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3A846" w14:textId="5097D03B" w:rsidR="00B949D6" w:rsidRPr="00D63D30" w:rsidRDefault="00FB1098" w:rsidP="00720772">
      <w:pPr>
        <w:jc w:val="center"/>
        <w:rPr>
          <w:rFonts w:ascii="Arial" w:hAnsi="Arial" w:cs="Arial"/>
          <w:b/>
          <w:bCs/>
          <w:lang w:val="en-US"/>
        </w:rPr>
      </w:pPr>
      <w:r w:rsidRPr="00D63D30">
        <w:rPr>
          <w:rFonts w:ascii="Arial" w:hAnsi="Arial" w:cs="Arial"/>
          <w:b/>
          <w:bCs/>
          <w:lang w:val="en-US"/>
        </w:rPr>
        <w:t>Appendix</w:t>
      </w:r>
    </w:p>
    <w:sdt>
      <w:sdtPr>
        <w:rPr>
          <w:rFonts w:ascii="Arial" w:eastAsiaTheme="minorHAnsi" w:hAnsi="Arial" w:cs="Arial"/>
          <w:color w:val="auto"/>
          <w:kern w:val="2"/>
          <w:sz w:val="22"/>
          <w:szCs w:val="22"/>
          <w:lang w:eastAsia="en-US"/>
          <w14:ligatures w14:val="standardContextual"/>
        </w:rPr>
        <w:id w:val="-1573810002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F998127" w14:textId="2BBEBD50" w:rsidR="00720772" w:rsidRPr="00D63D30" w:rsidRDefault="00720772">
          <w:pPr>
            <w:pStyle w:val="Inhaltsverzeichnisberschrift"/>
            <w:rPr>
              <w:rFonts w:ascii="Arial" w:hAnsi="Arial" w:cs="Arial"/>
              <w:sz w:val="22"/>
              <w:szCs w:val="22"/>
            </w:rPr>
          </w:pPr>
        </w:p>
        <w:p w14:paraId="43B860FF" w14:textId="2A3102CA" w:rsidR="00B63188" w:rsidRDefault="00720772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sz w:val="24"/>
              <w:szCs w:val="24"/>
              <w:lang w:eastAsia="de-DE"/>
            </w:rPr>
          </w:pPr>
          <w:r w:rsidRPr="00D63D30">
            <w:rPr>
              <w:rFonts w:ascii="Arial" w:hAnsi="Arial" w:cs="Arial"/>
            </w:rPr>
            <w:fldChar w:fldCharType="begin"/>
          </w:r>
          <w:r w:rsidRPr="00D63D30">
            <w:rPr>
              <w:rFonts w:ascii="Arial" w:hAnsi="Arial" w:cs="Arial"/>
            </w:rPr>
            <w:instrText xml:space="preserve"> TOC \o "1-3" \h \z \u </w:instrText>
          </w:r>
          <w:r w:rsidRPr="00D63D30">
            <w:rPr>
              <w:rFonts w:ascii="Arial" w:hAnsi="Arial" w:cs="Arial"/>
            </w:rPr>
            <w:fldChar w:fldCharType="separate"/>
          </w:r>
          <w:hyperlink w:anchor="_Toc212019299" w:history="1">
            <w:r w:rsidR="00B63188" w:rsidRPr="001E21A1">
              <w:rPr>
                <w:rStyle w:val="Hyperlink"/>
                <w:rFonts w:cs="Arial"/>
                <w:noProof/>
                <w:lang w:val="en-US"/>
              </w:rPr>
              <w:t>Appendix A: Search strategy</w:t>
            </w:r>
            <w:r w:rsidR="00B63188">
              <w:rPr>
                <w:noProof/>
                <w:webHidden/>
              </w:rPr>
              <w:tab/>
            </w:r>
            <w:r w:rsidR="00B63188">
              <w:rPr>
                <w:noProof/>
                <w:webHidden/>
              </w:rPr>
              <w:fldChar w:fldCharType="begin"/>
            </w:r>
            <w:r w:rsidR="00B63188">
              <w:rPr>
                <w:noProof/>
                <w:webHidden/>
              </w:rPr>
              <w:instrText xml:space="preserve"> PAGEREF _Toc212019299 \h </w:instrText>
            </w:r>
            <w:r w:rsidR="00B63188">
              <w:rPr>
                <w:noProof/>
                <w:webHidden/>
              </w:rPr>
            </w:r>
            <w:r w:rsidR="00B63188">
              <w:rPr>
                <w:noProof/>
                <w:webHidden/>
              </w:rPr>
              <w:fldChar w:fldCharType="separate"/>
            </w:r>
            <w:r w:rsidR="00B63188">
              <w:rPr>
                <w:noProof/>
                <w:webHidden/>
              </w:rPr>
              <w:t>2</w:t>
            </w:r>
            <w:r w:rsidR="00B63188">
              <w:rPr>
                <w:noProof/>
                <w:webHidden/>
              </w:rPr>
              <w:fldChar w:fldCharType="end"/>
            </w:r>
          </w:hyperlink>
        </w:p>
        <w:p w14:paraId="136E01B6" w14:textId="28AB06CB" w:rsidR="00B63188" w:rsidRDefault="00B63188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sz w:val="24"/>
              <w:szCs w:val="24"/>
              <w:lang w:eastAsia="de-DE"/>
            </w:rPr>
          </w:pPr>
          <w:hyperlink w:anchor="_Toc212019300" w:history="1">
            <w:r w:rsidRPr="001E21A1">
              <w:rPr>
                <w:rStyle w:val="Hyperlink"/>
                <w:noProof/>
              </w:rPr>
              <w:t>Appendix B: Full citations of included stud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201930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E446C3E" w14:textId="0E179DF9" w:rsidR="00B63188" w:rsidRDefault="00B63188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sz w:val="24"/>
              <w:szCs w:val="24"/>
              <w:lang w:eastAsia="de-DE"/>
            </w:rPr>
          </w:pPr>
          <w:hyperlink w:anchor="_Toc212019301" w:history="1">
            <w:r w:rsidRPr="001E21A1">
              <w:rPr>
                <w:rStyle w:val="Hyperlink"/>
                <w:rFonts w:cs="Arial"/>
                <w:noProof/>
                <w:lang w:val="en-US"/>
              </w:rPr>
              <w:t>Appendix C: Potentially relevant studies that were read in full-text form but excluded from the review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201930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1F99185" w14:textId="0E62FA6B" w:rsidR="00B63188" w:rsidRDefault="00B63188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sz w:val="24"/>
              <w:szCs w:val="24"/>
              <w:lang w:eastAsia="de-DE"/>
            </w:rPr>
          </w:pPr>
          <w:hyperlink w:anchor="_Toc212019302" w:history="1">
            <w:r w:rsidRPr="001E21A1">
              <w:rPr>
                <w:rStyle w:val="Hyperlink"/>
                <w:bCs/>
                <w:noProof/>
                <w:lang w:val="en-US"/>
              </w:rPr>
              <w:t xml:space="preserve">Appendix D </w:t>
            </w:r>
            <w:r w:rsidRPr="001E21A1">
              <w:rPr>
                <w:rStyle w:val="Hyperlink"/>
                <w:noProof/>
                <w:lang w:val="en-US"/>
              </w:rPr>
              <w:t>Overview of included stud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201930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E504CB1" w14:textId="1CD49CD8" w:rsidR="00B63188" w:rsidRDefault="00B63188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sz w:val="24"/>
              <w:szCs w:val="24"/>
              <w:lang w:eastAsia="de-DE"/>
            </w:rPr>
          </w:pPr>
          <w:hyperlink w:anchor="_Toc212019303" w:history="1">
            <w:r w:rsidRPr="001E21A1">
              <w:rPr>
                <w:rStyle w:val="Hyperlink"/>
                <w:bCs/>
                <w:noProof/>
                <w:lang w:val="en-US"/>
              </w:rPr>
              <w:t>Appendix E:</w:t>
            </w:r>
            <w:r w:rsidRPr="001E21A1">
              <w:rPr>
                <w:rStyle w:val="Hyperlink"/>
                <w:noProof/>
                <w:lang w:val="en-US"/>
              </w:rPr>
              <w:t xml:space="preserve"> Main outcomes of included stud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201930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99B1709" w14:textId="29505D2A" w:rsidR="00B63188" w:rsidRDefault="00B63188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sz w:val="24"/>
              <w:szCs w:val="24"/>
              <w:lang w:eastAsia="de-DE"/>
            </w:rPr>
          </w:pPr>
          <w:hyperlink w:anchor="_Toc212019304" w:history="1">
            <w:r w:rsidRPr="001E21A1">
              <w:rPr>
                <w:rStyle w:val="Hyperlink"/>
                <w:rFonts w:cs="Arial"/>
                <w:noProof/>
                <w:lang w:val="en-US"/>
              </w:rPr>
              <w:t>Appendix F: Risk of Bias Rat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201930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DCFB478" w14:textId="6F28738E" w:rsidR="00B63188" w:rsidRDefault="00B63188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sz w:val="24"/>
              <w:szCs w:val="24"/>
              <w:lang w:eastAsia="de-DE"/>
            </w:rPr>
          </w:pPr>
          <w:hyperlink w:anchor="_Toc212019305" w:history="1">
            <w:r w:rsidRPr="001E21A1">
              <w:rPr>
                <w:rStyle w:val="Hyperlink"/>
                <w:rFonts w:cs="Arial"/>
                <w:noProof/>
                <w:lang w:val="en-US"/>
              </w:rPr>
              <w:t>Appendix G: GRADE Evidence Profil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201930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EFC80EC" w14:textId="244B57A2" w:rsidR="00720772" w:rsidRPr="00D63D30" w:rsidRDefault="00720772">
          <w:pPr>
            <w:rPr>
              <w:rFonts w:ascii="Arial" w:hAnsi="Arial" w:cs="Arial"/>
            </w:rPr>
          </w:pPr>
          <w:r w:rsidRPr="00D63D30">
            <w:rPr>
              <w:rFonts w:ascii="Arial" w:hAnsi="Arial" w:cs="Arial"/>
              <w:b/>
              <w:bCs/>
            </w:rPr>
            <w:fldChar w:fldCharType="end"/>
          </w:r>
        </w:p>
      </w:sdtContent>
    </w:sdt>
    <w:p w14:paraId="2C992B9F" w14:textId="77777777" w:rsidR="000918C3" w:rsidRPr="00D63D30" w:rsidRDefault="000918C3">
      <w:pPr>
        <w:rPr>
          <w:rFonts w:ascii="Arial" w:hAnsi="Arial" w:cs="Arial"/>
          <w:lang w:val="en-US"/>
        </w:rPr>
      </w:pPr>
      <w:r w:rsidRPr="00D63D30">
        <w:rPr>
          <w:rFonts w:ascii="Arial" w:hAnsi="Arial" w:cs="Arial"/>
          <w:lang w:val="en-US"/>
        </w:rPr>
        <w:br w:type="page"/>
      </w:r>
    </w:p>
    <w:p w14:paraId="70837D76" w14:textId="56C82C40" w:rsidR="00640906" w:rsidRPr="00D63D30" w:rsidRDefault="00FB1098" w:rsidP="00B63188">
      <w:pPr>
        <w:pStyle w:val="berschrift1"/>
        <w:jc w:val="center"/>
        <w:rPr>
          <w:rFonts w:cs="Arial"/>
          <w:szCs w:val="22"/>
          <w:lang w:val="en-US"/>
        </w:rPr>
      </w:pPr>
      <w:bookmarkStart w:id="0" w:name="_Toc212019299"/>
      <w:r w:rsidRPr="00D63D30">
        <w:rPr>
          <w:rFonts w:cs="Arial"/>
          <w:szCs w:val="22"/>
          <w:lang w:val="en-US"/>
        </w:rPr>
        <w:lastRenderedPageBreak/>
        <w:t>Appendix A</w:t>
      </w:r>
      <w:r w:rsidR="00BE4A4F" w:rsidRPr="00D63D30">
        <w:rPr>
          <w:rFonts w:cs="Arial"/>
          <w:szCs w:val="22"/>
          <w:lang w:val="en-US"/>
        </w:rPr>
        <w:t xml:space="preserve">: </w:t>
      </w:r>
      <w:r w:rsidR="000918C3" w:rsidRPr="00D63D30">
        <w:rPr>
          <w:rFonts w:cs="Arial"/>
          <w:szCs w:val="22"/>
          <w:lang w:val="en-US"/>
        </w:rPr>
        <w:t>Search strategy</w:t>
      </w:r>
      <w:bookmarkEnd w:id="0"/>
    </w:p>
    <w:p w14:paraId="395074D0" w14:textId="19962C36" w:rsidR="00607DBF" w:rsidRPr="00D63D30" w:rsidRDefault="00607DBF" w:rsidP="00607DBF">
      <w:pPr>
        <w:rPr>
          <w:rFonts w:ascii="Arial" w:hAnsi="Arial" w:cs="Arial"/>
          <w:b/>
          <w:bCs/>
          <w:lang w:val="en-US"/>
        </w:rPr>
      </w:pPr>
      <w:r w:rsidRPr="00D63D30">
        <w:rPr>
          <w:rFonts w:ascii="Arial" w:hAnsi="Arial" w:cs="Arial"/>
          <w:b/>
          <w:bCs/>
          <w:lang w:val="en-US"/>
        </w:rPr>
        <w:t xml:space="preserve">Pubmed </w:t>
      </w:r>
      <w:r w:rsidR="00274CA6" w:rsidRPr="00D63D30">
        <w:rPr>
          <w:rFonts w:ascii="Arial" w:hAnsi="Arial" w:cs="Arial"/>
          <w:b/>
          <w:bCs/>
          <w:lang w:val="en-US"/>
        </w:rPr>
        <w:t>-</w:t>
      </w:r>
      <w:r w:rsidRPr="00D63D30">
        <w:rPr>
          <w:rFonts w:ascii="Arial" w:hAnsi="Arial" w:cs="Arial"/>
          <w:b/>
          <w:bCs/>
          <w:lang w:val="en-US"/>
        </w:rPr>
        <w:t xml:space="preserve"> 5,</w:t>
      </w:r>
      <w:r w:rsidR="00274CA6" w:rsidRPr="00D63D30">
        <w:rPr>
          <w:rFonts w:ascii="Arial" w:hAnsi="Arial" w:cs="Arial"/>
          <w:b/>
          <w:bCs/>
          <w:lang w:val="en-US"/>
        </w:rPr>
        <w:t>734</w:t>
      </w:r>
      <w:r w:rsidRPr="00D63D30">
        <w:rPr>
          <w:rFonts w:ascii="Arial" w:hAnsi="Arial" w:cs="Arial"/>
          <w:b/>
          <w:bCs/>
          <w:lang w:val="en-US"/>
        </w:rPr>
        <w:t xml:space="preserve"> results</w:t>
      </w:r>
    </w:p>
    <w:p w14:paraId="7F5CB746" w14:textId="1B6BB035" w:rsidR="00607DBF" w:rsidRPr="00BF63E8" w:rsidRDefault="00607DBF" w:rsidP="00607DBF">
      <w:pPr>
        <w:spacing w:line="240" w:lineRule="auto"/>
        <w:rPr>
          <w:rFonts w:ascii="Arial" w:hAnsi="Arial" w:cs="Arial"/>
          <w:color w:val="1D1C1D"/>
          <w:shd w:val="clear" w:color="auto" w:fill="F8F8F8"/>
          <w:lang w:val="en-US"/>
        </w:rPr>
      </w:pPr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 xml:space="preserve">(“Psychiatry”[mh] OR “Psychotherapy”[mh] OR ”psychiatr*”[tiab] OR “psychotherap*”[tiab] OR (“social work*”[tiab] AND (“psychotherap*”[tiab] OR (“psycho*”[tiab] AND “therap*”[tiab]))) OR “mental health nurs*”[tiab] OR </w:t>
      </w:r>
      <w:r w:rsidR="001B24B4" w:rsidRPr="00BF63E8">
        <w:rPr>
          <w:rFonts w:ascii="Arial" w:hAnsi="Arial" w:cs="Arial"/>
          <w:color w:val="1D1C1D"/>
          <w:shd w:val="clear" w:color="auto" w:fill="F8F8F8"/>
          <w:lang w:val="en-US"/>
        </w:rPr>
        <w:t xml:space="preserve"> </w:t>
      </w:r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 xml:space="preserve">((“psycho*”[tiab] </w:t>
      </w:r>
      <w:r w:rsidRPr="00BF63E8">
        <w:rPr>
          <w:rFonts w:ascii="Arial" w:hAnsi="Arial" w:cs="Arial"/>
          <w:color w:val="000000"/>
          <w:lang w:val="en-US"/>
        </w:rPr>
        <w:t>OR “systemic”[tiab] OR ”psychoanalytic”[tiab] OR ”psychodynamic”[tiab] OR ”cognitive”[tiab] OR ”behavioral”[tiab]</w:t>
      </w:r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) AND (“therap*”[tiab] OR “intervention*”[tiab] OR “counsel*”[tiab] OR “treatment*”[tiab])))</w:t>
      </w:r>
      <w:r w:rsidRPr="00BF63E8">
        <w:rPr>
          <w:rFonts w:ascii="Arial" w:hAnsi="Arial" w:cs="Arial"/>
          <w:color w:val="77206D" w:themeColor="accent5" w:themeShade="BF"/>
          <w:shd w:val="clear" w:color="auto" w:fill="F8F8F8"/>
          <w:lang w:val="en-US"/>
        </w:rPr>
        <w:t xml:space="preserve"> </w:t>
      </w:r>
    </w:p>
    <w:p w14:paraId="22EFE647" w14:textId="77777777" w:rsidR="00607DBF" w:rsidRPr="00BF63E8" w:rsidRDefault="00607DBF" w:rsidP="00607DBF">
      <w:pPr>
        <w:spacing w:line="240" w:lineRule="auto"/>
        <w:rPr>
          <w:rFonts w:ascii="Arial" w:hAnsi="Arial" w:cs="Arial"/>
          <w:color w:val="1D1C1D"/>
          <w:shd w:val="clear" w:color="auto" w:fill="F8F8F8"/>
          <w:lang w:val="en-US"/>
        </w:rPr>
      </w:pPr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AND</w:t>
      </w:r>
    </w:p>
    <w:p w14:paraId="3925B8DE" w14:textId="30C2DE8E" w:rsidR="00607DBF" w:rsidRPr="00BF63E8" w:rsidRDefault="00607DBF" w:rsidP="00607DBF">
      <w:pPr>
        <w:spacing w:line="240" w:lineRule="auto"/>
        <w:rPr>
          <w:rFonts w:ascii="Arial" w:hAnsi="Arial" w:cs="Arial"/>
          <w:color w:val="1D1C1D"/>
          <w:shd w:val="clear" w:color="auto" w:fill="F8F8F8"/>
          <w:lang w:val="en-US"/>
        </w:rPr>
      </w:pPr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(“case consultation</w:t>
      </w:r>
      <w:proofErr w:type="gramStart"/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*”[</w:t>
      </w:r>
      <w:proofErr w:type="gramEnd"/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tiab] OR “supervisor</w:t>
      </w:r>
      <w:proofErr w:type="gramStart"/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*”[</w:t>
      </w:r>
      <w:proofErr w:type="gramEnd"/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tiab] OR “supervisee</w:t>
      </w:r>
      <w:proofErr w:type="gramStart"/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*”[</w:t>
      </w:r>
      <w:proofErr w:type="gramEnd"/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tiab] OR</w:t>
      </w:r>
      <w:r w:rsidR="001B24B4" w:rsidRPr="00BF63E8">
        <w:rPr>
          <w:rFonts w:ascii="Arial" w:hAnsi="Arial" w:cs="Arial"/>
          <w:color w:val="1D1C1D"/>
          <w:shd w:val="clear" w:color="auto" w:fill="F8F8F8"/>
          <w:lang w:val="en-US"/>
        </w:rPr>
        <w:t xml:space="preserve"> </w:t>
      </w:r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((“</w:t>
      </w:r>
      <w:proofErr w:type="gramStart"/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clinical”[</w:t>
      </w:r>
      <w:proofErr w:type="gramEnd"/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tiab] or “</w:t>
      </w:r>
      <w:proofErr w:type="gramStart"/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professional”[</w:t>
      </w:r>
      <w:proofErr w:type="gramEnd"/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 xml:space="preserve">tiab] or “competency </w:t>
      </w:r>
      <w:proofErr w:type="gramStart"/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based”[</w:t>
      </w:r>
      <w:proofErr w:type="gramEnd"/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 xml:space="preserve">tiab] or “bug in the </w:t>
      </w:r>
      <w:proofErr w:type="gramStart"/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eye”[</w:t>
      </w:r>
      <w:proofErr w:type="gramEnd"/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 xml:space="preserve">tiab] or “bug in the </w:t>
      </w:r>
      <w:proofErr w:type="gramStart"/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ear”[</w:t>
      </w:r>
      <w:proofErr w:type="gramEnd"/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tiab] or “</w:t>
      </w:r>
      <w:proofErr w:type="gramStart"/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BITE”[</w:t>
      </w:r>
      <w:proofErr w:type="gramEnd"/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tiab] or “</w:t>
      </w:r>
      <w:proofErr w:type="gramStart"/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live”[</w:t>
      </w:r>
      <w:proofErr w:type="gramEnd"/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tiab] or “</w:t>
      </w:r>
      <w:proofErr w:type="gramStart"/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practicum”[</w:t>
      </w:r>
      <w:proofErr w:type="gramEnd"/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tiab] or “</w:t>
      </w:r>
      <w:proofErr w:type="gramStart"/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therapeutic”[</w:t>
      </w:r>
      <w:proofErr w:type="gramEnd"/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tiab]) AND “supervis*”))</w:t>
      </w:r>
    </w:p>
    <w:p w14:paraId="539BC1A4" w14:textId="7BE41690" w:rsidR="00607DBF" w:rsidRPr="00BF63E8" w:rsidRDefault="00607DBF" w:rsidP="00BE4A4F">
      <w:pPr>
        <w:spacing w:line="240" w:lineRule="auto"/>
        <w:rPr>
          <w:rFonts w:ascii="Arial" w:hAnsi="Arial" w:cs="Arial"/>
          <w:lang w:val="en-US"/>
        </w:rPr>
      </w:pPr>
      <w:r w:rsidRPr="00BF63E8">
        <w:rPr>
          <w:rFonts w:ascii="Arial" w:hAnsi="Arial" w:cs="Arial"/>
          <w:lang w:val="en-US"/>
        </w:rPr>
        <w:t>AND (</w:t>
      </w:r>
      <w:proofErr w:type="gramStart"/>
      <w:r w:rsidRPr="00BF63E8">
        <w:rPr>
          <w:rFonts w:ascii="Arial" w:hAnsi="Arial" w:cs="Arial"/>
          <w:lang w:val="en-US"/>
        </w:rPr>
        <w:t>humans[</w:t>
      </w:r>
      <w:proofErr w:type="gramEnd"/>
      <w:r w:rsidRPr="00BF63E8">
        <w:rPr>
          <w:rFonts w:ascii="Arial" w:hAnsi="Arial" w:cs="Arial"/>
          <w:lang w:val="en-US"/>
        </w:rPr>
        <w:t>Filter])</w:t>
      </w:r>
    </w:p>
    <w:p w14:paraId="1960901D" w14:textId="77777777" w:rsidR="00607DBF" w:rsidRPr="00BF63E8" w:rsidRDefault="00607DBF" w:rsidP="00607DBF">
      <w:pPr>
        <w:rPr>
          <w:rFonts w:ascii="Arial" w:hAnsi="Arial" w:cs="Arial"/>
          <w:color w:val="333333"/>
          <w:lang w:val="en-US"/>
        </w:rPr>
      </w:pPr>
    </w:p>
    <w:p w14:paraId="288572B7" w14:textId="5C8613C1" w:rsidR="00607DBF" w:rsidRPr="00BF63E8" w:rsidRDefault="00607DBF" w:rsidP="00607DBF">
      <w:pPr>
        <w:rPr>
          <w:rFonts w:ascii="Arial" w:hAnsi="Arial" w:cs="Arial"/>
          <w:b/>
          <w:bCs/>
          <w:color w:val="333333"/>
          <w:lang w:val="en-US"/>
        </w:rPr>
      </w:pPr>
      <w:r w:rsidRPr="00BF63E8">
        <w:rPr>
          <w:rFonts w:ascii="Arial" w:hAnsi="Arial" w:cs="Arial"/>
          <w:b/>
          <w:bCs/>
          <w:color w:val="333333"/>
          <w:lang w:val="en-US"/>
        </w:rPr>
        <w:t>PsycINFO via EBSCO</w:t>
      </w:r>
      <w:r w:rsidR="006F18FA" w:rsidRPr="00BF63E8">
        <w:rPr>
          <w:rFonts w:ascii="Arial" w:hAnsi="Arial" w:cs="Arial"/>
          <w:b/>
          <w:bCs/>
          <w:color w:val="333333"/>
          <w:lang w:val="en-US"/>
        </w:rPr>
        <w:t xml:space="preserve"> -</w:t>
      </w:r>
      <w:r w:rsidRPr="00BF63E8">
        <w:rPr>
          <w:rFonts w:ascii="Arial" w:hAnsi="Arial" w:cs="Arial"/>
          <w:b/>
          <w:bCs/>
          <w:color w:val="333333"/>
          <w:lang w:val="en-US"/>
        </w:rPr>
        <w:t xml:space="preserve"> </w:t>
      </w:r>
      <w:r w:rsidR="00274CA6" w:rsidRPr="00BF63E8">
        <w:rPr>
          <w:rFonts w:ascii="Arial" w:hAnsi="Arial" w:cs="Arial"/>
          <w:b/>
          <w:bCs/>
          <w:color w:val="333333"/>
          <w:lang w:val="en-US"/>
        </w:rPr>
        <w:t>4,5</w:t>
      </w:r>
      <w:r w:rsidR="006F18FA" w:rsidRPr="00BF63E8">
        <w:rPr>
          <w:rFonts w:ascii="Arial" w:hAnsi="Arial" w:cs="Arial"/>
          <w:b/>
          <w:bCs/>
          <w:color w:val="333333"/>
          <w:lang w:val="en-US"/>
        </w:rPr>
        <w:t>22</w:t>
      </w:r>
      <w:r w:rsidRPr="00BF63E8">
        <w:rPr>
          <w:rFonts w:ascii="Arial" w:hAnsi="Arial" w:cs="Arial"/>
          <w:b/>
          <w:bCs/>
          <w:color w:val="333333"/>
          <w:lang w:val="en-US"/>
        </w:rPr>
        <w:t xml:space="preserve"> results</w:t>
      </w:r>
    </w:p>
    <w:p w14:paraId="32764D19" w14:textId="2DC91253" w:rsidR="00607DBF" w:rsidRPr="00BF63E8" w:rsidRDefault="00607DBF" w:rsidP="00607DBF">
      <w:pPr>
        <w:rPr>
          <w:rFonts w:ascii="Arial" w:hAnsi="Arial" w:cs="Arial"/>
          <w:color w:val="1D1C1D"/>
          <w:shd w:val="clear" w:color="auto" w:fill="F8F8F8"/>
          <w:lang w:val="en-US"/>
        </w:rPr>
      </w:pPr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 xml:space="preserve">(MA “Psychiatry” OR MA “Psychotherapy” OR TI ”psychiatr*” OR TI “psychotherap*” OR (TI “social work*” AND (TI“psychotherap*” OR (TI “psycho*” AND TI “therap*”))) OR TI “mental health nurs*” OR AB ”psychiatr*” OR AB “psychotherap*” OR (AB “social work*” AND (AB “psychotherap*” OR (AB “psycho*” AND AB “therap*”))) OR AB “mental health nurs*” OR ((TI “psycho*” </w:t>
      </w:r>
      <w:r w:rsidRPr="00BF63E8">
        <w:rPr>
          <w:rFonts w:ascii="Arial" w:hAnsi="Arial" w:cs="Arial"/>
          <w:color w:val="000000"/>
          <w:lang w:val="en-US"/>
        </w:rPr>
        <w:t>OR TI “systemic” OR TI ”psychoanalytic” OR TI ”psychodynamic” OR TI ”cognitive” OR TI ”behavioral”</w:t>
      </w:r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 xml:space="preserve">) AND (TI “therap*” OR TI “intervention*” OR TI “counsel*” OR TI “treatment*”)) OR ((AB “psycho*” </w:t>
      </w:r>
      <w:r w:rsidRPr="00BF63E8">
        <w:rPr>
          <w:rFonts w:ascii="Arial" w:hAnsi="Arial" w:cs="Arial"/>
          <w:color w:val="000000"/>
          <w:lang w:val="en-US"/>
        </w:rPr>
        <w:t>OR AB “systemic” OR AB ”psychoanalytic” OR AB ”psychodynamic” OR AB ”cognitive” OR AB ”behavioral”</w:t>
      </w:r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) AND (AB “therap*” OR AB “intervention*” OR AB “counsel*” OR AB “treatment*”)))</w:t>
      </w:r>
      <w:r w:rsidRPr="00BF63E8">
        <w:rPr>
          <w:rFonts w:ascii="Arial" w:hAnsi="Arial" w:cs="Arial"/>
          <w:color w:val="77206D" w:themeColor="accent5" w:themeShade="BF"/>
          <w:shd w:val="clear" w:color="auto" w:fill="F8F8F8"/>
          <w:lang w:val="en-US"/>
        </w:rPr>
        <w:t xml:space="preserve"> </w:t>
      </w:r>
    </w:p>
    <w:p w14:paraId="7F788AF3" w14:textId="77777777" w:rsidR="00607DBF" w:rsidRPr="00BF63E8" w:rsidRDefault="00607DBF" w:rsidP="00607DBF">
      <w:pPr>
        <w:rPr>
          <w:rFonts w:ascii="Arial" w:hAnsi="Arial" w:cs="Arial"/>
          <w:color w:val="1D1C1D"/>
          <w:shd w:val="clear" w:color="auto" w:fill="F8F8F8"/>
          <w:lang w:val="en-US"/>
        </w:rPr>
      </w:pPr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AND</w:t>
      </w:r>
    </w:p>
    <w:p w14:paraId="4E77886F" w14:textId="77777777" w:rsidR="00607DBF" w:rsidRPr="00BF63E8" w:rsidRDefault="00607DBF" w:rsidP="00607DBF">
      <w:pPr>
        <w:rPr>
          <w:rFonts w:ascii="Arial" w:hAnsi="Arial" w:cs="Arial"/>
          <w:color w:val="1D1C1D"/>
          <w:shd w:val="clear" w:color="auto" w:fill="F8F8F8"/>
          <w:lang w:val="en-US"/>
        </w:rPr>
      </w:pPr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(KW “supervis*” OR MA “professional supervision” OR MA “practicum supervision” OR TI “supervisor*” OR TI ”supervisee*” OR TI ”case consultation*” OR AB “supervisor*” OR AB ”supervisee*” OR AB ”case consultation*” OR ("clinical" OR "professional" OR "competency based" OR "bug in the eye" OR "bug in the ear" OR "BITE" OR "live" OR "practicum" OR "therapeutic") NEAR/3 "supervis*")</w:t>
      </w:r>
    </w:p>
    <w:p w14:paraId="3BB25E65" w14:textId="77777777" w:rsidR="00607DBF" w:rsidRPr="00BF63E8" w:rsidRDefault="00607DBF" w:rsidP="00607DBF">
      <w:pPr>
        <w:rPr>
          <w:rFonts w:ascii="Arial" w:hAnsi="Arial" w:cs="Arial"/>
          <w:color w:val="333333"/>
          <w:lang w:val="en-US"/>
        </w:rPr>
      </w:pPr>
    </w:p>
    <w:p w14:paraId="49906AD3" w14:textId="53E35664" w:rsidR="00607DBF" w:rsidRPr="00BF63E8" w:rsidRDefault="00607DBF" w:rsidP="00607DBF">
      <w:pPr>
        <w:rPr>
          <w:rFonts w:ascii="Arial" w:hAnsi="Arial" w:cs="Arial"/>
          <w:b/>
          <w:bCs/>
          <w:color w:val="333333"/>
          <w:lang w:val="en-US"/>
        </w:rPr>
      </w:pPr>
      <w:r w:rsidRPr="00BF63E8">
        <w:rPr>
          <w:rFonts w:ascii="Arial" w:hAnsi="Arial" w:cs="Arial"/>
          <w:b/>
          <w:bCs/>
          <w:color w:val="333333"/>
          <w:lang w:val="en-US"/>
        </w:rPr>
        <w:t xml:space="preserve">Web of Science </w:t>
      </w:r>
      <w:r w:rsidR="001B24B4" w:rsidRPr="00BF63E8">
        <w:rPr>
          <w:rFonts w:ascii="Arial" w:hAnsi="Arial" w:cs="Arial"/>
          <w:b/>
          <w:bCs/>
          <w:color w:val="333333"/>
          <w:lang w:val="en-US"/>
        </w:rPr>
        <w:t xml:space="preserve">- </w:t>
      </w:r>
      <w:r w:rsidRPr="00BF63E8">
        <w:rPr>
          <w:rFonts w:ascii="Arial" w:hAnsi="Arial" w:cs="Arial"/>
          <w:b/>
          <w:bCs/>
          <w:color w:val="333333"/>
          <w:lang w:val="en-US"/>
        </w:rPr>
        <w:t>4,</w:t>
      </w:r>
      <w:r w:rsidR="001B24B4" w:rsidRPr="00BF63E8">
        <w:rPr>
          <w:rFonts w:ascii="Arial" w:hAnsi="Arial" w:cs="Arial"/>
          <w:b/>
          <w:bCs/>
          <w:color w:val="333333"/>
          <w:lang w:val="en-US"/>
        </w:rPr>
        <w:t>700</w:t>
      </w:r>
      <w:r w:rsidRPr="00BF63E8">
        <w:rPr>
          <w:rFonts w:ascii="Arial" w:hAnsi="Arial" w:cs="Arial"/>
          <w:b/>
          <w:bCs/>
          <w:color w:val="333333"/>
          <w:lang w:val="en-US"/>
        </w:rPr>
        <w:t xml:space="preserve"> results</w:t>
      </w:r>
    </w:p>
    <w:p w14:paraId="7D644400" w14:textId="7074F3EF" w:rsidR="00607DBF" w:rsidRPr="00BF63E8" w:rsidRDefault="00607DBF" w:rsidP="00607DBF">
      <w:pPr>
        <w:rPr>
          <w:rFonts w:ascii="Arial" w:hAnsi="Arial" w:cs="Arial"/>
          <w:color w:val="1D1C1D"/>
          <w:shd w:val="clear" w:color="auto" w:fill="F8F8F8"/>
          <w:lang w:val="en-US"/>
        </w:rPr>
      </w:pPr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TS</w:t>
      </w:r>
      <w:proofErr w:type="gramStart"/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=(</w:t>
      </w:r>
      <w:proofErr w:type="gramEnd"/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“psychiatr*" OR "psychotherap*"</w:t>
      </w:r>
      <w:r w:rsidR="00C3724B" w:rsidRPr="00BF63E8">
        <w:rPr>
          <w:rFonts w:ascii="Arial" w:hAnsi="Arial" w:cs="Arial"/>
          <w:color w:val="1D1C1D"/>
          <w:shd w:val="clear" w:color="auto" w:fill="F8F8F8"/>
          <w:lang w:val="en-US"/>
        </w:rPr>
        <w:t xml:space="preserve"> </w:t>
      </w:r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OR ("social work*" AND ("psychotherap*" OR ("psycho*" AND "therap*"))) OR "mental health nurs*" OR (("psycho*" OR "systemic" OR "psychoanalytic" OR "psychodynamic" OR "cognitive" OR "behavioral") AND ("therap*" OR "intervention*" OR "counsel*" OR "treatment*")))</w:t>
      </w:r>
    </w:p>
    <w:p w14:paraId="0A919E40" w14:textId="77777777" w:rsidR="00607DBF" w:rsidRPr="00BF63E8" w:rsidRDefault="00607DBF" w:rsidP="00607DBF">
      <w:pPr>
        <w:rPr>
          <w:rFonts w:ascii="Arial" w:hAnsi="Arial" w:cs="Arial"/>
          <w:color w:val="1D1C1D"/>
          <w:shd w:val="clear" w:color="auto" w:fill="F8F8F8"/>
          <w:lang w:val="en-US"/>
        </w:rPr>
      </w:pPr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AND</w:t>
      </w:r>
    </w:p>
    <w:p w14:paraId="747FFB7A" w14:textId="64CAB030" w:rsidR="00607DBF" w:rsidRPr="00BF63E8" w:rsidRDefault="00607DBF" w:rsidP="00607DBF">
      <w:pPr>
        <w:rPr>
          <w:rFonts w:ascii="Arial" w:hAnsi="Arial" w:cs="Arial"/>
          <w:color w:val="1D1C1D"/>
          <w:shd w:val="clear" w:color="auto" w:fill="F8F8F8"/>
          <w:lang w:val="en-US"/>
        </w:rPr>
      </w:pPr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(AK=(supervision) OR TS</w:t>
      </w:r>
      <w:proofErr w:type="gramStart"/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=(</w:t>
      </w:r>
      <w:proofErr w:type="gramEnd"/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"professional supervision" OR "practicum supervision" OR "case consultation*" OR "</w:t>
      </w:r>
      <w:proofErr w:type="gramStart"/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supervisor*"</w:t>
      </w:r>
      <w:proofErr w:type="gramEnd"/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 xml:space="preserve"> OR "</w:t>
      </w:r>
      <w:proofErr w:type="gramStart"/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supervisee*"</w:t>
      </w:r>
      <w:proofErr w:type="gramEnd"/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 xml:space="preserve"> OR ("clinical" OR "professional" OR "competency based" OR "bug in the eye" OR "bug in the ear" OR "BITE" OR "live" OR "practicum" OR "therapeutic") NEAR/3 "supervis*"))</w:t>
      </w:r>
    </w:p>
    <w:p w14:paraId="51CB7A84" w14:textId="77777777" w:rsidR="00607DBF" w:rsidRPr="00BF63E8" w:rsidRDefault="00607DBF" w:rsidP="00607DBF">
      <w:pPr>
        <w:rPr>
          <w:rFonts w:ascii="Arial" w:hAnsi="Arial" w:cs="Arial"/>
          <w:color w:val="333333"/>
          <w:lang w:val="en-US"/>
        </w:rPr>
      </w:pPr>
    </w:p>
    <w:p w14:paraId="2E9F50D2" w14:textId="77777777" w:rsidR="00BE4A4F" w:rsidRPr="00BF63E8" w:rsidRDefault="00BE4A4F" w:rsidP="00607DBF">
      <w:pPr>
        <w:rPr>
          <w:rFonts w:ascii="Arial" w:hAnsi="Arial" w:cs="Arial"/>
          <w:color w:val="333333"/>
          <w:lang w:val="en-US"/>
        </w:rPr>
      </w:pPr>
    </w:p>
    <w:p w14:paraId="0627F43F" w14:textId="61FD5D34" w:rsidR="00607DBF" w:rsidRPr="00BF63E8" w:rsidRDefault="00607DBF" w:rsidP="00607DBF">
      <w:pPr>
        <w:rPr>
          <w:rFonts w:ascii="Arial" w:hAnsi="Arial" w:cs="Arial"/>
          <w:b/>
          <w:bCs/>
          <w:color w:val="333333"/>
          <w:lang w:val="en-US"/>
        </w:rPr>
      </w:pPr>
      <w:r w:rsidRPr="00BF63E8">
        <w:rPr>
          <w:rFonts w:ascii="Arial" w:hAnsi="Arial" w:cs="Arial"/>
          <w:b/>
          <w:bCs/>
          <w:color w:val="333333"/>
          <w:lang w:val="en-US"/>
        </w:rPr>
        <w:lastRenderedPageBreak/>
        <w:t>Epistemonikos – 11 results</w:t>
      </w:r>
    </w:p>
    <w:p w14:paraId="45D1C3A4" w14:textId="77777777" w:rsidR="00607DBF" w:rsidRPr="00BF63E8" w:rsidRDefault="00607DBF" w:rsidP="00607DBF">
      <w:pPr>
        <w:rPr>
          <w:rFonts w:ascii="Arial" w:hAnsi="Arial" w:cs="Arial"/>
          <w:color w:val="77206D" w:themeColor="accent5" w:themeShade="BF"/>
          <w:shd w:val="clear" w:color="auto" w:fill="F8F8F8"/>
          <w:lang w:val="en-US"/>
        </w:rPr>
      </w:pPr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 xml:space="preserve">(”psychiatr*” OR “psychotherap*” (“social work*” AND (“psychotherap*” OR (“psycho*” AND “therap*”)))  OR “mental health nurs*” OR ((“psycho*” OR </w:t>
      </w:r>
      <w:r w:rsidRPr="00BF63E8">
        <w:rPr>
          <w:rFonts w:ascii="Arial" w:hAnsi="Arial" w:cs="Arial"/>
          <w:color w:val="000000"/>
          <w:lang w:val="en-US"/>
        </w:rPr>
        <w:t>“cognitive behavioral” OR “systemic” OR ”psychoanalytic” OR ”psychodynamic” OR ”cognitive” OR ”behavioral”</w:t>
      </w:r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) AND (“therap*” OR “intervention*” OR “counsel*” OR “treatment*”)))</w:t>
      </w:r>
      <w:r w:rsidRPr="00BF63E8">
        <w:rPr>
          <w:rFonts w:ascii="Arial" w:hAnsi="Arial" w:cs="Arial"/>
          <w:color w:val="77206D" w:themeColor="accent5" w:themeShade="BF"/>
          <w:shd w:val="clear" w:color="auto" w:fill="F8F8F8"/>
          <w:lang w:val="en-US"/>
        </w:rPr>
        <w:t xml:space="preserve"> </w:t>
      </w:r>
    </w:p>
    <w:p w14:paraId="1B4B519B" w14:textId="77777777" w:rsidR="00607DBF" w:rsidRPr="00BF63E8" w:rsidRDefault="00607DBF" w:rsidP="00607DBF">
      <w:pPr>
        <w:rPr>
          <w:rFonts w:ascii="Arial" w:hAnsi="Arial" w:cs="Arial"/>
          <w:color w:val="1D1C1D"/>
          <w:shd w:val="clear" w:color="auto" w:fill="F8F8F8"/>
          <w:lang w:val="en-US"/>
        </w:rPr>
      </w:pPr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AND</w:t>
      </w:r>
    </w:p>
    <w:p w14:paraId="48AE10A4" w14:textId="47381B43" w:rsidR="00607DBF" w:rsidRPr="00BF63E8" w:rsidRDefault="00607DBF" w:rsidP="00607DBF">
      <w:pPr>
        <w:rPr>
          <w:rFonts w:ascii="Arial" w:hAnsi="Arial" w:cs="Arial"/>
          <w:color w:val="333333"/>
          <w:lang w:val="en-US"/>
        </w:rPr>
      </w:pPr>
      <w:r w:rsidRPr="00BF63E8">
        <w:rPr>
          <w:rFonts w:ascii="Arial" w:hAnsi="Arial" w:cs="Arial"/>
          <w:color w:val="333333"/>
          <w:lang w:val="en-US"/>
        </w:rPr>
        <w:t xml:space="preserve">("professional supervision" OR "practicum supervision" OR "case </w:t>
      </w:r>
      <w:proofErr w:type="gramStart"/>
      <w:r w:rsidRPr="00BF63E8">
        <w:rPr>
          <w:rFonts w:ascii="Arial" w:hAnsi="Arial" w:cs="Arial"/>
          <w:color w:val="333333"/>
          <w:lang w:val="en-US"/>
        </w:rPr>
        <w:t>consultation*"</w:t>
      </w:r>
      <w:proofErr w:type="gramEnd"/>
      <w:r w:rsidRPr="00BF63E8">
        <w:rPr>
          <w:rFonts w:ascii="Arial" w:hAnsi="Arial" w:cs="Arial"/>
          <w:color w:val="333333"/>
          <w:lang w:val="en-US"/>
        </w:rPr>
        <w:t xml:space="preserve"> OR "</w:t>
      </w:r>
      <w:proofErr w:type="gramStart"/>
      <w:r w:rsidRPr="00BF63E8">
        <w:rPr>
          <w:rFonts w:ascii="Arial" w:hAnsi="Arial" w:cs="Arial"/>
          <w:color w:val="333333"/>
          <w:lang w:val="en-US"/>
        </w:rPr>
        <w:t>supervisor*"</w:t>
      </w:r>
      <w:proofErr w:type="gramEnd"/>
      <w:r w:rsidRPr="00BF63E8">
        <w:rPr>
          <w:rFonts w:ascii="Arial" w:hAnsi="Arial" w:cs="Arial"/>
          <w:color w:val="333333"/>
          <w:lang w:val="en-US"/>
        </w:rPr>
        <w:t xml:space="preserve"> OR "</w:t>
      </w:r>
      <w:proofErr w:type="gramStart"/>
      <w:r w:rsidRPr="00BF63E8">
        <w:rPr>
          <w:rFonts w:ascii="Arial" w:hAnsi="Arial" w:cs="Arial"/>
          <w:color w:val="333333"/>
          <w:lang w:val="en-US"/>
        </w:rPr>
        <w:t>supervisee*"</w:t>
      </w:r>
      <w:proofErr w:type="gramEnd"/>
      <w:r w:rsidRPr="00BF63E8">
        <w:rPr>
          <w:rFonts w:ascii="Arial" w:hAnsi="Arial" w:cs="Arial"/>
          <w:color w:val="333333"/>
          <w:lang w:val="en-US"/>
        </w:rPr>
        <w:t xml:space="preserve"> OR ("clinical" OR "professional" OR "competency based" OR "bug in the eye" OR "bug in the ear" OR "BITE" OR "live" OR "practicum" OR "therapeutic") AND "supervis*")</w:t>
      </w:r>
    </w:p>
    <w:p w14:paraId="58C14D60" w14:textId="6790AC10" w:rsidR="00607DBF" w:rsidRPr="00BF63E8" w:rsidRDefault="00607DBF" w:rsidP="00607DBF">
      <w:pPr>
        <w:rPr>
          <w:rFonts w:ascii="Arial" w:hAnsi="Arial" w:cs="Arial"/>
          <w:color w:val="333333"/>
          <w:lang w:val="en-US"/>
        </w:rPr>
      </w:pPr>
      <w:r w:rsidRPr="00BF63E8">
        <w:rPr>
          <w:rFonts w:ascii="Arial" w:hAnsi="Arial" w:cs="Arial"/>
          <w:color w:val="333333"/>
          <w:lang w:val="en-US"/>
        </w:rPr>
        <w:t xml:space="preserve">+ </w:t>
      </w:r>
      <w:r w:rsidR="001B24B4" w:rsidRPr="00BF63E8">
        <w:rPr>
          <w:rFonts w:ascii="Arial" w:hAnsi="Arial" w:cs="Arial"/>
          <w:color w:val="333333"/>
          <w:lang w:val="en-US"/>
        </w:rPr>
        <w:t>filter primary studies</w:t>
      </w:r>
    </w:p>
    <w:p w14:paraId="0AC24800" w14:textId="77777777" w:rsidR="00607DBF" w:rsidRPr="00BF63E8" w:rsidRDefault="00607DBF" w:rsidP="00607DBF">
      <w:pPr>
        <w:rPr>
          <w:rFonts w:ascii="Arial" w:hAnsi="Arial" w:cs="Arial"/>
          <w:color w:val="333333"/>
          <w:lang w:val="en-US"/>
        </w:rPr>
      </w:pPr>
    </w:p>
    <w:p w14:paraId="5A50DF98" w14:textId="4E47F66F" w:rsidR="00607DBF" w:rsidRPr="00BF63E8" w:rsidRDefault="00607DBF" w:rsidP="00607DBF">
      <w:pPr>
        <w:rPr>
          <w:rFonts w:ascii="Arial" w:hAnsi="Arial" w:cs="Arial"/>
          <w:b/>
          <w:bCs/>
          <w:color w:val="333333"/>
          <w:lang w:val="en-US"/>
        </w:rPr>
      </w:pPr>
      <w:r w:rsidRPr="00BF63E8">
        <w:rPr>
          <w:rFonts w:ascii="Arial" w:hAnsi="Arial" w:cs="Arial"/>
          <w:b/>
          <w:bCs/>
          <w:color w:val="333333"/>
          <w:lang w:val="en-US"/>
        </w:rPr>
        <w:t>Cochrane Library</w:t>
      </w:r>
      <w:r w:rsidR="001B24B4" w:rsidRPr="00BF63E8">
        <w:rPr>
          <w:rFonts w:ascii="Arial" w:hAnsi="Arial" w:cs="Arial"/>
          <w:b/>
          <w:bCs/>
          <w:color w:val="333333"/>
          <w:lang w:val="en-US"/>
        </w:rPr>
        <w:t xml:space="preserve"> -</w:t>
      </w:r>
      <w:r w:rsidRPr="00BF63E8">
        <w:rPr>
          <w:rFonts w:ascii="Arial" w:hAnsi="Arial" w:cs="Arial"/>
          <w:b/>
          <w:bCs/>
          <w:color w:val="333333"/>
          <w:lang w:val="en-US"/>
        </w:rPr>
        <w:t xml:space="preserve"> </w:t>
      </w:r>
      <w:r w:rsidR="001B24B4" w:rsidRPr="00BF63E8">
        <w:rPr>
          <w:rFonts w:ascii="Arial" w:hAnsi="Arial" w:cs="Arial"/>
          <w:b/>
          <w:bCs/>
          <w:color w:val="333333"/>
          <w:lang w:val="en-US"/>
        </w:rPr>
        <w:t>2,251</w:t>
      </w:r>
      <w:r w:rsidRPr="00BF63E8">
        <w:rPr>
          <w:rFonts w:ascii="Arial" w:hAnsi="Arial" w:cs="Arial"/>
          <w:b/>
          <w:bCs/>
          <w:color w:val="333333"/>
          <w:lang w:val="en-US"/>
        </w:rPr>
        <w:t xml:space="preserve"> results</w:t>
      </w:r>
    </w:p>
    <w:p w14:paraId="6B9EC1E0" w14:textId="77777777" w:rsidR="00607DBF" w:rsidRPr="00BF63E8" w:rsidRDefault="00607DBF" w:rsidP="00607DBF">
      <w:pPr>
        <w:tabs>
          <w:tab w:val="left" w:pos="3828"/>
        </w:tabs>
        <w:rPr>
          <w:rFonts w:ascii="Arial" w:hAnsi="Arial" w:cs="Arial"/>
          <w:color w:val="77206D" w:themeColor="accent5" w:themeShade="BF"/>
          <w:shd w:val="clear" w:color="auto" w:fill="F8F8F8"/>
          <w:lang w:val="en-US"/>
        </w:rPr>
      </w:pPr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(psychiatr* OR psychotherap* (social work* AND (psychotherap* OR (psycho* AND therap*)</w:t>
      </w:r>
      <w:proofErr w:type="gramStart"/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))  OR</w:t>
      </w:r>
      <w:proofErr w:type="gramEnd"/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 xml:space="preserve"> mental health nurs* OR ((psycho* </w:t>
      </w:r>
      <w:r w:rsidRPr="00BF63E8">
        <w:rPr>
          <w:rFonts w:ascii="Arial" w:hAnsi="Arial" w:cs="Arial"/>
          <w:color w:val="000000"/>
          <w:lang w:val="en-US"/>
        </w:rPr>
        <w:t>OR systemic OR psychoanalytic OR psychodynamic OR cognitive OR behavioral</w:t>
      </w:r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) AND (therap* OR intervention* OR counsel* OR treatment*)))</w:t>
      </w:r>
      <w:r w:rsidRPr="00BF63E8">
        <w:rPr>
          <w:rFonts w:ascii="Arial" w:hAnsi="Arial" w:cs="Arial"/>
          <w:color w:val="77206D" w:themeColor="accent5" w:themeShade="BF"/>
          <w:shd w:val="clear" w:color="auto" w:fill="F8F8F8"/>
          <w:lang w:val="en-US"/>
        </w:rPr>
        <w:t xml:space="preserve"> </w:t>
      </w:r>
    </w:p>
    <w:p w14:paraId="4480B1A6" w14:textId="77777777" w:rsidR="00607DBF" w:rsidRPr="00BF63E8" w:rsidRDefault="00607DBF" w:rsidP="00607DBF">
      <w:pPr>
        <w:rPr>
          <w:rFonts w:ascii="Arial" w:hAnsi="Arial" w:cs="Arial"/>
          <w:color w:val="1D1C1D"/>
          <w:shd w:val="clear" w:color="auto" w:fill="F8F8F8"/>
          <w:lang w:val="en-US"/>
        </w:rPr>
      </w:pPr>
      <w:r w:rsidRPr="00BF63E8">
        <w:rPr>
          <w:rFonts w:ascii="Arial" w:hAnsi="Arial" w:cs="Arial"/>
          <w:color w:val="1D1C1D"/>
          <w:shd w:val="clear" w:color="auto" w:fill="F8F8F8"/>
          <w:lang w:val="en-US"/>
        </w:rPr>
        <w:t>AND</w:t>
      </w:r>
    </w:p>
    <w:p w14:paraId="6D73D897" w14:textId="43DDA8B4" w:rsidR="00607DBF" w:rsidRPr="00BF63E8" w:rsidRDefault="00607DBF" w:rsidP="00607DBF">
      <w:pPr>
        <w:rPr>
          <w:rFonts w:ascii="Arial" w:hAnsi="Arial" w:cs="Arial"/>
          <w:color w:val="333333"/>
          <w:lang w:val="en-US"/>
        </w:rPr>
      </w:pPr>
      <w:r w:rsidRPr="00BF63E8">
        <w:rPr>
          <w:rFonts w:ascii="Arial" w:hAnsi="Arial" w:cs="Arial"/>
          <w:color w:val="333333"/>
          <w:lang w:val="en-US"/>
        </w:rPr>
        <w:t>(case consultation* OR supervisor* OR supervisee* OR “clinical supervision” OR “practicum supervision” OR “professional supervision” OR “</w:t>
      </w:r>
      <w:proofErr w:type="gramStart"/>
      <w:r w:rsidRPr="00BF63E8">
        <w:rPr>
          <w:rFonts w:ascii="Arial" w:hAnsi="Arial" w:cs="Arial"/>
          <w:color w:val="333333"/>
          <w:lang w:val="en-US"/>
        </w:rPr>
        <w:t>competency based</w:t>
      </w:r>
      <w:proofErr w:type="gramEnd"/>
      <w:r w:rsidRPr="00BF63E8">
        <w:rPr>
          <w:rFonts w:ascii="Arial" w:hAnsi="Arial" w:cs="Arial"/>
          <w:color w:val="333333"/>
          <w:lang w:val="en-US"/>
        </w:rPr>
        <w:t xml:space="preserve"> supervision” OR bug in the eye OR bug in the ear)</w:t>
      </w:r>
    </w:p>
    <w:p w14:paraId="10491CCF" w14:textId="77777777" w:rsidR="00607DBF" w:rsidRPr="00BF63E8" w:rsidRDefault="00607DBF" w:rsidP="00607DBF">
      <w:pPr>
        <w:rPr>
          <w:rFonts w:ascii="Arial" w:hAnsi="Arial" w:cs="Arial"/>
          <w:b/>
          <w:bCs/>
          <w:color w:val="333333"/>
          <w:lang w:val="en-US"/>
        </w:rPr>
      </w:pPr>
    </w:p>
    <w:p w14:paraId="5FE2DFBA" w14:textId="44FD8A2B" w:rsidR="00607DBF" w:rsidRPr="00BF63E8" w:rsidRDefault="00607DBF" w:rsidP="00607DBF">
      <w:pPr>
        <w:rPr>
          <w:rFonts w:ascii="Arial" w:hAnsi="Arial" w:cs="Arial"/>
          <w:b/>
          <w:bCs/>
          <w:color w:val="333333"/>
          <w:lang w:val="en-US"/>
        </w:rPr>
      </w:pPr>
      <w:r w:rsidRPr="00BF63E8">
        <w:rPr>
          <w:rFonts w:ascii="Arial" w:hAnsi="Arial" w:cs="Arial"/>
          <w:b/>
          <w:bCs/>
          <w:color w:val="333333"/>
          <w:lang w:val="en-US"/>
        </w:rPr>
        <w:t>EMBASE</w:t>
      </w:r>
      <w:r w:rsidR="00802AB9" w:rsidRPr="00BF63E8">
        <w:rPr>
          <w:rFonts w:ascii="Arial" w:hAnsi="Arial" w:cs="Arial"/>
          <w:b/>
          <w:bCs/>
          <w:color w:val="333333"/>
          <w:lang w:val="en-US"/>
        </w:rPr>
        <w:t xml:space="preserve"> via OVID</w:t>
      </w:r>
      <w:r w:rsidRPr="00BF63E8">
        <w:rPr>
          <w:rFonts w:ascii="Arial" w:hAnsi="Arial" w:cs="Arial"/>
          <w:b/>
          <w:bCs/>
          <w:color w:val="333333"/>
          <w:lang w:val="en-US"/>
        </w:rPr>
        <w:t xml:space="preserve"> </w:t>
      </w:r>
      <w:r w:rsidR="00BE4A4F" w:rsidRPr="00BF63E8">
        <w:rPr>
          <w:rFonts w:ascii="Arial" w:hAnsi="Arial" w:cs="Arial"/>
          <w:b/>
          <w:bCs/>
          <w:color w:val="333333"/>
          <w:lang w:val="en-US"/>
        </w:rPr>
        <w:t>-</w:t>
      </w:r>
      <w:r w:rsidR="00295B9F" w:rsidRPr="00BF63E8">
        <w:rPr>
          <w:rFonts w:ascii="Arial" w:hAnsi="Arial" w:cs="Arial"/>
          <w:b/>
          <w:bCs/>
          <w:color w:val="333333"/>
          <w:lang w:val="en-US"/>
        </w:rPr>
        <w:t xml:space="preserve"> </w:t>
      </w:r>
      <w:r w:rsidR="00BE4A4F" w:rsidRPr="00BF63E8">
        <w:rPr>
          <w:rFonts w:ascii="Arial" w:hAnsi="Arial" w:cs="Arial"/>
          <w:b/>
          <w:bCs/>
          <w:color w:val="333333"/>
          <w:lang w:val="en-US"/>
        </w:rPr>
        <w:t>3,214 results</w:t>
      </w:r>
    </w:p>
    <w:p w14:paraId="56CA579A" w14:textId="57C6F2DA" w:rsidR="00607DBF" w:rsidRPr="00BF63E8" w:rsidRDefault="00607DBF" w:rsidP="00607DBF">
      <w:pPr>
        <w:rPr>
          <w:rFonts w:ascii="Arial" w:hAnsi="Arial" w:cs="Arial"/>
          <w:color w:val="333333"/>
          <w:lang w:val="en-US"/>
        </w:rPr>
      </w:pPr>
      <w:r w:rsidRPr="00BF63E8">
        <w:rPr>
          <w:rFonts w:ascii="Arial" w:hAnsi="Arial" w:cs="Arial"/>
          <w:color w:val="333333"/>
          <w:lang w:val="en-US"/>
        </w:rPr>
        <w:t xml:space="preserve">(psychiatry/ or </w:t>
      </w:r>
      <w:r w:rsidR="00295B9F" w:rsidRPr="00BF63E8">
        <w:rPr>
          <w:rFonts w:ascii="Arial" w:hAnsi="Arial" w:cs="Arial"/>
          <w:color w:val="333333"/>
          <w:lang w:val="en-US"/>
        </w:rPr>
        <w:t xml:space="preserve"> </w:t>
      </w:r>
      <w:r w:rsidRPr="00BF63E8">
        <w:rPr>
          <w:rFonts w:ascii="Arial" w:hAnsi="Arial" w:cs="Arial"/>
          <w:color w:val="333333"/>
          <w:lang w:val="en-US"/>
        </w:rPr>
        <w:t>psychotherapy/ or (psychiatr*.ti,ab. or psychotherap*.ti,ab.) or (social work*.ti,ab. and (psychotherap*.ti,ab. or (psycho*.ti,ab. and therap*.ti,ab.))) or mental health nurs*.ti,ab. or ((psycho*.ti,ab. or systemic.ti,ab. or psychoanalytic.ti,ab. or psychodynamic.ti,ab. or cognitive.ti,ab. or behavioral.ti,ab.) and (therap*.ti,ab. or intervention*.ti,ab. or counsel*.ti,ab. or treatment*.ti,ab.)))</w:t>
      </w:r>
    </w:p>
    <w:p w14:paraId="5E33E5CB" w14:textId="700F3A51" w:rsidR="00607DBF" w:rsidRPr="00D63D30" w:rsidRDefault="00607DBF" w:rsidP="00607DBF">
      <w:pPr>
        <w:rPr>
          <w:rFonts w:ascii="Arial" w:hAnsi="Arial" w:cs="Arial"/>
          <w:color w:val="333333"/>
          <w:lang w:val="en-US"/>
        </w:rPr>
      </w:pPr>
      <w:r w:rsidRPr="00BF63E8">
        <w:rPr>
          <w:rFonts w:ascii="Arial" w:hAnsi="Arial" w:cs="Arial"/>
          <w:color w:val="333333"/>
          <w:lang w:val="en-US"/>
        </w:rPr>
        <w:t>and</w:t>
      </w:r>
      <w:r w:rsidR="00295B9F" w:rsidRPr="00BF63E8">
        <w:rPr>
          <w:rFonts w:ascii="Arial" w:hAnsi="Arial" w:cs="Arial"/>
          <w:color w:val="333333"/>
          <w:lang w:val="en-US"/>
        </w:rPr>
        <w:t xml:space="preserve"> </w:t>
      </w:r>
      <w:r w:rsidRPr="00BF63E8">
        <w:rPr>
          <w:rFonts w:ascii="Arial" w:hAnsi="Arial" w:cs="Arial"/>
          <w:color w:val="333333"/>
          <w:lang w:val="en-US"/>
        </w:rPr>
        <w:t>(professional supervision/ or practicum supervision/ or case consultation</w:t>
      </w:r>
      <w:proofErr w:type="gramStart"/>
      <w:r w:rsidRPr="00BF63E8">
        <w:rPr>
          <w:rFonts w:ascii="Arial" w:hAnsi="Arial" w:cs="Arial"/>
          <w:color w:val="333333"/>
          <w:lang w:val="en-US"/>
        </w:rPr>
        <w:t>*.ti</w:t>
      </w:r>
      <w:proofErr w:type="gramEnd"/>
      <w:r w:rsidRPr="00BF63E8">
        <w:rPr>
          <w:rFonts w:ascii="Arial" w:hAnsi="Arial" w:cs="Arial"/>
          <w:color w:val="333333"/>
          <w:lang w:val="en-US"/>
        </w:rPr>
        <w:t>,ab. or supervisor</w:t>
      </w:r>
      <w:proofErr w:type="gramStart"/>
      <w:r w:rsidRPr="00BF63E8">
        <w:rPr>
          <w:rFonts w:ascii="Arial" w:hAnsi="Arial" w:cs="Arial"/>
          <w:color w:val="333333"/>
          <w:lang w:val="en-US"/>
        </w:rPr>
        <w:t>*.ti</w:t>
      </w:r>
      <w:proofErr w:type="gramEnd"/>
      <w:r w:rsidRPr="00BF63E8">
        <w:rPr>
          <w:rFonts w:ascii="Arial" w:hAnsi="Arial" w:cs="Arial"/>
          <w:color w:val="333333"/>
          <w:lang w:val="en-US"/>
        </w:rPr>
        <w:t>,ab. or supervisee</w:t>
      </w:r>
      <w:proofErr w:type="gramStart"/>
      <w:r w:rsidRPr="00BF63E8">
        <w:rPr>
          <w:rFonts w:ascii="Arial" w:hAnsi="Arial" w:cs="Arial"/>
          <w:color w:val="333333"/>
          <w:lang w:val="en-US"/>
        </w:rPr>
        <w:t>*.ti</w:t>
      </w:r>
      <w:proofErr w:type="gramEnd"/>
      <w:r w:rsidRPr="00BF63E8">
        <w:rPr>
          <w:rFonts w:ascii="Arial" w:hAnsi="Arial" w:cs="Arial"/>
          <w:color w:val="333333"/>
          <w:lang w:val="en-US"/>
        </w:rPr>
        <w:t xml:space="preserve">,ab. or ((clinical or professional or competency </w:t>
      </w:r>
      <w:proofErr w:type="gramStart"/>
      <w:r w:rsidRPr="00BF63E8">
        <w:rPr>
          <w:rFonts w:ascii="Arial" w:hAnsi="Arial" w:cs="Arial"/>
          <w:color w:val="333333"/>
          <w:lang w:val="en-US"/>
        </w:rPr>
        <w:t>based or bug in the eye</w:t>
      </w:r>
      <w:proofErr w:type="gramEnd"/>
      <w:r w:rsidRPr="00BF63E8">
        <w:rPr>
          <w:rFonts w:ascii="Arial" w:hAnsi="Arial" w:cs="Arial"/>
          <w:color w:val="333333"/>
          <w:lang w:val="en-US"/>
        </w:rPr>
        <w:t xml:space="preserve"> or bug in the ear or BITE or live or practicum or therapeutic) adj3 supervis*))</w:t>
      </w:r>
    </w:p>
    <w:p w14:paraId="748C3F8A" w14:textId="1B4C670E" w:rsidR="00607DBF" w:rsidRPr="00D63D30" w:rsidRDefault="00BE4A4F" w:rsidP="00607DBF">
      <w:pPr>
        <w:rPr>
          <w:rFonts w:ascii="Arial" w:hAnsi="Arial" w:cs="Arial"/>
          <w:lang w:val="en-US"/>
        </w:rPr>
      </w:pPr>
      <w:r w:rsidRPr="00D63D30">
        <w:rPr>
          <w:rFonts w:ascii="Arial" w:hAnsi="Arial" w:cs="Arial"/>
          <w:lang w:val="en-US"/>
        </w:rPr>
        <w:br w:type="page"/>
      </w:r>
    </w:p>
    <w:p w14:paraId="6CA319EE" w14:textId="77777777" w:rsidR="005D6F2C" w:rsidRPr="00D037B9" w:rsidRDefault="005D6F2C" w:rsidP="005D6F2C">
      <w:pPr>
        <w:pStyle w:val="berschrift1"/>
        <w:jc w:val="center"/>
        <w:rPr>
          <w:lang w:val="en-US"/>
        </w:rPr>
      </w:pPr>
      <w:bookmarkStart w:id="1" w:name="_Toc208577092"/>
      <w:bookmarkStart w:id="2" w:name="_Toc212019300"/>
      <w:r w:rsidRPr="00D037B9">
        <w:rPr>
          <w:lang w:val="en-US"/>
        </w:rPr>
        <w:lastRenderedPageBreak/>
        <w:t>Appendix B: Full citations of included studies</w:t>
      </w:r>
      <w:bookmarkEnd w:id="1"/>
      <w:bookmarkEnd w:id="2"/>
    </w:p>
    <w:p w14:paraId="4826BACB" w14:textId="77777777" w:rsidR="005D6F2C" w:rsidRPr="00C644E5" w:rsidRDefault="005D6F2C" w:rsidP="005D6F2C">
      <w:pPr>
        <w:tabs>
          <w:tab w:val="left" w:pos="720"/>
        </w:tabs>
        <w:spacing w:after="0"/>
        <w:ind w:left="720" w:hanging="720"/>
        <w:rPr>
          <w:rFonts w:ascii="Arial" w:hAnsi="Arial" w:cs="Arial"/>
          <w:lang w:val="en-US"/>
        </w:rPr>
      </w:pPr>
      <w:bookmarkStart w:id="3" w:name="_CTVL0016038be5d6f924f418120b44bd81ffb8c"/>
      <w:r w:rsidRPr="00C644E5">
        <w:rPr>
          <w:rFonts w:ascii="Arial" w:hAnsi="Arial" w:cs="Arial"/>
        </w:rPr>
        <w:t xml:space="preserve">Alfonsson, S., Lundgren, T., &amp; Andersson, G. (2020). </w:t>
      </w:r>
      <w:r w:rsidRPr="00C644E5">
        <w:rPr>
          <w:rFonts w:ascii="Arial" w:hAnsi="Arial" w:cs="Arial"/>
          <w:lang w:val="en-US"/>
        </w:rPr>
        <w:t>Clinical supervision in cognitive behavior therapy improves therapists’ competence: A single-case experimental pilot study.</w:t>
      </w:r>
      <w:bookmarkEnd w:id="3"/>
      <w:r w:rsidRPr="00C644E5">
        <w:rPr>
          <w:rFonts w:ascii="Arial" w:hAnsi="Arial" w:cs="Arial"/>
          <w:lang w:val="en-US"/>
        </w:rPr>
        <w:t xml:space="preserve"> </w:t>
      </w:r>
      <w:r w:rsidRPr="00C644E5">
        <w:rPr>
          <w:rFonts w:ascii="Arial" w:hAnsi="Arial" w:cs="Arial"/>
          <w:i/>
          <w:lang w:val="en-US"/>
        </w:rPr>
        <w:t>Cognitive Behaviour Therapy</w:t>
      </w:r>
      <w:r w:rsidRPr="00C644E5">
        <w:rPr>
          <w:rFonts w:ascii="Arial" w:hAnsi="Arial" w:cs="Arial"/>
          <w:lang w:val="en-US"/>
        </w:rPr>
        <w:t xml:space="preserve">, </w:t>
      </w:r>
      <w:r w:rsidRPr="00C644E5">
        <w:rPr>
          <w:rFonts w:ascii="Arial" w:hAnsi="Arial" w:cs="Arial"/>
          <w:i/>
          <w:lang w:val="en-US"/>
        </w:rPr>
        <w:t>49</w:t>
      </w:r>
      <w:r w:rsidRPr="00C644E5">
        <w:rPr>
          <w:rFonts w:ascii="Arial" w:hAnsi="Arial" w:cs="Arial"/>
          <w:lang w:val="en-US"/>
        </w:rPr>
        <w:t xml:space="preserve">(5), 425–438. </w:t>
      </w:r>
      <w:hyperlink r:id="rId8" w:history="1">
        <w:r w:rsidRPr="00C644E5">
          <w:rPr>
            <w:rFonts w:ascii="Arial" w:hAnsi="Arial" w:cs="Arial"/>
            <w:color w:val="467886" w:themeColor="hyperlink"/>
            <w:u w:val="single"/>
            <w:lang w:val="en-US"/>
          </w:rPr>
          <w:t>https://doi.org/10.1080/16506073.2020.1737571</w:t>
        </w:r>
      </w:hyperlink>
    </w:p>
    <w:p w14:paraId="10D8D6FD" w14:textId="77777777" w:rsidR="005D6F2C" w:rsidRPr="00C644E5" w:rsidRDefault="005D6F2C" w:rsidP="005D6F2C">
      <w:pPr>
        <w:tabs>
          <w:tab w:val="left" w:pos="720"/>
        </w:tabs>
        <w:spacing w:after="0"/>
        <w:ind w:left="720" w:hanging="720"/>
        <w:rPr>
          <w:rFonts w:ascii="Arial" w:hAnsi="Arial" w:cs="Arial"/>
          <w:lang w:val="en-US"/>
        </w:rPr>
      </w:pPr>
      <w:bookmarkStart w:id="4" w:name="_CTVL001af745b8ca2e94b719f6be3471ea7dc8d"/>
      <w:r w:rsidRPr="00C644E5">
        <w:rPr>
          <w:rFonts w:ascii="Arial" w:hAnsi="Arial" w:cs="Arial"/>
          <w:lang w:val="en-US"/>
        </w:rPr>
        <w:t>Anderson, T., Crowley, M. E. J., Patterson, C. L., &amp; Heckman, B. D. (2012). The influence of supervision on manual adherence and therapeutic processes.</w:t>
      </w:r>
      <w:bookmarkEnd w:id="4"/>
      <w:r w:rsidRPr="00C644E5">
        <w:rPr>
          <w:rFonts w:ascii="Arial" w:hAnsi="Arial" w:cs="Arial"/>
          <w:lang w:val="en-US"/>
        </w:rPr>
        <w:t xml:space="preserve"> </w:t>
      </w:r>
      <w:r w:rsidRPr="00C644E5">
        <w:rPr>
          <w:rFonts w:ascii="Arial" w:hAnsi="Arial" w:cs="Arial"/>
          <w:i/>
          <w:lang w:val="en-US"/>
        </w:rPr>
        <w:t>Journal of Clinical Psychology</w:t>
      </w:r>
      <w:r w:rsidRPr="00C644E5">
        <w:rPr>
          <w:rFonts w:ascii="Arial" w:hAnsi="Arial" w:cs="Arial"/>
          <w:lang w:val="en-US"/>
        </w:rPr>
        <w:t xml:space="preserve">, </w:t>
      </w:r>
      <w:r w:rsidRPr="00C644E5">
        <w:rPr>
          <w:rFonts w:ascii="Arial" w:hAnsi="Arial" w:cs="Arial"/>
          <w:i/>
          <w:lang w:val="en-US"/>
        </w:rPr>
        <w:t>68</w:t>
      </w:r>
      <w:r w:rsidRPr="00C644E5">
        <w:rPr>
          <w:rFonts w:ascii="Arial" w:hAnsi="Arial" w:cs="Arial"/>
          <w:lang w:val="en-US"/>
        </w:rPr>
        <w:t xml:space="preserve">(9), 972–988. </w:t>
      </w:r>
      <w:hyperlink r:id="rId9" w:history="1">
        <w:r w:rsidRPr="00C644E5">
          <w:rPr>
            <w:rFonts w:ascii="Arial" w:hAnsi="Arial" w:cs="Arial"/>
            <w:color w:val="467886" w:themeColor="hyperlink"/>
            <w:u w:val="single"/>
            <w:lang w:val="en-US"/>
          </w:rPr>
          <w:t>https://doi.org/10.1002/jclp.21879</w:t>
        </w:r>
      </w:hyperlink>
    </w:p>
    <w:p w14:paraId="69BC6832" w14:textId="77777777" w:rsidR="005D6F2C" w:rsidRPr="00C644E5" w:rsidRDefault="005D6F2C" w:rsidP="005D6F2C">
      <w:pPr>
        <w:tabs>
          <w:tab w:val="left" w:pos="720"/>
        </w:tabs>
        <w:spacing w:after="0"/>
        <w:ind w:left="720" w:hanging="720"/>
        <w:rPr>
          <w:rFonts w:ascii="Arial" w:hAnsi="Arial" w:cs="Arial"/>
          <w:lang w:val="en-US"/>
        </w:rPr>
      </w:pPr>
      <w:bookmarkStart w:id="5" w:name="_CTVL00117c8d52dc05446b782a2a01636581050"/>
      <w:r w:rsidRPr="00C644E5">
        <w:rPr>
          <w:rFonts w:ascii="Arial" w:hAnsi="Arial" w:cs="Arial"/>
          <w:lang w:val="en-US"/>
        </w:rPr>
        <w:t>Andersson, G., Käll, A., Juhlin, S., Wahlström, C., Fine Licht, E. de, Färdeman, S., Franck, A., Tholcke, A., Nachtweij, K., Fransson, E., Vernmark, K., Ludvigsson, M., &amp; Berg, M. (2023). Free choice of treatment content, support on demand and supervision in internet-delivered CBT for adults with depression: A randomized factorial design trial.</w:t>
      </w:r>
      <w:bookmarkEnd w:id="5"/>
      <w:r w:rsidRPr="00C644E5">
        <w:rPr>
          <w:rFonts w:ascii="Arial" w:hAnsi="Arial" w:cs="Arial"/>
          <w:lang w:val="en-US"/>
        </w:rPr>
        <w:t xml:space="preserve"> </w:t>
      </w:r>
      <w:r w:rsidRPr="00C644E5">
        <w:rPr>
          <w:rFonts w:ascii="Arial" w:hAnsi="Arial" w:cs="Arial"/>
          <w:i/>
          <w:lang w:val="en-US"/>
        </w:rPr>
        <w:t>Behaviour Research and Therapy</w:t>
      </w:r>
      <w:r w:rsidRPr="00C644E5">
        <w:rPr>
          <w:rFonts w:ascii="Arial" w:hAnsi="Arial" w:cs="Arial"/>
          <w:lang w:val="en-US"/>
        </w:rPr>
        <w:t xml:space="preserve">, </w:t>
      </w:r>
      <w:r w:rsidRPr="00C644E5">
        <w:rPr>
          <w:rFonts w:ascii="Arial" w:hAnsi="Arial" w:cs="Arial"/>
          <w:i/>
          <w:lang w:val="en-US"/>
        </w:rPr>
        <w:t>162</w:t>
      </w:r>
      <w:r w:rsidRPr="00C644E5">
        <w:rPr>
          <w:rFonts w:ascii="Arial" w:hAnsi="Arial" w:cs="Arial"/>
          <w:lang w:val="en-US"/>
        </w:rPr>
        <w:t xml:space="preserve">, 1–11. </w:t>
      </w:r>
      <w:hyperlink r:id="rId10" w:history="1">
        <w:r w:rsidRPr="00C644E5">
          <w:rPr>
            <w:rFonts w:ascii="Arial" w:hAnsi="Arial" w:cs="Arial"/>
            <w:color w:val="467886" w:themeColor="hyperlink"/>
            <w:u w:val="single"/>
            <w:lang w:val="en-US"/>
          </w:rPr>
          <w:t>https://doi.org/10.1016/j.brat.2023.104265</w:t>
        </w:r>
      </w:hyperlink>
    </w:p>
    <w:p w14:paraId="7BF64085" w14:textId="77777777" w:rsidR="005D6F2C" w:rsidRPr="00C644E5" w:rsidRDefault="005D6F2C" w:rsidP="005D6F2C">
      <w:pPr>
        <w:tabs>
          <w:tab w:val="left" w:pos="720"/>
        </w:tabs>
        <w:spacing w:after="0"/>
        <w:ind w:left="720" w:hanging="720"/>
        <w:rPr>
          <w:rFonts w:ascii="Arial" w:hAnsi="Arial" w:cs="Arial"/>
          <w:lang w:val="en-US"/>
        </w:rPr>
      </w:pPr>
      <w:bookmarkStart w:id="6" w:name="_CTVL00175003fa4d76749ca9d5151a9588f1740"/>
      <w:r w:rsidRPr="00C644E5">
        <w:rPr>
          <w:rFonts w:ascii="Arial" w:hAnsi="Arial" w:cs="Arial"/>
          <w:lang w:val="en-US"/>
        </w:rPr>
        <w:t>Bambling, M., King, R., Raue, P., Schweitzer, R., &amp; Lambert, W. (2006). Clinical supervision: its influence on client-rated working alliance and client symptom reduction in the brief treatment of major depression,</w:t>
      </w:r>
      <w:bookmarkEnd w:id="6"/>
      <w:r w:rsidRPr="00C644E5">
        <w:rPr>
          <w:rFonts w:ascii="Arial" w:hAnsi="Arial" w:cs="Arial"/>
          <w:lang w:val="en-US"/>
        </w:rPr>
        <w:t xml:space="preserve"> </w:t>
      </w:r>
      <w:r w:rsidRPr="00C644E5">
        <w:rPr>
          <w:rFonts w:ascii="Arial" w:hAnsi="Arial" w:cs="Arial"/>
          <w:i/>
          <w:lang w:val="en-US"/>
        </w:rPr>
        <w:t>16</w:t>
      </w:r>
      <w:r w:rsidRPr="00C644E5">
        <w:rPr>
          <w:rFonts w:ascii="Arial" w:hAnsi="Arial" w:cs="Arial"/>
          <w:lang w:val="en-US"/>
        </w:rPr>
        <w:t xml:space="preserve">(3), 317–331. </w:t>
      </w:r>
      <w:hyperlink r:id="rId11" w:history="1">
        <w:r w:rsidRPr="00C644E5">
          <w:rPr>
            <w:rFonts w:ascii="Arial" w:hAnsi="Arial" w:cs="Arial"/>
            <w:color w:val="467886" w:themeColor="hyperlink"/>
            <w:u w:val="single"/>
            <w:lang w:val="en-US"/>
          </w:rPr>
          <w:t>https://doi.org/10.1080/10503300500268524</w:t>
        </w:r>
      </w:hyperlink>
    </w:p>
    <w:p w14:paraId="31161FE9" w14:textId="77777777" w:rsidR="005D6F2C" w:rsidRPr="00C644E5" w:rsidRDefault="005D6F2C" w:rsidP="005D6F2C">
      <w:pPr>
        <w:tabs>
          <w:tab w:val="left" w:pos="720"/>
        </w:tabs>
        <w:spacing w:after="0"/>
        <w:ind w:left="720" w:hanging="720"/>
        <w:rPr>
          <w:rFonts w:ascii="Arial" w:hAnsi="Arial" w:cs="Arial"/>
        </w:rPr>
      </w:pPr>
      <w:bookmarkStart w:id="7" w:name="_CTVL0019096b4ff8e4941aebea63c19db835649"/>
      <w:r w:rsidRPr="00C644E5">
        <w:rPr>
          <w:rFonts w:ascii="Arial" w:hAnsi="Arial" w:cs="Arial"/>
          <w:lang w:val="en-US"/>
        </w:rPr>
        <w:t>Bartle-Haring, S., Silverthorn, B. C., Meyer, K., &amp; Toviessi, P. (2009). Does live supervision make a difference? A multilevel analysis.</w:t>
      </w:r>
      <w:bookmarkEnd w:id="7"/>
      <w:r w:rsidRPr="00C644E5">
        <w:rPr>
          <w:rFonts w:ascii="Arial" w:hAnsi="Arial" w:cs="Arial"/>
          <w:lang w:val="en-US"/>
        </w:rPr>
        <w:t xml:space="preserve"> </w:t>
      </w:r>
      <w:r w:rsidRPr="00C644E5">
        <w:rPr>
          <w:rFonts w:ascii="Arial" w:hAnsi="Arial" w:cs="Arial"/>
          <w:i/>
          <w:lang w:val="en-US"/>
        </w:rPr>
        <w:t>Journal of Marital and Family Therapy</w:t>
      </w:r>
      <w:r w:rsidRPr="00C644E5">
        <w:rPr>
          <w:rFonts w:ascii="Arial" w:hAnsi="Arial" w:cs="Arial"/>
          <w:lang w:val="en-US"/>
        </w:rPr>
        <w:t xml:space="preserve">, </w:t>
      </w:r>
      <w:r w:rsidRPr="00C644E5">
        <w:rPr>
          <w:rFonts w:ascii="Arial" w:hAnsi="Arial" w:cs="Arial"/>
          <w:i/>
          <w:lang w:val="en-US"/>
        </w:rPr>
        <w:t>35</w:t>
      </w:r>
      <w:r w:rsidRPr="00C644E5">
        <w:rPr>
          <w:rFonts w:ascii="Arial" w:hAnsi="Arial" w:cs="Arial"/>
          <w:lang w:val="en-US"/>
        </w:rPr>
        <w:t xml:space="preserve">(4), 406–414. </w:t>
      </w:r>
      <w:hyperlink r:id="rId12" w:history="1">
        <w:r w:rsidRPr="00C644E5">
          <w:rPr>
            <w:rFonts w:ascii="Arial" w:hAnsi="Arial" w:cs="Arial"/>
            <w:color w:val="467886" w:themeColor="hyperlink"/>
            <w:u w:val="single"/>
          </w:rPr>
          <w:t>https://doi.org/10.1111/j.1752-0606.2009.00124.x</w:t>
        </w:r>
      </w:hyperlink>
    </w:p>
    <w:p w14:paraId="38D2EF35" w14:textId="77777777" w:rsidR="005D6F2C" w:rsidRPr="00C644E5" w:rsidRDefault="005D6F2C" w:rsidP="005D6F2C">
      <w:pPr>
        <w:tabs>
          <w:tab w:val="left" w:pos="720"/>
        </w:tabs>
        <w:spacing w:after="0"/>
        <w:ind w:left="720" w:hanging="720"/>
        <w:rPr>
          <w:rFonts w:ascii="Arial" w:hAnsi="Arial" w:cs="Arial"/>
          <w:lang w:val="en-US"/>
        </w:rPr>
      </w:pPr>
      <w:bookmarkStart w:id="8" w:name="_CTVL0011101d5445f5e4e189af7293ca7d59208"/>
      <w:r w:rsidRPr="00C644E5">
        <w:rPr>
          <w:rFonts w:ascii="Arial" w:hAnsi="Arial" w:cs="Arial"/>
        </w:rPr>
        <w:t xml:space="preserve">Bearman, S. K., Schneiderman, R. L., &amp; Zoloth, E. (2017). </w:t>
      </w:r>
      <w:r w:rsidRPr="00C644E5">
        <w:rPr>
          <w:rFonts w:ascii="Arial" w:hAnsi="Arial" w:cs="Arial"/>
          <w:lang w:val="en-US"/>
        </w:rPr>
        <w:t>Building an evidence base for effective supervision practices: An analogue experiment of supervision to increase EBT fidelity.</w:t>
      </w:r>
      <w:bookmarkEnd w:id="8"/>
      <w:r w:rsidRPr="00C644E5">
        <w:rPr>
          <w:rFonts w:ascii="Arial" w:hAnsi="Arial" w:cs="Arial"/>
          <w:lang w:val="en-US"/>
        </w:rPr>
        <w:t xml:space="preserve"> </w:t>
      </w:r>
      <w:r w:rsidRPr="00C644E5">
        <w:rPr>
          <w:rFonts w:ascii="Arial" w:hAnsi="Arial" w:cs="Arial"/>
          <w:i/>
          <w:lang w:val="en-US"/>
        </w:rPr>
        <w:t>ADMINISTRATION and POLICY in MENTAL HEALTH and MENTAL HEALTH SERVICES RESEARCH</w:t>
      </w:r>
      <w:r w:rsidRPr="00C644E5">
        <w:rPr>
          <w:rFonts w:ascii="Arial" w:hAnsi="Arial" w:cs="Arial"/>
          <w:lang w:val="en-US"/>
        </w:rPr>
        <w:t xml:space="preserve">, </w:t>
      </w:r>
      <w:r w:rsidRPr="00C644E5">
        <w:rPr>
          <w:rFonts w:ascii="Arial" w:hAnsi="Arial" w:cs="Arial"/>
          <w:i/>
          <w:lang w:val="en-US"/>
        </w:rPr>
        <w:t>44</w:t>
      </w:r>
      <w:r w:rsidRPr="00C644E5">
        <w:rPr>
          <w:rFonts w:ascii="Arial" w:hAnsi="Arial" w:cs="Arial"/>
          <w:lang w:val="en-US"/>
        </w:rPr>
        <w:t xml:space="preserve">(2), 293–307. </w:t>
      </w:r>
      <w:hyperlink r:id="rId13" w:history="1">
        <w:r w:rsidRPr="00C644E5">
          <w:rPr>
            <w:rFonts w:ascii="Arial" w:hAnsi="Arial" w:cs="Arial"/>
            <w:color w:val="467886" w:themeColor="hyperlink"/>
            <w:u w:val="single"/>
            <w:lang w:val="en-US"/>
          </w:rPr>
          <w:t>https://doi.org/10.1007/s10488-016-0723-8</w:t>
        </w:r>
      </w:hyperlink>
    </w:p>
    <w:p w14:paraId="0F2F9BA0" w14:textId="77777777" w:rsidR="005D6F2C" w:rsidRPr="00C644E5" w:rsidRDefault="005D6F2C" w:rsidP="005D6F2C">
      <w:pPr>
        <w:tabs>
          <w:tab w:val="left" w:pos="720"/>
        </w:tabs>
        <w:spacing w:after="0"/>
        <w:ind w:left="720" w:hanging="720"/>
        <w:rPr>
          <w:rFonts w:ascii="Arial" w:hAnsi="Arial" w:cs="Arial"/>
          <w:lang w:val="en-US"/>
        </w:rPr>
      </w:pPr>
      <w:bookmarkStart w:id="9" w:name="_CTVL0017c9f251613f34c6688b7606d65b08e30"/>
      <w:r w:rsidRPr="00C644E5">
        <w:rPr>
          <w:rFonts w:ascii="Arial" w:hAnsi="Arial" w:cs="Arial"/>
          <w:lang w:val="en-US"/>
        </w:rPr>
        <w:t>Beidas, R. S., Edmunds, J. M., Marcus, S. C., &amp; Kendall, P. C. (2012). Training and consultation to promote implementation of an empirically supported treatment: A randomized trial.</w:t>
      </w:r>
      <w:bookmarkEnd w:id="9"/>
      <w:r w:rsidRPr="00C644E5">
        <w:rPr>
          <w:rFonts w:ascii="Arial" w:hAnsi="Arial" w:cs="Arial"/>
          <w:lang w:val="en-US"/>
        </w:rPr>
        <w:t xml:space="preserve"> </w:t>
      </w:r>
      <w:r w:rsidRPr="00C644E5">
        <w:rPr>
          <w:rFonts w:ascii="Arial" w:hAnsi="Arial" w:cs="Arial"/>
          <w:i/>
          <w:lang w:val="en-US"/>
        </w:rPr>
        <w:t>Psychiatric Services</w:t>
      </w:r>
      <w:r w:rsidRPr="00C644E5">
        <w:rPr>
          <w:rFonts w:ascii="Arial" w:hAnsi="Arial" w:cs="Arial"/>
          <w:lang w:val="en-US"/>
        </w:rPr>
        <w:t xml:space="preserve">, </w:t>
      </w:r>
      <w:r w:rsidRPr="00C644E5">
        <w:rPr>
          <w:rFonts w:ascii="Arial" w:hAnsi="Arial" w:cs="Arial"/>
          <w:i/>
          <w:lang w:val="en-US"/>
        </w:rPr>
        <w:t>63</w:t>
      </w:r>
      <w:r w:rsidRPr="00C644E5">
        <w:rPr>
          <w:rFonts w:ascii="Arial" w:hAnsi="Arial" w:cs="Arial"/>
          <w:lang w:val="en-US"/>
        </w:rPr>
        <w:t xml:space="preserve">(7), 660–665. </w:t>
      </w:r>
      <w:hyperlink r:id="rId14" w:history="1">
        <w:r w:rsidRPr="00C644E5">
          <w:rPr>
            <w:rFonts w:ascii="Arial" w:hAnsi="Arial" w:cs="Arial"/>
            <w:color w:val="467886" w:themeColor="hyperlink"/>
            <w:u w:val="single"/>
            <w:lang w:val="en-US"/>
          </w:rPr>
          <w:t>https://doi.org/10.1176/appi.ps.201100401</w:t>
        </w:r>
      </w:hyperlink>
    </w:p>
    <w:p w14:paraId="3071F4A9" w14:textId="77777777" w:rsidR="005D6F2C" w:rsidRPr="00C644E5" w:rsidRDefault="005D6F2C" w:rsidP="005D6F2C">
      <w:pPr>
        <w:tabs>
          <w:tab w:val="left" w:pos="720"/>
        </w:tabs>
        <w:spacing w:after="0"/>
        <w:ind w:left="720" w:hanging="720"/>
        <w:rPr>
          <w:rFonts w:ascii="Arial" w:hAnsi="Arial" w:cs="Arial"/>
          <w:lang w:val="en-US"/>
        </w:rPr>
      </w:pPr>
      <w:bookmarkStart w:id="10" w:name="_CTVL001e071182cf5cc44a7847e4c2d87347c5d"/>
      <w:r w:rsidRPr="00C644E5">
        <w:rPr>
          <w:rFonts w:ascii="Arial" w:hAnsi="Arial" w:cs="Arial"/>
          <w:lang w:val="en-US"/>
        </w:rPr>
        <w:t>Bradshaw, T., Butterworth, A., &amp; Mairs, H. (2007). Does structured clinical supervision during psychosocial intervention education enhance outcome for mental health nurses and the service users they work with?</w:t>
      </w:r>
      <w:bookmarkEnd w:id="10"/>
      <w:r w:rsidRPr="00C644E5">
        <w:rPr>
          <w:rFonts w:ascii="Arial" w:hAnsi="Arial" w:cs="Arial"/>
          <w:lang w:val="en-US"/>
        </w:rPr>
        <w:t xml:space="preserve"> </w:t>
      </w:r>
      <w:r w:rsidRPr="00C644E5">
        <w:rPr>
          <w:rFonts w:ascii="Arial" w:hAnsi="Arial" w:cs="Arial"/>
          <w:i/>
          <w:lang w:val="en-US"/>
        </w:rPr>
        <w:t>Journal of Psychiatric and Mental Health Nursing</w:t>
      </w:r>
      <w:r w:rsidRPr="00C644E5">
        <w:rPr>
          <w:rFonts w:ascii="Arial" w:hAnsi="Arial" w:cs="Arial"/>
          <w:lang w:val="en-US"/>
        </w:rPr>
        <w:t xml:space="preserve">, </w:t>
      </w:r>
      <w:r w:rsidRPr="00C644E5">
        <w:rPr>
          <w:rFonts w:ascii="Arial" w:hAnsi="Arial" w:cs="Arial"/>
          <w:i/>
          <w:lang w:val="en-US"/>
        </w:rPr>
        <w:t>14</w:t>
      </w:r>
      <w:r w:rsidRPr="00C644E5">
        <w:rPr>
          <w:rFonts w:ascii="Arial" w:hAnsi="Arial" w:cs="Arial"/>
          <w:lang w:val="en-US"/>
        </w:rPr>
        <w:t xml:space="preserve">(1), 4–12. </w:t>
      </w:r>
      <w:hyperlink r:id="rId15" w:history="1">
        <w:r w:rsidRPr="00C644E5">
          <w:rPr>
            <w:rFonts w:ascii="Arial" w:hAnsi="Arial" w:cs="Arial"/>
            <w:color w:val="467886" w:themeColor="hyperlink"/>
            <w:u w:val="single"/>
            <w:lang w:val="en-US"/>
          </w:rPr>
          <w:t>https://doi.org/10.1111/j.1365-2850.2007.01021.x</w:t>
        </w:r>
      </w:hyperlink>
    </w:p>
    <w:p w14:paraId="1EC3BF54" w14:textId="77777777" w:rsidR="005D6F2C" w:rsidRPr="00C644E5" w:rsidRDefault="005D6F2C" w:rsidP="005D6F2C">
      <w:pPr>
        <w:tabs>
          <w:tab w:val="left" w:pos="720"/>
        </w:tabs>
        <w:spacing w:after="0"/>
        <w:ind w:left="720" w:hanging="720"/>
        <w:rPr>
          <w:rFonts w:ascii="Arial" w:hAnsi="Arial" w:cs="Arial"/>
          <w:lang w:val="en-US"/>
        </w:rPr>
      </w:pPr>
      <w:bookmarkStart w:id="11" w:name="_CTVL001abc5755aedd240409bdd2d2118624da1"/>
      <w:r w:rsidRPr="00C644E5">
        <w:rPr>
          <w:rFonts w:ascii="Arial" w:hAnsi="Arial" w:cs="Arial"/>
          <w:lang w:val="en-US"/>
        </w:rPr>
        <w:t>Carmel, A., Villatte, J. L., Zachary Rosenthal, M., Chalker, S., &amp; Comtois, K. A. (2016). Applying Technological Approaches to Clinical Supervision in Dialectical Behavior Therapy: A Randomized Feasibility Trial of the Bug-in-the-Eye (BITE) Model.</w:t>
      </w:r>
      <w:bookmarkEnd w:id="11"/>
      <w:r w:rsidRPr="00C644E5">
        <w:rPr>
          <w:rFonts w:ascii="Arial" w:hAnsi="Arial" w:cs="Arial"/>
          <w:lang w:val="en-US"/>
        </w:rPr>
        <w:t xml:space="preserve"> </w:t>
      </w:r>
      <w:r w:rsidRPr="00C644E5">
        <w:rPr>
          <w:rFonts w:ascii="Arial" w:hAnsi="Arial" w:cs="Arial"/>
          <w:i/>
          <w:lang w:val="en-US"/>
        </w:rPr>
        <w:t>Cognitive and Behavioral Practice</w:t>
      </w:r>
      <w:r w:rsidRPr="00C644E5">
        <w:rPr>
          <w:rFonts w:ascii="Arial" w:hAnsi="Arial" w:cs="Arial"/>
          <w:lang w:val="en-US"/>
        </w:rPr>
        <w:t xml:space="preserve">, </w:t>
      </w:r>
      <w:r w:rsidRPr="00C644E5">
        <w:rPr>
          <w:rFonts w:ascii="Arial" w:hAnsi="Arial" w:cs="Arial"/>
          <w:i/>
          <w:lang w:val="en-US"/>
        </w:rPr>
        <w:t>23</w:t>
      </w:r>
      <w:r w:rsidRPr="00C644E5">
        <w:rPr>
          <w:rFonts w:ascii="Arial" w:hAnsi="Arial" w:cs="Arial"/>
          <w:lang w:val="en-US"/>
        </w:rPr>
        <w:t xml:space="preserve">(2), 221–229. </w:t>
      </w:r>
      <w:hyperlink r:id="rId16" w:history="1">
        <w:r w:rsidRPr="00C644E5">
          <w:rPr>
            <w:rFonts w:ascii="Arial" w:hAnsi="Arial" w:cs="Arial"/>
            <w:color w:val="467886" w:themeColor="hyperlink"/>
            <w:u w:val="single"/>
            <w:lang w:val="en-US"/>
          </w:rPr>
          <w:t>https://doi.org/10.1016/j.cbpra.2015.08.001</w:t>
        </w:r>
      </w:hyperlink>
    </w:p>
    <w:p w14:paraId="568FBB60" w14:textId="77777777" w:rsidR="005D6F2C" w:rsidRPr="00C644E5" w:rsidRDefault="005D6F2C" w:rsidP="005D6F2C">
      <w:pPr>
        <w:tabs>
          <w:tab w:val="left" w:pos="720"/>
        </w:tabs>
        <w:spacing w:after="0"/>
        <w:ind w:left="720" w:hanging="720"/>
        <w:rPr>
          <w:rFonts w:ascii="Arial" w:hAnsi="Arial" w:cs="Arial"/>
          <w:lang w:val="en-US"/>
        </w:rPr>
      </w:pPr>
      <w:bookmarkStart w:id="12" w:name="_CTVL0012362ec396fff4972a0680f84eb647856"/>
      <w:r w:rsidRPr="00C644E5">
        <w:rPr>
          <w:rFonts w:ascii="Arial" w:hAnsi="Arial" w:cs="Arial"/>
          <w:lang w:val="en-US"/>
        </w:rPr>
        <w:t>Dorsey, S., AlRasheed, R [Rashed], Kerns, S. E., Meza, R. D., Triplett, N., Deblinger, E., Jungbluth, N., Berliner, L., Naithani, L., &amp; Pullmann, M. D. (2025). A randomized controlled trial testing supervision strategies in community mental health.</w:t>
      </w:r>
      <w:bookmarkEnd w:id="12"/>
      <w:r w:rsidRPr="00C644E5">
        <w:rPr>
          <w:rFonts w:ascii="Arial" w:hAnsi="Arial" w:cs="Arial"/>
          <w:lang w:val="en-US"/>
        </w:rPr>
        <w:t xml:space="preserve"> </w:t>
      </w:r>
      <w:r w:rsidRPr="00C644E5">
        <w:rPr>
          <w:rFonts w:ascii="Arial" w:hAnsi="Arial" w:cs="Arial"/>
          <w:i/>
          <w:lang w:val="en-US"/>
        </w:rPr>
        <w:t>Implementation Research and Practice</w:t>
      </w:r>
      <w:r w:rsidRPr="00C644E5">
        <w:rPr>
          <w:rFonts w:ascii="Arial" w:hAnsi="Arial" w:cs="Arial"/>
          <w:lang w:val="en-US"/>
        </w:rPr>
        <w:t xml:space="preserve">, </w:t>
      </w:r>
      <w:r w:rsidRPr="00C644E5">
        <w:rPr>
          <w:rFonts w:ascii="Arial" w:hAnsi="Arial" w:cs="Arial"/>
          <w:i/>
          <w:lang w:val="en-US"/>
        </w:rPr>
        <w:t>6</w:t>
      </w:r>
      <w:r w:rsidRPr="00C644E5">
        <w:rPr>
          <w:rFonts w:ascii="Arial" w:hAnsi="Arial" w:cs="Arial"/>
          <w:lang w:val="en-US"/>
        </w:rPr>
        <w:t xml:space="preserve">, 26334895251330523. </w:t>
      </w:r>
      <w:hyperlink r:id="rId17" w:history="1">
        <w:r w:rsidRPr="00C644E5">
          <w:rPr>
            <w:rFonts w:ascii="Arial" w:hAnsi="Arial" w:cs="Arial"/>
            <w:color w:val="467886" w:themeColor="hyperlink"/>
            <w:u w:val="single"/>
            <w:lang w:val="en-US"/>
          </w:rPr>
          <w:t>https://doi.org/10.1177/26334895251330523</w:t>
        </w:r>
      </w:hyperlink>
    </w:p>
    <w:p w14:paraId="6314451D" w14:textId="77777777" w:rsidR="005D6F2C" w:rsidRPr="00C644E5" w:rsidRDefault="005D6F2C" w:rsidP="005D6F2C">
      <w:pPr>
        <w:tabs>
          <w:tab w:val="left" w:pos="720"/>
        </w:tabs>
        <w:spacing w:after="0"/>
        <w:ind w:left="720" w:hanging="720"/>
        <w:rPr>
          <w:rFonts w:ascii="Arial" w:hAnsi="Arial" w:cs="Arial"/>
          <w:lang w:val="en-US"/>
        </w:rPr>
      </w:pPr>
      <w:bookmarkStart w:id="13" w:name="_CTVL0013e0ce1a549a44c3c843bed25d15fc300"/>
      <w:r w:rsidRPr="00C644E5">
        <w:rPr>
          <w:rFonts w:ascii="Arial" w:hAnsi="Arial" w:cs="Arial"/>
          <w:lang w:val="en-US"/>
        </w:rPr>
        <w:t xml:space="preserve">Ellis, M. V., &amp; Ladany, N. (1997). Inferences concerning </w:t>
      </w:r>
      <w:proofErr w:type="gramStart"/>
      <w:r w:rsidRPr="00C644E5">
        <w:rPr>
          <w:rFonts w:ascii="Arial" w:hAnsi="Arial" w:cs="Arial"/>
          <w:lang w:val="en-US"/>
        </w:rPr>
        <w:t>supervisees</w:t>
      </w:r>
      <w:proofErr w:type="gramEnd"/>
      <w:r w:rsidRPr="00C644E5">
        <w:rPr>
          <w:rFonts w:ascii="Arial" w:hAnsi="Arial" w:cs="Arial"/>
          <w:lang w:val="en-US"/>
        </w:rPr>
        <w:t xml:space="preserve"> and clients in clinical supervision: An integrative review. In C. E. Watkins (Ed.),</w:t>
      </w:r>
      <w:bookmarkEnd w:id="13"/>
      <w:r w:rsidRPr="00C644E5">
        <w:rPr>
          <w:rFonts w:ascii="Arial" w:hAnsi="Arial" w:cs="Arial"/>
          <w:lang w:val="en-US"/>
        </w:rPr>
        <w:t xml:space="preserve"> </w:t>
      </w:r>
      <w:r w:rsidRPr="00C644E5">
        <w:rPr>
          <w:rFonts w:ascii="Arial" w:hAnsi="Arial" w:cs="Arial"/>
          <w:i/>
          <w:lang w:val="en-US"/>
        </w:rPr>
        <w:t xml:space="preserve">Handbook of psychotherapy supervision </w:t>
      </w:r>
      <w:r w:rsidRPr="00C644E5">
        <w:rPr>
          <w:rFonts w:ascii="Arial" w:hAnsi="Arial" w:cs="Arial"/>
          <w:lang w:val="en-US"/>
        </w:rPr>
        <w:t>(pp. 447–507). John Wiley &amp; Sons, Inc.</w:t>
      </w:r>
    </w:p>
    <w:p w14:paraId="1BAC5150" w14:textId="77777777" w:rsidR="005D6F2C" w:rsidRPr="00C644E5" w:rsidRDefault="005D6F2C" w:rsidP="005D6F2C">
      <w:pPr>
        <w:tabs>
          <w:tab w:val="left" w:pos="720"/>
        </w:tabs>
        <w:spacing w:after="0"/>
        <w:ind w:left="720" w:hanging="720"/>
        <w:rPr>
          <w:rFonts w:ascii="Arial" w:hAnsi="Arial" w:cs="Arial"/>
          <w:lang w:val="en-US"/>
        </w:rPr>
      </w:pPr>
      <w:bookmarkStart w:id="14" w:name="_CTVL00121225f881ca14f8f9254ecb781902f62"/>
      <w:r w:rsidRPr="00C644E5">
        <w:rPr>
          <w:rFonts w:ascii="Arial" w:hAnsi="Arial" w:cs="Arial"/>
          <w:lang w:val="en-US"/>
        </w:rPr>
        <w:t>Johnson, L. L., Phythian, K., Wong, B., McGill, C., Hinds, A., Choate, E., Zelcer, H., Mendez, E., Movahedi, Y., &amp; Friedberg, R. D. (2023). Training Clinical Staff in Genuine CBT: One Large Agency’s Preliminary Story.</w:t>
      </w:r>
      <w:bookmarkEnd w:id="14"/>
      <w:r w:rsidRPr="00C644E5">
        <w:rPr>
          <w:rFonts w:ascii="Arial" w:hAnsi="Arial" w:cs="Arial"/>
          <w:lang w:val="en-US"/>
        </w:rPr>
        <w:t xml:space="preserve"> </w:t>
      </w:r>
      <w:r w:rsidRPr="00C644E5">
        <w:rPr>
          <w:rFonts w:ascii="Arial" w:hAnsi="Arial" w:cs="Arial"/>
          <w:i/>
          <w:lang w:val="en-US"/>
        </w:rPr>
        <w:t>International Journal of Cognitive Therapy</w:t>
      </w:r>
      <w:r w:rsidRPr="00C644E5">
        <w:rPr>
          <w:rFonts w:ascii="Arial" w:hAnsi="Arial" w:cs="Arial"/>
          <w:lang w:val="en-US"/>
        </w:rPr>
        <w:t xml:space="preserve">, </w:t>
      </w:r>
      <w:r w:rsidRPr="00C644E5">
        <w:rPr>
          <w:rFonts w:ascii="Arial" w:hAnsi="Arial" w:cs="Arial"/>
          <w:i/>
          <w:lang w:val="en-US"/>
        </w:rPr>
        <w:t>16</w:t>
      </w:r>
      <w:r w:rsidRPr="00C644E5">
        <w:rPr>
          <w:rFonts w:ascii="Arial" w:hAnsi="Arial" w:cs="Arial"/>
          <w:lang w:val="en-US"/>
        </w:rPr>
        <w:t xml:space="preserve">(4), 479–496. </w:t>
      </w:r>
      <w:hyperlink r:id="rId18" w:history="1">
        <w:r w:rsidRPr="00C644E5">
          <w:rPr>
            <w:rFonts w:ascii="Arial" w:hAnsi="Arial" w:cs="Arial"/>
            <w:color w:val="467886" w:themeColor="hyperlink"/>
            <w:u w:val="single"/>
            <w:lang w:val="en-US"/>
          </w:rPr>
          <w:t>https://doi.org/10.1007/s41811-023-00179-9</w:t>
        </w:r>
      </w:hyperlink>
    </w:p>
    <w:p w14:paraId="3CB8337E" w14:textId="77777777" w:rsidR="005D6F2C" w:rsidRPr="00C644E5" w:rsidRDefault="005D6F2C" w:rsidP="005D6F2C">
      <w:pPr>
        <w:tabs>
          <w:tab w:val="left" w:pos="720"/>
        </w:tabs>
        <w:spacing w:after="0"/>
        <w:ind w:left="720" w:hanging="720"/>
        <w:rPr>
          <w:rFonts w:ascii="Arial" w:hAnsi="Arial" w:cs="Arial"/>
          <w:lang w:val="en-US"/>
        </w:rPr>
      </w:pPr>
      <w:bookmarkStart w:id="15" w:name="_CTVL00104ff5ce62e7d4469bc02fdefedf1daf1"/>
      <w:r w:rsidRPr="00C644E5">
        <w:rPr>
          <w:rFonts w:ascii="Arial" w:hAnsi="Arial" w:cs="Arial"/>
          <w:lang w:val="en-US"/>
        </w:rPr>
        <w:lastRenderedPageBreak/>
        <w:t>Karlsruher, A. E. (1976). The influence of supervision and facilitative conditions on the psychotherapeutic effectiveness of nonprofessional and professional therapists.</w:t>
      </w:r>
      <w:bookmarkEnd w:id="15"/>
      <w:r w:rsidRPr="00C644E5">
        <w:rPr>
          <w:rFonts w:ascii="Arial" w:hAnsi="Arial" w:cs="Arial"/>
          <w:lang w:val="en-US"/>
        </w:rPr>
        <w:t xml:space="preserve"> </w:t>
      </w:r>
      <w:r w:rsidRPr="00C644E5">
        <w:rPr>
          <w:rFonts w:ascii="Arial" w:hAnsi="Arial" w:cs="Arial"/>
          <w:i/>
          <w:lang w:val="en-US"/>
        </w:rPr>
        <w:t>American Journal of Community Psychology</w:t>
      </w:r>
      <w:r w:rsidRPr="00C644E5">
        <w:rPr>
          <w:rFonts w:ascii="Arial" w:hAnsi="Arial" w:cs="Arial"/>
          <w:lang w:val="en-US"/>
        </w:rPr>
        <w:t xml:space="preserve">, </w:t>
      </w:r>
      <w:r w:rsidRPr="00C644E5">
        <w:rPr>
          <w:rFonts w:ascii="Arial" w:hAnsi="Arial" w:cs="Arial"/>
          <w:i/>
          <w:lang w:val="en-US"/>
        </w:rPr>
        <w:t>4</w:t>
      </w:r>
      <w:r w:rsidRPr="00C644E5">
        <w:rPr>
          <w:rFonts w:ascii="Arial" w:hAnsi="Arial" w:cs="Arial"/>
          <w:lang w:val="en-US"/>
        </w:rPr>
        <w:t xml:space="preserve">(2), 145–154. </w:t>
      </w:r>
      <w:hyperlink r:id="rId19" w:history="1">
        <w:r w:rsidRPr="00C644E5">
          <w:rPr>
            <w:rFonts w:ascii="Arial" w:hAnsi="Arial" w:cs="Arial"/>
            <w:color w:val="467886" w:themeColor="hyperlink"/>
            <w:u w:val="single"/>
            <w:lang w:val="en-US"/>
          </w:rPr>
          <w:t>https://doi.org/10.1007/BF00881936</w:t>
        </w:r>
      </w:hyperlink>
    </w:p>
    <w:p w14:paraId="019C42EB" w14:textId="77777777" w:rsidR="005D6F2C" w:rsidRPr="00C644E5" w:rsidRDefault="005D6F2C" w:rsidP="005D6F2C">
      <w:pPr>
        <w:tabs>
          <w:tab w:val="left" w:pos="720"/>
        </w:tabs>
        <w:spacing w:after="0"/>
        <w:ind w:left="720" w:hanging="720"/>
        <w:rPr>
          <w:rFonts w:ascii="Arial" w:hAnsi="Arial" w:cs="Arial"/>
          <w:lang w:val="en-US"/>
        </w:rPr>
      </w:pPr>
      <w:bookmarkStart w:id="16" w:name="_CTVL001a54d3dad1e894390a91bd6b915754622"/>
      <w:r w:rsidRPr="00C644E5">
        <w:rPr>
          <w:rFonts w:ascii="Arial" w:hAnsi="Arial" w:cs="Arial"/>
          <w:lang w:val="en-US"/>
        </w:rPr>
        <w:t>Kivlighan, D. M., Angelone, E. O., &amp; Swafford, K. G. (1991). Live supervision in individual psychotherapy: Effects on therapist’s intention use and client’s evaluation of session effect and working alliance.</w:t>
      </w:r>
      <w:bookmarkEnd w:id="16"/>
      <w:r w:rsidRPr="00C644E5">
        <w:rPr>
          <w:rFonts w:ascii="Arial" w:hAnsi="Arial" w:cs="Arial"/>
          <w:lang w:val="en-US"/>
        </w:rPr>
        <w:t xml:space="preserve"> </w:t>
      </w:r>
      <w:r w:rsidRPr="00C644E5">
        <w:rPr>
          <w:rFonts w:ascii="Arial" w:hAnsi="Arial" w:cs="Arial"/>
          <w:i/>
          <w:lang w:val="en-US"/>
        </w:rPr>
        <w:t>Professional Psychology: Research and Practice</w:t>
      </w:r>
      <w:r w:rsidRPr="00C644E5">
        <w:rPr>
          <w:rFonts w:ascii="Arial" w:hAnsi="Arial" w:cs="Arial"/>
          <w:lang w:val="en-US"/>
        </w:rPr>
        <w:t xml:space="preserve">, </w:t>
      </w:r>
      <w:r w:rsidRPr="00C644E5">
        <w:rPr>
          <w:rFonts w:ascii="Arial" w:hAnsi="Arial" w:cs="Arial"/>
          <w:i/>
          <w:lang w:val="en-US"/>
        </w:rPr>
        <w:t>22</w:t>
      </w:r>
      <w:r w:rsidRPr="00C644E5">
        <w:rPr>
          <w:rFonts w:ascii="Arial" w:hAnsi="Arial" w:cs="Arial"/>
          <w:lang w:val="en-US"/>
        </w:rPr>
        <w:t xml:space="preserve">(6), 489–495. </w:t>
      </w:r>
      <w:hyperlink r:id="rId20" w:history="1">
        <w:r w:rsidRPr="00C644E5">
          <w:rPr>
            <w:rFonts w:ascii="Arial" w:hAnsi="Arial" w:cs="Arial"/>
            <w:color w:val="467886" w:themeColor="hyperlink"/>
            <w:u w:val="single"/>
            <w:lang w:val="en-US"/>
          </w:rPr>
          <w:t>https://doi.org/10.1037/0735-7028.22.6.489</w:t>
        </w:r>
      </w:hyperlink>
    </w:p>
    <w:p w14:paraId="62BFD230" w14:textId="77777777" w:rsidR="005D6F2C" w:rsidRPr="00C644E5" w:rsidRDefault="005D6F2C" w:rsidP="005D6F2C">
      <w:pPr>
        <w:tabs>
          <w:tab w:val="left" w:pos="720"/>
        </w:tabs>
        <w:spacing w:after="0"/>
        <w:ind w:left="720" w:hanging="720"/>
        <w:rPr>
          <w:rFonts w:ascii="Arial" w:hAnsi="Arial" w:cs="Arial"/>
        </w:rPr>
      </w:pPr>
      <w:bookmarkStart w:id="17" w:name="_CTVL001c0a6d293c4fb49eeb7a3480d4235f59d"/>
      <w:r w:rsidRPr="00C644E5">
        <w:rPr>
          <w:rFonts w:ascii="Arial" w:hAnsi="Arial" w:cs="Arial"/>
          <w:lang w:val="en-US"/>
        </w:rPr>
        <w:t xml:space="preserve">Krall, H. (2022). </w:t>
      </w:r>
      <w:r w:rsidRPr="00C644E5">
        <w:rPr>
          <w:rFonts w:ascii="Arial" w:hAnsi="Arial" w:cs="Arial"/>
        </w:rPr>
        <w:t xml:space="preserve">Supervision </w:t>
      </w:r>
      <w:proofErr w:type="gramStart"/>
      <w:r w:rsidRPr="00C644E5">
        <w:rPr>
          <w:rFonts w:ascii="Arial" w:hAnsi="Arial" w:cs="Arial"/>
        </w:rPr>
        <w:t>von Psychotherapeut</w:t>
      </w:r>
      <w:proofErr w:type="gramEnd"/>
      <w:r w:rsidRPr="00C644E5">
        <w:rPr>
          <w:rFonts w:ascii="Arial" w:hAnsi="Arial" w:cs="Arial"/>
        </w:rPr>
        <w:t>*innen in Ausbildung – Welchen Mehrwert bringen psychodramatische und soziometrische Verfahren?</w:t>
      </w:r>
      <w:bookmarkEnd w:id="17"/>
      <w:r w:rsidRPr="00C644E5">
        <w:rPr>
          <w:rFonts w:ascii="Arial" w:hAnsi="Arial" w:cs="Arial"/>
        </w:rPr>
        <w:t xml:space="preserve"> </w:t>
      </w:r>
      <w:r w:rsidRPr="00C644E5">
        <w:rPr>
          <w:rFonts w:ascii="Arial" w:hAnsi="Arial" w:cs="Arial"/>
          <w:i/>
        </w:rPr>
        <w:t>Zeitschrift Für Psychodrama Und Soziometrie</w:t>
      </w:r>
      <w:r w:rsidRPr="00C644E5">
        <w:rPr>
          <w:rFonts w:ascii="Arial" w:hAnsi="Arial" w:cs="Arial"/>
        </w:rPr>
        <w:t xml:space="preserve">, </w:t>
      </w:r>
      <w:r w:rsidRPr="00C644E5">
        <w:rPr>
          <w:rFonts w:ascii="Arial" w:hAnsi="Arial" w:cs="Arial"/>
          <w:i/>
        </w:rPr>
        <w:t>21</w:t>
      </w:r>
      <w:r w:rsidRPr="00C644E5">
        <w:rPr>
          <w:rFonts w:ascii="Arial" w:hAnsi="Arial" w:cs="Arial"/>
        </w:rPr>
        <w:t xml:space="preserve">(S2), 135–151. </w:t>
      </w:r>
      <w:hyperlink r:id="rId21" w:history="1">
        <w:r w:rsidRPr="00C644E5">
          <w:rPr>
            <w:rFonts w:ascii="Arial" w:hAnsi="Arial" w:cs="Arial"/>
            <w:color w:val="467886" w:themeColor="hyperlink"/>
            <w:u w:val="single"/>
          </w:rPr>
          <w:t>https://doi.org/10.1007/s11620-022-00697-2</w:t>
        </w:r>
      </w:hyperlink>
    </w:p>
    <w:p w14:paraId="73EF6AB4" w14:textId="77777777" w:rsidR="005D6F2C" w:rsidRPr="00C644E5" w:rsidRDefault="005D6F2C" w:rsidP="005D6F2C">
      <w:pPr>
        <w:tabs>
          <w:tab w:val="left" w:pos="720"/>
        </w:tabs>
        <w:spacing w:after="0"/>
        <w:ind w:left="720" w:hanging="720"/>
        <w:rPr>
          <w:rFonts w:ascii="Arial" w:hAnsi="Arial" w:cs="Arial"/>
          <w:lang w:val="en-US"/>
        </w:rPr>
      </w:pPr>
      <w:bookmarkStart w:id="18" w:name="_CTVL0012e62b6fb67f5460db63befa0d13e1b0b"/>
      <w:r w:rsidRPr="00C644E5">
        <w:rPr>
          <w:rFonts w:ascii="Arial" w:hAnsi="Arial" w:cs="Arial"/>
        </w:rPr>
        <w:t xml:space="preserve">Maaß, U., Eisert, K., Ghalib, J., Kühne, F., &amp; Weck, F. (2025). </w:t>
      </w:r>
      <w:r w:rsidRPr="00C644E5">
        <w:rPr>
          <w:rFonts w:ascii="Arial" w:hAnsi="Arial" w:cs="Arial"/>
          <w:lang w:val="en-US"/>
        </w:rPr>
        <w:t>Live versus delayed supervision: A randomized controlled trial with psychology students.</w:t>
      </w:r>
      <w:bookmarkEnd w:id="18"/>
      <w:r w:rsidRPr="00C644E5">
        <w:rPr>
          <w:rFonts w:ascii="Arial" w:hAnsi="Arial" w:cs="Arial"/>
          <w:lang w:val="en-US"/>
        </w:rPr>
        <w:t xml:space="preserve"> </w:t>
      </w:r>
      <w:r w:rsidRPr="00C644E5">
        <w:rPr>
          <w:rFonts w:ascii="Arial" w:hAnsi="Arial" w:cs="Arial"/>
          <w:i/>
          <w:lang w:val="en-US"/>
        </w:rPr>
        <w:t xml:space="preserve">Psychotherapy (Chicago, Ill.). </w:t>
      </w:r>
      <w:r w:rsidRPr="00C644E5">
        <w:rPr>
          <w:rFonts w:ascii="Arial" w:hAnsi="Arial" w:cs="Arial"/>
          <w:lang w:val="en-US"/>
        </w:rPr>
        <w:t xml:space="preserve">Advance online publication. </w:t>
      </w:r>
      <w:hyperlink r:id="rId22" w:history="1">
        <w:r w:rsidRPr="00C644E5">
          <w:rPr>
            <w:rFonts w:ascii="Arial" w:hAnsi="Arial" w:cs="Arial"/>
            <w:color w:val="467886" w:themeColor="hyperlink"/>
            <w:u w:val="single"/>
            <w:lang w:val="en-US"/>
          </w:rPr>
          <w:t>https://doi.org/10.1037/pst0000572</w:t>
        </w:r>
      </w:hyperlink>
    </w:p>
    <w:p w14:paraId="42DD7CF1" w14:textId="77777777" w:rsidR="005D6F2C" w:rsidRPr="00C644E5" w:rsidRDefault="005D6F2C" w:rsidP="005D6F2C">
      <w:pPr>
        <w:tabs>
          <w:tab w:val="left" w:pos="720"/>
        </w:tabs>
        <w:spacing w:after="0"/>
        <w:ind w:left="720" w:hanging="720"/>
        <w:rPr>
          <w:rFonts w:ascii="Arial" w:hAnsi="Arial" w:cs="Arial"/>
          <w:lang w:val="en-US"/>
        </w:rPr>
      </w:pPr>
      <w:bookmarkStart w:id="19" w:name="_CTVL00111be4d5fc14e463e978a062d003ad5e4"/>
      <w:r w:rsidRPr="00C644E5">
        <w:rPr>
          <w:rFonts w:ascii="Arial" w:hAnsi="Arial" w:cs="Arial"/>
          <w:lang w:val="en-US"/>
        </w:rPr>
        <w:t xml:space="preserve">Maaß, U., Kühne, F., Ay-Bryson, D. S., Heinze, P. E., &amp; Weck, F. (2024). Efficacy of </w:t>
      </w:r>
      <w:proofErr w:type="gramStart"/>
      <w:r w:rsidRPr="00C644E5">
        <w:rPr>
          <w:rFonts w:ascii="Arial" w:hAnsi="Arial" w:cs="Arial"/>
          <w:lang w:val="en-US"/>
        </w:rPr>
        <w:t>live-supervision</w:t>
      </w:r>
      <w:proofErr w:type="gramEnd"/>
      <w:r w:rsidRPr="00C644E5">
        <w:rPr>
          <w:rFonts w:ascii="Arial" w:hAnsi="Arial" w:cs="Arial"/>
          <w:lang w:val="en-US"/>
        </w:rPr>
        <w:t xml:space="preserve"> regarding skills, anxiety and self-efficacy: a randomized controlled trial.</w:t>
      </w:r>
      <w:bookmarkEnd w:id="19"/>
      <w:r w:rsidRPr="00C644E5">
        <w:rPr>
          <w:rFonts w:ascii="Arial" w:hAnsi="Arial" w:cs="Arial"/>
          <w:lang w:val="en-US"/>
        </w:rPr>
        <w:t xml:space="preserve"> </w:t>
      </w:r>
      <w:r w:rsidRPr="00C644E5">
        <w:rPr>
          <w:rFonts w:ascii="Arial" w:hAnsi="Arial" w:cs="Arial"/>
          <w:i/>
          <w:lang w:val="en-US"/>
        </w:rPr>
        <w:t>The Clinical Supervisor</w:t>
      </w:r>
      <w:r w:rsidRPr="00C644E5">
        <w:rPr>
          <w:rFonts w:ascii="Arial" w:hAnsi="Arial" w:cs="Arial"/>
          <w:lang w:val="en-US"/>
        </w:rPr>
        <w:t xml:space="preserve">, </w:t>
      </w:r>
      <w:r w:rsidRPr="00C644E5">
        <w:rPr>
          <w:rFonts w:ascii="Arial" w:hAnsi="Arial" w:cs="Arial"/>
          <w:i/>
          <w:lang w:val="en-US"/>
        </w:rPr>
        <w:t>43</w:t>
      </w:r>
      <w:r w:rsidRPr="00C644E5">
        <w:rPr>
          <w:rFonts w:ascii="Arial" w:hAnsi="Arial" w:cs="Arial"/>
          <w:lang w:val="en-US"/>
        </w:rPr>
        <w:t xml:space="preserve">(1), 1–21. </w:t>
      </w:r>
      <w:hyperlink r:id="rId23" w:history="1">
        <w:r w:rsidRPr="00C644E5">
          <w:rPr>
            <w:rFonts w:ascii="Arial" w:hAnsi="Arial" w:cs="Arial"/>
            <w:color w:val="467886" w:themeColor="hyperlink"/>
            <w:u w:val="single"/>
            <w:lang w:val="en-US"/>
          </w:rPr>
          <w:t>https://doi.org/10.1080/07325223.2023.2267528</w:t>
        </w:r>
      </w:hyperlink>
    </w:p>
    <w:p w14:paraId="460F05A3" w14:textId="77777777" w:rsidR="005D6F2C" w:rsidRPr="00C644E5" w:rsidRDefault="005D6F2C" w:rsidP="005D6F2C">
      <w:pPr>
        <w:tabs>
          <w:tab w:val="left" w:pos="720"/>
        </w:tabs>
        <w:spacing w:after="0"/>
        <w:ind w:left="720" w:hanging="720"/>
        <w:rPr>
          <w:rFonts w:ascii="Arial" w:hAnsi="Arial" w:cs="Arial"/>
          <w:lang w:val="en-US"/>
        </w:rPr>
      </w:pPr>
      <w:bookmarkStart w:id="20" w:name="_CTVL001db9dd982d1ef4a218aa9e7b8aee873f6"/>
      <w:r w:rsidRPr="00C644E5">
        <w:rPr>
          <w:rFonts w:ascii="Arial" w:hAnsi="Arial" w:cs="Arial"/>
          <w:lang w:val="en-US"/>
        </w:rPr>
        <w:t>Martino, S., Paris, M., Añez, L., Nich, C., Canning-Ball, M., Hunkele, K., Olmstead, T. A., &amp; Carroll, K. M. (2016). The Effectiveness and Cost of Clinical Supervision for Motivational Interviewing: A Randomized Controlled Trial.</w:t>
      </w:r>
      <w:bookmarkEnd w:id="20"/>
      <w:r w:rsidRPr="00C644E5">
        <w:rPr>
          <w:rFonts w:ascii="Arial" w:hAnsi="Arial" w:cs="Arial"/>
          <w:lang w:val="en-US"/>
        </w:rPr>
        <w:t xml:space="preserve"> </w:t>
      </w:r>
      <w:r w:rsidRPr="00C644E5">
        <w:rPr>
          <w:rFonts w:ascii="Arial" w:hAnsi="Arial" w:cs="Arial"/>
          <w:i/>
          <w:lang w:val="en-US"/>
        </w:rPr>
        <w:t>Journal of Substance Abuse Treatment</w:t>
      </w:r>
      <w:r w:rsidRPr="00C644E5">
        <w:rPr>
          <w:rFonts w:ascii="Arial" w:hAnsi="Arial" w:cs="Arial"/>
          <w:lang w:val="en-US"/>
        </w:rPr>
        <w:t xml:space="preserve">, </w:t>
      </w:r>
      <w:r w:rsidRPr="00C644E5">
        <w:rPr>
          <w:rFonts w:ascii="Arial" w:hAnsi="Arial" w:cs="Arial"/>
          <w:i/>
          <w:lang w:val="en-US"/>
        </w:rPr>
        <w:t>68</w:t>
      </w:r>
      <w:r w:rsidRPr="00C644E5">
        <w:rPr>
          <w:rFonts w:ascii="Arial" w:hAnsi="Arial" w:cs="Arial"/>
          <w:lang w:val="en-US"/>
        </w:rPr>
        <w:t xml:space="preserve">, 11–23. </w:t>
      </w:r>
      <w:hyperlink r:id="rId24" w:history="1">
        <w:r w:rsidRPr="00C644E5">
          <w:rPr>
            <w:rFonts w:ascii="Arial" w:hAnsi="Arial" w:cs="Arial"/>
            <w:color w:val="467886" w:themeColor="hyperlink"/>
            <w:u w:val="single"/>
            <w:lang w:val="en-US"/>
          </w:rPr>
          <w:t>https://doi.org/10.1016/j.jsat.2016.04.005</w:t>
        </w:r>
      </w:hyperlink>
    </w:p>
    <w:p w14:paraId="4958211F" w14:textId="77777777" w:rsidR="005D6F2C" w:rsidRPr="00C644E5" w:rsidRDefault="005D6F2C" w:rsidP="005D6F2C">
      <w:pPr>
        <w:tabs>
          <w:tab w:val="left" w:pos="720"/>
        </w:tabs>
        <w:spacing w:after="0"/>
        <w:ind w:left="720" w:hanging="720"/>
        <w:rPr>
          <w:rFonts w:ascii="Arial" w:hAnsi="Arial" w:cs="Arial"/>
          <w:lang w:val="en-US"/>
        </w:rPr>
      </w:pPr>
      <w:bookmarkStart w:id="21" w:name="_CTVL001a00d2ae9242541d0a9f1916ded4c0b8f"/>
      <w:r w:rsidRPr="00C644E5">
        <w:rPr>
          <w:rFonts w:ascii="Arial" w:hAnsi="Arial" w:cs="Arial"/>
          <w:lang w:val="en-US"/>
        </w:rPr>
        <w:t>Meza, R. D., AlRasheed, R., Pullmann, M. D., &amp; Dorsey, S. (2023). Clinical supervision approach predicts evidence-based trauma treatment delivery in children’s mental health,</w:t>
      </w:r>
      <w:bookmarkEnd w:id="21"/>
      <w:r w:rsidRPr="00C644E5">
        <w:rPr>
          <w:rFonts w:ascii="Arial" w:hAnsi="Arial" w:cs="Arial"/>
          <w:lang w:val="en-US"/>
        </w:rPr>
        <w:t xml:space="preserve"> </w:t>
      </w:r>
      <w:r w:rsidRPr="00C644E5">
        <w:rPr>
          <w:rFonts w:ascii="Arial" w:hAnsi="Arial" w:cs="Arial"/>
          <w:i/>
          <w:lang w:val="en-US"/>
        </w:rPr>
        <w:t>13</w:t>
      </w:r>
      <w:r w:rsidRPr="00C644E5">
        <w:rPr>
          <w:rFonts w:ascii="Arial" w:hAnsi="Arial" w:cs="Arial"/>
          <w:lang w:val="en-US"/>
        </w:rPr>
        <w:t xml:space="preserve">, 1072844. </w:t>
      </w:r>
      <w:hyperlink r:id="rId25" w:history="1">
        <w:r w:rsidRPr="00C644E5">
          <w:rPr>
            <w:rFonts w:ascii="Arial" w:hAnsi="Arial" w:cs="Arial"/>
            <w:color w:val="467886" w:themeColor="hyperlink"/>
            <w:u w:val="single"/>
            <w:lang w:val="en-US"/>
          </w:rPr>
          <w:t>https://doi.org/10.3389/fpsyt.2022.1072844</w:t>
        </w:r>
      </w:hyperlink>
    </w:p>
    <w:p w14:paraId="54FB731C" w14:textId="77777777" w:rsidR="005D6F2C" w:rsidRPr="00C644E5" w:rsidRDefault="005D6F2C" w:rsidP="005D6F2C">
      <w:pPr>
        <w:tabs>
          <w:tab w:val="left" w:pos="720"/>
        </w:tabs>
        <w:spacing w:after="0"/>
        <w:ind w:left="720" w:hanging="720"/>
        <w:rPr>
          <w:rFonts w:ascii="Arial" w:hAnsi="Arial" w:cs="Arial"/>
          <w:lang w:val="en-US"/>
        </w:rPr>
      </w:pPr>
      <w:bookmarkStart w:id="22" w:name="_CTVL001d4b7696098264e85b1a2a993803105c6"/>
      <w:r w:rsidRPr="00C644E5">
        <w:rPr>
          <w:rFonts w:ascii="Arial" w:hAnsi="Arial" w:cs="Arial"/>
          <w:lang w:val="en-US"/>
        </w:rPr>
        <w:t>Monson, C. M., Shields, N., Suvak, M. K., Lane, J. E. M., Shnaider, P., Landy, M. S. H., Wagner, A. C., Sijercic, I., Masina, T., Wanklyn, S. G., &amp; Stirman, S. W. (2018). A randomized controlled effectiveness trial of training strategies in cognitive processing therapy for posttraumatic stress disorder: Impact on patient outcomes.</w:t>
      </w:r>
      <w:bookmarkEnd w:id="22"/>
      <w:r w:rsidRPr="00C644E5">
        <w:rPr>
          <w:rFonts w:ascii="Arial" w:hAnsi="Arial" w:cs="Arial"/>
          <w:lang w:val="en-US"/>
        </w:rPr>
        <w:t xml:space="preserve"> </w:t>
      </w:r>
      <w:r w:rsidRPr="00C644E5">
        <w:rPr>
          <w:rFonts w:ascii="Arial" w:hAnsi="Arial" w:cs="Arial"/>
          <w:i/>
          <w:lang w:val="en-US"/>
        </w:rPr>
        <w:t>Behaviour Research and Therapy</w:t>
      </w:r>
      <w:r w:rsidRPr="00C644E5">
        <w:rPr>
          <w:rFonts w:ascii="Arial" w:hAnsi="Arial" w:cs="Arial"/>
          <w:lang w:val="en-US"/>
        </w:rPr>
        <w:t xml:space="preserve">, </w:t>
      </w:r>
      <w:r w:rsidRPr="00C644E5">
        <w:rPr>
          <w:rFonts w:ascii="Arial" w:hAnsi="Arial" w:cs="Arial"/>
          <w:i/>
          <w:lang w:val="en-US"/>
        </w:rPr>
        <w:t>110</w:t>
      </w:r>
      <w:r w:rsidRPr="00C644E5">
        <w:rPr>
          <w:rFonts w:ascii="Arial" w:hAnsi="Arial" w:cs="Arial"/>
          <w:lang w:val="en-US"/>
        </w:rPr>
        <w:t xml:space="preserve">, 31–40. </w:t>
      </w:r>
      <w:hyperlink r:id="rId26" w:history="1">
        <w:r w:rsidRPr="00C644E5">
          <w:rPr>
            <w:rFonts w:ascii="Arial" w:hAnsi="Arial" w:cs="Arial"/>
            <w:color w:val="467886" w:themeColor="hyperlink"/>
            <w:u w:val="single"/>
            <w:lang w:val="en-US"/>
          </w:rPr>
          <w:t>https://doi.org/10.1016/j.brat.2018.08.007</w:t>
        </w:r>
      </w:hyperlink>
    </w:p>
    <w:p w14:paraId="4D7BD2A3" w14:textId="77777777" w:rsidR="005D6F2C" w:rsidRPr="00C644E5" w:rsidRDefault="005D6F2C" w:rsidP="005D6F2C">
      <w:pPr>
        <w:tabs>
          <w:tab w:val="left" w:pos="720"/>
        </w:tabs>
        <w:spacing w:after="0"/>
        <w:ind w:left="720" w:hanging="720"/>
        <w:rPr>
          <w:rFonts w:ascii="Arial" w:hAnsi="Arial" w:cs="Arial"/>
          <w:lang w:val="en-US"/>
        </w:rPr>
      </w:pPr>
      <w:bookmarkStart w:id="23" w:name="_CTVL0018879e6ca29634de5845c545dc73aefe9"/>
      <w:r w:rsidRPr="00C644E5">
        <w:rPr>
          <w:rFonts w:ascii="Arial" w:hAnsi="Arial" w:cs="Arial"/>
          <w:lang w:val="en-US"/>
        </w:rPr>
        <w:t>Ng, R. M. K., &amp; Cheung, M. S. M. (2007). Supervision of cognitive behavioural therapy for psychosis: A Hong Kong experience.</w:t>
      </w:r>
      <w:bookmarkEnd w:id="23"/>
      <w:r w:rsidRPr="00C644E5">
        <w:rPr>
          <w:rFonts w:ascii="Arial" w:hAnsi="Arial" w:cs="Arial"/>
          <w:lang w:val="en-US"/>
        </w:rPr>
        <w:t xml:space="preserve"> </w:t>
      </w:r>
      <w:r w:rsidRPr="00C644E5">
        <w:rPr>
          <w:rFonts w:ascii="Arial" w:hAnsi="Arial" w:cs="Arial"/>
          <w:i/>
          <w:lang w:val="en-US"/>
        </w:rPr>
        <w:t>Hong Kong Journal of Psychiatry</w:t>
      </w:r>
      <w:r w:rsidRPr="00C644E5">
        <w:rPr>
          <w:rFonts w:ascii="Arial" w:hAnsi="Arial" w:cs="Arial"/>
          <w:lang w:val="en-US"/>
        </w:rPr>
        <w:t xml:space="preserve">, </w:t>
      </w:r>
      <w:r w:rsidRPr="00C644E5">
        <w:rPr>
          <w:rFonts w:ascii="Arial" w:hAnsi="Arial" w:cs="Arial"/>
          <w:i/>
          <w:lang w:val="en-US"/>
        </w:rPr>
        <w:t>17</w:t>
      </w:r>
      <w:r w:rsidRPr="00C644E5">
        <w:rPr>
          <w:rFonts w:ascii="Arial" w:hAnsi="Arial" w:cs="Arial"/>
          <w:lang w:val="en-US"/>
        </w:rPr>
        <w:t>(4).</w:t>
      </w:r>
    </w:p>
    <w:p w14:paraId="224C8C69" w14:textId="77777777" w:rsidR="005D6F2C" w:rsidRPr="00C644E5" w:rsidRDefault="005D6F2C" w:rsidP="005D6F2C">
      <w:pPr>
        <w:tabs>
          <w:tab w:val="left" w:pos="720"/>
        </w:tabs>
        <w:spacing w:after="0"/>
        <w:ind w:left="720" w:hanging="720"/>
        <w:rPr>
          <w:rFonts w:ascii="Arial" w:hAnsi="Arial" w:cs="Arial"/>
          <w:lang w:val="en-US"/>
        </w:rPr>
      </w:pPr>
      <w:bookmarkStart w:id="24" w:name="_CTVL0014e7cdcc580a84c5ab73435efe7f654a2"/>
      <w:r w:rsidRPr="00C644E5">
        <w:rPr>
          <w:rFonts w:ascii="Arial" w:hAnsi="Arial" w:cs="Arial"/>
          <w:lang w:val="en-US"/>
        </w:rPr>
        <w:t>Ögren, </w:t>
      </w:r>
      <w:proofErr w:type="gramStart"/>
      <w:r w:rsidRPr="00C644E5">
        <w:rPr>
          <w:rFonts w:ascii="Arial" w:hAnsi="Arial" w:cs="Arial"/>
          <w:lang w:val="en-US"/>
        </w:rPr>
        <w:t>M.</w:t>
      </w:r>
      <w:r w:rsidRPr="00C644E5">
        <w:rPr>
          <w:rFonts w:ascii="Cambria Math" w:hAnsi="Cambria Math" w:cs="Cambria Math"/>
          <w:lang w:val="en-US"/>
        </w:rPr>
        <w:t>‑</w:t>
      </w:r>
      <w:proofErr w:type="gramEnd"/>
      <w:r w:rsidRPr="00C644E5">
        <w:rPr>
          <w:rFonts w:ascii="Arial" w:hAnsi="Arial" w:cs="Arial"/>
          <w:lang w:val="en-US"/>
        </w:rPr>
        <w:t>L., &amp; Jonsson, </w:t>
      </w:r>
      <w:proofErr w:type="gramStart"/>
      <w:r w:rsidRPr="00C644E5">
        <w:rPr>
          <w:rFonts w:ascii="Arial" w:hAnsi="Arial" w:cs="Arial"/>
          <w:lang w:val="en-US"/>
        </w:rPr>
        <w:t>C.</w:t>
      </w:r>
      <w:r w:rsidRPr="00C644E5">
        <w:rPr>
          <w:rFonts w:ascii="Cambria Math" w:hAnsi="Cambria Math" w:cs="Cambria Math"/>
          <w:lang w:val="en-US"/>
        </w:rPr>
        <w:t>‑</w:t>
      </w:r>
      <w:proofErr w:type="gramEnd"/>
      <w:r w:rsidRPr="00C644E5">
        <w:rPr>
          <w:rFonts w:ascii="Arial" w:hAnsi="Arial" w:cs="Arial"/>
          <w:lang w:val="en-US"/>
        </w:rPr>
        <w:t>O. (2004). Psychotherapeutic Skill Following Group Supervision According to Supervisees and Supervisors.</w:t>
      </w:r>
      <w:bookmarkEnd w:id="24"/>
      <w:r w:rsidRPr="00C644E5">
        <w:rPr>
          <w:rFonts w:ascii="Arial" w:hAnsi="Arial" w:cs="Arial"/>
          <w:lang w:val="en-US"/>
        </w:rPr>
        <w:t xml:space="preserve"> </w:t>
      </w:r>
      <w:r w:rsidRPr="00C644E5">
        <w:rPr>
          <w:rFonts w:ascii="Arial" w:hAnsi="Arial" w:cs="Arial"/>
          <w:i/>
          <w:lang w:val="en-US"/>
        </w:rPr>
        <w:t>The Clinical Supervisor</w:t>
      </w:r>
      <w:r w:rsidRPr="00C644E5">
        <w:rPr>
          <w:rFonts w:ascii="Arial" w:hAnsi="Arial" w:cs="Arial"/>
          <w:lang w:val="en-US"/>
        </w:rPr>
        <w:t xml:space="preserve">, </w:t>
      </w:r>
      <w:r w:rsidRPr="00C644E5">
        <w:rPr>
          <w:rFonts w:ascii="Arial" w:hAnsi="Arial" w:cs="Arial"/>
          <w:i/>
          <w:lang w:val="en-US"/>
        </w:rPr>
        <w:t>22</w:t>
      </w:r>
      <w:r w:rsidRPr="00C644E5">
        <w:rPr>
          <w:rFonts w:ascii="Arial" w:hAnsi="Arial" w:cs="Arial"/>
          <w:lang w:val="en-US"/>
        </w:rPr>
        <w:t xml:space="preserve">(1), 35–58. </w:t>
      </w:r>
      <w:hyperlink r:id="rId27" w:history="1">
        <w:r w:rsidRPr="00C644E5">
          <w:rPr>
            <w:rFonts w:ascii="Arial" w:hAnsi="Arial" w:cs="Arial"/>
            <w:color w:val="467886" w:themeColor="hyperlink"/>
            <w:u w:val="single"/>
            <w:lang w:val="en-US"/>
          </w:rPr>
          <w:t>https://doi.org/10.1300/J001v22n01_04</w:t>
        </w:r>
      </w:hyperlink>
    </w:p>
    <w:p w14:paraId="6DB35FC6" w14:textId="77777777" w:rsidR="005D6F2C" w:rsidRPr="00C644E5" w:rsidRDefault="005D6F2C" w:rsidP="005D6F2C">
      <w:pPr>
        <w:tabs>
          <w:tab w:val="left" w:pos="720"/>
        </w:tabs>
        <w:spacing w:after="0"/>
        <w:ind w:left="720" w:hanging="720"/>
        <w:rPr>
          <w:rFonts w:ascii="Arial" w:hAnsi="Arial" w:cs="Arial"/>
          <w:lang w:val="en-US"/>
        </w:rPr>
      </w:pPr>
      <w:bookmarkStart w:id="25" w:name="_CTVL001cd4394408eee4bd384f884cb0aeb77e9"/>
      <w:r w:rsidRPr="00C644E5">
        <w:rPr>
          <w:rFonts w:ascii="Arial" w:hAnsi="Arial" w:cs="Arial"/>
          <w:lang w:val="en-US"/>
        </w:rPr>
        <w:t>Plantade-Gipch, A., Blanchet, A., &amp; Drouin, </w:t>
      </w:r>
      <w:proofErr w:type="gramStart"/>
      <w:r w:rsidRPr="00C644E5">
        <w:rPr>
          <w:rFonts w:ascii="Arial" w:hAnsi="Arial" w:cs="Arial"/>
          <w:lang w:val="en-US"/>
        </w:rPr>
        <w:t>M.</w:t>
      </w:r>
      <w:r w:rsidRPr="00C644E5">
        <w:rPr>
          <w:rFonts w:ascii="Cambria Math" w:hAnsi="Cambria Math" w:cs="Cambria Math"/>
          <w:lang w:val="en-US"/>
        </w:rPr>
        <w:t>‑</w:t>
      </w:r>
      <w:proofErr w:type="gramEnd"/>
      <w:r w:rsidRPr="00C644E5">
        <w:rPr>
          <w:rFonts w:ascii="Arial" w:hAnsi="Arial" w:cs="Arial"/>
          <w:lang w:val="en-US"/>
        </w:rPr>
        <w:t>S. (2021). Can alliance-focused supervision help improve emotional involvement and collaboration between client and therapist?</w:t>
      </w:r>
      <w:bookmarkEnd w:id="25"/>
      <w:r w:rsidRPr="00C644E5">
        <w:rPr>
          <w:rFonts w:ascii="Arial" w:hAnsi="Arial" w:cs="Arial"/>
          <w:lang w:val="en-US"/>
        </w:rPr>
        <w:t xml:space="preserve"> </w:t>
      </w:r>
      <w:r w:rsidRPr="00C644E5">
        <w:rPr>
          <w:rFonts w:ascii="Arial" w:hAnsi="Arial" w:cs="Arial"/>
          <w:i/>
          <w:lang w:val="en-US"/>
        </w:rPr>
        <w:t>European Journal of Psychotherapy &amp; Counselling</w:t>
      </w:r>
      <w:r w:rsidRPr="00C644E5">
        <w:rPr>
          <w:rFonts w:ascii="Arial" w:hAnsi="Arial" w:cs="Arial"/>
          <w:lang w:val="en-US"/>
        </w:rPr>
        <w:t xml:space="preserve">, </w:t>
      </w:r>
      <w:r w:rsidRPr="00C644E5">
        <w:rPr>
          <w:rFonts w:ascii="Arial" w:hAnsi="Arial" w:cs="Arial"/>
          <w:i/>
          <w:lang w:val="en-US"/>
        </w:rPr>
        <w:t>23</w:t>
      </w:r>
      <w:r w:rsidRPr="00C644E5">
        <w:rPr>
          <w:rFonts w:ascii="Arial" w:hAnsi="Arial" w:cs="Arial"/>
          <w:lang w:val="en-US"/>
        </w:rPr>
        <w:t xml:space="preserve">(1), 26–42. </w:t>
      </w:r>
      <w:hyperlink r:id="rId28" w:history="1">
        <w:r w:rsidRPr="00C644E5">
          <w:rPr>
            <w:rFonts w:ascii="Arial" w:hAnsi="Arial" w:cs="Arial"/>
            <w:color w:val="467886" w:themeColor="hyperlink"/>
            <w:u w:val="single"/>
            <w:lang w:val="en-US"/>
          </w:rPr>
          <w:t>https://doi.org/10.1080/13642537.2021.1881138</w:t>
        </w:r>
      </w:hyperlink>
    </w:p>
    <w:p w14:paraId="156E21A6" w14:textId="77777777" w:rsidR="005D6F2C" w:rsidRPr="00C644E5" w:rsidRDefault="005D6F2C" w:rsidP="005D6F2C">
      <w:pPr>
        <w:tabs>
          <w:tab w:val="left" w:pos="720"/>
        </w:tabs>
        <w:spacing w:after="0"/>
        <w:ind w:left="720" w:hanging="720"/>
        <w:rPr>
          <w:rFonts w:ascii="Arial" w:hAnsi="Arial" w:cs="Arial"/>
          <w:lang w:val="en-US"/>
        </w:rPr>
      </w:pPr>
      <w:bookmarkStart w:id="26" w:name="_CTVL001e3958beb47bf4883a54b3e83f5496ddc"/>
      <w:r w:rsidRPr="00C644E5">
        <w:rPr>
          <w:rFonts w:ascii="Arial" w:hAnsi="Arial" w:cs="Arial"/>
          <w:lang w:val="en-US"/>
        </w:rPr>
        <w:t>Rakovshik, S. G., McManus, F., Vazquez-Montes, M., Muse, K., &amp; Ougrin, D. (2016). Is supervision necessary? Examining the effects of internet-based CBT training with and without supervision.</w:t>
      </w:r>
      <w:bookmarkEnd w:id="26"/>
      <w:r w:rsidRPr="00C644E5">
        <w:rPr>
          <w:rFonts w:ascii="Arial" w:hAnsi="Arial" w:cs="Arial"/>
          <w:lang w:val="en-US"/>
        </w:rPr>
        <w:t xml:space="preserve"> </w:t>
      </w:r>
      <w:r w:rsidRPr="00C644E5">
        <w:rPr>
          <w:rFonts w:ascii="Arial" w:hAnsi="Arial" w:cs="Arial"/>
          <w:i/>
          <w:lang w:val="en-US"/>
        </w:rPr>
        <w:t>Journal of Consulting and Clinical Psychology</w:t>
      </w:r>
      <w:r w:rsidRPr="00C644E5">
        <w:rPr>
          <w:rFonts w:ascii="Arial" w:hAnsi="Arial" w:cs="Arial"/>
          <w:lang w:val="en-US"/>
        </w:rPr>
        <w:t xml:space="preserve">, </w:t>
      </w:r>
      <w:r w:rsidRPr="00C644E5">
        <w:rPr>
          <w:rFonts w:ascii="Arial" w:hAnsi="Arial" w:cs="Arial"/>
          <w:i/>
          <w:lang w:val="en-US"/>
        </w:rPr>
        <w:t>84</w:t>
      </w:r>
      <w:r w:rsidRPr="00C644E5">
        <w:rPr>
          <w:rFonts w:ascii="Arial" w:hAnsi="Arial" w:cs="Arial"/>
          <w:lang w:val="en-US"/>
        </w:rPr>
        <w:t xml:space="preserve">(3), 191–199. </w:t>
      </w:r>
      <w:hyperlink r:id="rId29" w:history="1">
        <w:r w:rsidRPr="00C644E5">
          <w:rPr>
            <w:rFonts w:ascii="Arial" w:hAnsi="Arial" w:cs="Arial"/>
            <w:color w:val="467886" w:themeColor="hyperlink"/>
            <w:u w:val="single"/>
            <w:lang w:val="en-US"/>
          </w:rPr>
          <w:t>https://doi.org/10.1037/ccp0000079</w:t>
        </w:r>
      </w:hyperlink>
    </w:p>
    <w:p w14:paraId="3D0D9461" w14:textId="77777777" w:rsidR="005D6F2C" w:rsidRPr="00C644E5" w:rsidRDefault="005D6F2C" w:rsidP="005D6F2C">
      <w:pPr>
        <w:tabs>
          <w:tab w:val="left" w:pos="720"/>
        </w:tabs>
        <w:spacing w:after="0"/>
        <w:ind w:left="720" w:hanging="720"/>
        <w:rPr>
          <w:rFonts w:ascii="Arial" w:hAnsi="Arial" w:cs="Arial"/>
          <w:lang w:val="en-US"/>
        </w:rPr>
      </w:pPr>
      <w:bookmarkStart w:id="27" w:name="_CTVL001c6d70d461783437d9a69d7a5e670af02"/>
      <w:r w:rsidRPr="00C644E5">
        <w:rPr>
          <w:rFonts w:ascii="Arial" w:hAnsi="Arial" w:cs="Arial"/>
          <w:lang w:val="en-US"/>
        </w:rPr>
        <w:t>Reese, R. J., Aldarondo, F., Anderson, C. R., Lee, </w:t>
      </w:r>
      <w:proofErr w:type="gramStart"/>
      <w:r w:rsidRPr="00C644E5">
        <w:rPr>
          <w:rFonts w:ascii="Arial" w:hAnsi="Arial" w:cs="Arial"/>
          <w:lang w:val="en-US"/>
        </w:rPr>
        <w:t>S.</w:t>
      </w:r>
      <w:r w:rsidRPr="00C644E5">
        <w:rPr>
          <w:rFonts w:ascii="Cambria Math" w:hAnsi="Cambria Math" w:cs="Cambria Math"/>
          <w:lang w:val="en-US"/>
        </w:rPr>
        <w:t>‑</w:t>
      </w:r>
      <w:proofErr w:type="gramEnd"/>
      <w:r w:rsidRPr="00C644E5">
        <w:rPr>
          <w:rFonts w:ascii="Arial" w:hAnsi="Arial" w:cs="Arial"/>
          <w:lang w:val="en-US"/>
        </w:rPr>
        <w:t>J., Miller, T. W., &amp; Burton, D. (2009). Telehealth in clinical supervision: A comparison of supervision formats.</w:t>
      </w:r>
      <w:bookmarkEnd w:id="27"/>
      <w:r w:rsidRPr="00C644E5">
        <w:rPr>
          <w:rFonts w:ascii="Arial" w:hAnsi="Arial" w:cs="Arial"/>
          <w:lang w:val="en-US"/>
        </w:rPr>
        <w:t xml:space="preserve"> </w:t>
      </w:r>
      <w:r w:rsidRPr="00C644E5">
        <w:rPr>
          <w:rFonts w:ascii="Arial" w:hAnsi="Arial" w:cs="Arial"/>
          <w:i/>
          <w:lang w:val="en-US"/>
        </w:rPr>
        <w:t>Journal of Telemedicine and Telecare</w:t>
      </w:r>
      <w:r w:rsidRPr="00C644E5">
        <w:rPr>
          <w:rFonts w:ascii="Arial" w:hAnsi="Arial" w:cs="Arial"/>
          <w:lang w:val="en-US"/>
        </w:rPr>
        <w:t xml:space="preserve">, </w:t>
      </w:r>
      <w:r w:rsidRPr="00C644E5">
        <w:rPr>
          <w:rFonts w:ascii="Arial" w:hAnsi="Arial" w:cs="Arial"/>
          <w:i/>
          <w:lang w:val="en-US"/>
        </w:rPr>
        <w:t>15</w:t>
      </w:r>
      <w:r w:rsidRPr="00C644E5">
        <w:rPr>
          <w:rFonts w:ascii="Arial" w:hAnsi="Arial" w:cs="Arial"/>
          <w:lang w:val="en-US"/>
        </w:rPr>
        <w:t xml:space="preserve">(7), 356–361. </w:t>
      </w:r>
      <w:hyperlink r:id="rId30" w:history="1">
        <w:r w:rsidRPr="00C644E5">
          <w:rPr>
            <w:rFonts w:ascii="Arial" w:hAnsi="Arial" w:cs="Arial"/>
            <w:color w:val="467886" w:themeColor="hyperlink"/>
            <w:u w:val="single"/>
            <w:lang w:val="en-US"/>
          </w:rPr>
          <w:t>https://doi.org/10.1258/jtt.2009.090401</w:t>
        </w:r>
      </w:hyperlink>
    </w:p>
    <w:p w14:paraId="4D02141F" w14:textId="77777777" w:rsidR="005D6F2C" w:rsidRPr="00C644E5" w:rsidRDefault="005D6F2C" w:rsidP="005D6F2C">
      <w:pPr>
        <w:tabs>
          <w:tab w:val="left" w:pos="720"/>
        </w:tabs>
        <w:spacing w:after="0"/>
        <w:ind w:left="720" w:hanging="720"/>
        <w:rPr>
          <w:rFonts w:ascii="Arial" w:hAnsi="Arial" w:cs="Arial"/>
          <w:lang w:val="en-US"/>
        </w:rPr>
      </w:pPr>
      <w:bookmarkStart w:id="28" w:name="_CTVL001a3ac8e8fc21241738bb693c974090a97"/>
      <w:r w:rsidRPr="00C644E5">
        <w:rPr>
          <w:rFonts w:ascii="Arial" w:hAnsi="Arial" w:cs="Arial"/>
          <w:lang w:val="en-US"/>
        </w:rPr>
        <w:t>Reese, R. J., Usher, E. L., Bowman, D. C., Norsworthy, L. A., Halstead, J. L., Rowlands, S. R., &amp; Chisholm, R. R. (2009). Using client feedback in psychotherapy training: An analysis of its influence on supervision and counselor self-efficacy.</w:t>
      </w:r>
      <w:bookmarkEnd w:id="28"/>
      <w:r w:rsidRPr="00C644E5">
        <w:rPr>
          <w:rFonts w:ascii="Arial" w:hAnsi="Arial" w:cs="Arial"/>
          <w:lang w:val="en-US"/>
        </w:rPr>
        <w:t xml:space="preserve"> </w:t>
      </w:r>
      <w:r w:rsidRPr="00C644E5">
        <w:rPr>
          <w:rFonts w:ascii="Arial" w:hAnsi="Arial" w:cs="Arial"/>
          <w:i/>
          <w:lang w:val="en-US"/>
        </w:rPr>
        <w:t>Training and Education in Professional Psychology</w:t>
      </w:r>
      <w:r w:rsidRPr="00C644E5">
        <w:rPr>
          <w:rFonts w:ascii="Arial" w:hAnsi="Arial" w:cs="Arial"/>
          <w:lang w:val="en-US"/>
        </w:rPr>
        <w:t xml:space="preserve">, </w:t>
      </w:r>
      <w:r w:rsidRPr="00C644E5">
        <w:rPr>
          <w:rFonts w:ascii="Arial" w:hAnsi="Arial" w:cs="Arial"/>
          <w:i/>
          <w:lang w:val="en-US"/>
        </w:rPr>
        <w:t>3</w:t>
      </w:r>
      <w:r w:rsidRPr="00C644E5">
        <w:rPr>
          <w:rFonts w:ascii="Arial" w:hAnsi="Arial" w:cs="Arial"/>
          <w:lang w:val="en-US"/>
        </w:rPr>
        <w:t xml:space="preserve">(3), 157–168. </w:t>
      </w:r>
      <w:hyperlink r:id="rId31" w:history="1">
        <w:r w:rsidRPr="00C644E5">
          <w:rPr>
            <w:rFonts w:ascii="Arial" w:hAnsi="Arial" w:cs="Arial"/>
            <w:color w:val="467886" w:themeColor="hyperlink"/>
            <w:u w:val="single"/>
            <w:lang w:val="en-US"/>
          </w:rPr>
          <w:t>https://doi.org/10.1037/a0015673</w:t>
        </w:r>
      </w:hyperlink>
    </w:p>
    <w:p w14:paraId="63CABCA8" w14:textId="77777777" w:rsidR="005D6F2C" w:rsidRPr="00C644E5" w:rsidRDefault="005D6F2C" w:rsidP="005D6F2C">
      <w:pPr>
        <w:tabs>
          <w:tab w:val="left" w:pos="720"/>
        </w:tabs>
        <w:spacing w:after="0"/>
        <w:ind w:left="720" w:hanging="720"/>
        <w:rPr>
          <w:rFonts w:ascii="Arial" w:hAnsi="Arial" w:cs="Arial"/>
          <w:lang w:val="en-US"/>
        </w:rPr>
      </w:pPr>
      <w:bookmarkStart w:id="29" w:name="_CTVL0012e3fe21abcb6421d8bf4f7c90f0db2c4"/>
      <w:r w:rsidRPr="00C644E5">
        <w:rPr>
          <w:rFonts w:ascii="Arial" w:hAnsi="Arial" w:cs="Arial"/>
          <w:lang w:val="en-US"/>
        </w:rPr>
        <w:lastRenderedPageBreak/>
        <w:t>Smith, J. L., Carpenter, K. M., Amrhein, P. C., Brooks, A. C., Levin, D., Schreiber, E. A., Travaglini, L. A., Hu, M.</w:t>
      </w:r>
      <w:r w:rsidRPr="00C644E5">
        <w:rPr>
          <w:rFonts w:ascii="Cambria Math" w:hAnsi="Cambria Math" w:cs="Cambria Math"/>
          <w:lang w:val="en-US"/>
        </w:rPr>
        <w:t>‑</w:t>
      </w:r>
      <w:r w:rsidRPr="00C644E5">
        <w:rPr>
          <w:rFonts w:ascii="Arial" w:hAnsi="Arial" w:cs="Arial"/>
          <w:lang w:val="en-US"/>
        </w:rPr>
        <w:t>C., &amp; Nunes, E. V. (2012). Training substance abuse clinicians in motivational interviewing using live supervision via teleconferencing.</w:t>
      </w:r>
      <w:bookmarkEnd w:id="29"/>
      <w:r w:rsidRPr="00C644E5">
        <w:rPr>
          <w:rFonts w:ascii="Arial" w:hAnsi="Arial" w:cs="Arial"/>
          <w:lang w:val="en-US"/>
        </w:rPr>
        <w:t xml:space="preserve"> </w:t>
      </w:r>
      <w:r w:rsidRPr="00C644E5">
        <w:rPr>
          <w:rFonts w:ascii="Arial" w:hAnsi="Arial" w:cs="Arial"/>
          <w:i/>
          <w:lang w:val="en-US"/>
        </w:rPr>
        <w:t>Journal of Consulting and Clinical Psychology</w:t>
      </w:r>
      <w:r w:rsidRPr="00C644E5">
        <w:rPr>
          <w:rFonts w:ascii="Arial" w:hAnsi="Arial" w:cs="Arial"/>
          <w:lang w:val="en-US"/>
        </w:rPr>
        <w:t xml:space="preserve">, </w:t>
      </w:r>
      <w:r w:rsidRPr="00C644E5">
        <w:rPr>
          <w:rFonts w:ascii="Arial" w:hAnsi="Arial" w:cs="Arial"/>
          <w:i/>
          <w:lang w:val="en-US"/>
        </w:rPr>
        <w:t>80</w:t>
      </w:r>
      <w:r w:rsidRPr="00C644E5">
        <w:rPr>
          <w:rFonts w:ascii="Arial" w:hAnsi="Arial" w:cs="Arial"/>
          <w:lang w:val="en-US"/>
        </w:rPr>
        <w:t xml:space="preserve">(3), 450–464. </w:t>
      </w:r>
      <w:hyperlink r:id="rId32" w:history="1">
        <w:r w:rsidRPr="00C644E5">
          <w:rPr>
            <w:rFonts w:ascii="Arial" w:hAnsi="Arial" w:cs="Arial"/>
            <w:color w:val="467886" w:themeColor="hyperlink"/>
            <w:u w:val="single"/>
            <w:lang w:val="en-US"/>
          </w:rPr>
          <w:t>https://doi.org/10.1037/a0028176</w:t>
        </w:r>
      </w:hyperlink>
    </w:p>
    <w:p w14:paraId="73B4593D" w14:textId="77777777" w:rsidR="005D6F2C" w:rsidRPr="00C644E5" w:rsidRDefault="005D6F2C" w:rsidP="005D6F2C">
      <w:pPr>
        <w:tabs>
          <w:tab w:val="left" w:pos="720"/>
        </w:tabs>
        <w:spacing w:after="0"/>
        <w:ind w:left="720" w:hanging="720"/>
        <w:rPr>
          <w:rFonts w:ascii="Arial" w:hAnsi="Arial" w:cs="Arial"/>
          <w:lang w:val="en-US"/>
        </w:rPr>
      </w:pPr>
      <w:bookmarkStart w:id="30" w:name="_CTVL001b56c78a4df924647bfb6ce78fe804744"/>
      <w:r w:rsidRPr="00C644E5">
        <w:rPr>
          <w:rFonts w:ascii="Arial" w:hAnsi="Arial" w:cs="Arial"/>
          <w:lang w:val="en-US"/>
        </w:rPr>
        <w:t>Tanner, M. A., Gray, J. J., &amp; Haaga, D. A. F. (2012). Association of cotherapy supervision with client outcomes, attrition, and trainee effectiveness in a psychotherapy training clinic.</w:t>
      </w:r>
      <w:bookmarkEnd w:id="30"/>
      <w:r w:rsidRPr="00C644E5">
        <w:rPr>
          <w:rFonts w:ascii="Arial" w:hAnsi="Arial" w:cs="Arial"/>
          <w:lang w:val="en-US"/>
        </w:rPr>
        <w:t xml:space="preserve"> </w:t>
      </w:r>
      <w:r w:rsidRPr="00C644E5">
        <w:rPr>
          <w:rFonts w:ascii="Arial" w:hAnsi="Arial" w:cs="Arial"/>
          <w:i/>
          <w:lang w:val="en-US"/>
        </w:rPr>
        <w:t>Journal of Clinical Psychology</w:t>
      </w:r>
      <w:r w:rsidRPr="00C644E5">
        <w:rPr>
          <w:rFonts w:ascii="Arial" w:hAnsi="Arial" w:cs="Arial"/>
          <w:lang w:val="en-US"/>
        </w:rPr>
        <w:t xml:space="preserve">, </w:t>
      </w:r>
      <w:r w:rsidRPr="00C644E5">
        <w:rPr>
          <w:rFonts w:ascii="Arial" w:hAnsi="Arial" w:cs="Arial"/>
          <w:i/>
          <w:lang w:val="en-US"/>
        </w:rPr>
        <w:t>68</w:t>
      </w:r>
      <w:r w:rsidRPr="00C644E5">
        <w:rPr>
          <w:rFonts w:ascii="Arial" w:hAnsi="Arial" w:cs="Arial"/>
          <w:lang w:val="en-US"/>
        </w:rPr>
        <w:t xml:space="preserve">(12), 1241–1252. </w:t>
      </w:r>
      <w:hyperlink r:id="rId33" w:history="1">
        <w:r w:rsidRPr="00C644E5">
          <w:rPr>
            <w:rFonts w:ascii="Arial" w:hAnsi="Arial" w:cs="Arial"/>
            <w:color w:val="467886" w:themeColor="hyperlink"/>
            <w:u w:val="single"/>
            <w:lang w:val="en-US"/>
          </w:rPr>
          <w:t>https://doi.org/10.1002/jclp.21902</w:t>
        </w:r>
      </w:hyperlink>
    </w:p>
    <w:p w14:paraId="68D05BB0" w14:textId="77777777" w:rsidR="005D6F2C" w:rsidRPr="00C644E5" w:rsidRDefault="005D6F2C" w:rsidP="005D6F2C">
      <w:pPr>
        <w:tabs>
          <w:tab w:val="left" w:pos="720"/>
        </w:tabs>
        <w:spacing w:after="0"/>
        <w:ind w:left="720" w:hanging="720"/>
        <w:rPr>
          <w:rFonts w:ascii="Arial" w:hAnsi="Arial" w:cs="Arial"/>
        </w:rPr>
      </w:pPr>
      <w:bookmarkStart w:id="31" w:name="_CTVL00156100dd98b884dc6bb82d94a3eff5358"/>
      <w:r w:rsidRPr="00C644E5">
        <w:rPr>
          <w:rFonts w:ascii="Arial" w:hAnsi="Arial" w:cs="Arial"/>
          <w:lang w:val="en-US"/>
        </w:rPr>
        <w:t>Weck, F., Jakob, M., Neng, J. M. B., Höfling, V., Grikscheit, F., &amp; Bohus, M. (2016). The Effects of Bug-in-the-Eye Supervision on Therapeutic Alliance and Therapist Competence in Cognitive-Behavioural Therapy: A Randomized Controlled Trial.</w:t>
      </w:r>
      <w:bookmarkEnd w:id="31"/>
      <w:r w:rsidRPr="00C644E5">
        <w:rPr>
          <w:rFonts w:ascii="Arial" w:hAnsi="Arial" w:cs="Arial"/>
          <w:lang w:val="en-US"/>
        </w:rPr>
        <w:t xml:space="preserve"> </w:t>
      </w:r>
      <w:r w:rsidRPr="00C644E5">
        <w:rPr>
          <w:rFonts w:ascii="Arial" w:hAnsi="Arial" w:cs="Arial"/>
          <w:i/>
        </w:rPr>
        <w:t>Clinical Psychology &amp; Psychotherapy</w:t>
      </w:r>
      <w:r w:rsidRPr="00C644E5">
        <w:rPr>
          <w:rFonts w:ascii="Arial" w:hAnsi="Arial" w:cs="Arial"/>
        </w:rPr>
        <w:t xml:space="preserve">, </w:t>
      </w:r>
      <w:r w:rsidRPr="00C644E5">
        <w:rPr>
          <w:rFonts w:ascii="Arial" w:hAnsi="Arial" w:cs="Arial"/>
          <w:i/>
        </w:rPr>
        <w:t>23</w:t>
      </w:r>
      <w:r w:rsidRPr="00C644E5">
        <w:rPr>
          <w:rFonts w:ascii="Arial" w:hAnsi="Arial" w:cs="Arial"/>
        </w:rPr>
        <w:t xml:space="preserve">(5), 386–396. </w:t>
      </w:r>
      <w:hyperlink r:id="rId34" w:history="1">
        <w:r w:rsidRPr="00C644E5">
          <w:rPr>
            <w:rFonts w:ascii="Arial" w:hAnsi="Arial" w:cs="Arial"/>
            <w:color w:val="467886" w:themeColor="hyperlink"/>
            <w:u w:val="single"/>
          </w:rPr>
          <w:t>https://doi.org/10.1002/cpp.1968</w:t>
        </w:r>
      </w:hyperlink>
    </w:p>
    <w:p w14:paraId="1C5A69BF" w14:textId="77777777" w:rsidR="005D6F2C" w:rsidRPr="00C644E5" w:rsidRDefault="005D6F2C" w:rsidP="005D6F2C">
      <w:pPr>
        <w:tabs>
          <w:tab w:val="left" w:pos="720"/>
        </w:tabs>
        <w:spacing w:after="0"/>
        <w:ind w:left="720" w:hanging="720"/>
        <w:rPr>
          <w:rFonts w:ascii="Arial" w:hAnsi="Arial" w:cs="Arial"/>
          <w:lang w:val="en-US"/>
        </w:rPr>
      </w:pPr>
      <w:bookmarkStart w:id="32" w:name="_CTVL0011488a77d42464e9ab3e4d58dc1bcebfc"/>
      <w:r w:rsidRPr="00C644E5">
        <w:rPr>
          <w:rFonts w:ascii="Arial" w:hAnsi="Arial" w:cs="Arial"/>
        </w:rPr>
        <w:t xml:space="preserve">Weck, F., Maaß, U., Paunov, T., Heinze, P. E., &amp; Kühne, F. (2024). </w:t>
      </w:r>
      <w:r w:rsidRPr="00C644E5">
        <w:rPr>
          <w:rFonts w:ascii="Arial" w:hAnsi="Arial" w:cs="Arial"/>
          <w:lang w:val="en-US"/>
        </w:rPr>
        <w:t>Clinical supervision based on video vs. Verbal report: A randomized controlled trial.</w:t>
      </w:r>
      <w:bookmarkEnd w:id="32"/>
      <w:r w:rsidRPr="00C644E5">
        <w:rPr>
          <w:rFonts w:ascii="Arial" w:hAnsi="Arial" w:cs="Arial"/>
          <w:lang w:val="en-US"/>
        </w:rPr>
        <w:t xml:space="preserve"> </w:t>
      </w:r>
      <w:r w:rsidRPr="00C644E5">
        <w:rPr>
          <w:rFonts w:ascii="Arial" w:hAnsi="Arial" w:cs="Arial"/>
          <w:i/>
          <w:lang w:val="en-US"/>
        </w:rPr>
        <w:t>Cognitive Behaviour Therapy</w:t>
      </w:r>
      <w:r w:rsidRPr="00C644E5">
        <w:rPr>
          <w:rFonts w:ascii="Arial" w:hAnsi="Arial" w:cs="Arial"/>
          <w:lang w:val="en-US"/>
        </w:rPr>
        <w:t xml:space="preserve">, 1–19. </w:t>
      </w:r>
      <w:hyperlink r:id="rId35" w:history="1">
        <w:r w:rsidRPr="00C644E5">
          <w:rPr>
            <w:rFonts w:ascii="Arial" w:hAnsi="Arial" w:cs="Arial"/>
            <w:color w:val="467886" w:themeColor="hyperlink"/>
            <w:u w:val="single"/>
            <w:lang w:val="en-US"/>
          </w:rPr>
          <w:t>https://doi.org/10.1080/16506073.2024.2434016</w:t>
        </w:r>
      </w:hyperlink>
    </w:p>
    <w:p w14:paraId="47218975" w14:textId="0E65FFCF" w:rsidR="005D6F2C" w:rsidRPr="00D037B9" w:rsidRDefault="005D6F2C" w:rsidP="005D6F2C">
      <w:pPr>
        <w:tabs>
          <w:tab w:val="left" w:pos="720"/>
        </w:tabs>
        <w:spacing w:after="0"/>
        <w:ind w:left="720" w:hanging="720"/>
        <w:rPr>
          <w:lang w:val="en-US"/>
        </w:rPr>
      </w:pPr>
      <w:bookmarkStart w:id="33" w:name="_CTVL0015dc6252f9ceb4e6fb2191be788102d81"/>
      <w:r w:rsidRPr="00C644E5">
        <w:rPr>
          <w:rFonts w:ascii="Arial" w:hAnsi="Arial" w:cs="Arial"/>
          <w:lang w:val="en-US"/>
        </w:rPr>
        <w:t>Wittenborn, A. K., Subramaniam, S., Morgan, P. C., &amp; Tseng, </w:t>
      </w:r>
      <w:proofErr w:type="gramStart"/>
      <w:r w:rsidRPr="00C644E5">
        <w:rPr>
          <w:rFonts w:ascii="Arial" w:hAnsi="Arial" w:cs="Arial"/>
          <w:lang w:val="en-US"/>
        </w:rPr>
        <w:t>C.</w:t>
      </w:r>
      <w:r w:rsidRPr="00C644E5">
        <w:rPr>
          <w:rFonts w:ascii="Cambria Math" w:hAnsi="Cambria Math" w:cs="Cambria Math"/>
          <w:lang w:val="en-US"/>
        </w:rPr>
        <w:t>‑</w:t>
      </w:r>
      <w:proofErr w:type="gramEnd"/>
      <w:r w:rsidRPr="00C644E5">
        <w:rPr>
          <w:rFonts w:ascii="Arial" w:hAnsi="Arial" w:cs="Arial"/>
          <w:lang w:val="en-US"/>
        </w:rPr>
        <w:t xml:space="preserve">F. (2022). Effects of adding video feedback to emotionally focused therapy supervision: A concurrent </w:t>
      </w:r>
      <w:proofErr w:type="gramStart"/>
      <w:r w:rsidRPr="00C644E5">
        <w:rPr>
          <w:rFonts w:ascii="Arial" w:hAnsi="Arial" w:cs="Arial"/>
          <w:lang w:val="en-US"/>
        </w:rPr>
        <w:t>multiple-baseline</w:t>
      </w:r>
      <w:proofErr w:type="gramEnd"/>
      <w:r w:rsidRPr="00C644E5">
        <w:rPr>
          <w:rFonts w:ascii="Arial" w:hAnsi="Arial" w:cs="Arial"/>
          <w:lang w:val="en-US"/>
        </w:rPr>
        <w:t xml:space="preserve"> across </w:t>
      </w:r>
      <w:proofErr w:type="gramStart"/>
      <w:r w:rsidRPr="00C644E5">
        <w:rPr>
          <w:rFonts w:ascii="Arial" w:hAnsi="Arial" w:cs="Arial"/>
          <w:lang w:val="en-US"/>
        </w:rPr>
        <w:t>subjects</w:t>
      </w:r>
      <w:proofErr w:type="gramEnd"/>
      <w:r w:rsidRPr="00C644E5">
        <w:rPr>
          <w:rFonts w:ascii="Arial" w:hAnsi="Arial" w:cs="Arial"/>
          <w:lang w:val="en-US"/>
        </w:rPr>
        <w:t xml:space="preserve"> design.</w:t>
      </w:r>
      <w:bookmarkEnd w:id="33"/>
      <w:r w:rsidRPr="00C644E5">
        <w:rPr>
          <w:rFonts w:ascii="Arial" w:hAnsi="Arial" w:cs="Arial"/>
          <w:lang w:val="en-US"/>
        </w:rPr>
        <w:t xml:space="preserve"> </w:t>
      </w:r>
      <w:r w:rsidRPr="00C644E5">
        <w:rPr>
          <w:rFonts w:ascii="Arial" w:hAnsi="Arial" w:cs="Arial"/>
          <w:i/>
          <w:lang w:val="en-US"/>
        </w:rPr>
        <w:t>Journal of Marital and Family Therapy</w:t>
      </w:r>
      <w:r w:rsidRPr="00C644E5">
        <w:rPr>
          <w:rFonts w:ascii="Arial" w:hAnsi="Arial" w:cs="Arial"/>
          <w:lang w:val="en-US"/>
        </w:rPr>
        <w:t xml:space="preserve">, </w:t>
      </w:r>
      <w:r w:rsidRPr="00C644E5">
        <w:rPr>
          <w:rFonts w:ascii="Arial" w:hAnsi="Arial" w:cs="Arial"/>
          <w:i/>
          <w:lang w:val="en-US"/>
        </w:rPr>
        <w:t>48</w:t>
      </w:r>
      <w:r w:rsidRPr="00C644E5">
        <w:rPr>
          <w:rFonts w:ascii="Arial" w:hAnsi="Arial" w:cs="Arial"/>
          <w:lang w:val="en-US"/>
        </w:rPr>
        <w:t xml:space="preserve">(4), 1059–1074. </w:t>
      </w:r>
      <w:hyperlink r:id="rId36" w:history="1">
        <w:r w:rsidRPr="00C644E5">
          <w:rPr>
            <w:rFonts w:ascii="Arial" w:hAnsi="Arial" w:cs="Arial"/>
            <w:color w:val="467886" w:themeColor="hyperlink"/>
            <w:u w:val="single"/>
            <w:lang w:val="en-US"/>
          </w:rPr>
          <w:t>https://doi.org/10.1111/jmft.12586</w:t>
        </w:r>
      </w:hyperlink>
    </w:p>
    <w:p w14:paraId="548E238F" w14:textId="6BF71A5C" w:rsidR="005D6F2C" w:rsidRPr="00D037B9" w:rsidRDefault="005D6F2C">
      <w:pPr>
        <w:rPr>
          <w:lang w:val="en-US"/>
        </w:rPr>
      </w:pPr>
      <w:r w:rsidRPr="00D037B9">
        <w:rPr>
          <w:lang w:val="en-US"/>
        </w:rPr>
        <w:br w:type="page"/>
      </w:r>
    </w:p>
    <w:p w14:paraId="6A670E26" w14:textId="4879184F" w:rsidR="00703CF1" w:rsidRPr="00D63D30" w:rsidRDefault="00F91AA6" w:rsidP="005D6F2C">
      <w:pPr>
        <w:pStyle w:val="berschrift1"/>
        <w:jc w:val="center"/>
        <w:rPr>
          <w:rFonts w:cs="Arial"/>
          <w:szCs w:val="22"/>
          <w:lang w:val="en-US"/>
        </w:rPr>
      </w:pPr>
      <w:bookmarkStart w:id="34" w:name="_Toc212019301"/>
      <w:r w:rsidRPr="00D63D30">
        <w:rPr>
          <w:rFonts w:cs="Arial"/>
          <w:szCs w:val="22"/>
          <w:lang w:val="en-US"/>
        </w:rPr>
        <w:lastRenderedPageBreak/>
        <w:t xml:space="preserve">Appendix </w:t>
      </w:r>
      <w:r w:rsidR="005D6F2C">
        <w:rPr>
          <w:rFonts w:cs="Arial"/>
          <w:szCs w:val="22"/>
          <w:lang w:val="en-US"/>
        </w:rPr>
        <w:t>C</w:t>
      </w:r>
      <w:r w:rsidR="00703CF1" w:rsidRPr="00D63D30">
        <w:rPr>
          <w:rFonts w:cs="Arial"/>
          <w:szCs w:val="22"/>
          <w:lang w:val="en-US"/>
        </w:rPr>
        <w:t>: Potentially relevant studies that were read in full-text form but excluded from the review</w:t>
      </w:r>
      <w:bookmarkEnd w:id="34"/>
    </w:p>
    <w:tbl>
      <w:tblPr>
        <w:tblW w:w="9209" w:type="dxa"/>
        <w:tblCellSpacing w:w="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4"/>
        <w:gridCol w:w="2405"/>
      </w:tblGrid>
      <w:tr w:rsidR="00703CF1" w:rsidRPr="00D63D30" w14:paraId="638A2FE4" w14:textId="77777777" w:rsidTr="00342B8F">
        <w:trPr>
          <w:trHeight w:val="227"/>
          <w:tblHeader/>
          <w:tblCellSpacing w:w="28" w:type="dxa"/>
        </w:trPr>
        <w:tc>
          <w:tcPr>
            <w:tcW w:w="6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96BECB" w14:textId="77777777" w:rsidR="00703CF1" w:rsidRPr="00D63D30" w:rsidRDefault="00703CF1" w:rsidP="00D7641F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D63D30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Reference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22364E" w14:textId="77777777" w:rsidR="00703CF1" w:rsidRPr="00D63D30" w:rsidRDefault="00703CF1" w:rsidP="00D7641F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D63D30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Reason for Exclusion</w:t>
            </w:r>
          </w:p>
        </w:tc>
      </w:tr>
      <w:tr w:rsidR="002238BE" w:rsidRPr="00D63D30" w14:paraId="4196A0FD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43AA59FA" w14:textId="59851ACA" w:rsidR="002238BE" w:rsidRPr="00D63D30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Abramowitz, S. I., Weitz, L. J., &amp; James, C. R. (1974). 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Supervisor self-concept and self-concept deterioration among psychotherapy trainees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Journal of Clinical Psychology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30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(3), 300–302. </w:t>
            </w:r>
          </w:p>
        </w:tc>
        <w:tc>
          <w:tcPr>
            <w:tcW w:w="2321" w:type="dxa"/>
          </w:tcPr>
          <w:p w14:paraId="794AB1DF" w14:textId="6261AFF1" w:rsidR="002238BE" w:rsidRPr="00D63D30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intervention</w:t>
            </w:r>
          </w:p>
        </w:tc>
      </w:tr>
      <w:tr w:rsidR="002238BE" w:rsidRPr="00D63D30" w14:paraId="39DA6A6A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21BD0CDA" w14:textId="0B314625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Abrar, S., Hafeez, A., Khan, M. N., Haroon, M. Z., &amp; Khan, A. (2021). Effectiveness of DIMCI training in district Abbottabad, Khyber Pakhtunkhwa: An external pilot study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Journal of Ayub Medical College, Abbottabad: JAMC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33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4), 602–606.</w:t>
            </w:r>
          </w:p>
        </w:tc>
        <w:tc>
          <w:tcPr>
            <w:tcW w:w="2321" w:type="dxa"/>
          </w:tcPr>
          <w:p w14:paraId="6CA2BA85" w14:textId="7C5CA08D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037B9" w14:paraId="1A41CF35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1498629B" w14:textId="69B6D913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Accurso, E. C., Taylor, R. M., &amp; Garland, A. F. (2011). Evidence-based practices addressed in community-based children's mental health clinical supervision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Training and Education in Professional Psychology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5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2), 88–96. https://doi.org/10.1037/a0023537</w:t>
            </w:r>
          </w:p>
        </w:tc>
        <w:tc>
          <w:tcPr>
            <w:tcW w:w="2321" w:type="dxa"/>
          </w:tcPr>
          <w:p w14:paraId="350BA190" w14:textId="26B2B048" w:rsidR="002238BE" w:rsidRPr="002238BE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No </w:t>
            </w:r>
            <w:proofErr w:type="gramStart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supervisee</w:t>
            </w:r>
            <w:proofErr w:type="gramEnd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 or patient related outcomes</w:t>
            </w:r>
          </w:p>
        </w:tc>
      </w:tr>
      <w:tr w:rsidR="002238BE" w:rsidRPr="00D63D30" w14:paraId="4D928C49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5395D002" w14:textId="0A1CBD5D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Adams, L. J., MacLean, R. R., Portnoy, G. A., Beauvais, J., &amp; Stacy, M. A. (2023). Psychology trainee and supervisor perspectives of multicultural supervision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Psychological Services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20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Suppl 1), 78–85. https://doi.org/10.1037/ser0000643</w:t>
            </w:r>
          </w:p>
        </w:tc>
        <w:tc>
          <w:tcPr>
            <w:tcW w:w="2321" w:type="dxa"/>
          </w:tcPr>
          <w:p w14:paraId="3559B571" w14:textId="0B996165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477876B9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75096A16" w14:textId="736F7637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Addleton, R. L., Tratnack, S. A., &amp; Donat, D. C. (1991). Hospital-based multidisciplinary training in the care of seriously mentally ill patients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Hospital &amp; Community Psychiatry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42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1), 60–61. https://doi.org/10.1176/ps.42.1.60</w:t>
            </w:r>
          </w:p>
        </w:tc>
        <w:tc>
          <w:tcPr>
            <w:tcW w:w="2321" w:type="dxa"/>
          </w:tcPr>
          <w:p w14:paraId="0537C475" w14:textId="1617021C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7C037471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33EBE3D9" w14:textId="2B970611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Aldahadha, B., &amp; Karaki, W. (2022). Effectiveness of two clinical peer supervision models on practising practicum students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Counselling and Psychotherapy Research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22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4), 1068–1076. https://doi.org/10.1002/capr.12491</w:t>
            </w:r>
          </w:p>
        </w:tc>
        <w:tc>
          <w:tcPr>
            <w:tcW w:w="2321" w:type="dxa"/>
          </w:tcPr>
          <w:p w14:paraId="7B90C5DC" w14:textId="5BD08D1F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participant characteristics</w:t>
            </w:r>
          </w:p>
        </w:tc>
      </w:tr>
      <w:tr w:rsidR="002238BE" w:rsidRPr="00D63D30" w14:paraId="241FE151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14C26D07" w14:textId="7613AE6D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Allen, K. W., Tolchard, B., &amp; Battersby, M. (2000). Behavioural psychotherapy training for nurses in Australia: A pilot program. Australian and New Zealand Journal of Mental Health Nursing, 9(2), 75–81. https://doi.org/10.1046/j.1440-0979.2000.00161.x</w:t>
            </w:r>
          </w:p>
        </w:tc>
        <w:tc>
          <w:tcPr>
            <w:tcW w:w="2321" w:type="dxa"/>
          </w:tcPr>
          <w:p w14:paraId="01DD5C05" w14:textId="6C177FCF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16320413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0C6947ED" w14:textId="17D3149D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Alpern A.N., McLean K.A., Marciel K.K., Zhang J., Riekert K.A. &amp; Quittner A.L. (2012), Poster Session Abstracts. Pediatr. Pulmonol., 47: 223-446. https://doi.org/10.1002/ppul.22682 </w:t>
            </w:r>
          </w:p>
        </w:tc>
        <w:tc>
          <w:tcPr>
            <w:tcW w:w="2321" w:type="dxa"/>
          </w:tcPr>
          <w:p w14:paraId="3DF90B44" w14:textId="17CA77FF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Not peer-reviewed</w:t>
            </w:r>
          </w:p>
        </w:tc>
      </w:tr>
      <w:tr w:rsidR="002238BE" w:rsidRPr="00D63D30" w14:paraId="3E076B4B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4B01CA85" w14:textId="3DABEF7E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Alpern, A. N., McLean, K.  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A., Becker, E. M., Riekert, K. A., &amp; Quittner, A. L.  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2016) Poster session abstracts. Pediatric Pulmonology, 51(S45), S194–S485. https://doi.org/10.1002/ppul.23576</w:t>
            </w:r>
          </w:p>
        </w:tc>
        <w:tc>
          <w:tcPr>
            <w:tcW w:w="2321" w:type="dxa"/>
          </w:tcPr>
          <w:p w14:paraId="1EC31B9F" w14:textId="080F870C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Not peer-reviewed</w:t>
            </w:r>
          </w:p>
        </w:tc>
      </w:tr>
      <w:tr w:rsidR="002238BE" w:rsidRPr="00D037B9" w14:paraId="7BDBE2CC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40310830" w14:textId="54281D06" w:rsidR="002238BE" w:rsidRPr="002238BE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Fernández-Álvarez, H., &amp; Del Grazioso, M. P. (2023). Desafíos de la Supervisión en Psicoterapia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Revista De Psicoterapia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34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(126), 1–8. https://doi.org/10.5944/rdp.v34i126.38692</w:t>
            </w:r>
          </w:p>
        </w:tc>
        <w:tc>
          <w:tcPr>
            <w:tcW w:w="2321" w:type="dxa"/>
          </w:tcPr>
          <w:p w14:paraId="3413EF9B" w14:textId="268A1A0E" w:rsidR="002238BE" w:rsidRPr="002238BE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Language not english or german</w:t>
            </w:r>
          </w:p>
        </w:tc>
      </w:tr>
      <w:tr w:rsidR="002238BE" w:rsidRPr="00D63D30" w14:paraId="06C1AFFD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6059B29C" w14:textId="4F892333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An, H. Y., Goodyear, R. K., Seo, Y. S., Garrison, Y., Baek, K. Y., &amp; Cho, H. J. (2020). Supervisor style as a predictor of counseling supervision relationship quality and supervisee satisfaction: perceptions of U.S. and South Korean supervisees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Asia Pacific Education Review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21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3), 487–504. https://doi.org/10.1007/s12564-020-09637-x</w:t>
            </w:r>
          </w:p>
        </w:tc>
        <w:tc>
          <w:tcPr>
            <w:tcW w:w="2321" w:type="dxa"/>
          </w:tcPr>
          <w:p w14:paraId="6C25F1FF" w14:textId="5B182E66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50B416BA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39189394" w14:textId="27D8D023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lastRenderedPageBreak/>
              <w:t xml:space="preserve">Anderson, T., Crowley, M. J., Binder, J. L., Heckman, B. D., &amp; Patterson, C. L. (2017). Does the supervisor's teaching style influence the supervisee's learning prescribed techniques?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Psychotherapy Research: Journal of the Society for Psychotherapy Research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27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5), 549–557. https://doi.org/10.1080/10503307.2015.1136442</w:t>
            </w:r>
          </w:p>
        </w:tc>
        <w:tc>
          <w:tcPr>
            <w:tcW w:w="2321" w:type="dxa"/>
          </w:tcPr>
          <w:p w14:paraId="7EE2751F" w14:textId="43B59E24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434EF478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5F02EA30" w14:textId="470588A5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Arczynski, A. V., &amp; Morrow, S. L. (2017). The complexities of power in feminist multicultural psychotherapy supervision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Journal of Counseling Psychology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64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2), 192–205. https://doi.org/10.1037/cou0000179</w:t>
            </w:r>
          </w:p>
        </w:tc>
        <w:tc>
          <w:tcPr>
            <w:tcW w:w="2321" w:type="dxa"/>
          </w:tcPr>
          <w:p w14:paraId="0DDF1C57" w14:textId="3A57EEBE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32257371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5E92E339" w14:textId="61CA83E6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Årling, M. (1998). Supervision in Psychotherapy: An educational experiment in integrative metalearning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Transactional Analysis Journal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28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3), 224–233. https://doi.org/10.1177/036215379802800306</w:t>
            </w:r>
          </w:p>
        </w:tc>
        <w:tc>
          <w:tcPr>
            <w:tcW w:w="2321" w:type="dxa"/>
          </w:tcPr>
          <w:p w14:paraId="4423F2C6" w14:textId="31330431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intervention</w:t>
            </w:r>
          </w:p>
        </w:tc>
      </w:tr>
      <w:tr w:rsidR="002238BE" w:rsidRPr="00D63D30" w14:paraId="52003CCC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2091E8CD" w14:textId="6E294369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Arnott, S., Dorkins, E., &amp; Aylard, P. (1996). “The Sorcerer and the Apprentice”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Psychiatric Bulletin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20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10), 609–611. https://doi.org/10.1192/pb.20.10.609</w:t>
            </w:r>
          </w:p>
        </w:tc>
        <w:tc>
          <w:tcPr>
            <w:tcW w:w="2321" w:type="dxa"/>
          </w:tcPr>
          <w:p w14:paraId="189CCA0E" w14:textId="400C032A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36959DFA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49C4E26E" w14:textId="24DA5D7C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Ashmore, R., &amp; Carver, N. (2000). Clinical supervision in mental health nursing courses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British Journal of Nursing (Mark Allen Publishing)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9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3), 171–176. https://doi.org/10.12968/bjon.2000.9.3.171</w:t>
            </w:r>
          </w:p>
        </w:tc>
        <w:tc>
          <w:tcPr>
            <w:tcW w:w="2321" w:type="dxa"/>
          </w:tcPr>
          <w:p w14:paraId="212F81DC" w14:textId="68411378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73EE61A0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4455687D" w14:textId="1B24225A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Ashmore, R., Carver, N., Clibbens, N., &amp; Sheldon, J. (2012). Lecturers' accounts of facilitating clinical supervision groups within a pre-registration mental health nursing curriculum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Nurse Education Today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32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3), 224–228. https://doi.org/10.1016/j.nedt.2011.04.010</w:t>
            </w:r>
          </w:p>
        </w:tc>
        <w:tc>
          <w:tcPr>
            <w:tcW w:w="2321" w:type="dxa"/>
          </w:tcPr>
          <w:p w14:paraId="1B9666B1" w14:textId="54468779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17A8C71C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1309072A" w14:textId="40EB40FB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Authier, J., &amp; Gustafson, K. (1975). Application of supervised and nonsupervised microcounseling paradigms in the training of paraprofessionals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Journal of Counseling Psychology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22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1), 74–78. https://doi.org/10.1037/h0076140</w:t>
            </w:r>
          </w:p>
        </w:tc>
        <w:tc>
          <w:tcPr>
            <w:tcW w:w="2321" w:type="dxa"/>
          </w:tcPr>
          <w:p w14:paraId="5C648756" w14:textId="1C28C5C9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intervention</w:t>
            </w:r>
          </w:p>
        </w:tc>
      </w:tr>
      <w:tr w:rsidR="002238BE" w:rsidRPr="00D63D30" w14:paraId="783B4A20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5DA136A9" w14:textId="6BE1FF08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Authier, J., &amp; Gustafson, K. (1976). Application of supervised and nonsupervised microcounseling paradigms in the training of registered and licensed practical nurses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Journal of Consulting and Clinical Psychology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44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5), 704–709. https://doi.org/10.1037/0022-006X.44.5.704</w:t>
            </w:r>
          </w:p>
        </w:tc>
        <w:tc>
          <w:tcPr>
            <w:tcW w:w="2321" w:type="dxa"/>
          </w:tcPr>
          <w:p w14:paraId="0CBAE04B" w14:textId="75D21CE5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intervention</w:t>
            </w:r>
          </w:p>
        </w:tc>
      </w:tr>
      <w:tr w:rsidR="002238BE" w:rsidRPr="00D63D30" w14:paraId="4C389891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35C2ECA8" w14:textId="3241D19C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Axelsson, S., Kihlberg, S., Davis, P., &amp; Nyström, M. B. T. (2024). Psychotherapy students' experiences of supervisee</w:t>
            </w:r>
            <w:r w:rsidRPr="005E49F6">
              <w:rPr>
                <w:rFonts w:ascii="Cambria Math" w:eastAsia="Times New Roman" w:hAnsi="Cambria Math" w:cs="Cambria Math"/>
                <w:color w:val="000000"/>
                <w:kern w:val="0"/>
                <w:lang w:val="en-US" w:eastAsia="de-DE"/>
                <w14:ligatures w14:val="none"/>
              </w:rPr>
              <w:t>‐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centred supervision based on deliberate practice, feedback</w:t>
            </w:r>
            <w:r w:rsidRPr="005E49F6">
              <w:rPr>
                <w:rFonts w:ascii="Cambria Math" w:eastAsia="Times New Roman" w:hAnsi="Cambria Math" w:cs="Cambria Math"/>
                <w:color w:val="000000"/>
                <w:kern w:val="0"/>
                <w:lang w:val="en-US" w:eastAsia="de-DE"/>
                <w14:ligatures w14:val="none"/>
              </w:rPr>
              <w:t>‐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informed treatment and self</w:t>
            </w:r>
            <w:r w:rsidRPr="005E49F6">
              <w:rPr>
                <w:rFonts w:ascii="Cambria Math" w:eastAsia="Times New Roman" w:hAnsi="Cambria Math" w:cs="Cambria Math"/>
                <w:color w:val="000000"/>
                <w:kern w:val="0"/>
                <w:lang w:val="en-US" w:eastAsia="de-DE"/>
                <w14:ligatures w14:val="none"/>
              </w:rPr>
              <w:t>‐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compassion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Counselling and Psychotherapy Research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24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2), 719–733. https://doi.org/10.1002/capr.12708</w:t>
            </w:r>
          </w:p>
        </w:tc>
        <w:tc>
          <w:tcPr>
            <w:tcW w:w="2321" w:type="dxa"/>
          </w:tcPr>
          <w:p w14:paraId="11FDAF3E" w14:textId="22132CD5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2C824BA4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168E978F" w14:textId="1D9C9F15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Bailin, A., &amp; Bearman, S. K. (2021). Coverage of EBT practices in routine clinical supervision for youth: how much overlap with the evidence base?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The Clinical Supervisor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40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1), 29–48. https://doi.org/10.1080/07325223.2020.1844107</w:t>
            </w:r>
          </w:p>
        </w:tc>
        <w:tc>
          <w:tcPr>
            <w:tcW w:w="2321" w:type="dxa"/>
          </w:tcPr>
          <w:p w14:paraId="775900D8" w14:textId="1C8FAD91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037B9" w14:paraId="1F603334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05A65F60" w14:textId="48991ADF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lastRenderedPageBreak/>
              <w:t xml:space="preserve">Bailin, A., Bearman, S. K., &amp; Sale, R. (2018). Clinical Supervision of Mental Health Professionals Serving Youth: Format and Microskills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Administration and Policy in Mental Health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45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5), 800–812. https://doi.org/10.1007/s10488-018-0865-y</w:t>
            </w:r>
          </w:p>
        </w:tc>
        <w:tc>
          <w:tcPr>
            <w:tcW w:w="2321" w:type="dxa"/>
          </w:tcPr>
          <w:p w14:paraId="5AA5A2B7" w14:textId="34A8B3B4" w:rsidR="002238BE" w:rsidRPr="002238BE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No </w:t>
            </w:r>
            <w:proofErr w:type="gramStart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supervisee</w:t>
            </w:r>
            <w:proofErr w:type="gramEnd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 or patient related outcomes</w:t>
            </w:r>
          </w:p>
        </w:tc>
      </w:tr>
      <w:tr w:rsidR="002238BE" w:rsidRPr="00D037B9" w14:paraId="453A5AC1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0F7BF558" w14:textId="6AB87D0C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Bearman, S. K., Weisz, J. R., Chorpita, B. F., Hoagwood, K., Ward, A., Ugueto, A. M., &amp; Bernstein, A. (2013). More practice, less </w:t>
            </w:r>
            <w:proofErr w:type="gramStart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preach?</w:t>
            </w:r>
            <w:proofErr w:type="gramEnd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 The role of supervision processes and therapist characteristics in EBP implementation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Administration and Policy in Mental Health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40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6), 518–529. https://doi.org/10.1007/s10488-013-0485-5</w:t>
            </w:r>
          </w:p>
        </w:tc>
        <w:tc>
          <w:tcPr>
            <w:tcW w:w="2321" w:type="dxa"/>
          </w:tcPr>
          <w:p w14:paraId="217FF72E" w14:textId="42A21485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No </w:t>
            </w:r>
            <w:proofErr w:type="gramStart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supervisee</w:t>
            </w:r>
            <w:proofErr w:type="gramEnd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 or patient related outcomes</w:t>
            </w:r>
          </w:p>
        </w:tc>
      </w:tr>
      <w:tr w:rsidR="002238BE" w:rsidRPr="00D63D30" w14:paraId="6C940993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146A9DFF" w14:textId="06403F32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Berg, A., &amp; Hallberg, I. R. (1999). 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Effects of systematic clinical supervision on psychiatric nurses' sense of coherence, creativity, work-related strain, job satisfaction and view of the effects from clinical supervision: A pre-post test design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Journal of Psychiatric and Mental Health Nursing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6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5), 371–381. https://doi.org/10.1046/j.1365-2850.1999.00235.x</w:t>
            </w:r>
          </w:p>
        </w:tc>
        <w:tc>
          <w:tcPr>
            <w:tcW w:w="2321" w:type="dxa"/>
          </w:tcPr>
          <w:p w14:paraId="593BF788" w14:textId="69C51F21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participant characteristics</w:t>
            </w:r>
          </w:p>
        </w:tc>
      </w:tr>
      <w:tr w:rsidR="002238BE" w:rsidRPr="00D63D30" w14:paraId="475D17BC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600E9F30" w14:textId="596461E2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Berg, K. S., &amp; Stone, G. L. (1980). Effects of conceptual level and supervision structure on counselor skill development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Journal of Counseling Psychology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, 27(5), 500–509. https://doi.org/10.1037/0022-0167.27.5.500</w:t>
            </w:r>
          </w:p>
        </w:tc>
        <w:tc>
          <w:tcPr>
            <w:tcW w:w="2321" w:type="dxa"/>
          </w:tcPr>
          <w:p w14:paraId="2BFDEC40" w14:textId="7B0C0C17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intervention</w:t>
            </w:r>
          </w:p>
        </w:tc>
      </w:tr>
      <w:tr w:rsidR="002238BE" w:rsidRPr="00D63D30" w14:paraId="22D7C66A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3E87FAD5" w14:textId="4AE38AE1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Bernstein, B. L., &amp; Lecomte, C. (1979). 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Supervisory-type feedback effects: Feedback discrepancy level, trainee psychological differentiation, and immediate responses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Journal of Counseling Psychology, 26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(4), 295–303. https://doi.org/10.1037/0022-0167.26.4.295</w:t>
            </w:r>
          </w:p>
        </w:tc>
        <w:tc>
          <w:tcPr>
            <w:tcW w:w="2321" w:type="dxa"/>
          </w:tcPr>
          <w:p w14:paraId="01AE9D5E" w14:textId="1653B754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intervention</w:t>
            </w:r>
          </w:p>
        </w:tc>
      </w:tr>
      <w:tr w:rsidR="002238BE" w:rsidRPr="00D63D30" w14:paraId="474AF658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41FF07A1" w14:textId="21D9596C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Blackman, J. S. (2025). Supervision of psychoanalytic therapies based on the professional development of the supervisee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American Journal of Psychoanalysis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85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(1), 108–126. https://doi.org/10.1057/s11231-025-09491-z</w:t>
            </w:r>
          </w:p>
        </w:tc>
        <w:tc>
          <w:tcPr>
            <w:tcW w:w="2321" w:type="dxa"/>
          </w:tcPr>
          <w:p w14:paraId="6FD486F9" w14:textId="2A485AB4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037B9" w14:paraId="31613DCE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0C54D0DA" w14:textId="7A8CE126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Boëthius, S. B., &amp; Ögren, M.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noBreakHyphen/>
              <w:t xml:space="preserve">L. (2001). 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Role Patterns in Group Supervision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The Clinical Supervisor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19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(2), 45–69. https://doi.org/10.1300/J001v19n02_03</w:t>
            </w:r>
          </w:p>
        </w:tc>
        <w:tc>
          <w:tcPr>
            <w:tcW w:w="2321" w:type="dxa"/>
          </w:tcPr>
          <w:p w14:paraId="2CDCE59B" w14:textId="09A65C6E" w:rsidR="002238BE" w:rsidRPr="002238BE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No </w:t>
            </w:r>
            <w:proofErr w:type="gramStart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supervisee</w:t>
            </w:r>
            <w:proofErr w:type="gramEnd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 or patient related outcomes</w:t>
            </w:r>
          </w:p>
        </w:tc>
      </w:tr>
      <w:tr w:rsidR="002238BE" w:rsidRPr="00D037B9" w14:paraId="5EE2386D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6025AE3E" w14:textId="279B9C0B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Boëthius, S. B., Ögren, M.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noBreakHyphen/>
              <w:t xml:space="preserve">L., Sjøvold, E., &amp; Sundin, E. C. (2004). Experiences of group culture and patterns of interaction in psychotherapy supervision groups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The Clinical Supervisor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23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1), 101–120. https://doi.org/10.1300/J001v23n01_07</w:t>
            </w:r>
          </w:p>
        </w:tc>
        <w:tc>
          <w:tcPr>
            <w:tcW w:w="2321" w:type="dxa"/>
          </w:tcPr>
          <w:p w14:paraId="209A6A06" w14:textId="17BE21CC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No </w:t>
            </w:r>
            <w:proofErr w:type="gramStart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supervisee</w:t>
            </w:r>
            <w:proofErr w:type="gramEnd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 or patient related outcomes</w:t>
            </w:r>
          </w:p>
        </w:tc>
      </w:tr>
      <w:tr w:rsidR="002238BE" w:rsidRPr="00D63D30" w14:paraId="2ACF168D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4E934BAF" w14:textId="65A0EBA6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Boëthius, S. B., Sudin, E. V., &amp; Ögren, M.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noBreakHyphen/>
              <w:t xml:space="preserve">L. (2006). Group supervision from a small group perspective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Nordic Psychology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58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1), 22–42. https://doi.org/10.1027/1901-2276.58.1.22</w:t>
            </w:r>
          </w:p>
        </w:tc>
        <w:tc>
          <w:tcPr>
            <w:tcW w:w="2321" w:type="dxa"/>
          </w:tcPr>
          <w:p w14:paraId="03CB56D7" w14:textId="697D23A2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intervention</w:t>
            </w:r>
          </w:p>
        </w:tc>
      </w:tr>
      <w:tr w:rsidR="002238BE" w:rsidRPr="00D63D30" w14:paraId="7A6DCB5F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548EFAD2" w14:textId="77777777" w:rsidR="002238BE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Bowles, N., &amp; Young, C. (1999). An evaluative study of clinical supervision based on Proctor's three function interactive model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Journal of advanced nursing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, 30(4), 958–964. https://doi.org/10.1046/j.1365-2648.1999.01179.x</w:t>
            </w:r>
          </w:p>
          <w:p w14:paraId="647E7DB6" w14:textId="611FEBC1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321" w:type="dxa"/>
          </w:tcPr>
          <w:p w14:paraId="63A98C07" w14:textId="20A428DA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037B9" w14:paraId="6712F207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46DCDEE9" w14:textId="5CDBEC1B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lastRenderedPageBreak/>
              <w:t xml:space="preserve">Caballero-Suárez, N. P., Gálvez-Hernández, C. L., Huerta-Barrientos, C., Monroy-Ortiz, I. C., Sánchez-Ramos, S. M., &amp; Sánchez-Sosa, J. J. (2023). 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Programa de supervisión clínica en línea para terapeutas cognitivo-conductuales en contextos hospitalarios: un estudio piloto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Psicología Y Salud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33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2), 427–439. https://doi.org/10.25009/pys.v33i2.2825</w:t>
            </w:r>
          </w:p>
        </w:tc>
        <w:tc>
          <w:tcPr>
            <w:tcW w:w="2321" w:type="dxa"/>
          </w:tcPr>
          <w:p w14:paraId="22606517" w14:textId="7BFDA16B" w:rsidR="002238BE" w:rsidRPr="002238BE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Language not english or german</w:t>
            </w:r>
          </w:p>
        </w:tc>
      </w:tr>
      <w:tr w:rsidR="002238BE" w:rsidRPr="00D63D30" w14:paraId="18D3CAE9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625B031A" w14:textId="101C1C26" w:rsidR="002238BE" w:rsidRPr="002238BE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Callahan, J. L., Almstrom, C. M., Swift, J. K., Borja, S. E., &amp; Heath, C. J. (2009). Exploring the contribution of supervisors to intervention outcomes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Training and Education in Professional Psychology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3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2), 72–77. https://doi.org/10.1037/a0014294</w:t>
            </w:r>
          </w:p>
        </w:tc>
        <w:tc>
          <w:tcPr>
            <w:tcW w:w="2321" w:type="dxa"/>
          </w:tcPr>
          <w:p w14:paraId="5892F527" w14:textId="21708691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6FA0C8D2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35978529" w14:textId="06450299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Calvert, F. L., Deane, F. P., &amp; Barrett, J. (2020). Improvements in psychologists' metacommunication self-efficacy, willingness, and skill following online training and </w:t>
            </w:r>
            <w:proofErr w:type="gramStart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a supervision</w:t>
            </w:r>
            <w:proofErr w:type="gramEnd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 exercise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Journal of Clinical Psychology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76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6), 1083–1100. https://doi.org/10.1002/jclp.22889</w:t>
            </w:r>
          </w:p>
        </w:tc>
        <w:tc>
          <w:tcPr>
            <w:tcW w:w="2321" w:type="dxa"/>
          </w:tcPr>
          <w:p w14:paraId="10DC5475" w14:textId="2081670C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intervention</w:t>
            </w:r>
          </w:p>
        </w:tc>
      </w:tr>
      <w:tr w:rsidR="002238BE" w:rsidRPr="00D63D30" w14:paraId="67182DEC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58E6DB56" w14:textId="25A6ADB9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Calvert, F. L., Deane, F. P., &amp; Barrett, J. (2020). </w:t>
            </w:r>
            <w:proofErr w:type="gramStart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Supervisees</w:t>
            </w:r>
            <w:proofErr w:type="gramEnd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' experiences of a metacommunication intervention in clinical supervision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Clinical Psychologist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24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1), 30–40. https://doi.org/10.1111/cp.12199</w:t>
            </w:r>
          </w:p>
        </w:tc>
        <w:tc>
          <w:tcPr>
            <w:tcW w:w="2321" w:type="dxa"/>
          </w:tcPr>
          <w:p w14:paraId="2B7949FD" w14:textId="066356C5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757592AF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17C2BE40" w14:textId="3A89298D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Cox, D. L., &amp; Araoz, G. (2009). The experience of therapy supervision within a UK multi</w:t>
            </w:r>
            <w:r w:rsidRPr="005E49F6">
              <w:rPr>
                <w:rFonts w:ascii="Cambria Math" w:eastAsia="Times New Roman" w:hAnsi="Cambria Math" w:cs="Cambria Math"/>
                <w:color w:val="000000"/>
                <w:kern w:val="0"/>
                <w:lang w:val="en-US" w:eastAsia="de-DE"/>
                <w14:ligatures w14:val="none"/>
              </w:rPr>
              <w:t>‐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centre randomized controlled trial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Learning in Health and Social Care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8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4), 301–314. https://doi.org/10.1111/j.1473-6861.2009.00218.x</w:t>
            </w:r>
          </w:p>
        </w:tc>
        <w:tc>
          <w:tcPr>
            <w:tcW w:w="2321" w:type="dxa"/>
          </w:tcPr>
          <w:p w14:paraId="25096BB4" w14:textId="3B0BE84E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037B9" w14:paraId="36B6E387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1C6F9238" w14:textId="21437ACD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Cox, D., Burgess, M., Chalder, T., Sharpe, M., White, P., &amp; Clark, L. (2013). Training, supervision and therapists’ adherence to manual-based therapy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International Journal of Therapy and Rehabilitation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20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4), 180–186. https://doi.org/10.12968/ijtr.2013.20.4.180</w:t>
            </w:r>
          </w:p>
        </w:tc>
        <w:tc>
          <w:tcPr>
            <w:tcW w:w="2321" w:type="dxa"/>
          </w:tcPr>
          <w:p w14:paraId="7F493659" w14:textId="34CACC43" w:rsidR="002238BE" w:rsidRPr="002238BE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No </w:t>
            </w:r>
            <w:proofErr w:type="gramStart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supervisee</w:t>
            </w:r>
            <w:proofErr w:type="gramEnd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 or patient related outcomes</w:t>
            </w:r>
          </w:p>
        </w:tc>
      </w:tr>
      <w:tr w:rsidR="002238BE" w:rsidRPr="00D63D30" w14:paraId="73022E19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2BC1A014" w14:textId="35AF627A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Davis-Wright, J. O., McMahon, S. D., Miller, S. A., &amp; Vas, S. N. (2025). Exploring the network structure of a measure of supervision competence and its prediction of trainee development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Training and Education in Professional Psychology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19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2), 106–115. https://doi.org/10.1037/tep0000506</w:t>
            </w:r>
          </w:p>
        </w:tc>
        <w:tc>
          <w:tcPr>
            <w:tcW w:w="2321" w:type="dxa"/>
          </w:tcPr>
          <w:p w14:paraId="3E26D690" w14:textId="2461C3A7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Wrong study design</w:t>
            </w:r>
          </w:p>
        </w:tc>
      </w:tr>
      <w:tr w:rsidR="002238BE" w:rsidRPr="00D63D30" w14:paraId="66D5659B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32B044AE" w14:textId="23A7C7B2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DelTosta, J. E., Ellis, M. V., &amp; McNamara, M. L. (2019). 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Trainee vicarious traumatization: Examining supervisory working alliance and trainee empathy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Training and Education in Professional Psychology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13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4), 300–306. https://doi.org/10.1037/tep0000232</w:t>
            </w:r>
          </w:p>
        </w:tc>
        <w:tc>
          <w:tcPr>
            <w:tcW w:w="2321" w:type="dxa"/>
          </w:tcPr>
          <w:p w14:paraId="2F478C12" w14:textId="76A4D014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082FFE6A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13DD08BF" w14:textId="77777777" w:rsidR="002238BE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DePue, M. K., Liu, R., Lambie, G. W., &amp; Gonzalez, J. (2022). Examining the effects of the supervisory relationship and therapeutic alliance on client outcomes in novice therapists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Training and Education in Professional Psychology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16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3), 253–262. https://doi.org/10.1037/tep0000320</w:t>
            </w:r>
          </w:p>
          <w:p w14:paraId="48475406" w14:textId="77777777" w:rsidR="002238BE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</w:p>
          <w:p w14:paraId="65BE0723" w14:textId="343FE247" w:rsidR="002238BE" w:rsidRPr="002238BE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321" w:type="dxa"/>
          </w:tcPr>
          <w:p w14:paraId="4624ADE5" w14:textId="11D8995C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258A30B4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443FF66E" w14:textId="417B2482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lastRenderedPageBreak/>
              <w:t xml:space="preserve">Drinane, J. M., Wilcox, M. M., Cabrera, L., &amp; Black, S. W. (2021). To conceal or not to conceal: Supervisee and client identity processes in clinical supervision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Psychotherapy (Chicago, Ill.)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58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4), 429–436. https://doi.org/10.1037/pst0000387</w:t>
            </w:r>
          </w:p>
        </w:tc>
        <w:tc>
          <w:tcPr>
            <w:tcW w:w="2321" w:type="dxa"/>
          </w:tcPr>
          <w:p w14:paraId="64DDA184" w14:textId="2C347521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037B9" w14:paraId="66749D76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1D4A01BB" w14:textId="22C9942E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Ellis, M. V. (2006). Critical incidents in clinical supervision and in supervisor supervision: Assessing supervisory issues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Training and Education in Professional Psychology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proofErr w:type="gramStart"/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S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</w:t>
            </w:r>
            <w:proofErr w:type="gramEnd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), 122–132. https://doi.org/10.1037/1931-3918.S.2.122</w:t>
            </w:r>
          </w:p>
        </w:tc>
        <w:tc>
          <w:tcPr>
            <w:tcW w:w="2321" w:type="dxa"/>
          </w:tcPr>
          <w:p w14:paraId="3B311EBA" w14:textId="2A467A29" w:rsidR="002238BE" w:rsidRPr="002238BE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No </w:t>
            </w:r>
            <w:proofErr w:type="gramStart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supervisee</w:t>
            </w:r>
            <w:proofErr w:type="gramEnd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 or patient related outcomes</w:t>
            </w:r>
          </w:p>
        </w:tc>
      </w:tr>
      <w:tr w:rsidR="002238BE" w:rsidRPr="00D63D30" w14:paraId="12E461C8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045FD9B9" w14:textId="5E8800CF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Ellis, M. V., Hutman, H., &amp; Chapin, J. (2015). Reducing supervisee anxiety: Effects of a role induction intervention for clinical supervision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Journal of Counseling Psychology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62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4), 608–620. https://doi.org/10.1037/cou0000099</w:t>
            </w:r>
          </w:p>
        </w:tc>
        <w:tc>
          <w:tcPr>
            <w:tcW w:w="2321" w:type="dxa"/>
          </w:tcPr>
          <w:p w14:paraId="6C30456D" w14:textId="2293E629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intervention</w:t>
            </w:r>
          </w:p>
        </w:tc>
      </w:tr>
      <w:tr w:rsidR="002238BE" w:rsidRPr="00D63D30" w14:paraId="78CB9D5F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0FE02A10" w14:textId="36613EE5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Evers, O., Schröder-Pfeifer, P., Möller, H., &amp; Taubner, S. (2019). 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How do personal and professional characteristics influence the development of psychotherapists in training: Results from a longitudinal study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Research in Psychotherapy (Milano)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22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3), 424. https://doi.org/10.4081/ripppo.2019.424</w:t>
            </w:r>
          </w:p>
        </w:tc>
        <w:tc>
          <w:tcPr>
            <w:tcW w:w="2321" w:type="dxa"/>
          </w:tcPr>
          <w:p w14:paraId="25BA57EB" w14:textId="4BB6BAEC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intervention</w:t>
            </w:r>
          </w:p>
        </w:tc>
      </w:tr>
      <w:tr w:rsidR="002238BE" w:rsidRPr="00D63D30" w14:paraId="4FAA390F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07FE4B86" w14:textId="505BE66A" w:rsidR="002238BE" w:rsidRPr="002238BE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Fleming, L. M., Glass, J. A., Fujisaki, S., &amp; Toner, S. L. (2010). Group process and learning: A grounded theory model of group supervision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Training and Education in Professional Psychology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4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3), 194–203. https://doi.org/10.1037/a0018970</w:t>
            </w:r>
          </w:p>
        </w:tc>
        <w:tc>
          <w:tcPr>
            <w:tcW w:w="2321" w:type="dxa"/>
          </w:tcPr>
          <w:p w14:paraId="41A41AF0" w14:textId="70A354E9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143E4F6A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5FD943CC" w14:textId="35794816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Geisler Forshammar, C., Geisler, M., &amp; Buratti, S. (2025). 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The moderating role of clinical supervision on the relationship between emotional demands and exhaustion among clinical psychologists in Sweden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The Clinical Supervisor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44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(1), 77–98. https://doi.org/10.1080/07325223.2024.2442986</w:t>
            </w:r>
          </w:p>
        </w:tc>
        <w:tc>
          <w:tcPr>
            <w:tcW w:w="2321" w:type="dxa"/>
          </w:tcPr>
          <w:p w14:paraId="2D0AD947" w14:textId="08CF3EC6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65EDC6DF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02AC3002" w14:textId="6DF353E4" w:rsidR="002238BE" w:rsidRPr="002238BE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Gillam, R. B., Roussos, C. S., &amp; Anderson, J. L. (1990). Facilitating changes in supervisees' clinical behaviors: An experimental investigation of supervisory effectiveness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The Journal of Speech and Hearing Disorders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55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4), 729–739. https://doi.org/10.1044/jshd.5504.729</w:t>
            </w:r>
          </w:p>
        </w:tc>
        <w:tc>
          <w:tcPr>
            <w:tcW w:w="2321" w:type="dxa"/>
          </w:tcPr>
          <w:p w14:paraId="22BA7380" w14:textId="2AE64DD6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participant characteristics</w:t>
            </w:r>
          </w:p>
        </w:tc>
      </w:tr>
      <w:tr w:rsidR="002238BE" w:rsidRPr="00D63D30" w14:paraId="3285FB05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4EEFF44B" w14:textId="58FBC548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Gonge, H., &amp; Buus, N. (2011). Model for investigating the benefits of clinical supervision in psychiatric nursing: A survey study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International Journal of Mental Health Nursing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20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2), 102–111. https://doi.org/10.1111/j.1447-0349.2010.00717.x</w:t>
            </w:r>
          </w:p>
        </w:tc>
        <w:tc>
          <w:tcPr>
            <w:tcW w:w="2321" w:type="dxa"/>
          </w:tcPr>
          <w:p w14:paraId="667BB2C4" w14:textId="4DCC4C86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participant characteristics</w:t>
            </w:r>
          </w:p>
        </w:tc>
      </w:tr>
      <w:tr w:rsidR="002238BE" w:rsidRPr="00D63D30" w14:paraId="6C1A1971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1258DC41" w14:textId="404EE994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Gonge, H., &amp; Buus, N. (2015). Is it possible to strengthen psychiatric nursing staff's clinical supervision? RCT of a meta-supervision intervention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Journal of Advanced Nursing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71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4), 909–921. https://doi.org/10.1111/jan.12569</w:t>
            </w:r>
          </w:p>
        </w:tc>
        <w:tc>
          <w:tcPr>
            <w:tcW w:w="2321" w:type="dxa"/>
          </w:tcPr>
          <w:p w14:paraId="760655E5" w14:textId="2E63B167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intervention</w:t>
            </w:r>
          </w:p>
        </w:tc>
      </w:tr>
      <w:tr w:rsidR="002238BE" w:rsidRPr="00D63D30" w14:paraId="484F4E96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0F409D9A" w14:textId="77777777" w:rsidR="002238BE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Goodyear, R. K., &amp; Sera, H. (2024). </w:t>
            </w:r>
            <w:proofErr w:type="gramStart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Supervisees</w:t>
            </w:r>
            <w:proofErr w:type="gramEnd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’ perspectives on countertransference-focused practices and processes in clinical supervision: an exploratory study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The Clinical Supervisor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43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2), 269–290. https://doi.org/10.1080/07325223.2024.2362127</w:t>
            </w:r>
          </w:p>
          <w:p w14:paraId="1BF1C669" w14:textId="77777777" w:rsidR="002238BE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</w:p>
          <w:p w14:paraId="77CDBF9A" w14:textId="2586BD24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321" w:type="dxa"/>
          </w:tcPr>
          <w:p w14:paraId="2B3C6DDC" w14:textId="3D12D017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27E02151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5EA0BAB5" w14:textId="5C6AED13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lastRenderedPageBreak/>
              <w:t xml:space="preserve">Heatley, C., Ricketts, T., &amp; Forrest, J. (2005). Training general practitioners in cognitive behavioural therapy for panic disorder: Randomized-controlled trial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Journal of Mental Health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14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1), 73–82. https://doi.org/10.1080/09638230500047877</w:t>
            </w:r>
          </w:p>
        </w:tc>
        <w:tc>
          <w:tcPr>
            <w:tcW w:w="2321" w:type="dxa"/>
          </w:tcPr>
          <w:p w14:paraId="5727AB36" w14:textId="0D15EB24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intervention</w:t>
            </w:r>
          </w:p>
        </w:tc>
      </w:tr>
      <w:tr w:rsidR="002238BE" w:rsidRPr="00D63D30" w14:paraId="34AC9DB4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5A47EB45" w14:textId="5D2ACE84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Heaven, C., Clegg, J., &amp; Maguire, P. (2006). Transfer of communication skills training from workshop to workplace: The impact of clinical supervision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Patient Education and Counseling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60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3), 313–325. https://doi.org/10.1016/j.pec.2005.08.008</w:t>
            </w:r>
          </w:p>
        </w:tc>
        <w:tc>
          <w:tcPr>
            <w:tcW w:w="2321" w:type="dxa"/>
          </w:tcPr>
          <w:p w14:paraId="1419966D" w14:textId="4E418CC6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participant characteristics</w:t>
            </w:r>
          </w:p>
        </w:tc>
      </w:tr>
      <w:tr w:rsidR="002238BE" w:rsidRPr="00D037B9" w14:paraId="0AC41DBF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5ED3E357" w14:textId="20B5D653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Hedegaard, A. E. (2020). The supervisory alliance in group supervision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British Journal of Psychotherapy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36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1), 45–60. https://doi.org/10.1111/bjp.12495</w:t>
            </w:r>
          </w:p>
        </w:tc>
        <w:tc>
          <w:tcPr>
            <w:tcW w:w="2321" w:type="dxa"/>
          </w:tcPr>
          <w:p w14:paraId="01C557C0" w14:textId="7AEBDF84" w:rsidR="002238BE" w:rsidRPr="002238BE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No </w:t>
            </w:r>
            <w:proofErr w:type="gramStart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supervisee</w:t>
            </w:r>
            <w:proofErr w:type="gramEnd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 or patient related outcomes</w:t>
            </w:r>
          </w:p>
        </w:tc>
      </w:tr>
      <w:tr w:rsidR="002238BE" w:rsidRPr="00D63D30" w14:paraId="31668C8A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69CC3915" w14:textId="462A500A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Hendricks, S., Cartwright, D. J., &amp; Cowden, R. G. (2021). Clinical supervision in South Africa: Perceptions of supervision training, practices, and professional competencies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South African Journal of Science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117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3/4). https://doi.org/10.17159/sajs.2021/7428</w:t>
            </w:r>
          </w:p>
        </w:tc>
        <w:tc>
          <w:tcPr>
            <w:tcW w:w="2321" w:type="dxa"/>
          </w:tcPr>
          <w:p w14:paraId="5AB6C9BF" w14:textId="604D7B87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intervention</w:t>
            </w:r>
          </w:p>
        </w:tc>
      </w:tr>
      <w:tr w:rsidR="002238BE" w:rsidRPr="00D037B9" w14:paraId="70015258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67A953D4" w14:textId="7DC0F42C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Henrich, D., Glombiewski, J. A., &amp; Scholten, S. (2025). 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Supervisees’ evaluations of a structured video-supervision technique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Cognitive Behaviour Therapist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18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(e25). https://doi.org/10.1017/s1754470x25000145</w:t>
            </w:r>
          </w:p>
        </w:tc>
        <w:tc>
          <w:tcPr>
            <w:tcW w:w="2321" w:type="dxa"/>
          </w:tcPr>
          <w:p w14:paraId="6601D97C" w14:textId="6E644613" w:rsidR="002238BE" w:rsidRPr="002238BE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No </w:t>
            </w:r>
            <w:proofErr w:type="gramStart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supervisee</w:t>
            </w:r>
            <w:proofErr w:type="gramEnd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 or patient related outcomes</w:t>
            </w:r>
          </w:p>
        </w:tc>
      </w:tr>
      <w:tr w:rsidR="002238BE" w:rsidRPr="00D63D30" w14:paraId="23A294AB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4A5A8D10" w14:textId="2F2E1799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Hiebler-Ragger, M., Nausner, L., Blaha, A., Grimmer, K., Korlath, S., Mernyi, M., &amp; Unterrainer, H. F. (2021). 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The supervisory relationship from an attachment perspective: Connections to burnout and sense of coherence in health professionals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Clinical Psychology &amp; Psychotherapy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28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1), 124–136. https://doi.org/10.1002/cpp.2494</w:t>
            </w:r>
          </w:p>
        </w:tc>
        <w:tc>
          <w:tcPr>
            <w:tcW w:w="2321" w:type="dxa"/>
          </w:tcPr>
          <w:p w14:paraId="0EE288B1" w14:textId="164C1A42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6AB47266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4814219C" w14:textId="27959D3B" w:rsidR="002238BE" w:rsidRPr="002238BE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Hill, H. R. M., Crowe, T. P., &amp; Gonsalvez, C. J. (2016). Reflective dialogue in clinical supervision: A pilot study involving collaborative review of supervision videos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Psychotherapy Research: Journal of the Society for Psychotherapy Research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26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3), 263–278. https://doi.org/10.1080/10503307.2014.996795</w:t>
            </w:r>
          </w:p>
        </w:tc>
        <w:tc>
          <w:tcPr>
            <w:tcW w:w="2321" w:type="dxa"/>
          </w:tcPr>
          <w:p w14:paraId="475A351D" w14:textId="31BDA2AC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0A8C7C49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4933DF18" w14:textId="0CF9F78B" w:rsidR="002238BE" w:rsidRPr="002238BE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Hilsenroth, M. J., Kivlighan, D. M., Jr, &amp; Slavin-Mulford, J. (2015). Structured supervision of graduate clinicians in psychodynamic psychotherapy: alliance and technique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Journal of counseling psychology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62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(2), 173–183. https://doi.org/10.1037/cou0000058</w:t>
            </w:r>
          </w:p>
        </w:tc>
        <w:tc>
          <w:tcPr>
            <w:tcW w:w="2321" w:type="dxa"/>
          </w:tcPr>
          <w:p w14:paraId="66028A9C" w14:textId="77B2485E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 Wrong study design</w:t>
            </w:r>
          </w:p>
        </w:tc>
      </w:tr>
      <w:tr w:rsidR="002238BE" w:rsidRPr="00D63D30" w14:paraId="1676988D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42A69E9D" w14:textId="5EC71517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Hogue, A., MacLean, A., Bobek, M., Dunnsue, S., Porter, N., Jensen-Doss, A., &amp; Henderson, C. E. (2025). Training community therapists in core elements of CBT and family therapy for adolescent externalizing problems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Journal of Clinical Child and Adolescent Psychology, Division 53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54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2), 255–271. https://doi.org/10.1080/15374416.2023.2222405</w:t>
            </w:r>
          </w:p>
        </w:tc>
        <w:tc>
          <w:tcPr>
            <w:tcW w:w="2321" w:type="dxa"/>
          </w:tcPr>
          <w:p w14:paraId="0D1FC288" w14:textId="1680F238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intervention</w:t>
            </w:r>
          </w:p>
        </w:tc>
      </w:tr>
      <w:tr w:rsidR="002238BE" w:rsidRPr="00D63D30" w14:paraId="3DAAA6E5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352FEB2A" w14:textId="56D1865E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Hunt, C., &amp; Sharpe, L. (2008). Within-session supervision communication in the training of clinical psychologists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Australian Psychologist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43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2), 121–126. https://doi.org/10.1080/00050060801933402</w:t>
            </w:r>
          </w:p>
        </w:tc>
        <w:tc>
          <w:tcPr>
            <w:tcW w:w="2321" w:type="dxa"/>
          </w:tcPr>
          <w:p w14:paraId="0A5D7052" w14:textId="3F1CA28F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037B9" w14:paraId="2E33F586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49E015E9" w14:textId="1A5ECF61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lastRenderedPageBreak/>
              <w:t xml:space="preserve">Jakob, M., Weck, F., &amp; Bohus, M. (2013). Live-Supervision: Vom Einwegspiegel zur videobasierten Online-Supervision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Verhaltenstherapie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23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(3), 170–180. https://doi.org/10.1159/000354234</w:t>
            </w:r>
          </w:p>
        </w:tc>
        <w:tc>
          <w:tcPr>
            <w:tcW w:w="2321" w:type="dxa"/>
          </w:tcPr>
          <w:p w14:paraId="34B566C2" w14:textId="42466A78" w:rsidR="002238BE" w:rsidRPr="002238BE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No </w:t>
            </w:r>
            <w:proofErr w:type="gramStart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supervisee</w:t>
            </w:r>
            <w:proofErr w:type="gramEnd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 or patient related outcomes</w:t>
            </w:r>
          </w:p>
        </w:tc>
      </w:tr>
      <w:tr w:rsidR="002238BE" w:rsidRPr="00D63D30" w14:paraId="0C0779FA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69CB73FA" w14:textId="15DF164F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Johnson, J., Corker, C., &amp; O'connor, D. B. (2020). Burnout in psychological therapists: A cross</w:t>
            </w:r>
            <w:r w:rsidRPr="005E49F6">
              <w:rPr>
                <w:rFonts w:ascii="Cambria Math" w:eastAsia="Times New Roman" w:hAnsi="Cambria Math" w:cs="Cambria Math"/>
                <w:color w:val="000000"/>
                <w:kern w:val="0"/>
                <w:lang w:val="en-US" w:eastAsia="de-DE"/>
                <w14:ligatures w14:val="none"/>
              </w:rPr>
              <w:t>‐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sectional study investigating the role of supervisory relationship quality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Clinical Psychologist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24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(3), 223–235. https://doi.org/10.1111/cp.12206</w:t>
            </w:r>
          </w:p>
        </w:tc>
        <w:tc>
          <w:tcPr>
            <w:tcW w:w="2321" w:type="dxa"/>
          </w:tcPr>
          <w:p w14:paraId="3D2D4045" w14:textId="2A6787CD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38CCC422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552F7B77" w14:textId="228D23DF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Johnson, J. E., Hailemariam, M., Zlotnick, C., Richie, F., &amp; Wiltsey-Stirman, S. (2024). Analysis of implementation processes in a hybrid effectiveness-implementation trial of interpersonal psychotherapy (IPT) for major depressive disorder in prisons: Training, supervision, and recommendations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PloS One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19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5), e0288182. https://doi.org/10.1371/journal.pone.0288182</w:t>
            </w:r>
          </w:p>
        </w:tc>
        <w:tc>
          <w:tcPr>
            <w:tcW w:w="2321" w:type="dxa"/>
          </w:tcPr>
          <w:p w14:paraId="19A06198" w14:textId="1BA5DB7C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36954E3E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49141F43" w14:textId="18E77DD0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Kang, S., &amp; Yu, K. (2025). An experimental study of multicultural orientation in clinical supervision in South Korea: Supervisees’ perceptions of supervision processes and outcomes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Professional Psychology: Research and Practice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56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2), 172–180. https://doi.org/10.1037/pro0000601</w:t>
            </w:r>
          </w:p>
        </w:tc>
        <w:tc>
          <w:tcPr>
            <w:tcW w:w="2321" w:type="dxa"/>
          </w:tcPr>
          <w:p w14:paraId="24003245" w14:textId="03D24D83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79E7F260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7A915298" w14:textId="524A4642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Kallander, K., Tibenderana, J., Kirkwood, B., Hill, Z., Strachan, D., Soremekun, S., Lingam, R., Vassal, A., Kasteng, F., &amp; Meek, S. (2012). 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Inscale cluster randomized trial evaluating the effect of innovative motivation and supervision approaches on community health worker performance and retention in Uganda and Mozambique: intervention design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87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5), 243. https://www.cochranelibrary.com/central/doi/10.1002/central/CN-01027615/full</w:t>
            </w:r>
          </w:p>
        </w:tc>
        <w:tc>
          <w:tcPr>
            <w:tcW w:w="2321" w:type="dxa"/>
          </w:tcPr>
          <w:p w14:paraId="341A8EE0" w14:textId="067635B6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3CFEEB09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6553B985" w14:textId="1A8B8440" w:rsidR="002238BE" w:rsidRPr="002238BE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Keenan-Miller, D., &amp; Corbett, H. I. (2015). Metasupervision: Can students be safe and effective supervisors?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Training and Education in Professional Psychology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9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4), 315–321. https://doi.org/10.1037/tep0000090</w:t>
            </w:r>
          </w:p>
        </w:tc>
        <w:tc>
          <w:tcPr>
            <w:tcW w:w="2321" w:type="dxa"/>
          </w:tcPr>
          <w:p w14:paraId="580117E7" w14:textId="755D45C4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intervention</w:t>
            </w:r>
          </w:p>
        </w:tc>
      </w:tr>
      <w:tr w:rsidR="002238BE" w:rsidRPr="00D037B9" w14:paraId="70B83067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1B54384C" w14:textId="6525D6ED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Kennard, B. D., Stewart, S. M., &amp; Gluck, M. R. (1987). 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The supervision relationship: Variables contributing to positive versus negative experiences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Professional Psychology: Research and Practice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18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2), 172–175. https://doi.org/10.1037/0735-7028.18.2.172</w:t>
            </w:r>
          </w:p>
        </w:tc>
        <w:tc>
          <w:tcPr>
            <w:tcW w:w="2321" w:type="dxa"/>
          </w:tcPr>
          <w:p w14:paraId="09006F3D" w14:textId="77B33782" w:rsidR="002238BE" w:rsidRPr="002238BE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No </w:t>
            </w:r>
            <w:proofErr w:type="gramStart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supervisee</w:t>
            </w:r>
            <w:proofErr w:type="gramEnd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 or patient related outcomes</w:t>
            </w:r>
          </w:p>
        </w:tc>
      </w:tr>
      <w:tr w:rsidR="002238BE" w:rsidRPr="00D63D30" w14:paraId="3D69E02B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1F0951A6" w14:textId="21C9AA43" w:rsidR="002238BE" w:rsidRPr="002238BE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Khani A., Jaafarpour M., &amp; Jamshidbeigi Y. (2008). The relationship between clinical supervision and burnout in the nurse's job - An Iranian study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2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4), 913–918. http://www.jcdr.net/articles/PDF/304/280_E(c)_F(P)_R(p)_Pf_p.pdf</w:t>
            </w:r>
          </w:p>
        </w:tc>
        <w:tc>
          <w:tcPr>
            <w:tcW w:w="2321" w:type="dxa"/>
          </w:tcPr>
          <w:p w14:paraId="438E1935" w14:textId="5095A19C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3ED6A44C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29A84E22" w14:textId="4B69D951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Kivimäki, M. (1996). Confidential conversations between supervisor and employee as a means for improving leadership: a quasi-experimental study in hospital wards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Journal of Nursing Management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4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6), 325–335. https://doi.org/10.1046/j.0966-0429.2001.00294.x-i1</w:t>
            </w:r>
          </w:p>
        </w:tc>
        <w:tc>
          <w:tcPr>
            <w:tcW w:w="2321" w:type="dxa"/>
          </w:tcPr>
          <w:p w14:paraId="38CA2ABF" w14:textId="36C2CCDF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participant characteristics</w:t>
            </w:r>
          </w:p>
        </w:tc>
      </w:tr>
      <w:tr w:rsidR="002238BE" w:rsidRPr="00D63D30" w14:paraId="7397BCB1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2CD5E855" w14:textId="1F2EC5C5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lastRenderedPageBreak/>
              <w:t xml:space="preserve">Knox, S., Burkard, A. W., Edwards, L. M., Smith, J. J., &amp; Schlosser, L. Z. (2008). Supervisors' reports of the effects of supervisor self-disclosure on supervisees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Psychotherapy Research: Journal of the Society for Psychotherapy Research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18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5), 543–559. https://doi.org/10.1080/10503300801982781</w:t>
            </w:r>
          </w:p>
        </w:tc>
        <w:tc>
          <w:tcPr>
            <w:tcW w:w="2321" w:type="dxa"/>
          </w:tcPr>
          <w:p w14:paraId="253EC1A6" w14:textId="6065C698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78120F7D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315D5C7D" w14:textId="67E92C36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Kovač, J., Krečič, M. J., Čagran, B., &amp; Mulej, M. (2017). 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Effect of Supervision on Stress and Burnout in School Counsellors: A Case of Action Research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Systemic Practice and Action Research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30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(4), 395–406. https://doi.org/10.1007/s11213-016-9400-9</w:t>
            </w:r>
          </w:p>
        </w:tc>
        <w:tc>
          <w:tcPr>
            <w:tcW w:w="2321" w:type="dxa"/>
          </w:tcPr>
          <w:p w14:paraId="65B1FBB4" w14:textId="775212EB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participant characteristics</w:t>
            </w:r>
          </w:p>
        </w:tc>
      </w:tr>
      <w:tr w:rsidR="002238BE" w:rsidRPr="00D63D30" w14:paraId="077003F3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50CBAC02" w14:textId="6F5444A3" w:rsidR="002238BE" w:rsidRPr="002238BE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Ladany, N., Mori, Y., &amp; Mehr, K. E. (2013). Effective and Ineffective Supervision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The Counseling Psychologist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41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1), 28–47. https://doi.org/10.1177/0011000012442648</w:t>
            </w:r>
          </w:p>
        </w:tc>
        <w:tc>
          <w:tcPr>
            <w:tcW w:w="2321" w:type="dxa"/>
          </w:tcPr>
          <w:p w14:paraId="3092B67F" w14:textId="0EDA065F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249ECE94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4FAC3546" w14:textId="7B67C9BF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Liddell, A. E., Allan, S., &amp; Goss, K. (2017). Therapist competencies necessary for the delivery of compassion-focused therapy: A Delphi study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Psychology and Psychotherapy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90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2), 156–176. https://doi.org/10.1111/papt.12105</w:t>
            </w:r>
          </w:p>
        </w:tc>
        <w:tc>
          <w:tcPr>
            <w:tcW w:w="2321" w:type="dxa"/>
          </w:tcPr>
          <w:p w14:paraId="1C849041" w14:textId="57B39740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60B28AD2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44F11059" w14:textId="3C84727B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Livni, D., Crowe, T. P., &amp; Gonsalvez, C. J. (2012). Effects of supervision modality and intensity on alliance and outcomes for the supervisee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Rehabilitation Psychology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57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2), 178–186. https://doi.org/10.1037/a0027452</w:t>
            </w:r>
          </w:p>
        </w:tc>
        <w:tc>
          <w:tcPr>
            <w:tcW w:w="2321" w:type="dxa"/>
          </w:tcPr>
          <w:p w14:paraId="6F0CFF7F" w14:textId="4028AA81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participant characteristics</w:t>
            </w:r>
          </w:p>
        </w:tc>
      </w:tr>
      <w:tr w:rsidR="002238BE" w:rsidRPr="00D63D30" w14:paraId="1D095FCD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6DFDE2AB" w14:textId="0BACF0FA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Lizzio, A., Wilson, K., &amp; Que, J. (2009). Relationship dimensions in the professional supervision of psychology graduates: supervisee perceptions of processes and </w:t>
            </w:r>
            <w:proofErr w:type="gramStart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outcome</w:t>
            </w:r>
            <w:proofErr w:type="gramEnd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Studies in Continuing Education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31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2), 127–140. https://doi.org/10.1080/01580370902927451</w:t>
            </w:r>
          </w:p>
        </w:tc>
        <w:tc>
          <w:tcPr>
            <w:tcW w:w="2321" w:type="dxa"/>
          </w:tcPr>
          <w:p w14:paraId="3FEDB36E" w14:textId="04A54E76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154B1226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0F7DDF0D" w14:textId="7C040143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Locke, J., Violante, S., Pullmann, M. D., Kerns, S. E. U., Jungbluth, N., &amp; Dorsey, S. (2018). Agreement and discrepancy between supervisor and clinician alliance: Associations with clinicians' perceptions of psychological climate and emotional exhaustion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Administration and Policy in Mental Health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45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3), 505–517. https://doi.org/10.1007/s10488-017-0841-y</w:t>
            </w:r>
          </w:p>
        </w:tc>
        <w:tc>
          <w:tcPr>
            <w:tcW w:w="2321" w:type="dxa"/>
          </w:tcPr>
          <w:p w14:paraId="6AE2AE71" w14:textId="40B14FCA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784A8DDD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55275CF8" w14:textId="5F314A13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Lyon, A. R., Dorsey, S., Pullmann, M., Silbaugh-Cowdin, J., &amp; Berliner, L. (2015). </w:t>
            </w:r>
            <w:proofErr w:type="gramStart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Clinician</w:t>
            </w:r>
            <w:proofErr w:type="gramEnd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proofErr w:type="gramStart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use of</w:t>
            </w:r>
            <w:proofErr w:type="gramEnd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 standardized assessments following </w:t>
            </w:r>
            <w:proofErr w:type="gramStart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a common</w:t>
            </w:r>
            <w:proofErr w:type="gramEnd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 elements psychotherapy training and consultation program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Administration and Policy in Mental Health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42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1), 47–60. https://doi.org/10.1007/s10488-014-0543-7</w:t>
            </w:r>
          </w:p>
        </w:tc>
        <w:tc>
          <w:tcPr>
            <w:tcW w:w="2321" w:type="dxa"/>
          </w:tcPr>
          <w:p w14:paraId="6226745A" w14:textId="00F39F3C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intervention</w:t>
            </w:r>
          </w:p>
        </w:tc>
      </w:tr>
      <w:tr w:rsidR="002238BE" w:rsidRPr="00D63D30" w14:paraId="2E5FD63D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75797B32" w14:textId="2DAAA659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MacCulloch, T., &amp; Shattell, M. (2009). Clinical supervision and the well-being of the psychiatric nurse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Issues in Mental Health Nursing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30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9), 589–590. https://doi.org/10.1080/01612840902954541</w:t>
            </w:r>
          </w:p>
        </w:tc>
        <w:tc>
          <w:tcPr>
            <w:tcW w:w="2321" w:type="dxa"/>
          </w:tcPr>
          <w:p w14:paraId="50783396" w14:textId="06BC630D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13D2779C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1EC8A90F" w14:textId="0C4362A2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Malikiosi-Loizos, M., Mehnert, W. O., Work, G. G., &amp; Gold, J. (1981). Differential supervision and cognitive structure effects on empathy and counseling effectiveness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International Journal for the Advancement of Counselling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4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2), 119–129. https://doi.org/10.1007/BF00139735</w:t>
            </w:r>
          </w:p>
        </w:tc>
        <w:tc>
          <w:tcPr>
            <w:tcW w:w="2321" w:type="dxa"/>
          </w:tcPr>
          <w:p w14:paraId="130A790C" w14:textId="102B94DB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participant characteristics</w:t>
            </w:r>
          </w:p>
        </w:tc>
      </w:tr>
      <w:tr w:rsidR="002238BE" w:rsidRPr="00D63D30" w14:paraId="7685CB43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7B3AF2A8" w14:textId="05D3C546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lastRenderedPageBreak/>
              <w:t xml:space="preserve">Marrow, C. E., Hollyoake, K., Hamer, D., &amp; Kenrick, C. (2002). Clinical supervision using video-conferencing technology: a reflective account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Journal of nursing management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10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(5), 275–282. https://doi.org/10.1046/j.1365-2834.2002.00313.x</w:t>
            </w:r>
          </w:p>
        </w:tc>
        <w:tc>
          <w:tcPr>
            <w:tcW w:w="2321" w:type="dxa"/>
          </w:tcPr>
          <w:p w14:paraId="1F7C16DC" w14:textId="2843D2B1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73A763D3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23FB728E" w14:textId="77AD9A80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Martino, S., Zimbrean, P., Forray, A., Kaufman, J. S., Desan, P. H., Olmstead, T. A., Gilstad-Hayden, K., Gueorguieva, R., &amp; Yonkers, K. A. (2019). Implementing motivational interviewing for substance misuse on medical inpatient units: A randomized controlled trial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Journal of General Internal Medicine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34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11), 2520–2529. https://doi.org/10.1007/s11606-019-05257-3</w:t>
            </w:r>
          </w:p>
        </w:tc>
        <w:tc>
          <w:tcPr>
            <w:tcW w:w="2321" w:type="dxa"/>
          </w:tcPr>
          <w:p w14:paraId="006667C3" w14:textId="5A0D0AAC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intervention</w:t>
            </w:r>
          </w:p>
        </w:tc>
      </w:tr>
      <w:tr w:rsidR="002238BE" w:rsidRPr="00D63D30" w14:paraId="2F0F77FC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62F9CD64" w14:textId="7F7ADB88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McCutcheon, K., O'Halloran, P., &amp; Lohan, M. (2018). Online learning versus blended learning of clinical supervisee skills with pre-registration nursing students: A </w:t>
            </w:r>
            <w:proofErr w:type="gramStart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randomised</w:t>
            </w:r>
            <w:proofErr w:type="gramEnd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 controlled trial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International Journal of Nursing Studies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82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, 30–39. https://doi.org/10.1016/j.ijnurstu.2018.02.005</w:t>
            </w:r>
          </w:p>
        </w:tc>
        <w:tc>
          <w:tcPr>
            <w:tcW w:w="2321" w:type="dxa"/>
          </w:tcPr>
          <w:p w14:paraId="2449675F" w14:textId="2744DA35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participant characteristics</w:t>
            </w:r>
          </w:p>
        </w:tc>
      </w:tr>
      <w:tr w:rsidR="002238BE" w:rsidRPr="00D63D30" w14:paraId="6F792066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3CF22205" w14:textId="14DCD94D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Meier, A., McGovern, M. P., Lambert-Harris, C., McLeman, B., Franklin, A., Saunders, E. C., &amp; Xie, H. (2015). 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Adherence and competence in two manual-guided therapies for co-occurring substance use and posttraumatic stress disorders: Clinician factors and patient outcomes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The American Journal of Drug and Alcohol Abuse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41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6), 527–534. https://doi.org/10.3109/00952990.2015.1062894</w:t>
            </w:r>
          </w:p>
        </w:tc>
        <w:tc>
          <w:tcPr>
            <w:tcW w:w="2321" w:type="dxa"/>
          </w:tcPr>
          <w:p w14:paraId="300FF6BB" w14:textId="77891657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intervention</w:t>
            </w:r>
          </w:p>
        </w:tc>
      </w:tr>
      <w:tr w:rsidR="002238BE" w:rsidRPr="00D63D30" w14:paraId="2956B503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06937A23" w14:textId="7E6AFC3E" w:rsidR="002238BE" w:rsidRPr="002238BE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Meier, A., McGovern, M. P., Lambert-Harris, C., McLeman, B., &amp; Saunders, E. (2017). A pilot trial of two models of clinical supervision of integrated cognitive behavioral therapy for PTSD and substance use disorders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Drug and Alcohol Dependence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171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, e141. https://doi.org/10.1016/j.drugalcdep.2016.08.391</w:t>
            </w:r>
          </w:p>
        </w:tc>
        <w:tc>
          <w:tcPr>
            <w:tcW w:w="2321" w:type="dxa"/>
          </w:tcPr>
          <w:p w14:paraId="62C1368D" w14:textId="695BD3A7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Not peer-reviewed</w:t>
            </w:r>
          </w:p>
        </w:tc>
      </w:tr>
      <w:tr w:rsidR="002238BE" w:rsidRPr="00D037B9" w14:paraId="7DD16B18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2D5BB8B4" w14:textId="66066B12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Miljkovic, E. (2023). Comparing presence and absence of initial in-person contact and written feedback in RE&amp;CBT e-supervision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Journal of Rational-Emotive and Cognitive-Behavior Therapy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, 1–33. https://doi.org/10.1007/s10942-023-00505-2</w:t>
            </w:r>
          </w:p>
        </w:tc>
        <w:tc>
          <w:tcPr>
            <w:tcW w:w="2321" w:type="dxa"/>
          </w:tcPr>
          <w:p w14:paraId="32C9ABD2" w14:textId="1F4670A0" w:rsidR="002238BE" w:rsidRPr="002238BE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No </w:t>
            </w:r>
            <w:proofErr w:type="gramStart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supervisee</w:t>
            </w:r>
            <w:proofErr w:type="gramEnd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 or patient related outcomes</w:t>
            </w:r>
          </w:p>
        </w:tc>
      </w:tr>
      <w:tr w:rsidR="002238BE" w:rsidRPr="00D63D30" w14:paraId="5F934F25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6A420AC3" w14:textId="31502FBD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Milne, D. L., &amp; James, I. A. (2002). The observed impact of training on competence in clinical supervision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British Journal of Clinical Psychology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41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Pt 1), 55–72. https://doi.org/10.1348/014466502163796</w:t>
            </w:r>
          </w:p>
        </w:tc>
        <w:tc>
          <w:tcPr>
            <w:tcW w:w="2321" w:type="dxa"/>
          </w:tcPr>
          <w:p w14:paraId="02A3C398" w14:textId="6C44225A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intervention</w:t>
            </w:r>
          </w:p>
        </w:tc>
      </w:tr>
      <w:tr w:rsidR="002238BE" w:rsidRPr="00D63D30" w14:paraId="6015641A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18AB7A19" w14:textId="2FAE1708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Moran, A., Shanahan, A., Tomlin, A., Ivers, R., &amp; Thomas, S. J. (2023). Pilot study of a group clinical supervision model for medical students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Australasian Psychiatry: Bulletin of Royal Australian and New Zealand College of Psychiatrists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31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5), 694–699. https://doi.org/10.1177/10398562231186238</w:t>
            </w:r>
          </w:p>
        </w:tc>
        <w:tc>
          <w:tcPr>
            <w:tcW w:w="2321" w:type="dxa"/>
          </w:tcPr>
          <w:p w14:paraId="0577CD8E" w14:textId="44B662BA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participant characteristics</w:t>
            </w:r>
          </w:p>
        </w:tc>
      </w:tr>
      <w:tr w:rsidR="002238BE" w:rsidRPr="00D63D30" w14:paraId="7E78C218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483E7CBF" w14:textId="79BB0F8C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Newman, D. S., Villarreal, J. N., Gerrard, M. K., McIntire, H., Barrett, C. A., &amp; Kaiser, L. T. (2022). Deliberate practice of consultation communication skills: A randomized controlled trial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School Psychology (Washington, D.C.)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37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3), 225–235. https://doi.org/10.1037/spq0000494</w:t>
            </w:r>
          </w:p>
        </w:tc>
        <w:tc>
          <w:tcPr>
            <w:tcW w:w="2321" w:type="dxa"/>
          </w:tcPr>
          <w:p w14:paraId="20447CE9" w14:textId="18505F61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intervention</w:t>
            </w:r>
          </w:p>
        </w:tc>
      </w:tr>
      <w:tr w:rsidR="002238BE" w:rsidRPr="00D63D30" w14:paraId="67DB3786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04C4E411" w14:textId="5FEDEC70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lastRenderedPageBreak/>
              <w:t xml:space="preserve">North, G. J. (2013). Recording supervision: Educational, therapeutic, and enhances the supervisory working alliance?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Counselling and Psychotherapy Research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13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1), 61–70. https://doi.org/10.1080/14733145.2012.687386</w:t>
            </w:r>
          </w:p>
        </w:tc>
        <w:tc>
          <w:tcPr>
            <w:tcW w:w="2321" w:type="dxa"/>
          </w:tcPr>
          <w:p w14:paraId="106E05A5" w14:textId="45947FF2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037B9" w14:paraId="54539626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182546C0" w14:textId="25B40886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Nyman, S. J., Nafziger, M. A., &amp; Smith, T. B. (2010). 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Client outcomes across counselor training level within a multitiered supervision model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Journal of Counseling &amp; Development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88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2), 204–209. https://doi.org/10.1002/j.1556-6678.2010.tb00010.x</w:t>
            </w:r>
          </w:p>
        </w:tc>
        <w:tc>
          <w:tcPr>
            <w:tcW w:w="2321" w:type="dxa"/>
          </w:tcPr>
          <w:p w14:paraId="6917E25A" w14:textId="06B7B28F" w:rsidR="002238BE" w:rsidRPr="002238BE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No </w:t>
            </w:r>
            <w:proofErr w:type="gramStart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supervisee</w:t>
            </w:r>
            <w:proofErr w:type="gramEnd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 or patient related outcomes</w:t>
            </w:r>
          </w:p>
        </w:tc>
      </w:tr>
      <w:tr w:rsidR="002238BE" w:rsidRPr="00D63D30" w14:paraId="6ABFC71D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73E4F2DE" w14:textId="5A46A0F7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Ochs, P. C. (2021). Using action methods in clinical supervision: a journey from talk to action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Social Work with Groups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44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3), 258–272. https://doi.org/10.1080/01609513.2020.1793057</w:t>
            </w:r>
          </w:p>
        </w:tc>
        <w:tc>
          <w:tcPr>
            <w:tcW w:w="2321" w:type="dxa"/>
          </w:tcPr>
          <w:p w14:paraId="3146232A" w14:textId="629A001E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44F3CFFD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58C1E658" w14:textId="587EF0C1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O'Connor, D. W., &amp; Spratt, C. (2010). Expanded specialist training: Psychiatry supervisors' feedback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Australasian Psychiatry: Bulletin of Royal Australian and New Zealand College of Psychiatrists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18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3), 268–269. https://doi.org/10.3109/10398561003731205</w:t>
            </w:r>
          </w:p>
        </w:tc>
        <w:tc>
          <w:tcPr>
            <w:tcW w:w="2321" w:type="dxa"/>
          </w:tcPr>
          <w:p w14:paraId="21AEAB71" w14:textId="18E6FFC5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33F914A4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1AFFB3EE" w14:textId="7599A14E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Ögren, </w:t>
            </w:r>
            <w:proofErr w:type="gramStart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M.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noBreakHyphen/>
            </w:r>
            <w:proofErr w:type="gramEnd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L., Jonsson, </w:t>
            </w:r>
            <w:proofErr w:type="gramStart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C.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noBreakHyphen/>
            </w:r>
            <w:proofErr w:type="gramEnd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O., &amp; Sundin, E. C. (2005). Group supervision in psychotherapy: The relationship between focus, group climate, and perceived attained skill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Journal of Clinical Psychology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61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4), 373–388. https://doi.org/10.1002/jclp.20056</w:t>
            </w:r>
          </w:p>
        </w:tc>
        <w:tc>
          <w:tcPr>
            <w:tcW w:w="2321" w:type="dxa"/>
          </w:tcPr>
          <w:p w14:paraId="5EA67C3D" w14:textId="21CE235A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7D5395A2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4141BDC3" w14:textId="0AA06908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O'Keeffe, F., Watson, S., &amp; Linke, S. (2016). 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Training novice clinical psychologist trainees to implement effective CBT for anxiety disorders: training model and clinic outcomes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The Cognitive Behaviour Therapist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 xml:space="preserve">9. 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https://doi.org/10.1017/S1754470X16000246</w:t>
            </w:r>
          </w:p>
        </w:tc>
        <w:tc>
          <w:tcPr>
            <w:tcW w:w="2321" w:type="dxa"/>
          </w:tcPr>
          <w:p w14:paraId="1219A820" w14:textId="46EA1114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intervention</w:t>
            </w:r>
          </w:p>
        </w:tc>
      </w:tr>
      <w:tr w:rsidR="002238BE" w:rsidRPr="00D63D30" w14:paraId="015C53A0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0611D3EE" w14:textId="76FA4F2C" w:rsidR="002238BE" w:rsidRPr="00176D35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O'Mahony, E., &amp; Corvin, A. (2001). The attitudes of Irish trainees to their training and its supervision: A five-year follow up study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Irish Journal of Psychological Medicine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18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4), 120–125. https://doi.org/10.1017/S0790966700006595</w:t>
            </w:r>
          </w:p>
        </w:tc>
        <w:tc>
          <w:tcPr>
            <w:tcW w:w="2321" w:type="dxa"/>
          </w:tcPr>
          <w:p w14:paraId="74FBF7BF" w14:textId="10537059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06D7049B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04356096" w14:textId="01D850EE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Ooijen van, E., &amp; Spencer, L. (2017). Practitioners’ perspectives on how supervision training has impacted their practice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Counselling and Psychotherapy Research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17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4), 283–290. https://doi.org/10.1002/capr.12128</w:t>
            </w:r>
          </w:p>
        </w:tc>
        <w:tc>
          <w:tcPr>
            <w:tcW w:w="2321" w:type="dxa"/>
          </w:tcPr>
          <w:p w14:paraId="0EC71756" w14:textId="62A56ACA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46A90427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57093138" w14:textId="5D1124E2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Öztürk, F., &amp; Duran, N. O. (2024). 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The mediating role of the evaluation process within supervision on the relationship between counseling self-efficacy and working alliance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International Journal for the Advancement of Counselling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46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1), 20–39. https://doi.org/10.1007/s10447-023-09526-z</w:t>
            </w:r>
          </w:p>
        </w:tc>
        <w:tc>
          <w:tcPr>
            <w:tcW w:w="2321" w:type="dxa"/>
          </w:tcPr>
          <w:p w14:paraId="16B20651" w14:textId="75C0CE56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5A8488BE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7D6FF24A" w14:textId="77777777" w:rsidR="002238BE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Probst, T., Jakob, M., Kaufmann, Y. M., Müller-Neng, J. M. B., Bohus, M., &amp; Weck, F. (2018). 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Patients' and therapists' experiences of general change mechanisms during bug-in-the-eye and delayed video-based supervised cognitive-behavioral therapy. A randomized controlled trial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Journal of Clinical Psychology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74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4), 509–522. https://doi.org/10.1002/jclp.22519</w:t>
            </w:r>
          </w:p>
          <w:p w14:paraId="0F78458B" w14:textId="297EBFBC" w:rsidR="00176D35" w:rsidRPr="002238BE" w:rsidRDefault="00176D35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321" w:type="dxa"/>
          </w:tcPr>
          <w:p w14:paraId="14109082" w14:textId="7E8E598C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28B54246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2EF636DA" w14:textId="4CBC4B46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lastRenderedPageBreak/>
              <w:t xml:space="preserve">Rahman, A., Akhtar, P., Hamdani, S. U., Atif, N., Nazir, H., Uddin, I., Nisar, A., Huma, Z., Maselko, J., Sikander, S., &amp; Zafar, S. (2019). 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Using technology to scale-up training and supervision of community health workers in the psychosocial management of perinatal depression: A non-inferiority, randomized controlled trial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Global Mental Health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6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, e8. https://doi.org/10.1017/gmh.2019.7</w:t>
            </w:r>
          </w:p>
        </w:tc>
        <w:tc>
          <w:tcPr>
            <w:tcW w:w="2321" w:type="dxa"/>
          </w:tcPr>
          <w:p w14:paraId="36A3104E" w14:textId="6EA0A015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intervention</w:t>
            </w:r>
          </w:p>
        </w:tc>
      </w:tr>
      <w:tr w:rsidR="002238BE" w:rsidRPr="00D63D30" w14:paraId="6DE84BD4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3BA4FD62" w14:textId="03B1F097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Rocha, T. I. U., Aschar, S. C. d. A. L., Hidalgo-Padilla, L., Daley, K., Claro, H. G., Martins Castro, H. C., Dos Santos, D. V. C., Miranda, J. J., Araya, R., &amp; Menezes, P. R. (2021). Recruitment, training and supervision of nurses and nurse assistants for a task-shifting depression intervention in two RCTs in Brazil and Peru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Human Resources for Health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19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1), 16. https://doi.org/10.1186/s12960-021-00556-5</w:t>
            </w:r>
          </w:p>
        </w:tc>
        <w:tc>
          <w:tcPr>
            <w:tcW w:w="2321" w:type="dxa"/>
          </w:tcPr>
          <w:p w14:paraId="43995F42" w14:textId="5C678BF9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participant characteristics</w:t>
            </w:r>
          </w:p>
        </w:tc>
      </w:tr>
      <w:tr w:rsidR="002238BE" w:rsidRPr="00D63D30" w14:paraId="4DE48C27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620C2DF1" w14:textId="53E1944D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Rønnestad, M. H., Orlinsky, D. E., &amp; Willutzki, U. (2025). Exploring influences of supervision on psychotherapists’ professional development: correlates across career-level cohorts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Counselling Psychology Quarterly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38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2), 297–319. https://doi.org/10.1080/09515070.2024.2378879</w:t>
            </w:r>
          </w:p>
        </w:tc>
        <w:tc>
          <w:tcPr>
            <w:tcW w:w="2321" w:type="dxa"/>
          </w:tcPr>
          <w:p w14:paraId="084B5ABC" w14:textId="1003298A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62149390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79A2B753" w14:textId="4A6DEEED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Rousmaniere, T. G., Swift, J. K., Babins-Wagner, R., Whipple, J. L., &amp; Berzins, S. (2016). Supervisor variance in psychotherapy outcome in routine practice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Psychotherapy Research: Journal of the Society for Psychotherapy Research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26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2), 196–205. https://doi.org/10.1080/10503307.2014.963730</w:t>
            </w:r>
          </w:p>
        </w:tc>
        <w:tc>
          <w:tcPr>
            <w:tcW w:w="2321" w:type="dxa"/>
          </w:tcPr>
          <w:p w14:paraId="725FD8FF" w14:textId="7673DE59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037B9" w14:paraId="662E0E63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5D464B57" w14:textId="27EDA1B6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Rowen, J., Giedgowd, G., &amp; Baran, D. (2022). Effective and accessible telephone-based psychotherapy and supervision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Journal of Psychotherapy Integration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32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1), 3–18. https://doi.org/10.1037/int0000257</w:t>
            </w:r>
          </w:p>
        </w:tc>
        <w:tc>
          <w:tcPr>
            <w:tcW w:w="2321" w:type="dxa"/>
          </w:tcPr>
          <w:p w14:paraId="6CC53FD0" w14:textId="41C6870D" w:rsidR="002238BE" w:rsidRPr="002238BE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No </w:t>
            </w:r>
            <w:proofErr w:type="gramStart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supervisee</w:t>
            </w:r>
            <w:proofErr w:type="gramEnd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 or patient related outcomes</w:t>
            </w:r>
          </w:p>
        </w:tc>
      </w:tr>
      <w:tr w:rsidR="002238BE" w:rsidRPr="00D63D30" w14:paraId="3720FF2E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3951F0AA" w14:textId="07EA4A8D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Ryu, H., &amp; Hamilton, B. (2023). Evaluation of clinical supervision implementation for mental health nurses in Victoria, Australia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International Journal of Mental Health Nursing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32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, 60–61.</w:t>
            </w:r>
          </w:p>
        </w:tc>
        <w:tc>
          <w:tcPr>
            <w:tcW w:w="2321" w:type="dxa"/>
          </w:tcPr>
          <w:p w14:paraId="178A7E6E" w14:textId="423AB799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Not peer-reviewed</w:t>
            </w:r>
          </w:p>
        </w:tc>
      </w:tr>
      <w:tr w:rsidR="002238BE" w:rsidRPr="00D63D30" w14:paraId="5157AF99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212B6788" w14:textId="2BF85195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Schmidt, L. M., &amp; Foli-Andersen, N. J. (2017). 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Psychotherapy and cognitive behavioral therapy supervision in Danish psychiatry: Training the Next Generation of Psychiatrists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Academic Psychiatry: The Journal of the American Association of Directors of Psychiatric Residency Training and the Association for Academic Psychiatry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41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1), 4–9. https://doi.org/10.1007/s40596-015-0442-6</w:t>
            </w:r>
          </w:p>
        </w:tc>
        <w:tc>
          <w:tcPr>
            <w:tcW w:w="2321" w:type="dxa"/>
          </w:tcPr>
          <w:p w14:paraId="192F9444" w14:textId="705E822A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00A9C4AA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07D72F47" w14:textId="0BEA5EEA" w:rsidR="002238BE" w:rsidRPr="002238BE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Šefarová, I., &amp; Šlepecký, M. (2017). Self-efficacy of the psychotherapist in the context of supervision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European Psychiatry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41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S1), s506-s506. https://doi.org/10.1016/j.eurpsy.2017.01.645</w:t>
            </w:r>
          </w:p>
        </w:tc>
        <w:tc>
          <w:tcPr>
            <w:tcW w:w="2321" w:type="dxa"/>
          </w:tcPr>
          <w:p w14:paraId="653D6DCA" w14:textId="3947F07B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Not peer-reviewed</w:t>
            </w:r>
          </w:p>
        </w:tc>
      </w:tr>
      <w:tr w:rsidR="002238BE" w:rsidRPr="00D037B9" w14:paraId="692AFD5B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5F09CE86" w14:textId="31466D2B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Sobell, L. C., Manor, H. L., Sobell, M. B., &amp; Dum, M. (2008). 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Self-critiques of audiotaped therapy sessions: A motivational procedure for facilitating feedback during supervision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Training and Education in Professional Psychology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2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(3), 151–155. https://doi.org/10.1037/1931-3918.2.3.151</w:t>
            </w:r>
          </w:p>
        </w:tc>
        <w:tc>
          <w:tcPr>
            <w:tcW w:w="2321" w:type="dxa"/>
          </w:tcPr>
          <w:p w14:paraId="1644D1A2" w14:textId="75D6CDAE" w:rsidR="002238BE" w:rsidRPr="002238BE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No </w:t>
            </w:r>
            <w:proofErr w:type="gramStart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supervisee</w:t>
            </w:r>
            <w:proofErr w:type="gramEnd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 or patient related outcomes</w:t>
            </w:r>
          </w:p>
        </w:tc>
      </w:tr>
      <w:tr w:rsidR="002238BE" w:rsidRPr="00D63D30" w14:paraId="10714B2C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70846401" w14:textId="655D976C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lastRenderedPageBreak/>
              <w:t xml:space="preserve">Steel, C., Tarrier, N., Stahl, D., &amp; Wykes, T. (2012). Cognitive behaviour therapy for psychosis: The impact of therapist training and supervision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Psychotherapy and Psychosomatics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81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3), 194–195. https://doi.org/10.1159/000334250</w:t>
            </w:r>
          </w:p>
        </w:tc>
        <w:tc>
          <w:tcPr>
            <w:tcW w:w="2321" w:type="dxa"/>
          </w:tcPr>
          <w:p w14:paraId="21FD60A4" w14:textId="5286EC2A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36C9487E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18D95DDF" w14:textId="62EECEC8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Szeftel, R., Hakak, R., Meyer, S., Naqvi, S., Sulman-Smith, H., Delrahim, K., &amp; Rapaport, M. (2008). Training psychiatric residents and fellows in a telepsychiatry clinic: A supervision model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Academic Psychiatry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32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5), 393–399. https://doi.org/10.1176/appi.ap.32.5.393</w:t>
            </w:r>
          </w:p>
        </w:tc>
        <w:tc>
          <w:tcPr>
            <w:tcW w:w="2321" w:type="dxa"/>
          </w:tcPr>
          <w:p w14:paraId="65F3030F" w14:textId="7E7FB3A8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participant characteristics</w:t>
            </w:r>
          </w:p>
        </w:tc>
      </w:tr>
      <w:tr w:rsidR="002238BE" w:rsidRPr="00D037B9" w14:paraId="256B77D8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4A694C2A" w14:textId="26E15B08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Tracey, T. J. G., Bludworth, J., &amp; Glidden-Tracey, C. E. (2012). Are there parallel processes in psychotherapy supervision? An empirical examination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Psychotherapy (Chicago, Ill.)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49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3), 330–343. https://doi.org/10.1037/a0026246</w:t>
            </w:r>
          </w:p>
        </w:tc>
        <w:tc>
          <w:tcPr>
            <w:tcW w:w="2321" w:type="dxa"/>
          </w:tcPr>
          <w:p w14:paraId="449BBB41" w14:textId="2E6E1946" w:rsidR="002238BE" w:rsidRPr="002238BE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No </w:t>
            </w:r>
            <w:proofErr w:type="gramStart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supervisee</w:t>
            </w:r>
            <w:proofErr w:type="gramEnd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 or patient related outcomes</w:t>
            </w:r>
          </w:p>
        </w:tc>
      </w:tr>
      <w:tr w:rsidR="002238BE" w:rsidRPr="00D037B9" w14:paraId="3B4F48EB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2997A7A4" w14:textId="6BAD28CC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Tsegos, I. K., Karayanni, V., Karapostoli, N., &amp; Morarou, E. (2004). An extensive outcome of a new approach to supervision: a research study derived from supervision protocols of students' psychotherapeutic and psychometric activities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European Journal of Psychiatry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18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, 61–70.</w:t>
            </w:r>
          </w:p>
        </w:tc>
        <w:tc>
          <w:tcPr>
            <w:tcW w:w="2321" w:type="dxa"/>
          </w:tcPr>
          <w:p w14:paraId="3A070B75" w14:textId="6D031A9C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No </w:t>
            </w:r>
            <w:proofErr w:type="gramStart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supervisee</w:t>
            </w:r>
            <w:proofErr w:type="gramEnd"/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 or patient related outcomes</w:t>
            </w:r>
          </w:p>
        </w:tc>
      </w:tr>
      <w:tr w:rsidR="002238BE" w:rsidRPr="00D63D30" w14:paraId="6E744443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4F35C9BC" w14:textId="65D09B20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Vannucci, M. J., Whiteside, D. M., Saigal, S., Nichols, L., &amp; Hileman, S. (2017). Predicting Supervision Outcomes: What is Different about Psychological Assessment Supervision?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Australian Psychologist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52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2), 114–120. https://doi.org/10.1111/ap.12258</w:t>
            </w:r>
          </w:p>
        </w:tc>
        <w:tc>
          <w:tcPr>
            <w:tcW w:w="2321" w:type="dxa"/>
          </w:tcPr>
          <w:p w14:paraId="5D891194" w14:textId="2809BCCC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participant characteristics</w:t>
            </w:r>
          </w:p>
        </w:tc>
      </w:tr>
      <w:tr w:rsidR="002238BE" w:rsidRPr="00D63D30" w14:paraId="7D079A52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1EFBD60B" w14:textId="27B840B7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Wells, R., Acartuk, C., Almeamari, F., Alokoud, M., Beetar, A., Eldardery, H., Elshazly, M., Faruk, O., Ginem, M. R., Hadzi-Pavlovic, D., Ilkkurşun, Z., Jahan, S., Joshi, R., Klein, L., Kurdi, L., Kurt, G., Mastrogiovanni, C., Mozumder, M., Lekkeh, S., . . . 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Rosenbaum, S. (2022). Caring for carers: A virtual psychosocial supervision intervention to improve the quality and sustainability of mental health and psychosocial support in humanitarian contexts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European Psychiatry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</w:p>
        </w:tc>
        <w:tc>
          <w:tcPr>
            <w:tcW w:w="2321" w:type="dxa"/>
          </w:tcPr>
          <w:p w14:paraId="3E4F233C" w14:textId="629768F2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2B6D1398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24CE1BB8" w14:textId="129589B6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Whipple, J., Hoyt, T., Rousmaniere, T., Swift, J., Pedersen, T., &amp; Worthen, V. (2020). Supervisor variance in psychotherapy outcome in routine practice: A replication. </w:t>
            </w:r>
            <w:proofErr w:type="gramStart"/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SAGE Open</w:t>
            </w:r>
            <w:proofErr w:type="gramEnd"/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10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(1), 215824401989904. https://doi.org/10.1177/2158244019899047</w:t>
            </w:r>
          </w:p>
        </w:tc>
        <w:tc>
          <w:tcPr>
            <w:tcW w:w="2321" w:type="dxa"/>
          </w:tcPr>
          <w:p w14:paraId="120A2D00" w14:textId="0DD0B647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328D051C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7958EE0F" w14:textId="6709D3F1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White, E. (2010). FC03-05 - quality of care and patient outcomes: A randomised trial of clinical supervision in mental health settings in Queensland, Australia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European Psychiatry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de-DE"/>
                <w14:ligatures w14:val="none"/>
              </w:rPr>
              <w:t>25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S1), 1–1. https://doi.org/10.1016/s0924-9338(10)70191-7</w:t>
            </w:r>
          </w:p>
        </w:tc>
        <w:tc>
          <w:tcPr>
            <w:tcW w:w="2321" w:type="dxa"/>
          </w:tcPr>
          <w:p w14:paraId="63B1AED5" w14:textId="7F14BD68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491C3AED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27B70579" w14:textId="77777777" w:rsidR="002238BE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White, E., &amp; Winstanley, J. (2009). Clinical supervision for nurses working in mental health settings in Queensland, Australia: a randomised controlled trial in progress and emergent challenges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Journal of Research in Nursing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14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(3), 263–276. https://doi.org/10.1177/1744987108101612</w:t>
            </w:r>
          </w:p>
          <w:p w14:paraId="7F28277F" w14:textId="5B0D5FD3" w:rsidR="00176D35" w:rsidRPr="005E49F6" w:rsidRDefault="00176D35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321" w:type="dxa"/>
          </w:tcPr>
          <w:p w14:paraId="4280251A" w14:textId="2B2217AA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study design</w:t>
            </w:r>
          </w:p>
        </w:tc>
      </w:tr>
      <w:tr w:rsidR="002238BE" w:rsidRPr="00D63D30" w14:paraId="0458957B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4341614D" w14:textId="556B31A0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lastRenderedPageBreak/>
              <w:t xml:space="preserve">White, Edward, &amp; Winstanley, J. (2010). A randomised controlled trial of clinical supervision: selected findings from a novel Australian attempt to establish the evidence base for causal relationships with quality of care and patient outcomes, as an informed contribution to mental health nursing practice development.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Journal of Research in Nursing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15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(2), 151–167. https://doi.org/10.1177/1744987109357816</w:t>
            </w:r>
          </w:p>
        </w:tc>
        <w:tc>
          <w:tcPr>
            <w:tcW w:w="2321" w:type="dxa"/>
          </w:tcPr>
          <w:p w14:paraId="3E3EA54F" w14:textId="0C5BABD5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participant characteristics</w:t>
            </w:r>
          </w:p>
        </w:tc>
      </w:tr>
      <w:tr w:rsidR="002238BE" w:rsidRPr="00D63D30" w14:paraId="3933431B" w14:textId="77777777" w:rsidTr="00342B8F">
        <w:trPr>
          <w:trHeight w:val="227"/>
          <w:tblCellSpacing w:w="28" w:type="dxa"/>
        </w:trPr>
        <w:tc>
          <w:tcPr>
            <w:tcW w:w="6720" w:type="dxa"/>
            <w:noWrap/>
          </w:tcPr>
          <w:p w14:paraId="4786C5D3" w14:textId="7EA246C2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White, E., &amp; Winstanley, J. (2010). Does clinical supervision lead to better patient outcomes in mental health nursing?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Nursing times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, </w:t>
            </w:r>
            <w:r w:rsidRPr="005E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106</w:t>
            </w: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(16), 16–18.</w:t>
            </w:r>
          </w:p>
        </w:tc>
        <w:tc>
          <w:tcPr>
            <w:tcW w:w="2321" w:type="dxa"/>
          </w:tcPr>
          <w:p w14:paraId="186015DB" w14:textId="32818C85" w:rsidR="002238BE" w:rsidRPr="005E49F6" w:rsidRDefault="002238BE" w:rsidP="002238BE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5E49F6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Wrong participant characteristics</w:t>
            </w:r>
          </w:p>
        </w:tc>
      </w:tr>
    </w:tbl>
    <w:p w14:paraId="2D1227D0" w14:textId="77777777" w:rsidR="00703CF1" w:rsidRPr="00D63D30" w:rsidRDefault="00703CF1" w:rsidP="00703CF1">
      <w:pPr>
        <w:rPr>
          <w:rFonts w:ascii="Arial" w:hAnsi="Arial" w:cs="Arial"/>
          <w:lang w:val="en-US"/>
        </w:rPr>
      </w:pPr>
    </w:p>
    <w:p w14:paraId="1B06C489" w14:textId="6DAE8DBD" w:rsidR="00BE4A4F" w:rsidRPr="00D63D30" w:rsidRDefault="00BE4A4F">
      <w:pPr>
        <w:rPr>
          <w:rFonts w:ascii="Arial" w:hAnsi="Arial" w:cs="Arial"/>
          <w:b/>
          <w:bCs/>
          <w:lang w:val="en-US"/>
        </w:rPr>
      </w:pPr>
      <w:r w:rsidRPr="00D63D30">
        <w:rPr>
          <w:rFonts w:ascii="Arial" w:hAnsi="Arial" w:cs="Arial"/>
          <w:b/>
          <w:bCs/>
          <w:lang w:val="en-US"/>
        </w:rPr>
        <w:br w:type="page"/>
      </w:r>
    </w:p>
    <w:p w14:paraId="5819B1A7" w14:textId="77777777" w:rsidR="003A7D26" w:rsidRPr="00D63D30" w:rsidRDefault="003A7D26">
      <w:pPr>
        <w:rPr>
          <w:rFonts w:ascii="Arial" w:hAnsi="Arial" w:cs="Arial"/>
          <w:lang w:val="en-US"/>
        </w:rPr>
        <w:sectPr w:rsidR="003A7D26" w:rsidRPr="00D63D30">
          <w:headerReference w:type="default" r:id="rId3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517EE82" w14:textId="3F9E407F" w:rsidR="00AB7235" w:rsidRPr="00AB7235" w:rsidRDefault="00AD4284" w:rsidP="005D6F2C">
      <w:pPr>
        <w:pStyle w:val="berschrift1"/>
        <w:jc w:val="center"/>
        <w:rPr>
          <w:lang w:val="en-US"/>
        </w:rPr>
      </w:pPr>
      <w:bookmarkStart w:id="35" w:name="_Toc212019302"/>
      <w:r>
        <w:rPr>
          <w:bCs/>
          <w:lang w:val="en-US"/>
        </w:rPr>
        <w:lastRenderedPageBreak/>
        <w:t xml:space="preserve">Appendix </w:t>
      </w:r>
      <w:r w:rsidR="005D6F2C">
        <w:rPr>
          <w:bCs/>
          <w:lang w:val="en-US"/>
        </w:rPr>
        <w:t>D</w:t>
      </w:r>
      <w:r w:rsidR="00AB7235" w:rsidRPr="00AB7235">
        <w:rPr>
          <w:bCs/>
          <w:lang w:val="en-US"/>
        </w:rPr>
        <w:t xml:space="preserve"> </w:t>
      </w:r>
      <w:r w:rsidR="00AB7235" w:rsidRPr="00AB7235">
        <w:rPr>
          <w:lang w:val="en-US"/>
        </w:rPr>
        <w:t>Overview of included studies</w:t>
      </w:r>
      <w:bookmarkEnd w:id="35"/>
    </w:p>
    <w:tbl>
      <w:tblPr>
        <w:tblStyle w:val="Tabellenraster2"/>
        <w:tblW w:w="147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3"/>
        <w:gridCol w:w="1039"/>
        <w:gridCol w:w="2086"/>
        <w:gridCol w:w="3395"/>
        <w:gridCol w:w="3520"/>
        <w:gridCol w:w="3149"/>
      </w:tblGrid>
      <w:tr w:rsidR="00AB7235" w:rsidRPr="00AB7235" w14:paraId="6C0F2B7F" w14:textId="77777777" w:rsidTr="00AB7235">
        <w:trPr>
          <w:cantSplit/>
          <w:tblHeader/>
        </w:trPr>
        <w:tc>
          <w:tcPr>
            <w:tcW w:w="1553" w:type="dxa"/>
          </w:tcPr>
          <w:p w14:paraId="4225DBC7" w14:textId="77777777" w:rsidR="00AB7235" w:rsidRPr="00AB7235" w:rsidRDefault="00AB7235" w:rsidP="00AB72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7235">
              <w:rPr>
                <w:rFonts w:ascii="Arial" w:hAnsi="Arial" w:cs="Arial"/>
                <w:b/>
                <w:bCs/>
                <w:sz w:val="20"/>
                <w:szCs w:val="20"/>
              </w:rPr>
              <w:t>Study (Design)</w:t>
            </w:r>
          </w:p>
        </w:tc>
        <w:tc>
          <w:tcPr>
            <w:tcW w:w="1039" w:type="dxa"/>
          </w:tcPr>
          <w:p w14:paraId="416D3703" w14:textId="77777777" w:rsidR="00AB7235" w:rsidRPr="00AB7235" w:rsidRDefault="00AB7235" w:rsidP="00AB72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7235">
              <w:rPr>
                <w:rFonts w:ascii="Arial" w:hAnsi="Arial" w:cs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2086" w:type="dxa"/>
          </w:tcPr>
          <w:p w14:paraId="15E44024" w14:textId="77777777" w:rsidR="00AB7235" w:rsidRPr="00AB7235" w:rsidRDefault="00AB7235" w:rsidP="00AB72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7235">
              <w:rPr>
                <w:rFonts w:ascii="Arial" w:hAnsi="Arial" w:cs="Arial"/>
                <w:b/>
                <w:bCs/>
                <w:sz w:val="20"/>
                <w:szCs w:val="20"/>
              </w:rPr>
              <w:t>Supervisors‘ characteristics</w:t>
            </w:r>
          </w:p>
        </w:tc>
        <w:tc>
          <w:tcPr>
            <w:tcW w:w="3395" w:type="dxa"/>
          </w:tcPr>
          <w:p w14:paraId="707D5494" w14:textId="77777777" w:rsidR="00AB7235" w:rsidRPr="00AB7235" w:rsidRDefault="00AB7235" w:rsidP="00AB72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7235">
              <w:rPr>
                <w:rFonts w:ascii="Arial" w:hAnsi="Arial" w:cs="Arial"/>
                <w:b/>
                <w:bCs/>
                <w:sz w:val="20"/>
                <w:szCs w:val="20"/>
              </w:rPr>
              <w:t>Supervisees‘ characteristics</w:t>
            </w:r>
          </w:p>
        </w:tc>
        <w:tc>
          <w:tcPr>
            <w:tcW w:w="3520" w:type="dxa"/>
          </w:tcPr>
          <w:p w14:paraId="1322B81D" w14:textId="77777777" w:rsidR="00AB7235" w:rsidRPr="00AB7235" w:rsidRDefault="00AB7235" w:rsidP="00AB723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udy-reported supervision type and characteristics</w:t>
            </w:r>
          </w:p>
        </w:tc>
        <w:tc>
          <w:tcPr>
            <w:tcW w:w="3149" w:type="dxa"/>
          </w:tcPr>
          <w:p w14:paraId="35FDFE3D" w14:textId="77777777" w:rsidR="00AB7235" w:rsidRPr="00AB7235" w:rsidRDefault="00AB7235" w:rsidP="00AB723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herapy and patients’ characteristics</w:t>
            </w:r>
          </w:p>
        </w:tc>
      </w:tr>
      <w:tr w:rsidR="00AB7235" w:rsidRPr="00AB7235" w14:paraId="655F84F0" w14:textId="77777777" w:rsidTr="00AB7235">
        <w:trPr>
          <w:cantSplit/>
        </w:trPr>
        <w:tc>
          <w:tcPr>
            <w:tcW w:w="1553" w:type="dxa"/>
          </w:tcPr>
          <w:p w14:paraId="1D048FF7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Alfonsson et al., 2020</w:t>
            </w:r>
          </w:p>
          <w:p w14:paraId="5313AEB3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(single-case experimental multiple baseline design)</w:t>
            </w:r>
          </w:p>
        </w:tc>
        <w:tc>
          <w:tcPr>
            <w:tcW w:w="1039" w:type="dxa"/>
          </w:tcPr>
          <w:p w14:paraId="3521FD2B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2086" w:type="dxa"/>
          </w:tcPr>
          <w:p w14:paraId="73FA22ED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1 supervisor (advanced training in CBT), several years of experience with clinical supervision</w:t>
            </w:r>
          </w:p>
        </w:tc>
        <w:tc>
          <w:tcPr>
            <w:tcW w:w="3395" w:type="dxa"/>
          </w:tcPr>
          <w:p w14:paraId="5E1AC2CD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6 therapists (4 psychologists, 2 counselors)</w:t>
            </w:r>
          </w:p>
          <w:p w14:paraId="43B0111B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48D2275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66.7% female</w:t>
            </w:r>
          </w:p>
          <w:p w14:paraId="456FC0B0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Age (m) = 33.1</w:t>
            </w:r>
          </w:p>
          <w:p w14:paraId="6B400623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linical exp. (m) = 2.8 y</w:t>
            </w:r>
          </w:p>
        </w:tc>
        <w:tc>
          <w:tcPr>
            <w:tcW w:w="3520" w:type="dxa"/>
          </w:tcPr>
          <w:p w14:paraId="123863A1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5 to 8 sessions of 50-60 minutes CBT supervision</w:t>
            </w:r>
          </w:p>
          <w:p w14:paraId="1852D528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br/>
              <w:t>Competence-focused supervision instead of case-focused supervision, i.e. feedback was provided regarding the chosen focus items, and not the respective case</w:t>
            </w:r>
          </w:p>
        </w:tc>
        <w:tc>
          <w:tcPr>
            <w:tcW w:w="3149" w:type="dxa"/>
          </w:tcPr>
          <w:p w14:paraId="3CC825D1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15 patients included</w:t>
            </w:r>
          </w:p>
        </w:tc>
      </w:tr>
      <w:tr w:rsidR="00AB7235" w:rsidRPr="00D037B9" w14:paraId="0CAD72FB" w14:textId="77777777" w:rsidTr="00AB7235">
        <w:trPr>
          <w:cantSplit/>
        </w:trPr>
        <w:tc>
          <w:tcPr>
            <w:tcW w:w="1553" w:type="dxa"/>
          </w:tcPr>
          <w:p w14:paraId="1C7BC601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Anderson et al., 2012</w:t>
            </w:r>
          </w:p>
          <w:p w14:paraId="5367CD88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(uncontrolled)</w:t>
            </w:r>
          </w:p>
        </w:tc>
        <w:tc>
          <w:tcPr>
            <w:tcW w:w="1039" w:type="dxa"/>
          </w:tcPr>
          <w:p w14:paraId="5044CAF3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USA</w:t>
            </w:r>
          </w:p>
        </w:tc>
        <w:tc>
          <w:tcPr>
            <w:tcW w:w="2086" w:type="dxa"/>
          </w:tcPr>
          <w:p w14:paraId="7A2A9F5F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Authors of time-limited dynamic psychotherapy (TLDP)</w:t>
            </w:r>
          </w:p>
        </w:tc>
        <w:tc>
          <w:tcPr>
            <w:tcW w:w="3395" w:type="dxa"/>
          </w:tcPr>
          <w:p w14:paraId="5030EA35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16 therapists (8 psychologists, 8 psychiatrists); psychodynamic psychotherapy approach</w:t>
            </w:r>
          </w:p>
          <w:p w14:paraId="7F95E644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4AFB7F0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37.5% female</w:t>
            </w:r>
          </w:p>
          <w:p w14:paraId="54304821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linical exp. (m) = 4.3 y</w:t>
            </w:r>
          </w:p>
        </w:tc>
        <w:tc>
          <w:tcPr>
            <w:tcW w:w="3520" w:type="dxa"/>
          </w:tcPr>
          <w:p w14:paraId="5B4C00F0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Group supervision (length (m) = 53.5 min)</w:t>
            </w:r>
          </w:p>
          <w:p w14:paraId="0DCCE70F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49" w:type="dxa"/>
          </w:tcPr>
          <w:p w14:paraId="08C8E532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48 patients included (72.9% female, age (m) = 40.7)</w:t>
            </w:r>
          </w:p>
          <w:p w14:paraId="1E0D723A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4E3E45B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time-limited dynamic psychotherapy (TLDP); 22 sessions in 25 weeks</w:t>
            </w:r>
          </w:p>
          <w:p w14:paraId="35BC1CE6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B7235" w:rsidRPr="00AB7235" w14:paraId="63FC1EC0" w14:textId="77777777" w:rsidTr="00AB7235">
        <w:trPr>
          <w:cantSplit/>
        </w:trPr>
        <w:tc>
          <w:tcPr>
            <w:tcW w:w="1553" w:type="dxa"/>
          </w:tcPr>
          <w:p w14:paraId="7520CF56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Andersson et al., 2023</w:t>
            </w:r>
          </w:p>
          <w:p w14:paraId="06BF1360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(controlled, factorial design 2x2x2x3)</w:t>
            </w:r>
          </w:p>
        </w:tc>
        <w:tc>
          <w:tcPr>
            <w:tcW w:w="1039" w:type="dxa"/>
          </w:tcPr>
          <w:p w14:paraId="6B570A89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2086" w:type="dxa"/>
          </w:tcPr>
          <w:p w14:paraId="053C209C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Psychologist, expert on ICBT</w:t>
            </w:r>
          </w:p>
        </w:tc>
        <w:tc>
          <w:tcPr>
            <w:tcW w:w="3395" w:type="dxa"/>
          </w:tcPr>
          <w:p w14:paraId="6EBBB771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6 therapists (M. Sc. Psychology Students)</w:t>
            </w:r>
          </w:p>
        </w:tc>
        <w:tc>
          <w:tcPr>
            <w:tcW w:w="3520" w:type="dxa"/>
          </w:tcPr>
          <w:p w14:paraId="327961CA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One factor: Supervision available vs. supervision not available</w:t>
            </w:r>
          </w:p>
          <w:p w14:paraId="75A9400C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90AF901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INT: 8 supervision sessions over 8 weeks</w:t>
            </w:r>
          </w:p>
          <w:p w14:paraId="34FF83E4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G: No supervision</w:t>
            </w:r>
          </w:p>
        </w:tc>
        <w:tc>
          <w:tcPr>
            <w:tcW w:w="3149" w:type="dxa"/>
          </w:tcPr>
          <w:p w14:paraId="4973844A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197 patients with depression included (INT: 73.7% female, age (m) = 34,41; CG: 80.6%, age (m) = 34,83), </w:t>
            </w:r>
          </w:p>
          <w:p w14:paraId="6FA6E924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14AF73F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ICBT; 10 weekly sessions recommended</w:t>
            </w:r>
          </w:p>
        </w:tc>
      </w:tr>
      <w:tr w:rsidR="00AB7235" w:rsidRPr="00D037B9" w14:paraId="5D26293B" w14:textId="77777777" w:rsidTr="00AB7235">
        <w:trPr>
          <w:cantSplit/>
        </w:trPr>
        <w:tc>
          <w:tcPr>
            <w:tcW w:w="1553" w:type="dxa"/>
          </w:tcPr>
          <w:p w14:paraId="5A34971F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Bambling et al., 2006 (RCT)</w:t>
            </w:r>
          </w:p>
        </w:tc>
        <w:tc>
          <w:tcPr>
            <w:tcW w:w="1039" w:type="dxa"/>
          </w:tcPr>
          <w:p w14:paraId="2E966544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USA</w:t>
            </w:r>
          </w:p>
        </w:tc>
        <w:tc>
          <w:tcPr>
            <w:tcW w:w="2086" w:type="dxa"/>
          </w:tcPr>
          <w:p w14:paraId="5AB7B5D9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40 supervisors, 77.5% female, Supervision experience (m) = 11.2 y</w:t>
            </w:r>
          </w:p>
        </w:tc>
        <w:tc>
          <w:tcPr>
            <w:tcW w:w="3395" w:type="dxa"/>
          </w:tcPr>
          <w:p w14:paraId="54C81EFF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103 therapists (6 doctorate degree, 32 registration-level </w:t>
            </w:r>
            <w:proofErr w:type="gramStart"/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qualification</w:t>
            </w:r>
            <w:proofErr w:type="gramEnd"/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 in psychology; 27 master’s degree in psychology, 27 master’s degree in psychotherapy, 9 master’s </w:t>
            </w:r>
            <w:proofErr w:type="gramStart"/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degree</w:t>
            </w:r>
            <w:proofErr w:type="gramEnd"/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 in social work, and 6 social work degree; 20 graduates in other mental health disciplines)</w:t>
            </w:r>
          </w:p>
          <w:p w14:paraId="1C59FC53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331ADE8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INT: N = 34, 82.4% female</w:t>
            </w:r>
          </w:p>
          <w:p w14:paraId="63E96822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Age (m) = 41.7</w:t>
            </w:r>
          </w:p>
          <w:p w14:paraId="0C4CCBCD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linical exp. (m) = 8.6 y</w:t>
            </w:r>
          </w:p>
          <w:p w14:paraId="79333D14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DBB1EA7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AC: N = 33, 66.7% female</w:t>
            </w:r>
          </w:p>
          <w:p w14:paraId="4E93C635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Age (m) = 44.7</w:t>
            </w:r>
          </w:p>
          <w:p w14:paraId="1627BB6B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linical exp. (m) = 9 y</w:t>
            </w:r>
          </w:p>
          <w:p w14:paraId="0D4DBB63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A1A6B53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G: N = 60, 61.7% female</w:t>
            </w:r>
          </w:p>
          <w:p w14:paraId="62944F5A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Age (m) = 45.2</w:t>
            </w:r>
          </w:p>
          <w:p w14:paraId="6EB527C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linical exp. (m) = 8.8 y</w:t>
            </w:r>
          </w:p>
        </w:tc>
        <w:tc>
          <w:tcPr>
            <w:tcW w:w="3520" w:type="dxa"/>
          </w:tcPr>
          <w:p w14:paraId="36C4EA32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8 weeks of supervision</w:t>
            </w:r>
          </w:p>
          <w:p w14:paraId="3B594A6B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B88C4EF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INT: Process-focus supervision </w:t>
            </w:r>
          </w:p>
          <w:p w14:paraId="78F7EB66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AC: Skill-focus supervision </w:t>
            </w:r>
          </w:p>
          <w:p w14:paraId="5A0E9B85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G: No supervision</w:t>
            </w:r>
          </w:p>
          <w:p w14:paraId="7D7113B5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60DF126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49" w:type="dxa"/>
          </w:tcPr>
          <w:p w14:paraId="0FE93C50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103 patients included with depression</w:t>
            </w:r>
          </w:p>
          <w:p w14:paraId="01BB8622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2157B41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Problem-solving therapy (PST, form of CBT); 8 weekly sessions</w:t>
            </w:r>
          </w:p>
        </w:tc>
      </w:tr>
      <w:tr w:rsidR="00AB7235" w:rsidRPr="00D037B9" w14:paraId="1D91AF90" w14:textId="77777777" w:rsidTr="00AB7235">
        <w:trPr>
          <w:cantSplit/>
        </w:trPr>
        <w:tc>
          <w:tcPr>
            <w:tcW w:w="1553" w:type="dxa"/>
          </w:tcPr>
          <w:p w14:paraId="1C08AB41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Bartle-Haring et al., 2009</w:t>
            </w:r>
          </w:p>
          <w:p w14:paraId="139EA8E5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(uncontrolled)</w:t>
            </w:r>
          </w:p>
        </w:tc>
        <w:tc>
          <w:tcPr>
            <w:tcW w:w="1039" w:type="dxa"/>
          </w:tcPr>
          <w:p w14:paraId="48C20938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USA</w:t>
            </w:r>
          </w:p>
        </w:tc>
        <w:tc>
          <w:tcPr>
            <w:tcW w:w="2086" w:type="dxa"/>
          </w:tcPr>
          <w:p w14:paraId="56E893B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No information provided</w:t>
            </w:r>
          </w:p>
        </w:tc>
        <w:tc>
          <w:tcPr>
            <w:tcW w:w="3395" w:type="dxa"/>
          </w:tcPr>
          <w:p w14:paraId="3378B72B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10 therapists, 70% female</w:t>
            </w:r>
          </w:p>
          <w:p w14:paraId="3917A99D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linical exp. (m) = 1.4 years</w:t>
            </w:r>
          </w:p>
        </w:tc>
        <w:tc>
          <w:tcPr>
            <w:tcW w:w="3520" w:type="dxa"/>
          </w:tcPr>
          <w:p w14:paraId="5BD2C054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1-3 sessions of live supervision, supervision in variable forms (video-based, live, case-report) and variable frequencies</w:t>
            </w:r>
          </w:p>
          <w:p w14:paraId="3F293D9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C2DADD7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Total: 0-6 sessions of supervision</w:t>
            </w:r>
          </w:p>
        </w:tc>
        <w:tc>
          <w:tcPr>
            <w:tcW w:w="3149" w:type="dxa"/>
          </w:tcPr>
          <w:p w14:paraId="6F72E9F8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394 cases (52.4% female, age (m) = 31.302)</w:t>
            </w:r>
          </w:p>
          <w:p w14:paraId="2686B945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97E4E61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6 sessions of marriage and family therapy</w:t>
            </w:r>
          </w:p>
        </w:tc>
      </w:tr>
      <w:tr w:rsidR="00AB7235" w:rsidRPr="00D037B9" w14:paraId="655BF92A" w14:textId="77777777" w:rsidTr="00AB7235">
        <w:trPr>
          <w:cantSplit/>
        </w:trPr>
        <w:tc>
          <w:tcPr>
            <w:tcW w:w="1553" w:type="dxa"/>
          </w:tcPr>
          <w:p w14:paraId="7908F65C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Bearman et al., 2017</w:t>
            </w:r>
          </w:p>
          <w:p w14:paraId="67E01976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(RCT)</w:t>
            </w:r>
          </w:p>
        </w:tc>
        <w:tc>
          <w:tcPr>
            <w:tcW w:w="1039" w:type="dxa"/>
          </w:tcPr>
          <w:p w14:paraId="1B3DAF64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USA</w:t>
            </w:r>
          </w:p>
        </w:tc>
        <w:tc>
          <w:tcPr>
            <w:tcW w:w="2086" w:type="dxa"/>
          </w:tcPr>
          <w:p w14:paraId="287E5BE8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28 supervisors</w:t>
            </w:r>
          </w:p>
        </w:tc>
        <w:tc>
          <w:tcPr>
            <w:tcW w:w="3395" w:type="dxa"/>
          </w:tcPr>
          <w:p w14:paraId="12989F30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40 therapists (18 doctoral programs in clinical psychology, 10 school-clinical child psychology, 4 master’s in social work, 8 masters in mental health counselling)</w:t>
            </w:r>
          </w:p>
          <w:p w14:paraId="041FA7F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D7C6D8D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INT: N = 21, 90.5% female</w:t>
            </w:r>
          </w:p>
          <w:p w14:paraId="39838F7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Age (m) = 25.05</w:t>
            </w:r>
          </w:p>
          <w:p w14:paraId="0724A361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linical exp. (m) = 1.23 y</w:t>
            </w:r>
          </w:p>
          <w:p w14:paraId="239C621C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16C838B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G: N = 19, 89.5% female</w:t>
            </w:r>
          </w:p>
          <w:p w14:paraId="7AFF4E40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Age (m) = 25,42</w:t>
            </w:r>
          </w:p>
          <w:p w14:paraId="2F69D687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linical exp. (m) = 1.58 y</w:t>
            </w:r>
          </w:p>
          <w:p w14:paraId="0A57B477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1B2EE47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Theoretical orientation: 7 psychodynamic, 20 behavioral/CBT, 11 other/integrated</w:t>
            </w:r>
          </w:p>
        </w:tc>
        <w:tc>
          <w:tcPr>
            <w:tcW w:w="3520" w:type="dxa"/>
          </w:tcPr>
          <w:p w14:paraId="286C0AB6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3 weekly 60-minutes group supervision sessions </w:t>
            </w:r>
          </w:p>
          <w:p w14:paraId="53E3B7B1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20AD764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INT: Supervision + (scaffolding and experiential learning) </w:t>
            </w:r>
          </w:p>
          <w:p w14:paraId="54F60C37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CG: SAU </w:t>
            </w:r>
          </w:p>
        </w:tc>
        <w:tc>
          <w:tcPr>
            <w:tcW w:w="3149" w:type="dxa"/>
          </w:tcPr>
          <w:p w14:paraId="7E3F819A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4 standardized vignettes of 12-year-old girls played by 4 young female research assistants. </w:t>
            </w:r>
          </w:p>
        </w:tc>
      </w:tr>
      <w:tr w:rsidR="00AB7235" w:rsidRPr="00D037B9" w14:paraId="384822C1" w14:textId="77777777" w:rsidTr="00AB7235">
        <w:trPr>
          <w:cantSplit/>
        </w:trPr>
        <w:tc>
          <w:tcPr>
            <w:tcW w:w="1553" w:type="dxa"/>
          </w:tcPr>
          <w:p w14:paraId="1472A2CB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Beidas et al., 2012</w:t>
            </w:r>
          </w:p>
          <w:p w14:paraId="0CDBF3C1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(uncontrolled for supervision condition)</w:t>
            </w:r>
          </w:p>
        </w:tc>
        <w:tc>
          <w:tcPr>
            <w:tcW w:w="1039" w:type="dxa"/>
          </w:tcPr>
          <w:p w14:paraId="6D22FAD1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USA</w:t>
            </w:r>
          </w:p>
        </w:tc>
        <w:tc>
          <w:tcPr>
            <w:tcW w:w="2086" w:type="dxa"/>
          </w:tcPr>
          <w:p w14:paraId="71FD1D9B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No information provided</w:t>
            </w:r>
          </w:p>
        </w:tc>
        <w:tc>
          <w:tcPr>
            <w:tcW w:w="3395" w:type="dxa"/>
          </w:tcPr>
          <w:p w14:paraId="1665C2EA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115 therapists (community therapists with various academic degrees), 90.4% female</w:t>
            </w:r>
          </w:p>
          <w:p w14:paraId="58F34B5F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89F567A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Age (m) = 35.93</w:t>
            </w:r>
          </w:p>
          <w:p w14:paraId="63C54D6D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linical exp. (m) = 5.46 y</w:t>
            </w:r>
          </w:p>
          <w:p w14:paraId="233836E6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E9EE966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Theoretical orientation: CBT</w:t>
            </w:r>
          </w:p>
        </w:tc>
        <w:tc>
          <w:tcPr>
            <w:tcW w:w="3520" w:type="dxa"/>
          </w:tcPr>
          <w:p w14:paraId="716CD1B5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12 weeks computer- or telephone-based group supervision (length (m) = 52.6 min, participants (m) = 7.8)</w:t>
            </w:r>
          </w:p>
          <w:p w14:paraId="76B5FCEB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EB4C06D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49" w:type="dxa"/>
          </w:tcPr>
          <w:p w14:paraId="3746F595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Therapy for anxiety disorder in children</w:t>
            </w:r>
          </w:p>
        </w:tc>
      </w:tr>
      <w:tr w:rsidR="00AB7235" w:rsidRPr="00D037B9" w14:paraId="09BBC6E4" w14:textId="77777777" w:rsidTr="00AB7235">
        <w:trPr>
          <w:cantSplit/>
        </w:trPr>
        <w:tc>
          <w:tcPr>
            <w:tcW w:w="1553" w:type="dxa"/>
          </w:tcPr>
          <w:p w14:paraId="426A26D9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Bradshaw et al., 2007</w:t>
            </w:r>
          </w:p>
          <w:p w14:paraId="7D611969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(controlled)</w:t>
            </w:r>
          </w:p>
        </w:tc>
        <w:tc>
          <w:tcPr>
            <w:tcW w:w="1039" w:type="dxa"/>
          </w:tcPr>
          <w:p w14:paraId="1118D565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UK</w:t>
            </w:r>
          </w:p>
        </w:tc>
        <w:tc>
          <w:tcPr>
            <w:tcW w:w="2086" w:type="dxa"/>
          </w:tcPr>
          <w:p w14:paraId="00BF4E19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Mental health nurses with a 2-day course in clinical supervision</w:t>
            </w:r>
          </w:p>
        </w:tc>
        <w:tc>
          <w:tcPr>
            <w:tcW w:w="3395" w:type="dxa"/>
          </w:tcPr>
          <w:p w14:paraId="4623D6B8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23 therapists (mental health nurses in PSI-programme)</w:t>
            </w:r>
          </w:p>
          <w:p w14:paraId="67F12F2D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AABD0F4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INT: N = 11, 45.5% female</w:t>
            </w:r>
          </w:p>
          <w:p w14:paraId="1C7BE0E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Age (m) = 36.6</w:t>
            </w:r>
          </w:p>
          <w:p w14:paraId="5770DE74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linical exp. (m) = 9.8 y</w:t>
            </w:r>
          </w:p>
          <w:p w14:paraId="2012F9BC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30362DD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G: N = 12, 75.0% female</w:t>
            </w:r>
          </w:p>
          <w:p w14:paraId="03F4694B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Age (m) = 31.8</w:t>
            </w:r>
          </w:p>
          <w:p w14:paraId="52780DC7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linical exp. (m) = 5.8 y</w:t>
            </w:r>
          </w:p>
        </w:tc>
        <w:tc>
          <w:tcPr>
            <w:tcW w:w="3520" w:type="dxa"/>
          </w:tcPr>
          <w:p w14:paraId="62B57996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Biweekly group supervision sessions (2 supervisees, 1 supervisor; length between 60 and 90 min) </w:t>
            </w:r>
          </w:p>
          <w:p w14:paraId="670657B7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95FFAB8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INT: Workplace supervision</w:t>
            </w:r>
          </w:p>
          <w:p w14:paraId="72224C9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CG: No workplace supervision </w:t>
            </w:r>
          </w:p>
        </w:tc>
        <w:tc>
          <w:tcPr>
            <w:tcW w:w="3149" w:type="dxa"/>
          </w:tcPr>
          <w:p w14:paraId="28E23945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93 patients with schizophrenia (INT: N = 38, CG: N = 55)</w:t>
            </w:r>
          </w:p>
        </w:tc>
      </w:tr>
      <w:tr w:rsidR="00AB7235" w:rsidRPr="00D037B9" w14:paraId="6A2E99F6" w14:textId="77777777" w:rsidTr="00AB7235">
        <w:trPr>
          <w:cantSplit/>
        </w:trPr>
        <w:tc>
          <w:tcPr>
            <w:tcW w:w="1553" w:type="dxa"/>
          </w:tcPr>
          <w:p w14:paraId="03C9BC7F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armel et al., 2016</w:t>
            </w:r>
          </w:p>
          <w:p w14:paraId="6D51194B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(RCT)</w:t>
            </w:r>
          </w:p>
        </w:tc>
        <w:tc>
          <w:tcPr>
            <w:tcW w:w="1039" w:type="dxa"/>
          </w:tcPr>
          <w:p w14:paraId="5B44452F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USA</w:t>
            </w:r>
          </w:p>
        </w:tc>
        <w:tc>
          <w:tcPr>
            <w:tcW w:w="2086" w:type="dxa"/>
          </w:tcPr>
          <w:p w14:paraId="651F0E7D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5 supervisors </w:t>
            </w:r>
          </w:p>
          <w:p w14:paraId="737BB942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(1 BITE Supervisor highly trained in DBT, less than 10 years clinical experience; 4 SAU supervisors, &gt;10 years of experience in DBT)</w:t>
            </w:r>
          </w:p>
        </w:tc>
        <w:tc>
          <w:tcPr>
            <w:tcW w:w="3395" w:type="dxa"/>
          </w:tcPr>
          <w:p w14:paraId="6C7F0FBC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8 psychiatrists in training</w:t>
            </w:r>
          </w:p>
          <w:p w14:paraId="618B9BC0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(37.5% cognitive behavioral,</w:t>
            </w:r>
          </w:p>
          <w:p w14:paraId="43E309B7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12.5% psychoanalytic,</w:t>
            </w:r>
          </w:p>
          <w:p w14:paraId="77F879B5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25% other psychodynamic,</w:t>
            </w:r>
          </w:p>
          <w:p w14:paraId="126218DB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12.5% Gestalt, 12.5% eclectic)</w:t>
            </w:r>
          </w:p>
          <w:p w14:paraId="58604606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06B446D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INT: N = 4</w:t>
            </w:r>
          </w:p>
          <w:p w14:paraId="2E2CC0D2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G: N = 4</w:t>
            </w:r>
          </w:p>
        </w:tc>
        <w:tc>
          <w:tcPr>
            <w:tcW w:w="3520" w:type="dxa"/>
          </w:tcPr>
          <w:p w14:paraId="05EE0D1D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9 months of weekly supervision</w:t>
            </w:r>
          </w:p>
          <w:p w14:paraId="1879C1D4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20DAB43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INT: Live supervision (BITE; group)</w:t>
            </w:r>
          </w:p>
          <w:p w14:paraId="316FDEE1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G: SAU (individual)</w:t>
            </w:r>
          </w:p>
        </w:tc>
        <w:tc>
          <w:tcPr>
            <w:tcW w:w="3149" w:type="dxa"/>
          </w:tcPr>
          <w:p w14:paraId="2BC61C0B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Dialectical behavior therapy during psychiatrists’ 11-month rotation</w:t>
            </w:r>
          </w:p>
        </w:tc>
      </w:tr>
      <w:tr w:rsidR="00AB7235" w:rsidRPr="00D037B9" w14:paraId="6CA2CF01" w14:textId="77777777" w:rsidTr="00AB7235">
        <w:trPr>
          <w:cantSplit/>
        </w:trPr>
        <w:tc>
          <w:tcPr>
            <w:tcW w:w="1553" w:type="dxa"/>
          </w:tcPr>
          <w:p w14:paraId="18D57143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Dorsey et al., 2025 </w:t>
            </w: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br/>
              <w:t>(RCT)</w:t>
            </w:r>
            <w:r w:rsidRPr="00AB723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039" w:type="dxa"/>
          </w:tcPr>
          <w:p w14:paraId="4F66CEF0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USA</w:t>
            </w:r>
          </w:p>
        </w:tc>
        <w:tc>
          <w:tcPr>
            <w:tcW w:w="2086" w:type="dxa"/>
          </w:tcPr>
          <w:p w14:paraId="361D9E7C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48 supervisors (CBT specific training)</w:t>
            </w:r>
          </w:p>
        </w:tc>
        <w:tc>
          <w:tcPr>
            <w:tcW w:w="3395" w:type="dxa"/>
          </w:tcPr>
          <w:p w14:paraId="2955D7F6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130 therapists</w:t>
            </w:r>
          </w:p>
          <w:p w14:paraId="5D4AB4D5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20" w:type="dxa"/>
          </w:tcPr>
          <w:p w14:paraId="16083FA0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BT supervision focused on the delivery of trauma-focused cognitive behavioral therapy (TF-CBT)</w:t>
            </w:r>
          </w:p>
          <w:p w14:paraId="557D9459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DB0EF26" w14:textId="77777777" w:rsidR="00AB7235" w:rsidRPr="00AB7235" w:rsidRDefault="00AB7235" w:rsidP="00AB7235">
            <w:pPr>
              <w:rPr>
                <w:rFonts w:ascii="Aptos Narrow" w:hAnsi="Aptos Narrow"/>
                <w:color w:val="00000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INT: </w:t>
            </w:r>
            <w:r w:rsidRPr="00AB7235">
              <w:rPr>
                <w:rFonts w:ascii="Aptos Narrow" w:hAnsi="Aptos Narrow"/>
                <w:color w:val="000000"/>
                <w:lang w:val="en-US"/>
              </w:rPr>
              <w:t>Symptom and fidelity monitoring + Behavioral Rehearsal</w:t>
            </w:r>
          </w:p>
          <w:p w14:paraId="17D37653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ptos Narrow" w:hAnsi="Aptos Narrow"/>
                <w:color w:val="000000"/>
                <w:lang w:val="en-US"/>
              </w:rPr>
              <w:t>CG: Symptom and fidelity monitoring</w:t>
            </w: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49" w:type="dxa"/>
          </w:tcPr>
          <w:p w14:paraId="266F08C0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206 patients; trauma-exposed youth</w:t>
            </w:r>
          </w:p>
          <w:p w14:paraId="0CAF62E1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F70FCE6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TF-CBT</w:t>
            </w:r>
          </w:p>
        </w:tc>
      </w:tr>
      <w:tr w:rsidR="00AB7235" w:rsidRPr="00D037B9" w14:paraId="4559036E" w14:textId="77777777" w:rsidTr="00AB7235">
        <w:trPr>
          <w:cantSplit/>
        </w:trPr>
        <w:tc>
          <w:tcPr>
            <w:tcW w:w="1553" w:type="dxa"/>
          </w:tcPr>
          <w:p w14:paraId="3CEC5632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Ellis et al., 2002</w:t>
            </w:r>
          </w:p>
          <w:p w14:paraId="51B38751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(“study 2”, RCT)</w:t>
            </w:r>
          </w:p>
        </w:tc>
        <w:tc>
          <w:tcPr>
            <w:tcW w:w="1039" w:type="dxa"/>
          </w:tcPr>
          <w:p w14:paraId="6F5B0F61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USA</w:t>
            </w:r>
          </w:p>
        </w:tc>
        <w:tc>
          <w:tcPr>
            <w:tcW w:w="2086" w:type="dxa"/>
          </w:tcPr>
          <w:p w14:paraId="1369FE18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1 supervisor (4 years of supervision experience), male</w:t>
            </w:r>
          </w:p>
        </w:tc>
        <w:tc>
          <w:tcPr>
            <w:tcW w:w="3395" w:type="dxa"/>
          </w:tcPr>
          <w:p w14:paraId="644589F3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81 counsellors, 70.4% female, age (m) = 27.72 y</w:t>
            </w:r>
          </w:p>
          <w:p w14:paraId="5ACA280F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gramStart"/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graduate</w:t>
            </w:r>
            <w:proofErr w:type="gramEnd"/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 students in counseling psychology, clinical psychology, social </w:t>
            </w:r>
            <w:proofErr w:type="gramStart"/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work;</w:t>
            </w:r>
            <w:proofErr w:type="gramEnd"/>
          </w:p>
          <w:p w14:paraId="186FC029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48.1% CBT, 23.5% eclectic, 17.3% psychodynamic, 11.1% </w:t>
            </w:r>
            <w:proofErr w:type="gramStart"/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  <w:proofErr w:type="gramEnd"/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1163CE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D2C4596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INT: N = 27</w:t>
            </w:r>
          </w:p>
          <w:p w14:paraId="66765E23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AC: N = 27</w:t>
            </w:r>
          </w:p>
          <w:p w14:paraId="66064BF7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G: N = 27</w:t>
            </w:r>
          </w:p>
        </w:tc>
        <w:tc>
          <w:tcPr>
            <w:tcW w:w="3520" w:type="dxa"/>
          </w:tcPr>
          <w:p w14:paraId="1A9D281C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INT: Public self-awareness, counselling session was videotaped and reviewed with a supervisor for 20 minutes</w:t>
            </w:r>
          </w:p>
          <w:p w14:paraId="1A188ACC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A9178AB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AC: Private self-awareness, counselling sessions </w:t>
            </w:r>
            <w:proofErr w:type="gramStart"/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was</w:t>
            </w:r>
            <w:proofErr w:type="gramEnd"/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 audio taped and reviewed by themselves for 20 minutes</w:t>
            </w:r>
          </w:p>
          <w:p w14:paraId="79CF19AD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918EEB9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CG: Subjective awareness: no aversive effects of audio- or videotaping, counselling sessions </w:t>
            </w:r>
            <w:proofErr w:type="gramStart"/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was</w:t>
            </w:r>
            <w:proofErr w:type="gramEnd"/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 reviewed with a patient summary sheet for 5 minutes</w:t>
            </w:r>
          </w:p>
        </w:tc>
        <w:tc>
          <w:tcPr>
            <w:tcW w:w="3149" w:type="dxa"/>
          </w:tcPr>
          <w:p w14:paraId="6C8ADFD5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20-minute counseling session with a standardized angry patient </w:t>
            </w:r>
          </w:p>
          <w:p w14:paraId="26B9EA2A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B7235" w:rsidRPr="00AB7235" w14:paraId="3C4CABAB" w14:textId="77777777" w:rsidTr="00AB7235">
        <w:trPr>
          <w:cantSplit/>
        </w:trPr>
        <w:tc>
          <w:tcPr>
            <w:tcW w:w="1553" w:type="dxa"/>
          </w:tcPr>
          <w:p w14:paraId="02E57951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Johnson et al., 2023</w:t>
            </w:r>
          </w:p>
          <w:p w14:paraId="386BD08C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(uncontrolled)</w:t>
            </w:r>
          </w:p>
        </w:tc>
        <w:tc>
          <w:tcPr>
            <w:tcW w:w="1039" w:type="dxa"/>
          </w:tcPr>
          <w:p w14:paraId="1B2C6694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2086" w:type="dxa"/>
          </w:tcPr>
          <w:p w14:paraId="1167EC79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15 supervisors (12 social workers, 3 doctoral level psychologists)</w:t>
            </w:r>
          </w:p>
          <w:p w14:paraId="5AE793FB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95" w:type="dxa"/>
          </w:tcPr>
          <w:p w14:paraId="0124DC9A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35 social workers (CBT)</w:t>
            </w:r>
          </w:p>
        </w:tc>
        <w:tc>
          <w:tcPr>
            <w:tcW w:w="3520" w:type="dxa"/>
          </w:tcPr>
          <w:p w14:paraId="7E2FC04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10 sessions of 60-min supervision</w:t>
            </w:r>
          </w:p>
          <w:p w14:paraId="08F171AB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(2- day CBT workshop before supervision)</w:t>
            </w:r>
          </w:p>
        </w:tc>
        <w:tc>
          <w:tcPr>
            <w:tcW w:w="3149" w:type="dxa"/>
          </w:tcPr>
          <w:p w14:paraId="31A25968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45 children and adolescents</w:t>
            </w:r>
          </w:p>
        </w:tc>
      </w:tr>
      <w:tr w:rsidR="00AB7235" w:rsidRPr="00D037B9" w14:paraId="0CFBE315" w14:textId="77777777" w:rsidTr="00AB7235">
        <w:trPr>
          <w:cantSplit/>
        </w:trPr>
        <w:tc>
          <w:tcPr>
            <w:tcW w:w="1553" w:type="dxa"/>
          </w:tcPr>
          <w:p w14:paraId="6462A47F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Karlsruher, 1976</w:t>
            </w:r>
          </w:p>
          <w:p w14:paraId="374D9320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(RCT)</w:t>
            </w:r>
          </w:p>
        </w:tc>
        <w:tc>
          <w:tcPr>
            <w:tcW w:w="1039" w:type="dxa"/>
          </w:tcPr>
          <w:p w14:paraId="3611F72F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2086" w:type="dxa"/>
          </w:tcPr>
          <w:p w14:paraId="6A44A7A1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2 supervisors (graduate students with a master's in clinical psychology), at least 1 year of experience doing supervised psychotherapy</w:t>
            </w:r>
          </w:p>
        </w:tc>
        <w:tc>
          <w:tcPr>
            <w:tcW w:w="3395" w:type="dxa"/>
          </w:tcPr>
          <w:p w14:paraId="66DFB85B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20 undergraduate students</w:t>
            </w:r>
          </w:p>
          <w:p w14:paraId="2FB07857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005700F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INT: N = 10</w:t>
            </w:r>
          </w:p>
          <w:p w14:paraId="0BA8A9BF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G: N = 10</w:t>
            </w:r>
          </w:p>
        </w:tc>
        <w:tc>
          <w:tcPr>
            <w:tcW w:w="3520" w:type="dxa"/>
          </w:tcPr>
          <w:p w14:paraId="6084C400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10 sessions of 60-min weekly group supervision (group of 5 </w:t>
            </w:r>
            <w:proofErr w:type="gramStart"/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supervisees</w:t>
            </w:r>
            <w:proofErr w:type="gramEnd"/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60601601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13914A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INT: Supervision available</w:t>
            </w:r>
          </w:p>
          <w:p w14:paraId="65DB3BC3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G: No supervision available</w:t>
            </w:r>
          </w:p>
        </w:tc>
        <w:tc>
          <w:tcPr>
            <w:tcW w:w="3149" w:type="dxa"/>
          </w:tcPr>
          <w:p w14:paraId="26909EE7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AB723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h</w:t>
            </w: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 and 6</w:t>
            </w:r>
            <w:r w:rsidRPr="00AB723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h</w:t>
            </w: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 grade boys</w:t>
            </w:r>
          </w:p>
          <w:p w14:paraId="152CCF73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31F25D9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Weekly 45-min patient centered therapy sessions for 10 weeks</w:t>
            </w:r>
          </w:p>
        </w:tc>
      </w:tr>
      <w:tr w:rsidR="00AB7235" w:rsidRPr="00AB7235" w14:paraId="1A7264C6" w14:textId="77777777" w:rsidTr="00AB7235">
        <w:trPr>
          <w:cantSplit/>
        </w:trPr>
        <w:tc>
          <w:tcPr>
            <w:tcW w:w="1553" w:type="dxa"/>
          </w:tcPr>
          <w:p w14:paraId="364349D0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Kivlighan et al., 1991</w:t>
            </w:r>
          </w:p>
          <w:p w14:paraId="4E737858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(controlled)</w:t>
            </w:r>
          </w:p>
        </w:tc>
        <w:tc>
          <w:tcPr>
            <w:tcW w:w="1039" w:type="dxa"/>
          </w:tcPr>
          <w:p w14:paraId="3EDCA242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USA</w:t>
            </w:r>
          </w:p>
        </w:tc>
        <w:tc>
          <w:tcPr>
            <w:tcW w:w="2086" w:type="dxa"/>
          </w:tcPr>
          <w:p w14:paraId="31499319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9 supervisiors (1 doctoral-level counselling psychologist, 8 advanced doctoral-level counselling psychology students)</w:t>
            </w:r>
          </w:p>
        </w:tc>
        <w:tc>
          <w:tcPr>
            <w:tcW w:w="3395" w:type="dxa"/>
          </w:tcPr>
          <w:p w14:paraId="6E9CE6B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48 counsellors in training</w:t>
            </w:r>
          </w:p>
          <w:p w14:paraId="144CFDDD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8B3BE0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INT: N = 23, 60.9% female</w:t>
            </w:r>
          </w:p>
          <w:p w14:paraId="528F16D2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Age (m) = 26.0</w:t>
            </w:r>
          </w:p>
          <w:p w14:paraId="566B5A2B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F6F0254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G: N = 25, 60% female</w:t>
            </w:r>
          </w:p>
          <w:p w14:paraId="10B94123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Age (m) = 25.8</w:t>
            </w:r>
          </w:p>
        </w:tc>
        <w:tc>
          <w:tcPr>
            <w:tcW w:w="3520" w:type="dxa"/>
          </w:tcPr>
          <w:p w14:paraId="2E048F7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4 sessions group supervision</w:t>
            </w:r>
          </w:p>
          <w:p w14:paraId="00019BF6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8C8CEE8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INT: Live supervision for 80 minutes</w:t>
            </w:r>
          </w:p>
          <w:p w14:paraId="2AB6905F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CG: Video-taped supervision for 60 minutes  </w:t>
            </w:r>
          </w:p>
        </w:tc>
        <w:tc>
          <w:tcPr>
            <w:tcW w:w="3149" w:type="dxa"/>
          </w:tcPr>
          <w:p w14:paraId="38CD580A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48 patients (INT: N = 23, 82% female, age (m) = 21.3; CG: N = 25, 78% female, age (m) = 21.5); with a personal concern (interpersonal conflicts, depressed moods, loneliness, difficulties with assertiveness, low self-esteem)</w:t>
            </w:r>
          </w:p>
          <w:p w14:paraId="38B75512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C475A6B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Interpersonal Psychotherapy (IPT</w:t>
            </w:r>
            <w:proofErr w:type="gramStart"/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);</w:t>
            </w:r>
            <w:proofErr w:type="gramEnd"/>
          </w:p>
          <w:p w14:paraId="0864B4A2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4 sessions for 50 Minutes</w:t>
            </w:r>
          </w:p>
        </w:tc>
      </w:tr>
      <w:tr w:rsidR="00AB7235" w:rsidRPr="00AB7235" w14:paraId="130EABD2" w14:textId="77777777" w:rsidTr="00AB7235">
        <w:trPr>
          <w:cantSplit/>
        </w:trPr>
        <w:tc>
          <w:tcPr>
            <w:tcW w:w="1553" w:type="dxa"/>
          </w:tcPr>
          <w:p w14:paraId="3190C311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Krall &amp; Fürst, 2011 (uncontrolled)</w:t>
            </w:r>
          </w:p>
        </w:tc>
        <w:tc>
          <w:tcPr>
            <w:tcW w:w="1039" w:type="dxa"/>
          </w:tcPr>
          <w:p w14:paraId="1998336D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Austria</w:t>
            </w:r>
          </w:p>
        </w:tc>
        <w:tc>
          <w:tcPr>
            <w:tcW w:w="2086" w:type="dxa"/>
          </w:tcPr>
          <w:p w14:paraId="7EF9A4AD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1 supervisor (clinical psychologist, experienced supervisor), female</w:t>
            </w:r>
          </w:p>
        </w:tc>
        <w:tc>
          <w:tcPr>
            <w:tcW w:w="3395" w:type="dxa"/>
          </w:tcPr>
          <w:p w14:paraId="4A2F7702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data of 13 psychotherapists in training, 76.9% female</w:t>
            </w:r>
          </w:p>
        </w:tc>
        <w:tc>
          <w:tcPr>
            <w:tcW w:w="3520" w:type="dxa"/>
          </w:tcPr>
          <w:p w14:paraId="19F572CD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6 months of group supervision (group of 3-5 supervisees) every 2-4 weeks for 3-4.5 hours</w:t>
            </w:r>
          </w:p>
          <w:p w14:paraId="7841EB99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3F85794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Psychodrama supervision (scenic and sociometric methods)</w:t>
            </w:r>
          </w:p>
        </w:tc>
        <w:tc>
          <w:tcPr>
            <w:tcW w:w="3149" w:type="dxa"/>
          </w:tcPr>
          <w:p w14:paraId="39447A25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No information provided</w:t>
            </w:r>
          </w:p>
        </w:tc>
      </w:tr>
      <w:tr w:rsidR="00AB7235" w:rsidRPr="00AB7235" w14:paraId="6F8AF939" w14:textId="77777777" w:rsidTr="00AB7235">
        <w:trPr>
          <w:cantSplit/>
        </w:trPr>
        <w:tc>
          <w:tcPr>
            <w:tcW w:w="1553" w:type="dxa"/>
          </w:tcPr>
          <w:p w14:paraId="34E24A9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Krall, 2022</w:t>
            </w:r>
          </w:p>
          <w:p w14:paraId="68555322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(controlled)</w:t>
            </w:r>
          </w:p>
        </w:tc>
        <w:tc>
          <w:tcPr>
            <w:tcW w:w="1039" w:type="dxa"/>
          </w:tcPr>
          <w:p w14:paraId="2C6320FC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Austria</w:t>
            </w:r>
          </w:p>
        </w:tc>
        <w:tc>
          <w:tcPr>
            <w:tcW w:w="2086" w:type="dxa"/>
          </w:tcPr>
          <w:p w14:paraId="71F53105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5 supervisors, 60% female</w:t>
            </w:r>
          </w:p>
        </w:tc>
        <w:tc>
          <w:tcPr>
            <w:tcW w:w="3395" w:type="dxa"/>
          </w:tcPr>
          <w:p w14:paraId="666685F9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19 psychotherapists in training, 100% female</w:t>
            </w:r>
          </w:p>
          <w:p w14:paraId="062E96B9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20" w:type="dxa"/>
          </w:tcPr>
          <w:p w14:paraId="4458F4F3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4-6 hours of group supervision</w:t>
            </w:r>
          </w:p>
          <w:p w14:paraId="23B9DB88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C27AE4C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INT: Psychodramatic and sociometric supervision </w:t>
            </w:r>
          </w:p>
          <w:p w14:paraId="095674CD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G: Verbal supervision (SAU)</w:t>
            </w:r>
          </w:p>
        </w:tc>
        <w:tc>
          <w:tcPr>
            <w:tcW w:w="3149" w:type="dxa"/>
          </w:tcPr>
          <w:p w14:paraId="54CB921F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207 patients </w:t>
            </w:r>
          </w:p>
          <w:p w14:paraId="20B18B33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635F87F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B7235" w:rsidRPr="00AB7235" w14:paraId="6B2F7F0A" w14:textId="77777777" w:rsidTr="00AB7235">
        <w:trPr>
          <w:cantSplit/>
        </w:trPr>
        <w:tc>
          <w:tcPr>
            <w:tcW w:w="1553" w:type="dxa"/>
          </w:tcPr>
          <w:p w14:paraId="4187FEC9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Maaß et al., 2024</w:t>
            </w:r>
          </w:p>
          <w:p w14:paraId="19464142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(RCT)</w:t>
            </w:r>
          </w:p>
        </w:tc>
        <w:tc>
          <w:tcPr>
            <w:tcW w:w="1039" w:type="dxa"/>
          </w:tcPr>
          <w:p w14:paraId="37424B75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2086" w:type="dxa"/>
          </w:tcPr>
          <w:p w14:paraId="0555901D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1 supervisor (licensed CBT-psychotherapist), 9 years clinical experience, no previous experience as supervisor</w:t>
            </w:r>
          </w:p>
        </w:tc>
        <w:tc>
          <w:tcPr>
            <w:tcW w:w="3395" w:type="dxa"/>
          </w:tcPr>
          <w:p w14:paraId="3E865C63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69 bachelor’s and master’s students </w:t>
            </w:r>
          </w:p>
          <w:p w14:paraId="4393101D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BDE13A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INT: N = 37, 88.2% female</w:t>
            </w:r>
          </w:p>
          <w:p w14:paraId="11A5F0AD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Age (m) = 24.94</w:t>
            </w:r>
          </w:p>
          <w:p w14:paraId="260ED712" w14:textId="77777777" w:rsidR="00AB7235" w:rsidRPr="00AB7235" w:rsidRDefault="00AB7235" w:rsidP="00AB7235">
            <w:pPr>
              <w:tabs>
                <w:tab w:val="center" w:pos="166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25D8630" w14:textId="77777777" w:rsidR="00AB7235" w:rsidRPr="00AB7235" w:rsidRDefault="00AB7235" w:rsidP="00AB7235">
            <w:pPr>
              <w:tabs>
                <w:tab w:val="center" w:pos="166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8F19F33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G: N = 36, 77.1% female</w:t>
            </w:r>
          </w:p>
          <w:p w14:paraId="68755778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Age (m) = 24.91</w:t>
            </w:r>
          </w:p>
        </w:tc>
        <w:tc>
          <w:tcPr>
            <w:tcW w:w="3520" w:type="dxa"/>
          </w:tcPr>
          <w:p w14:paraId="78A97ED1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One session of 20-minutes supervision</w:t>
            </w:r>
          </w:p>
          <w:p w14:paraId="19730B2B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D80322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INT: Live supervision (BITE)</w:t>
            </w:r>
          </w:p>
          <w:p w14:paraId="6A120C70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G: No supervision</w:t>
            </w:r>
          </w:p>
        </w:tc>
        <w:tc>
          <w:tcPr>
            <w:tcW w:w="3149" w:type="dxa"/>
          </w:tcPr>
          <w:p w14:paraId="51741D19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standardized patient (played by 9 different students)</w:t>
            </w:r>
          </w:p>
          <w:p w14:paraId="6E8D1DF3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6C2D343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20 minutes CBT-therapy session</w:t>
            </w:r>
          </w:p>
        </w:tc>
      </w:tr>
      <w:tr w:rsidR="00AB7235" w:rsidRPr="00D037B9" w14:paraId="39EA7289" w14:textId="77777777" w:rsidTr="00AB7235">
        <w:trPr>
          <w:cantSplit/>
        </w:trPr>
        <w:tc>
          <w:tcPr>
            <w:tcW w:w="1553" w:type="dxa"/>
          </w:tcPr>
          <w:p w14:paraId="18298A56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Maaß et al., 2025 (RCT)</w:t>
            </w:r>
          </w:p>
        </w:tc>
        <w:tc>
          <w:tcPr>
            <w:tcW w:w="1039" w:type="dxa"/>
          </w:tcPr>
          <w:p w14:paraId="0CACC7B5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2086" w:type="dxa"/>
          </w:tcPr>
          <w:p w14:paraId="5B7622A6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1 supervisor (licensed CBT-psychotherapist), female, 11 years clinical experience, 12 years experience as supervisor</w:t>
            </w:r>
          </w:p>
        </w:tc>
        <w:tc>
          <w:tcPr>
            <w:tcW w:w="3395" w:type="dxa"/>
          </w:tcPr>
          <w:p w14:paraId="5E1C2779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80 bachelor’s and master’s students</w:t>
            </w:r>
          </w:p>
          <w:p w14:paraId="79233FB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85166B7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INT: N = 39, 71.8% female</w:t>
            </w:r>
          </w:p>
          <w:p w14:paraId="45DE5CB6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Age (m) = 23.95</w:t>
            </w:r>
          </w:p>
          <w:p w14:paraId="7E9790F9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7A19F04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G: N = 41, 73.2% female</w:t>
            </w:r>
          </w:p>
          <w:p w14:paraId="2E5E07FD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Age (m) = 24.61</w:t>
            </w:r>
          </w:p>
        </w:tc>
        <w:tc>
          <w:tcPr>
            <w:tcW w:w="3520" w:type="dxa"/>
          </w:tcPr>
          <w:p w14:paraId="68653CD7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One supervision session</w:t>
            </w:r>
          </w:p>
          <w:p w14:paraId="0EDBEC56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60645C2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INT: Live supervision (BITE)</w:t>
            </w:r>
          </w:p>
          <w:p w14:paraId="59AEE4E3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G: Delayed supervision</w:t>
            </w:r>
          </w:p>
        </w:tc>
        <w:tc>
          <w:tcPr>
            <w:tcW w:w="3149" w:type="dxa"/>
          </w:tcPr>
          <w:p w14:paraId="258FC843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standardized patient with sleep disorder (played by 11 different students)</w:t>
            </w:r>
          </w:p>
          <w:p w14:paraId="1802661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F145415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3 sessions of 15 minutes CBT-therapy</w:t>
            </w:r>
          </w:p>
        </w:tc>
      </w:tr>
      <w:tr w:rsidR="00AB7235" w:rsidRPr="00AB7235" w14:paraId="31E6C96F" w14:textId="77777777" w:rsidTr="00AB7235">
        <w:trPr>
          <w:cantSplit/>
        </w:trPr>
        <w:tc>
          <w:tcPr>
            <w:tcW w:w="1553" w:type="dxa"/>
          </w:tcPr>
          <w:p w14:paraId="7238C17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Martino et al., 2016</w:t>
            </w:r>
          </w:p>
          <w:p w14:paraId="0663E2C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(RCT)</w:t>
            </w:r>
          </w:p>
        </w:tc>
        <w:tc>
          <w:tcPr>
            <w:tcW w:w="1039" w:type="dxa"/>
          </w:tcPr>
          <w:p w14:paraId="4100BF32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USA</w:t>
            </w:r>
          </w:p>
        </w:tc>
        <w:tc>
          <w:tcPr>
            <w:tcW w:w="2086" w:type="dxa"/>
          </w:tcPr>
          <w:p w14:paraId="54B3AA25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22 supervisors</w:t>
            </w:r>
          </w:p>
        </w:tc>
        <w:tc>
          <w:tcPr>
            <w:tcW w:w="3395" w:type="dxa"/>
          </w:tcPr>
          <w:p w14:paraId="0B932423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69 therapists (68% master’s, 14% bachelor’s, 8% associate’s, 9% high school, and 1% doctorate degrees)</w:t>
            </w:r>
          </w:p>
          <w:p w14:paraId="26DE0C43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F892D00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C90177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INT: N = 35, 86% female</w:t>
            </w:r>
          </w:p>
          <w:p w14:paraId="7EE202FA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Age (m) = 39.2</w:t>
            </w:r>
          </w:p>
          <w:p w14:paraId="3F993897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linical exp. (m) = 7.5 y</w:t>
            </w:r>
          </w:p>
          <w:p w14:paraId="741CD7C9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18F3F8B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F858559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G: N = 31, 71% female</w:t>
            </w:r>
          </w:p>
          <w:p w14:paraId="0059769C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Age (m) = 43.6</w:t>
            </w:r>
          </w:p>
          <w:p w14:paraId="0327F8E5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linical exp. (m) = 10.4 y</w:t>
            </w:r>
          </w:p>
        </w:tc>
        <w:tc>
          <w:tcPr>
            <w:tcW w:w="3520" w:type="dxa"/>
          </w:tcPr>
          <w:p w14:paraId="2F8421D7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INT: Motivational Interviewing Assessment: Supervisory Tools for Enhancing Proficiency (MIA: STEP); 6.5 (mean) sessions of 35-minutes supervision</w:t>
            </w:r>
          </w:p>
          <w:p w14:paraId="7B13033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3704CC9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G: SAU; 5 (mean) sessions of 20-minutes supervision</w:t>
            </w:r>
          </w:p>
          <w:p w14:paraId="263E826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71E6D68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(Both groups received 8h workshop on Motivational Interviewing before supervision)</w:t>
            </w:r>
          </w:p>
        </w:tc>
        <w:tc>
          <w:tcPr>
            <w:tcW w:w="3149" w:type="dxa"/>
          </w:tcPr>
          <w:p w14:paraId="75581881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450 patients with substance use disorder (INT: N = 227, 33% female, age (m) = 35.5; CG: N = 223, 35% female, age (m) = 35.4) </w:t>
            </w:r>
          </w:p>
          <w:p w14:paraId="4FB0F204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24165AF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Motivational Interviewing (CBT)</w:t>
            </w:r>
          </w:p>
        </w:tc>
      </w:tr>
      <w:tr w:rsidR="00AB7235" w:rsidRPr="00AB7235" w14:paraId="35C00672" w14:textId="77777777" w:rsidTr="00AB7235">
        <w:trPr>
          <w:cantSplit/>
        </w:trPr>
        <w:tc>
          <w:tcPr>
            <w:tcW w:w="1553" w:type="dxa"/>
          </w:tcPr>
          <w:p w14:paraId="7DCA7F83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Meza et al., 2023</w:t>
            </w:r>
          </w:p>
          <w:p w14:paraId="5C8ABCC6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(uncontrolled)</w:t>
            </w:r>
          </w:p>
        </w:tc>
        <w:tc>
          <w:tcPr>
            <w:tcW w:w="1039" w:type="dxa"/>
          </w:tcPr>
          <w:p w14:paraId="5178DF41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USA</w:t>
            </w:r>
          </w:p>
        </w:tc>
        <w:tc>
          <w:tcPr>
            <w:tcW w:w="2086" w:type="dxa"/>
          </w:tcPr>
          <w:p w14:paraId="2519ACF6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28 supervisors (CBT specific training), 64.3% female, age (m) = 44.4 </w:t>
            </w:r>
          </w:p>
        </w:tc>
        <w:tc>
          <w:tcPr>
            <w:tcW w:w="3395" w:type="dxa"/>
          </w:tcPr>
          <w:p w14:paraId="650D25D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70 therapists (degree in 5.7% psychology, 27.1% social work, 40% counselling, 15.7% other; 51,4% licensed)</w:t>
            </w:r>
          </w:p>
          <w:p w14:paraId="4472A0F2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87.1% female, age (m) = 38.0</w:t>
            </w:r>
          </w:p>
          <w:p w14:paraId="7C9541F2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50FDF8C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theoretical orientation: CBT, Family systems, solution-focused, humanistic, psychodynamic, play therapy, art therapy</w:t>
            </w:r>
          </w:p>
        </w:tc>
        <w:tc>
          <w:tcPr>
            <w:tcW w:w="3520" w:type="dxa"/>
          </w:tcPr>
          <w:p w14:paraId="4CFFB06F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BT supervision focused on the delivery of TF-</w:t>
            </w:r>
            <w:proofErr w:type="gramStart"/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BT;</w:t>
            </w:r>
            <w:proofErr w:type="gramEnd"/>
          </w:p>
          <w:p w14:paraId="08208378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26050B5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post-hoc comparing supportive-directive and supportive supervision</w:t>
            </w:r>
          </w:p>
        </w:tc>
        <w:tc>
          <w:tcPr>
            <w:tcW w:w="3149" w:type="dxa"/>
          </w:tcPr>
          <w:p w14:paraId="24051FD9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60 patients, 61.7% female, age (m) = </w:t>
            </w:r>
            <w:proofErr w:type="gramStart"/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11.5;</w:t>
            </w:r>
            <w:proofErr w:type="gramEnd"/>
          </w:p>
          <w:p w14:paraId="73A3977A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trauma-exposed youth</w:t>
            </w:r>
          </w:p>
          <w:p w14:paraId="65F726B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59637F0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TF-CBT</w:t>
            </w:r>
          </w:p>
          <w:p w14:paraId="7EECE81F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191E9B7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B7235" w:rsidRPr="00D037B9" w14:paraId="468D6FA5" w14:textId="77777777" w:rsidTr="00AB7235">
        <w:trPr>
          <w:cantSplit/>
        </w:trPr>
        <w:tc>
          <w:tcPr>
            <w:tcW w:w="1553" w:type="dxa"/>
          </w:tcPr>
          <w:p w14:paraId="22C40BA6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Monson et al., 2018</w:t>
            </w:r>
          </w:p>
          <w:p w14:paraId="55FF96AD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(RCT)</w:t>
            </w:r>
          </w:p>
        </w:tc>
        <w:tc>
          <w:tcPr>
            <w:tcW w:w="1039" w:type="dxa"/>
          </w:tcPr>
          <w:p w14:paraId="49444D9A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2086" w:type="dxa"/>
          </w:tcPr>
          <w:p w14:paraId="5C61F638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No information provided</w:t>
            </w:r>
          </w:p>
        </w:tc>
        <w:tc>
          <w:tcPr>
            <w:tcW w:w="3395" w:type="dxa"/>
          </w:tcPr>
          <w:p w14:paraId="352FA40D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80 therapists (mental health therapists practicing psychotherapy)</w:t>
            </w:r>
          </w:p>
          <w:p w14:paraId="7FB55B2A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B774F4B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INT: N = 30, 70% female</w:t>
            </w:r>
          </w:p>
          <w:p w14:paraId="5B29E5F5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age (m) = 47.21</w:t>
            </w:r>
          </w:p>
          <w:p w14:paraId="7167CFA1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6953558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AC: N = 30, 79% female</w:t>
            </w:r>
          </w:p>
          <w:p w14:paraId="152C5381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age (m) = 48.86 </w:t>
            </w:r>
          </w:p>
          <w:p w14:paraId="608C29D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C2F17B7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G: N = 20, 74% female</w:t>
            </w:r>
          </w:p>
          <w:p w14:paraId="35ADC12A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age (m) = 46.42</w:t>
            </w:r>
          </w:p>
        </w:tc>
        <w:tc>
          <w:tcPr>
            <w:tcW w:w="3520" w:type="dxa"/>
          </w:tcPr>
          <w:p w14:paraId="65D8417F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6 months weekly 60-minutes sessions of CBT group supervision per video call (group auf 4-6 </w:t>
            </w:r>
            <w:proofErr w:type="gramStart"/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supervisees</w:t>
            </w:r>
            <w:proofErr w:type="gramEnd"/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4558BCA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0E09860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INT: Standard + Audio Consultation</w:t>
            </w: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br/>
              <w:t>(i.e. therapists presented audio recordings of their therapy session)</w:t>
            </w:r>
          </w:p>
          <w:p w14:paraId="53428C77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AC: Standard Consultation</w:t>
            </w:r>
          </w:p>
          <w:p w14:paraId="3B139928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G: No consultation</w:t>
            </w:r>
          </w:p>
        </w:tc>
        <w:tc>
          <w:tcPr>
            <w:tcW w:w="3149" w:type="dxa"/>
          </w:tcPr>
          <w:p w14:paraId="79E76AE5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188 patients with PTSD</w:t>
            </w:r>
          </w:p>
          <w:p w14:paraId="3DFCCB74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INT: N = 74, 44.8% female, </w:t>
            </w: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br/>
              <w:t>age (m) = 41.94</w:t>
            </w:r>
          </w:p>
          <w:p w14:paraId="2615E926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AC: N = 61, 48.3% female, </w:t>
            </w: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br/>
              <w:t>age (m) = 38.0</w:t>
            </w:r>
          </w:p>
          <w:p w14:paraId="319E1FA3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G: N = 53, 66% female,</w:t>
            </w:r>
          </w:p>
          <w:p w14:paraId="1A3078F9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age (m) = 37.31</w:t>
            </w:r>
          </w:p>
          <w:p w14:paraId="509DAA3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B98F8CB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12 sessions of Cognitive Processing Therapy (CBT-framework)</w:t>
            </w:r>
          </w:p>
        </w:tc>
      </w:tr>
      <w:tr w:rsidR="00AB7235" w:rsidRPr="00D037B9" w14:paraId="203039C6" w14:textId="77777777" w:rsidTr="00AB7235">
        <w:trPr>
          <w:cantSplit/>
        </w:trPr>
        <w:tc>
          <w:tcPr>
            <w:tcW w:w="1553" w:type="dxa"/>
          </w:tcPr>
          <w:p w14:paraId="3B00D5FF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Ng &amp; Cheung, 2007</w:t>
            </w:r>
          </w:p>
          <w:p w14:paraId="2A1E754C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(uncontrolled)</w:t>
            </w:r>
          </w:p>
        </w:tc>
        <w:tc>
          <w:tcPr>
            <w:tcW w:w="1039" w:type="dxa"/>
          </w:tcPr>
          <w:p w14:paraId="6D86C065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2086" w:type="dxa"/>
          </w:tcPr>
          <w:p w14:paraId="658FD016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1 supervisor (psychiatrist), 16 years of clinical experience, 5 years of supervision experience</w:t>
            </w:r>
          </w:p>
        </w:tc>
        <w:tc>
          <w:tcPr>
            <w:tcW w:w="3395" w:type="dxa"/>
          </w:tcPr>
          <w:p w14:paraId="592EBD53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10 therapists (11 social workers, 1 nurse), 66.7% female, age (m) = 38.7</w:t>
            </w:r>
          </w:p>
          <w:p w14:paraId="7121F11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20" w:type="dxa"/>
          </w:tcPr>
          <w:p w14:paraId="3E2BEF2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6 months weekly group CBT supervision for Psychosis (+Training)</w:t>
            </w:r>
          </w:p>
        </w:tc>
        <w:tc>
          <w:tcPr>
            <w:tcW w:w="3149" w:type="dxa"/>
          </w:tcPr>
          <w:p w14:paraId="3683851D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10 patients with schizophrenia, age (m) = 47.6</w:t>
            </w:r>
          </w:p>
          <w:p w14:paraId="6E96755C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D2143BC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CBT-therapy, duration (m) = 26.4 weeks, number of sessions (m) = 12.4 </w:t>
            </w:r>
          </w:p>
        </w:tc>
      </w:tr>
      <w:tr w:rsidR="00AB7235" w:rsidRPr="00AB7235" w14:paraId="20A03666" w14:textId="77777777" w:rsidTr="00AB7235">
        <w:trPr>
          <w:cantSplit/>
        </w:trPr>
        <w:tc>
          <w:tcPr>
            <w:tcW w:w="1553" w:type="dxa"/>
          </w:tcPr>
          <w:p w14:paraId="7525166D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Ögren &amp; Jonsson, 2003</w:t>
            </w:r>
          </w:p>
          <w:p w14:paraId="2ADA47F7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(uncontrolled)</w:t>
            </w:r>
          </w:p>
        </w:tc>
        <w:tc>
          <w:tcPr>
            <w:tcW w:w="1039" w:type="dxa"/>
          </w:tcPr>
          <w:p w14:paraId="130785A8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2086" w:type="dxa"/>
          </w:tcPr>
          <w:p w14:paraId="229F36FB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Psychotherapists as supervisors</w:t>
            </w:r>
          </w:p>
        </w:tc>
        <w:tc>
          <w:tcPr>
            <w:tcW w:w="3395" w:type="dxa"/>
          </w:tcPr>
          <w:p w14:paraId="510CF075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162 therapists (psychotherapists in training; psychodynamic)</w:t>
            </w:r>
          </w:p>
        </w:tc>
        <w:tc>
          <w:tcPr>
            <w:tcW w:w="3520" w:type="dxa"/>
          </w:tcPr>
          <w:p w14:paraId="787197F6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1,5 year weekly two-hour group psychodynamic supervision (group of 3 </w:t>
            </w:r>
            <w:proofErr w:type="gramStart"/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supervisees</w:t>
            </w:r>
            <w:proofErr w:type="gramEnd"/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8DFA1F1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49" w:type="dxa"/>
          </w:tcPr>
          <w:p w14:paraId="765471D7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No information provided</w:t>
            </w:r>
          </w:p>
        </w:tc>
      </w:tr>
      <w:tr w:rsidR="00AB7235" w:rsidRPr="00AB7235" w14:paraId="15D68588" w14:textId="77777777" w:rsidTr="00AB7235">
        <w:trPr>
          <w:cantSplit/>
        </w:trPr>
        <w:tc>
          <w:tcPr>
            <w:tcW w:w="1553" w:type="dxa"/>
          </w:tcPr>
          <w:p w14:paraId="3D53B31B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s-ES"/>
              </w:rPr>
              <w:lastRenderedPageBreak/>
              <w:t>Plantade-Gipch et al., 2021</w:t>
            </w:r>
          </w:p>
          <w:p w14:paraId="4F0AFAA9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s-ES"/>
              </w:rPr>
              <w:t>(controlled)</w:t>
            </w:r>
          </w:p>
        </w:tc>
        <w:tc>
          <w:tcPr>
            <w:tcW w:w="1039" w:type="dxa"/>
          </w:tcPr>
          <w:p w14:paraId="733EF5CA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2086" w:type="dxa"/>
          </w:tcPr>
          <w:p w14:paraId="516842C3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No information provided</w:t>
            </w:r>
          </w:p>
        </w:tc>
        <w:tc>
          <w:tcPr>
            <w:tcW w:w="3395" w:type="dxa"/>
          </w:tcPr>
          <w:p w14:paraId="27D620C3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30 therapists (psychotherapists; 40% integrative, 20% psychodynamic, 30% cognitive behavioral or systemics, 10% humanistic), </w:t>
            </w: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br/>
              <w:t>90% female, age (m) = 29.1, experience (m) = 1.85 y</w:t>
            </w:r>
          </w:p>
          <w:p w14:paraId="5CB39E39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1C9D230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INT: N = 15</w:t>
            </w:r>
          </w:p>
          <w:p w14:paraId="66916157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G: N = 15</w:t>
            </w:r>
          </w:p>
        </w:tc>
        <w:tc>
          <w:tcPr>
            <w:tcW w:w="3520" w:type="dxa"/>
          </w:tcPr>
          <w:p w14:paraId="725021A4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5 two-hour sessions over 5 months</w:t>
            </w:r>
          </w:p>
          <w:p w14:paraId="07278505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226CEC9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INT: Alliance-focused supervision</w:t>
            </w:r>
          </w:p>
          <w:p w14:paraId="75D7B0CF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G: No supervision</w:t>
            </w:r>
          </w:p>
        </w:tc>
        <w:tc>
          <w:tcPr>
            <w:tcW w:w="3149" w:type="dxa"/>
          </w:tcPr>
          <w:p w14:paraId="6EA6F373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No information provided</w:t>
            </w:r>
          </w:p>
        </w:tc>
      </w:tr>
      <w:tr w:rsidR="00AB7235" w:rsidRPr="00D037B9" w14:paraId="51EA40F5" w14:textId="77777777" w:rsidTr="00AB7235">
        <w:trPr>
          <w:cantSplit/>
        </w:trPr>
        <w:tc>
          <w:tcPr>
            <w:tcW w:w="1553" w:type="dxa"/>
          </w:tcPr>
          <w:p w14:paraId="61CD6488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Rakovshik et al., 2016</w:t>
            </w:r>
          </w:p>
          <w:p w14:paraId="1F96A31B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(RCT)</w:t>
            </w:r>
            <w:r w:rsidRPr="00AB723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39" w:type="dxa"/>
          </w:tcPr>
          <w:p w14:paraId="70FBF349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Russia</w:t>
            </w:r>
          </w:p>
        </w:tc>
        <w:tc>
          <w:tcPr>
            <w:tcW w:w="2086" w:type="dxa"/>
          </w:tcPr>
          <w:p w14:paraId="0CB1255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1 supervisor</w:t>
            </w:r>
          </w:p>
        </w:tc>
        <w:tc>
          <w:tcPr>
            <w:tcW w:w="3395" w:type="dxa"/>
          </w:tcPr>
          <w:p w14:paraId="02F345B8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</w:rPr>
            </w:pPr>
            <w:r w:rsidRPr="00AB7235">
              <w:rPr>
                <w:rFonts w:ascii="Arial" w:hAnsi="Arial" w:cs="Arial"/>
                <w:sz w:val="20"/>
                <w:szCs w:val="20"/>
              </w:rPr>
              <w:t>61 therapists (49 psychologists, 5 psychiatrists, 7 psychiatrists–psychotherapists)</w:t>
            </w:r>
          </w:p>
          <w:p w14:paraId="49C64AA8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72AEC51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INT: N = 22</w:t>
            </w:r>
          </w:p>
          <w:p w14:paraId="24B8D5BD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G: N = 19</w:t>
            </w:r>
          </w:p>
        </w:tc>
        <w:tc>
          <w:tcPr>
            <w:tcW w:w="3520" w:type="dxa"/>
          </w:tcPr>
          <w:p w14:paraId="61EC863B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3 30-minutes sessions of supervision over 3 months</w:t>
            </w:r>
          </w:p>
          <w:p w14:paraId="49E665B7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6D906FB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EED9B6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INT: CBT supervision via Skype</w:t>
            </w:r>
          </w:p>
          <w:p w14:paraId="2C70B968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G: Consultation Worksheet (No supervision)</w:t>
            </w:r>
          </w:p>
          <w:p w14:paraId="7B859ABA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F8DCA81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Insert as a footnote: another treatment arm, without training, which is excluded in this review; both treatment arms here included a training before supervision phase.</w:t>
            </w:r>
          </w:p>
        </w:tc>
        <w:tc>
          <w:tcPr>
            <w:tcW w:w="3149" w:type="dxa"/>
          </w:tcPr>
          <w:p w14:paraId="0D9E974D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No information about patients provided</w:t>
            </w:r>
          </w:p>
          <w:p w14:paraId="181F0FAF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AA97494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BT-therapy</w:t>
            </w:r>
          </w:p>
        </w:tc>
      </w:tr>
      <w:tr w:rsidR="00AB7235" w:rsidRPr="00AB7235" w14:paraId="39F54ADA" w14:textId="77777777" w:rsidTr="00AB7235">
        <w:trPr>
          <w:cantSplit/>
        </w:trPr>
        <w:tc>
          <w:tcPr>
            <w:tcW w:w="1553" w:type="dxa"/>
          </w:tcPr>
          <w:p w14:paraId="22CAE620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s-ES"/>
              </w:rPr>
              <w:t>Reese, Aldarondo, et al., 2009</w:t>
            </w:r>
          </w:p>
          <w:p w14:paraId="5CEB1B69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s-ES"/>
              </w:rPr>
              <w:t>(uncontrolled)</w:t>
            </w:r>
          </w:p>
        </w:tc>
        <w:tc>
          <w:tcPr>
            <w:tcW w:w="1039" w:type="dxa"/>
          </w:tcPr>
          <w:p w14:paraId="4287776B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USA</w:t>
            </w:r>
          </w:p>
        </w:tc>
        <w:tc>
          <w:tcPr>
            <w:tcW w:w="2086" w:type="dxa"/>
          </w:tcPr>
          <w:p w14:paraId="61FD0967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1 supervisor (licensed psychologist), 10 years of experience as a supervisor)</w:t>
            </w:r>
          </w:p>
        </w:tc>
        <w:tc>
          <w:tcPr>
            <w:tcW w:w="3395" w:type="dxa"/>
          </w:tcPr>
          <w:p w14:paraId="435EA3D6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9 therapists (counselling psychology </w:t>
            </w:r>
            <w:proofErr w:type="gramStart"/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masters</w:t>
            </w:r>
            <w:proofErr w:type="gramEnd"/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 and doctoral students), 88.89% female, age (m) = 29 y</w:t>
            </w:r>
          </w:p>
          <w:p w14:paraId="20C02668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20" w:type="dxa"/>
          </w:tcPr>
          <w:p w14:paraId="068E1935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12 weeks of weekly 2.5h group supervision</w:t>
            </w:r>
          </w:p>
        </w:tc>
        <w:tc>
          <w:tcPr>
            <w:tcW w:w="3149" w:type="dxa"/>
          </w:tcPr>
          <w:p w14:paraId="1469CD4A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No information provided</w:t>
            </w:r>
          </w:p>
        </w:tc>
      </w:tr>
      <w:tr w:rsidR="00AB7235" w:rsidRPr="00D037B9" w14:paraId="66AB708E" w14:textId="77777777" w:rsidTr="00AB7235">
        <w:trPr>
          <w:cantSplit/>
        </w:trPr>
        <w:tc>
          <w:tcPr>
            <w:tcW w:w="1553" w:type="dxa"/>
          </w:tcPr>
          <w:p w14:paraId="1245652A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Reese, Usher, et al., 2009</w:t>
            </w:r>
          </w:p>
          <w:p w14:paraId="0B46B92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(controlled)</w:t>
            </w:r>
          </w:p>
        </w:tc>
        <w:tc>
          <w:tcPr>
            <w:tcW w:w="1039" w:type="dxa"/>
          </w:tcPr>
          <w:p w14:paraId="333AC0AD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USA</w:t>
            </w:r>
          </w:p>
        </w:tc>
        <w:tc>
          <w:tcPr>
            <w:tcW w:w="2086" w:type="dxa"/>
          </w:tcPr>
          <w:p w14:paraId="6FFE71B4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9 supervisors</w:t>
            </w:r>
          </w:p>
          <w:p w14:paraId="0F5D03D3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(degree in clinical-counseling (master's or doctorate) or marriage and family therapy)</w:t>
            </w:r>
          </w:p>
        </w:tc>
        <w:tc>
          <w:tcPr>
            <w:tcW w:w="3395" w:type="dxa"/>
          </w:tcPr>
          <w:p w14:paraId="7E686BD2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28 therapists (</w:t>
            </w:r>
            <w:proofErr w:type="gramStart"/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masters</w:t>
            </w:r>
            <w:proofErr w:type="gramEnd"/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 students), 64.3% female</w:t>
            </w:r>
          </w:p>
          <w:p w14:paraId="06FD6402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1F258FF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INT: N = 11</w:t>
            </w:r>
          </w:p>
          <w:p w14:paraId="094D184A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G: N = 17</w:t>
            </w:r>
          </w:p>
          <w:p w14:paraId="6DA986B4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20" w:type="dxa"/>
          </w:tcPr>
          <w:p w14:paraId="1BA18D98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16 weeks of weekly individual and group supervision</w:t>
            </w:r>
          </w:p>
          <w:p w14:paraId="1FC1D0C5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972D328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INT: Discussing patient feedback in supervision</w:t>
            </w:r>
          </w:p>
          <w:p w14:paraId="751B8B35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(with Partners for Change Outcome Management System)</w:t>
            </w:r>
          </w:p>
          <w:p w14:paraId="3CB85CC0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G: No patient feedback in supervision</w:t>
            </w:r>
          </w:p>
        </w:tc>
        <w:tc>
          <w:tcPr>
            <w:tcW w:w="3149" w:type="dxa"/>
          </w:tcPr>
          <w:p w14:paraId="07CB0C31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110 patients, 70.9% female</w:t>
            </w:r>
          </w:p>
          <w:p w14:paraId="139F707F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with mood and anxiety disorders, relationship and marital problems, grief, variety of disorders</w:t>
            </w:r>
          </w:p>
        </w:tc>
      </w:tr>
      <w:tr w:rsidR="00AB7235" w:rsidRPr="00AB7235" w14:paraId="416D633D" w14:textId="77777777" w:rsidTr="00AB7235">
        <w:trPr>
          <w:cantSplit/>
        </w:trPr>
        <w:tc>
          <w:tcPr>
            <w:tcW w:w="1553" w:type="dxa"/>
          </w:tcPr>
          <w:p w14:paraId="5A09EF2C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mith et al., 2012</w:t>
            </w:r>
          </w:p>
          <w:p w14:paraId="4A2940ED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(RCT)</w:t>
            </w:r>
          </w:p>
        </w:tc>
        <w:tc>
          <w:tcPr>
            <w:tcW w:w="1039" w:type="dxa"/>
          </w:tcPr>
          <w:p w14:paraId="2BACAB0D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USA</w:t>
            </w:r>
          </w:p>
        </w:tc>
        <w:tc>
          <w:tcPr>
            <w:tcW w:w="2086" w:type="dxa"/>
          </w:tcPr>
          <w:p w14:paraId="1A2ADB3B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5 supervisors (doctoral level clinical psychologists)</w:t>
            </w:r>
          </w:p>
        </w:tc>
        <w:tc>
          <w:tcPr>
            <w:tcW w:w="3395" w:type="dxa"/>
          </w:tcPr>
          <w:p w14:paraId="7929212D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97 therapists (counsellors)</w:t>
            </w:r>
          </w:p>
          <w:p w14:paraId="39EAA4C6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9C00948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INT: N = 32, 59% female, age (m) = 45.9, experience (m) = 8.4</w:t>
            </w:r>
          </w:p>
          <w:p w14:paraId="573108B0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AC: N = 32, 66% female, age (m) = 42.9, experience (m) = 8.5</w:t>
            </w:r>
          </w:p>
          <w:p w14:paraId="0F2739C2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EDF7794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G: N = 33, 70% female, age (m) = 42.9, experience (m) = 7.8</w:t>
            </w:r>
          </w:p>
        </w:tc>
        <w:tc>
          <w:tcPr>
            <w:tcW w:w="3520" w:type="dxa"/>
          </w:tcPr>
          <w:p w14:paraId="0DFB5A23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5 60 minutes sessions of supervision over 7 weeks</w:t>
            </w:r>
          </w:p>
          <w:p w14:paraId="7EBD9D72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B4E091D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INT: Tele-conferencing Supervision (Live Supervision)</w:t>
            </w:r>
          </w:p>
          <w:p w14:paraId="0BC06A31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AC: Tape Review Supervision</w:t>
            </w:r>
          </w:p>
          <w:p w14:paraId="6FB6864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G: No supervision (practice sessions)</w:t>
            </w:r>
          </w:p>
        </w:tc>
        <w:tc>
          <w:tcPr>
            <w:tcW w:w="3149" w:type="dxa"/>
          </w:tcPr>
          <w:p w14:paraId="484B5A7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5 counseling sessions over 7 weeks with standard patient scripts</w:t>
            </w:r>
          </w:p>
          <w:p w14:paraId="0DDB6CD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5EC3300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Motivational Interviewing</w:t>
            </w:r>
          </w:p>
        </w:tc>
      </w:tr>
      <w:tr w:rsidR="00AB7235" w:rsidRPr="00AB7235" w14:paraId="4E307998" w14:textId="77777777" w:rsidTr="00AB7235">
        <w:trPr>
          <w:cantSplit/>
        </w:trPr>
        <w:tc>
          <w:tcPr>
            <w:tcW w:w="1553" w:type="dxa"/>
          </w:tcPr>
          <w:p w14:paraId="1C84E5A4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Tanner et al., 2012</w:t>
            </w:r>
          </w:p>
          <w:p w14:paraId="316A8D2F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(controlled)</w:t>
            </w:r>
          </w:p>
        </w:tc>
        <w:tc>
          <w:tcPr>
            <w:tcW w:w="1039" w:type="dxa"/>
          </w:tcPr>
          <w:p w14:paraId="5FB71E49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USA</w:t>
            </w:r>
          </w:p>
        </w:tc>
        <w:tc>
          <w:tcPr>
            <w:tcW w:w="2086" w:type="dxa"/>
          </w:tcPr>
          <w:p w14:paraId="0F11CB09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3 supervisors (licensed CBT-therapists)</w:t>
            </w:r>
          </w:p>
        </w:tc>
        <w:tc>
          <w:tcPr>
            <w:tcW w:w="3395" w:type="dxa"/>
          </w:tcPr>
          <w:p w14:paraId="38A6DD0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76 therapists (psychiatrists in training, clinical psychology PhD program), 91.1% female</w:t>
            </w:r>
          </w:p>
        </w:tc>
        <w:tc>
          <w:tcPr>
            <w:tcW w:w="3520" w:type="dxa"/>
          </w:tcPr>
          <w:p w14:paraId="747B322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Group supervision, additionally individual supervision</w:t>
            </w:r>
          </w:p>
          <w:p w14:paraId="35411595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CE5CD2C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INT: Cotherapy Supervision</w:t>
            </w:r>
          </w:p>
          <w:p w14:paraId="36FCD4DF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CG: Solo Therapy </w:t>
            </w:r>
          </w:p>
        </w:tc>
        <w:tc>
          <w:tcPr>
            <w:tcW w:w="3149" w:type="dxa"/>
          </w:tcPr>
          <w:p w14:paraId="1C7F3838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236 patients with various diagnoses, 61.7% female, age (m) = 36.19</w:t>
            </w:r>
          </w:p>
          <w:p w14:paraId="579C8194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INT: N = 30</w:t>
            </w:r>
          </w:p>
          <w:p w14:paraId="2A23DE50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G: N = 206 (of which 146 with therapy by trainees who never received cotherapy supervision)</w:t>
            </w:r>
          </w:p>
          <w:p w14:paraId="3D146AD8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353BAC2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BT-therapy</w:t>
            </w:r>
          </w:p>
        </w:tc>
      </w:tr>
      <w:tr w:rsidR="00AB7235" w:rsidRPr="00AB7235" w14:paraId="27AD01CF" w14:textId="77777777" w:rsidTr="00AB7235">
        <w:trPr>
          <w:cantSplit/>
        </w:trPr>
        <w:tc>
          <w:tcPr>
            <w:tcW w:w="1553" w:type="dxa"/>
          </w:tcPr>
          <w:p w14:paraId="34B5A33F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Weck et al., 2016</w:t>
            </w:r>
          </w:p>
          <w:p w14:paraId="3744785C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(RCT)</w:t>
            </w:r>
          </w:p>
        </w:tc>
        <w:tc>
          <w:tcPr>
            <w:tcW w:w="1039" w:type="dxa"/>
          </w:tcPr>
          <w:p w14:paraId="58CA3E68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2086" w:type="dxa"/>
          </w:tcPr>
          <w:p w14:paraId="61C90594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9 supervisors (licensed clinical psychologists, licensed supervisors), age (m) = 43.0</w:t>
            </w:r>
          </w:p>
        </w:tc>
        <w:tc>
          <w:tcPr>
            <w:tcW w:w="3395" w:type="dxa"/>
          </w:tcPr>
          <w:p w14:paraId="77E7EAE2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23 therapists (psychotherapists in training, CBT)</w:t>
            </w:r>
          </w:p>
          <w:p w14:paraId="172AE46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389FB0B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INT: N = 11, 90.9% female</w:t>
            </w:r>
          </w:p>
          <w:p w14:paraId="3F70BFD8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age (m) = 29.45</w:t>
            </w:r>
          </w:p>
          <w:p w14:paraId="637C9C0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experience (m) = 2.64 y</w:t>
            </w:r>
          </w:p>
          <w:p w14:paraId="3E7BB614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B04F3CF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G: N = 12, 83.3% female</w:t>
            </w:r>
          </w:p>
          <w:p w14:paraId="780A1E2B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age (m) = 29.17</w:t>
            </w:r>
          </w:p>
          <w:p w14:paraId="37344CE2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experience (m) = 2.35 y</w:t>
            </w:r>
          </w:p>
        </w:tc>
        <w:tc>
          <w:tcPr>
            <w:tcW w:w="3520" w:type="dxa"/>
          </w:tcPr>
          <w:p w14:paraId="6C765E47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6 50-minutes supervision sessions (every fourth therapy session)</w:t>
            </w:r>
          </w:p>
          <w:p w14:paraId="140BC461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2797703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INT: Bug-in-the-</w:t>
            </w:r>
            <w:proofErr w:type="gramStart"/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eye-supervision</w:t>
            </w:r>
            <w:proofErr w:type="gramEnd"/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 (BITE; four BITE sessions, two DVB sessions) </w:t>
            </w:r>
          </w:p>
          <w:p w14:paraId="28D7634A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CG: DVB Supervision </w:t>
            </w:r>
          </w:p>
          <w:p w14:paraId="6A08E65F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49" w:type="dxa"/>
          </w:tcPr>
          <w:p w14:paraId="727AB834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42 patients with various diagnoses </w:t>
            </w:r>
          </w:p>
          <w:p w14:paraId="68F9A018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INT: N = 19, 57.9% female, </w:t>
            </w: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br/>
              <w:t>age (m) = 36.16</w:t>
            </w:r>
          </w:p>
          <w:p w14:paraId="4B7FA6A3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G: N = 23, 65.5% female</w:t>
            </w:r>
          </w:p>
          <w:p w14:paraId="7B28A6F5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age (m) = 34.43</w:t>
            </w:r>
          </w:p>
          <w:p w14:paraId="619A0CD9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DEBC6CF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25 sessions of </w:t>
            </w:r>
            <w:proofErr w:type="gramStart"/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BT-therapy</w:t>
            </w:r>
            <w:proofErr w:type="gramEnd"/>
          </w:p>
          <w:p w14:paraId="0936D536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79E1C36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B7235" w:rsidRPr="00D037B9" w14:paraId="35FFA923" w14:textId="77777777" w:rsidTr="00AB7235">
        <w:trPr>
          <w:cantSplit/>
        </w:trPr>
        <w:tc>
          <w:tcPr>
            <w:tcW w:w="1553" w:type="dxa"/>
          </w:tcPr>
          <w:p w14:paraId="332B32E6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Weck et al., 2024 </w:t>
            </w:r>
          </w:p>
          <w:p w14:paraId="1B4C6D16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(RCT)</w:t>
            </w:r>
          </w:p>
        </w:tc>
        <w:tc>
          <w:tcPr>
            <w:tcW w:w="1039" w:type="dxa"/>
          </w:tcPr>
          <w:p w14:paraId="5E019C10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2086" w:type="dxa"/>
          </w:tcPr>
          <w:p w14:paraId="7ECCFF0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6 supervisors (clinical psychologists, CBT, 1 day supervision workshop), 100% female, age (m) = 38.00</w:t>
            </w:r>
          </w:p>
        </w:tc>
        <w:tc>
          <w:tcPr>
            <w:tcW w:w="3395" w:type="dxa"/>
          </w:tcPr>
          <w:p w14:paraId="1961B5D9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73 therapists (bachelor’s and master’s psychology students), 84.9% female, age (m) = 25.86</w:t>
            </w:r>
          </w:p>
          <w:p w14:paraId="5489FFC0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20" w:type="dxa"/>
          </w:tcPr>
          <w:p w14:paraId="4D255240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2 40-minutes supervision sessions</w:t>
            </w:r>
          </w:p>
          <w:p w14:paraId="2BD13180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364C396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INT: Video-based supervision</w:t>
            </w:r>
          </w:p>
          <w:p w14:paraId="1BAFFAE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CG: Verbal report-based supervision</w:t>
            </w:r>
          </w:p>
          <w:p w14:paraId="493A4118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49" w:type="dxa"/>
          </w:tcPr>
          <w:p w14:paraId="5AE01E3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Standardized patient with depression (played by 4 different students)</w:t>
            </w:r>
          </w:p>
          <w:p w14:paraId="62F51945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FD769B8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3 sessions of 20-minutes CBT-therapy</w:t>
            </w:r>
          </w:p>
        </w:tc>
      </w:tr>
      <w:tr w:rsidR="00AB7235" w:rsidRPr="00D037B9" w14:paraId="271D1935" w14:textId="77777777" w:rsidTr="00AB7235">
        <w:trPr>
          <w:cantSplit/>
        </w:trPr>
        <w:tc>
          <w:tcPr>
            <w:tcW w:w="1553" w:type="dxa"/>
          </w:tcPr>
          <w:p w14:paraId="2C086FC5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Wittenborn et al., 2022</w:t>
            </w:r>
          </w:p>
          <w:p w14:paraId="5AB49A0D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(multiple baseline)</w:t>
            </w:r>
          </w:p>
        </w:tc>
        <w:tc>
          <w:tcPr>
            <w:tcW w:w="1039" w:type="dxa"/>
          </w:tcPr>
          <w:p w14:paraId="5D86DB7C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USA</w:t>
            </w:r>
          </w:p>
        </w:tc>
        <w:tc>
          <w:tcPr>
            <w:tcW w:w="2086" w:type="dxa"/>
          </w:tcPr>
          <w:p w14:paraId="199EFA11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1 supervisor (licensed marriage and family therapist with expertise in emotionally focused therapy)</w:t>
            </w:r>
          </w:p>
        </w:tc>
        <w:tc>
          <w:tcPr>
            <w:tcW w:w="3395" w:type="dxa"/>
          </w:tcPr>
          <w:p w14:paraId="02EC25BD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4 therapists (2 doctoral</w:t>
            </w:r>
            <w:r w:rsidRPr="00AB7235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level interns, 2 master's</w:t>
            </w:r>
            <w:r w:rsidRPr="00AB7235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level social work students), 75% female, age (range) = 26- 32</w:t>
            </w:r>
          </w:p>
        </w:tc>
        <w:tc>
          <w:tcPr>
            <w:tcW w:w="3520" w:type="dxa"/>
          </w:tcPr>
          <w:p w14:paraId="387062AE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>Video Feedback was added to emotionally focused therapy supervision</w:t>
            </w:r>
          </w:p>
        </w:tc>
        <w:tc>
          <w:tcPr>
            <w:tcW w:w="3149" w:type="dxa"/>
          </w:tcPr>
          <w:p w14:paraId="4A868EB2" w14:textId="77777777" w:rsidR="00AB7235" w:rsidRPr="00AB7235" w:rsidRDefault="00AB7235" w:rsidP="00AB72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7235">
              <w:rPr>
                <w:rFonts w:ascii="Arial" w:hAnsi="Arial" w:cs="Arial"/>
                <w:sz w:val="20"/>
                <w:szCs w:val="20"/>
                <w:lang w:val="en-US"/>
              </w:rPr>
              <w:t xml:space="preserve">One focal couple treated with emotionally focused therapy </w:t>
            </w:r>
          </w:p>
        </w:tc>
      </w:tr>
    </w:tbl>
    <w:p w14:paraId="7D4422F4" w14:textId="3EEE0350" w:rsidR="00AB7235" w:rsidRPr="00AB7235" w:rsidRDefault="00AB7235" w:rsidP="00AB7235">
      <w:pPr>
        <w:rPr>
          <w:rFonts w:ascii="Arial" w:hAnsi="Arial" w:cs="Arial"/>
          <w:lang w:val="en-US"/>
        </w:rPr>
      </w:pPr>
      <w:r w:rsidRPr="00AB7235">
        <w:rPr>
          <w:rFonts w:ascii="Arial" w:hAnsi="Arial" w:cs="Arial"/>
          <w:i/>
          <w:iCs/>
          <w:lang w:val="en-US"/>
        </w:rPr>
        <w:t>Note:</w:t>
      </w:r>
      <w:r w:rsidRPr="00AB7235">
        <w:rPr>
          <w:rFonts w:ascii="Arial" w:hAnsi="Arial" w:cs="Arial"/>
          <w:lang w:val="en-US"/>
        </w:rPr>
        <w:t xml:space="preserve"> CBT = Cognitive Behavioral Therapy; exp. = experience; y = years; (m) = mean; ICBT = Internet-delivered CBT; INT = Intervention Group; CG = Control Group; SAU = Supervision As Usual; BITE = Bug-in-the-eye-supervision; DVB = Delayed Video Based; </w:t>
      </w:r>
      <w:r w:rsidRPr="00AB7235">
        <w:rPr>
          <w:rFonts w:ascii="Arial" w:hAnsi="Arial" w:cs="Arial"/>
          <w:vertAlign w:val="superscript"/>
          <w:lang w:val="en-US"/>
        </w:rPr>
        <w:t>1</w:t>
      </w:r>
      <w:r w:rsidRPr="00AB7235">
        <w:rPr>
          <w:rFonts w:ascii="Arial" w:hAnsi="Arial"/>
          <w:lang w:val="en-US"/>
        </w:rPr>
        <w:t>Only data from Phase 2 is included, since data from Phase 1 is included in Meza et al., 2023</w:t>
      </w:r>
      <w:r w:rsidRPr="00AB7235">
        <w:rPr>
          <w:rFonts w:ascii="Arial" w:hAnsi="Arial" w:cs="Arial"/>
          <w:lang w:val="en-US"/>
        </w:rPr>
        <w:t xml:space="preserve">; </w:t>
      </w:r>
      <w:r w:rsidRPr="00AB7235">
        <w:rPr>
          <w:rFonts w:ascii="Arial" w:hAnsi="Arial" w:cs="Arial"/>
          <w:vertAlign w:val="superscript"/>
          <w:lang w:val="en-US"/>
        </w:rPr>
        <w:t>2</w:t>
      </w:r>
      <w:r w:rsidRPr="00AB7235">
        <w:rPr>
          <w:rFonts w:ascii="Arial" w:hAnsi="Arial" w:cs="Arial"/>
          <w:lang w:val="en-US"/>
        </w:rPr>
        <w:t>There was another treatment arm, without training, which is excluded in this review; both treatment arms here included a training before supervision phase.</w:t>
      </w:r>
      <w:r w:rsidRPr="00AB7235">
        <w:rPr>
          <w:rFonts w:ascii="Arial" w:hAnsi="Arial" w:cs="Arial"/>
          <w:lang w:val="en-US"/>
        </w:rPr>
        <w:br w:type="page"/>
      </w:r>
    </w:p>
    <w:p w14:paraId="27512A81" w14:textId="3AD5582C" w:rsidR="00AB7235" w:rsidRPr="00C46A7C" w:rsidRDefault="00907BAA" w:rsidP="005D6F2C">
      <w:pPr>
        <w:pStyle w:val="berschrift1"/>
        <w:jc w:val="center"/>
        <w:rPr>
          <w:lang w:val="en-US"/>
        </w:rPr>
      </w:pPr>
      <w:bookmarkStart w:id="36" w:name="_Toc212019303"/>
      <w:r>
        <w:rPr>
          <w:bCs/>
          <w:lang w:val="en-US"/>
        </w:rPr>
        <w:lastRenderedPageBreak/>
        <w:t xml:space="preserve">Appendix </w:t>
      </w:r>
      <w:r w:rsidR="005D6F2C">
        <w:rPr>
          <w:bCs/>
          <w:lang w:val="en-US"/>
        </w:rPr>
        <w:t>E</w:t>
      </w:r>
      <w:r>
        <w:rPr>
          <w:bCs/>
          <w:lang w:val="en-US"/>
        </w:rPr>
        <w:t>:</w:t>
      </w:r>
      <w:r w:rsidR="002F28C5" w:rsidRPr="002F28C5">
        <w:rPr>
          <w:lang w:val="en-US"/>
        </w:rPr>
        <w:t xml:space="preserve"> Main outcomes</w:t>
      </w:r>
      <w:r>
        <w:rPr>
          <w:lang w:val="en-US"/>
        </w:rPr>
        <w:t xml:space="preserve"> of included studies</w:t>
      </w:r>
      <w:bookmarkEnd w:id="36"/>
    </w:p>
    <w:tbl>
      <w:tblPr>
        <w:tblStyle w:val="Tabellenraster3"/>
        <w:tblW w:w="1502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9"/>
        <w:gridCol w:w="3569"/>
        <w:gridCol w:w="7883"/>
      </w:tblGrid>
      <w:tr w:rsidR="002F28C5" w:rsidRPr="00D037B9" w14:paraId="7EED66B3" w14:textId="77777777" w:rsidTr="00AB7235">
        <w:trPr>
          <w:cantSplit/>
          <w:tblHeader/>
        </w:trPr>
        <w:tc>
          <w:tcPr>
            <w:tcW w:w="3569" w:type="dxa"/>
          </w:tcPr>
          <w:p w14:paraId="054AB2F8" w14:textId="77777777" w:rsidR="002F28C5" w:rsidRPr="002F28C5" w:rsidRDefault="002F28C5" w:rsidP="002F28C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udy (Design)</w:t>
            </w:r>
          </w:p>
        </w:tc>
        <w:tc>
          <w:tcPr>
            <w:tcW w:w="3569" w:type="dxa"/>
          </w:tcPr>
          <w:p w14:paraId="1DC09941" w14:textId="77777777" w:rsidR="002F28C5" w:rsidRPr="002F28C5" w:rsidRDefault="002F28C5" w:rsidP="002F28C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levant outcomes (measures)</w:t>
            </w:r>
          </w:p>
        </w:tc>
        <w:tc>
          <w:tcPr>
            <w:tcW w:w="7883" w:type="dxa"/>
          </w:tcPr>
          <w:p w14:paraId="00C41F32" w14:textId="77777777" w:rsidR="002F28C5" w:rsidRPr="002F28C5" w:rsidRDefault="002F28C5" w:rsidP="002F28C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in findings as reported in the publications</w:t>
            </w:r>
          </w:p>
        </w:tc>
      </w:tr>
      <w:tr w:rsidR="002F28C5" w:rsidRPr="00D037B9" w14:paraId="2438239B" w14:textId="77777777" w:rsidTr="00AB7235">
        <w:trPr>
          <w:cantSplit/>
        </w:trPr>
        <w:tc>
          <w:tcPr>
            <w:tcW w:w="3569" w:type="dxa"/>
          </w:tcPr>
          <w:p w14:paraId="7489E14E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Alfonsson et al., 2020</w:t>
            </w:r>
          </w:p>
          <w:p w14:paraId="68955183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(single-case experimental multiple baseline design)</w:t>
            </w:r>
          </w:p>
        </w:tc>
        <w:tc>
          <w:tcPr>
            <w:tcW w:w="3569" w:type="dxa"/>
          </w:tcPr>
          <w:p w14:paraId="4365093F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CBT competence (CTS-R)</w:t>
            </w:r>
          </w:p>
          <w:p w14:paraId="16209CFE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Supervisory Working Alliance (SWAI)</w:t>
            </w:r>
          </w:p>
          <w:p w14:paraId="7C336D59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Satisfaction with supervision (SSQ-8)</w:t>
            </w:r>
          </w:p>
        </w:tc>
        <w:tc>
          <w:tcPr>
            <w:tcW w:w="7883" w:type="dxa"/>
          </w:tcPr>
          <w:p w14:paraId="5BF6EE8F" w14:textId="77777777" w:rsidR="002F28C5" w:rsidRPr="002F28C5" w:rsidRDefault="002F28C5" w:rsidP="002F28C5">
            <w:pPr>
              <w:numPr>
                <w:ilvl w:val="0"/>
                <w:numId w:val="1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CBT competence is significantly higher in supervision phase than in baseline phase; supervision significantly improves therapists' CBT competence</w:t>
            </w:r>
          </w:p>
          <w:p w14:paraId="2B2ACE46" w14:textId="77777777" w:rsidR="002F28C5" w:rsidRPr="002F28C5" w:rsidRDefault="002F28C5" w:rsidP="002F28C5">
            <w:pPr>
              <w:ind w:left="72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F28C5" w:rsidRPr="00D037B9" w14:paraId="051E0BFD" w14:textId="77777777" w:rsidTr="00AB7235">
        <w:trPr>
          <w:cantSplit/>
        </w:trPr>
        <w:tc>
          <w:tcPr>
            <w:tcW w:w="3569" w:type="dxa"/>
          </w:tcPr>
          <w:p w14:paraId="18BAB26D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Anderson et al., 2012</w:t>
            </w:r>
          </w:p>
          <w:p w14:paraId="4D5BAD27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(uncontrolled)</w:t>
            </w:r>
          </w:p>
        </w:tc>
        <w:tc>
          <w:tcPr>
            <w:tcW w:w="3569" w:type="dxa"/>
          </w:tcPr>
          <w:p w14:paraId="510E9BCA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Supervisory and therapeutic adherence (VTSS)</w:t>
            </w:r>
          </w:p>
        </w:tc>
        <w:tc>
          <w:tcPr>
            <w:tcW w:w="7883" w:type="dxa"/>
          </w:tcPr>
          <w:p w14:paraId="387B806E" w14:textId="77777777" w:rsidR="002F28C5" w:rsidRPr="002F28C5" w:rsidRDefault="002F28C5" w:rsidP="002F28C5">
            <w:pPr>
              <w:numPr>
                <w:ilvl w:val="0"/>
                <w:numId w:val="1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Clinical supervision significantly influences therapist’s adherence to manualized techniques in TLDP</w:t>
            </w:r>
          </w:p>
          <w:p w14:paraId="74FAD2F3" w14:textId="77777777" w:rsidR="002F28C5" w:rsidRPr="002F28C5" w:rsidRDefault="002F28C5" w:rsidP="002F28C5">
            <w:pPr>
              <w:numPr>
                <w:ilvl w:val="0"/>
                <w:numId w:val="1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The most significant increase in adherence occurred during the intensive training year</w:t>
            </w:r>
          </w:p>
          <w:p w14:paraId="557BB00F" w14:textId="77777777" w:rsidR="002F28C5" w:rsidRPr="002F28C5" w:rsidRDefault="002F28C5" w:rsidP="002F28C5">
            <w:pPr>
              <w:numPr>
                <w:ilvl w:val="0"/>
                <w:numId w:val="1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Adherence levels decreased in the post training year, so effects of supervision may not be sustained over time without continued intensive training</w:t>
            </w:r>
          </w:p>
        </w:tc>
      </w:tr>
      <w:tr w:rsidR="002F28C5" w:rsidRPr="00D037B9" w14:paraId="60F84F13" w14:textId="77777777" w:rsidTr="00AB7235">
        <w:trPr>
          <w:cantSplit/>
        </w:trPr>
        <w:tc>
          <w:tcPr>
            <w:tcW w:w="3569" w:type="dxa"/>
          </w:tcPr>
          <w:p w14:paraId="6CBEA8E6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Andersson et al., 2023</w:t>
            </w:r>
          </w:p>
          <w:p w14:paraId="69625E09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(controlled, factorial design 2x2x2x3)</w:t>
            </w:r>
          </w:p>
        </w:tc>
        <w:tc>
          <w:tcPr>
            <w:tcW w:w="3569" w:type="dxa"/>
          </w:tcPr>
          <w:p w14:paraId="7DBE816B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Patients’ depressive symptoms (BDI-II; PHQ-9)</w:t>
            </w:r>
          </w:p>
          <w:p w14:paraId="1077D345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Patients’ anxiety (GAD-7)</w:t>
            </w:r>
          </w:p>
          <w:p w14:paraId="5FF0B909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Patients’ quality of life (BBQ)</w:t>
            </w:r>
          </w:p>
          <w:p w14:paraId="30F7663D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Patients’ Insomnia (ISI)</w:t>
            </w:r>
          </w:p>
        </w:tc>
        <w:tc>
          <w:tcPr>
            <w:tcW w:w="7883" w:type="dxa"/>
          </w:tcPr>
          <w:p w14:paraId="1E19EF14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 xml:space="preserve">No significant difference between patients who have been discussed in supervision vs. patients who have not been discussed in supervision regarding any of the patient outcomes </w:t>
            </w:r>
          </w:p>
          <w:p w14:paraId="63F59F97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(Note: Patients were randomized, not therapists, advice for one patient may be useful for another patient)</w:t>
            </w:r>
          </w:p>
        </w:tc>
      </w:tr>
      <w:tr w:rsidR="002F28C5" w:rsidRPr="00D037B9" w14:paraId="7FE61349" w14:textId="77777777" w:rsidTr="00AB7235">
        <w:trPr>
          <w:cantSplit/>
        </w:trPr>
        <w:tc>
          <w:tcPr>
            <w:tcW w:w="3569" w:type="dxa"/>
          </w:tcPr>
          <w:p w14:paraId="30FE8955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Bambling et al., 2006</w:t>
            </w:r>
          </w:p>
          <w:p w14:paraId="2FE75E44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(RCT)</w:t>
            </w:r>
          </w:p>
        </w:tc>
        <w:tc>
          <w:tcPr>
            <w:tcW w:w="3569" w:type="dxa"/>
          </w:tcPr>
          <w:p w14:paraId="5A182F1E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 xml:space="preserve">Patients’ depressive symptoms (BDI) </w:t>
            </w:r>
          </w:p>
          <w:p w14:paraId="6CD4789F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Adherence (PST adherence scale)</w:t>
            </w:r>
          </w:p>
          <w:p w14:paraId="2E246D17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Working alliance (WAI)</w:t>
            </w:r>
          </w:p>
        </w:tc>
        <w:tc>
          <w:tcPr>
            <w:tcW w:w="7883" w:type="dxa"/>
          </w:tcPr>
          <w:p w14:paraId="4679D29D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Both supervision conditions showed significant improvements in patient-rated working alliance, greater symptom reduction of major depression, higher treatment retention rates, and more positive patient evaluations compared to the unsupervised condition.</w:t>
            </w:r>
          </w:p>
          <w:p w14:paraId="4A91A0E9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No significant differences between the two supervision approaches (skill-focused vs. process-focused) in terms of their impact on working alliance or symptom reduction.</w:t>
            </w:r>
          </w:p>
          <w:p w14:paraId="4FD6D63F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No correlation between PST-adherence and symptom reduction (</w:t>
            </w:r>
            <w:r w:rsidRPr="002F28C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</w:t>
            </w: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 xml:space="preserve"> = .126; </w:t>
            </w:r>
            <w:r w:rsidRPr="002F28C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 = .163) or working alliance (</w:t>
            </w:r>
            <w:r w:rsidRPr="002F28C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</w:t>
            </w: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 xml:space="preserve"> = .131; </w:t>
            </w:r>
            <w:r w:rsidRPr="002F28C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 = .322)</w:t>
            </w:r>
          </w:p>
        </w:tc>
      </w:tr>
      <w:tr w:rsidR="002F28C5" w:rsidRPr="00D037B9" w14:paraId="22216C23" w14:textId="77777777" w:rsidTr="00AB7235">
        <w:trPr>
          <w:cantSplit/>
        </w:trPr>
        <w:tc>
          <w:tcPr>
            <w:tcW w:w="3569" w:type="dxa"/>
          </w:tcPr>
          <w:p w14:paraId="387EE702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Bartle-Haring et al., 2009</w:t>
            </w:r>
          </w:p>
          <w:p w14:paraId="77710B91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(uncontrolled)</w:t>
            </w:r>
          </w:p>
        </w:tc>
        <w:tc>
          <w:tcPr>
            <w:tcW w:w="3569" w:type="dxa"/>
          </w:tcPr>
          <w:p w14:paraId="46D5C3B2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Primary Outcome: Progress on problem solving</w:t>
            </w:r>
          </w:p>
        </w:tc>
        <w:tc>
          <w:tcPr>
            <w:tcW w:w="7883" w:type="dxa"/>
          </w:tcPr>
          <w:p w14:paraId="11C14D9F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Live supervision did increase therapists’ perception of progress but not patients’ perception of progress</w:t>
            </w:r>
          </w:p>
          <w:p w14:paraId="3FCB8AF4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 xml:space="preserve">Therapists who received live supervision rated their patients' progress as improving more significantly over time compared to cases without live supervision. </w:t>
            </w:r>
          </w:p>
          <w:p w14:paraId="7E9E8356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Patients did not report similar improvements in their perception of progress</w:t>
            </w:r>
          </w:p>
        </w:tc>
      </w:tr>
      <w:tr w:rsidR="002F28C5" w:rsidRPr="00D037B9" w14:paraId="6E20A8F3" w14:textId="77777777" w:rsidTr="00AB7235">
        <w:trPr>
          <w:cantSplit/>
        </w:trPr>
        <w:tc>
          <w:tcPr>
            <w:tcW w:w="3569" w:type="dxa"/>
          </w:tcPr>
          <w:p w14:paraId="773E31C9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Bearman et al., 2017</w:t>
            </w:r>
          </w:p>
          <w:p w14:paraId="2808D944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(RCT)</w:t>
            </w:r>
          </w:p>
        </w:tc>
        <w:tc>
          <w:tcPr>
            <w:tcW w:w="3569" w:type="dxa"/>
          </w:tcPr>
          <w:p w14:paraId="7683D93F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Fidelity (TIEBI)</w:t>
            </w:r>
          </w:p>
          <w:p w14:paraId="3B323408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CBT expertise (Knowledge Test)</w:t>
            </w:r>
          </w:p>
          <w:p w14:paraId="1002F159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Global CBT competence (CBTCOMP-YD)</w:t>
            </w:r>
          </w:p>
        </w:tc>
        <w:tc>
          <w:tcPr>
            <w:tcW w:w="7883" w:type="dxa"/>
          </w:tcPr>
          <w:p w14:paraId="5BF1A006" w14:textId="77777777" w:rsidR="002F28C5" w:rsidRPr="002F28C5" w:rsidRDefault="002F28C5" w:rsidP="002F28C5">
            <w:pPr>
              <w:numPr>
                <w:ilvl w:val="0"/>
                <w:numId w:val="3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Significant impact of the supervision condition on cognitive restructuring fidelity (</w:t>
            </w:r>
            <w:r w:rsidRPr="002F28C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β = </w:t>
            </w: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.50), CBT expertise (</w:t>
            </w:r>
            <w:r w:rsidRPr="002F28C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β</w:t>
            </w: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 = 1.04) and global CBT competence (</w:t>
            </w:r>
            <w:r w:rsidRPr="002F28C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β</w:t>
            </w: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 = .32).</w:t>
            </w:r>
          </w:p>
          <w:p w14:paraId="5F94E4F6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F28C5" w:rsidRPr="00D037B9" w14:paraId="02E63D07" w14:textId="77777777" w:rsidTr="00AB7235">
        <w:trPr>
          <w:cantSplit/>
        </w:trPr>
        <w:tc>
          <w:tcPr>
            <w:tcW w:w="3569" w:type="dxa"/>
          </w:tcPr>
          <w:p w14:paraId="75FE6E95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Beidas et al., 2012</w:t>
            </w:r>
          </w:p>
          <w:p w14:paraId="3CE53128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(uncontrolled for supervision condition)</w:t>
            </w:r>
          </w:p>
        </w:tc>
        <w:tc>
          <w:tcPr>
            <w:tcW w:w="3569" w:type="dxa"/>
          </w:tcPr>
          <w:p w14:paraId="3F9B9C14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Adherence, Skill, Knowledge</w:t>
            </w: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br/>
              <w:t>(Adherence and Skill Checklist, Knowledge Test)</w:t>
            </w:r>
          </w:p>
        </w:tc>
        <w:tc>
          <w:tcPr>
            <w:tcW w:w="7883" w:type="dxa"/>
          </w:tcPr>
          <w:p w14:paraId="4FBF8F38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Number of supervision hours significantly predicted adherence (</w:t>
            </w:r>
            <w:r w:rsidRPr="002F28C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β</w:t>
            </w: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 = .39) and skill (</w:t>
            </w:r>
            <w:r w:rsidRPr="002F28C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β</w:t>
            </w: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 = .30) but did not significantly predict knowledge.</w:t>
            </w:r>
          </w:p>
        </w:tc>
      </w:tr>
      <w:tr w:rsidR="002F28C5" w:rsidRPr="00D037B9" w14:paraId="5F0F67C0" w14:textId="77777777" w:rsidTr="00AB7235">
        <w:trPr>
          <w:cantSplit/>
        </w:trPr>
        <w:tc>
          <w:tcPr>
            <w:tcW w:w="3569" w:type="dxa"/>
          </w:tcPr>
          <w:p w14:paraId="55BFD550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Bradshaw et al., 2007</w:t>
            </w:r>
          </w:p>
          <w:p w14:paraId="3B673881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(controlled)</w:t>
            </w:r>
          </w:p>
        </w:tc>
        <w:tc>
          <w:tcPr>
            <w:tcW w:w="3569" w:type="dxa"/>
          </w:tcPr>
          <w:p w14:paraId="01EF8090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 xml:space="preserve">Knowledge (Multiple Choice Test), Patients’ symptoms (KGV (M)) </w:t>
            </w:r>
          </w:p>
          <w:p w14:paraId="5C23C3AA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Patients’ social functioning (SFS)</w:t>
            </w:r>
          </w:p>
        </w:tc>
        <w:tc>
          <w:tcPr>
            <w:tcW w:w="7883" w:type="dxa"/>
          </w:tcPr>
          <w:p w14:paraId="6316492B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No significant differences in knowledge between the groups.</w:t>
            </w:r>
          </w:p>
          <w:p w14:paraId="6901E37D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Significant larger symptom reduction in KGV scores in the supervision group.</w:t>
            </w:r>
          </w:p>
          <w:p w14:paraId="08812FB2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No significant differences between groups for social functioning.</w:t>
            </w:r>
          </w:p>
        </w:tc>
      </w:tr>
      <w:tr w:rsidR="002F28C5" w:rsidRPr="00D037B9" w14:paraId="760337C8" w14:textId="77777777" w:rsidTr="00AB7235">
        <w:trPr>
          <w:cantSplit/>
        </w:trPr>
        <w:tc>
          <w:tcPr>
            <w:tcW w:w="3569" w:type="dxa"/>
          </w:tcPr>
          <w:p w14:paraId="6D0C1168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Carmel et al., 2016</w:t>
            </w:r>
          </w:p>
          <w:p w14:paraId="0304A8C3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(RCT)</w:t>
            </w:r>
          </w:p>
        </w:tc>
        <w:tc>
          <w:tcPr>
            <w:tcW w:w="3569" w:type="dxa"/>
          </w:tcPr>
          <w:p w14:paraId="64CAFC8E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DBT Skills and knowledge (exam), Supervision effectiveness (MCSS-26), therapist burnout (CBI)</w:t>
            </w:r>
          </w:p>
        </w:tc>
        <w:tc>
          <w:tcPr>
            <w:tcW w:w="7883" w:type="dxa"/>
          </w:tcPr>
          <w:p w14:paraId="5A47CADF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Marginally significant higher scores of BITE group regarding skills and knowledge.</w:t>
            </w:r>
          </w:p>
          <w:p w14:paraId="0F3EC473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No significant differences between supervision groups regarding supervision effectiveness and therapist burnout</w:t>
            </w:r>
          </w:p>
        </w:tc>
      </w:tr>
      <w:tr w:rsidR="002F28C5" w:rsidRPr="00D037B9" w14:paraId="74DCA0BD" w14:textId="77777777" w:rsidTr="00AB7235">
        <w:trPr>
          <w:cantSplit/>
        </w:trPr>
        <w:tc>
          <w:tcPr>
            <w:tcW w:w="3569" w:type="dxa"/>
          </w:tcPr>
          <w:p w14:paraId="747FE2D9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 xml:space="preserve">Dorsey et al., 2025 </w:t>
            </w: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br/>
              <w:t>(RCT)</w:t>
            </w:r>
            <w:r w:rsidRPr="002F28C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569" w:type="dxa"/>
          </w:tcPr>
          <w:p w14:paraId="692E8DF3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TF-CBT adherence (TPOCS-S)</w:t>
            </w:r>
          </w:p>
        </w:tc>
        <w:tc>
          <w:tcPr>
            <w:tcW w:w="7883" w:type="dxa"/>
          </w:tcPr>
          <w:p w14:paraId="3A088B81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No significant differences between supervision conditions on adherence of any phases of TF-CBT (stabilization, gradual exposure, trauma narrative)</w:t>
            </w:r>
          </w:p>
        </w:tc>
      </w:tr>
      <w:tr w:rsidR="002F28C5" w:rsidRPr="00D037B9" w14:paraId="6AA13B78" w14:textId="77777777" w:rsidTr="00AB7235">
        <w:trPr>
          <w:cantSplit/>
        </w:trPr>
        <w:tc>
          <w:tcPr>
            <w:tcW w:w="3569" w:type="dxa"/>
          </w:tcPr>
          <w:p w14:paraId="4F0F5A6F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Ellis et al., 2002</w:t>
            </w:r>
          </w:p>
          <w:p w14:paraId="1B0D4432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(“Study 2”; RCT)</w:t>
            </w:r>
          </w:p>
        </w:tc>
        <w:tc>
          <w:tcPr>
            <w:tcW w:w="3569" w:type="dxa"/>
          </w:tcPr>
          <w:p w14:paraId="66FDECE8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Anxiety (STAI; Mahl’s Speech Disturbance Ratio)</w:t>
            </w:r>
          </w:p>
          <w:p w14:paraId="367669B5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Empathy (Referent and Manner scales of the Therapist Experiencing Scale)</w:t>
            </w:r>
          </w:p>
        </w:tc>
        <w:tc>
          <w:tcPr>
            <w:tcW w:w="7883" w:type="dxa"/>
          </w:tcPr>
          <w:p w14:paraId="77C20E08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 xml:space="preserve">No significant differences between self-awareness conditions for any of the outcomes. </w:t>
            </w:r>
          </w:p>
        </w:tc>
      </w:tr>
      <w:tr w:rsidR="002F28C5" w:rsidRPr="00D037B9" w14:paraId="06AAA0DB" w14:textId="77777777" w:rsidTr="00AB7235">
        <w:trPr>
          <w:cantSplit/>
        </w:trPr>
        <w:tc>
          <w:tcPr>
            <w:tcW w:w="3569" w:type="dxa"/>
          </w:tcPr>
          <w:p w14:paraId="46736075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Johnson et al., 2023</w:t>
            </w:r>
          </w:p>
          <w:p w14:paraId="534837A1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(uncontrolled)</w:t>
            </w:r>
          </w:p>
        </w:tc>
        <w:tc>
          <w:tcPr>
            <w:tcW w:w="3569" w:type="dxa"/>
          </w:tcPr>
          <w:p w14:paraId="148AEE23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CBT competence (CTRS-CA)</w:t>
            </w:r>
          </w:p>
          <w:p w14:paraId="30DE759B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Patients’ symptoms (PSC-17)</w:t>
            </w:r>
          </w:p>
        </w:tc>
        <w:tc>
          <w:tcPr>
            <w:tcW w:w="7883" w:type="dxa"/>
          </w:tcPr>
          <w:p w14:paraId="61527A52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 xml:space="preserve">Significant increase in competence at post-test </w:t>
            </w:r>
          </w:p>
          <w:p w14:paraId="342B92C7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Significant improvements in patients’ symptom scores from pre- to post-test.</w:t>
            </w:r>
          </w:p>
        </w:tc>
      </w:tr>
      <w:tr w:rsidR="002F28C5" w:rsidRPr="00D037B9" w14:paraId="6E63FC01" w14:textId="77777777" w:rsidTr="00AB7235">
        <w:trPr>
          <w:cantSplit/>
        </w:trPr>
        <w:tc>
          <w:tcPr>
            <w:tcW w:w="3569" w:type="dxa"/>
          </w:tcPr>
          <w:p w14:paraId="5AE9ACC0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Karlsruher, 1976</w:t>
            </w:r>
          </w:p>
          <w:p w14:paraId="51952E9F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(RCT)</w:t>
            </w:r>
          </w:p>
        </w:tc>
        <w:tc>
          <w:tcPr>
            <w:tcW w:w="3569" w:type="dxa"/>
          </w:tcPr>
          <w:p w14:paraId="632A60AD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Psychotherapeutic change (Child’s perspective: California test of personality, teacher’s perspective: Bristol Social Adjustment Guides, therapist’s perspective)</w:t>
            </w:r>
          </w:p>
        </w:tc>
        <w:tc>
          <w:tcPr>
            <w:tcW w:w="7883" w:type="dxa"/>
          </w:tcPr>
          <w:p w14:paraId="6BCBC1A9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 xml:space="preserve">Significant greater symptom reduction in supervised </w:t>
            </w:r>
            <w:proofErr w:type="gramStart"/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group</w:t>
            </w:r>
            <w:proofErr w:type="gramEnd"/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 xml:space="preserve"> than in non-supervised </w:t>
            </w:r>
            <w:proofErr w:type="gramStart"/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group</w:t>
            </w:r>
            <w:proofErr w:type="gramEnd"/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 xml:space="preserve"> regarding child’s and therapist’s perspective. </w:t>
            </w:r>
          </w:p>
          <w:p w14:paraId="02D1510E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 xml:space="preserve">No significant difference regarding teacher’s perspective </w:t>
            </w:r>
          </w:p>
          <w:p w14:paraId="331F45DA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1C785C7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 xml:space="preserve">(RCT also included a no-treatment group and a treated-by-professional-group: unsupervised non-professionals were </w:t>
            </w:r>
            <w:proofErr w:type="gramStart"/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similar to</w:t>
            </w:r>
            <w:proofErr w:type="gramEnd"/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 xml:space="preserve"> no-treatment control; symptoms in treated-by-professionals group generally closer to supervised non-professionals, but no significant difference)</w:t>
            </w:r>
          </w:p>
        </w:tc>
      </w:tr>
      <w:tr w:rsidR="002F28C5" w:rsidRPr="00D037B9" w14:paraId="64F9CFDD" w14:textId="77777777" w:rsidTr="00AB7235">
        <w:trPr>
          <w:cantSplit/>
        </w:trPr>
        <w:tc>
          <w:tcPr>
            <w:tcW w:w="3569" w:type="dxa"/>
          </w:tcPr>
          <w:p w14:paraId="0CC7B4F7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Kivlighan et al., 1991</w:t>
            </w:r>
          </w:p>
          <w:p w14:paraId="64763248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(controlled)</w:t>
            </w:r>
          </w:p>
        </w:tc>
        <w:tc>
          <w:tcPr>
            <w:tcW w:w="3569" w:type="dxa"/>
          </w:tcPr>
          <w:p w14:paraId="2573EA18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Working alliance (WAI)</w:t>
            </w:r>
          </w:p>
          <w:p w14:paraId="6AE870CF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Effect of therapy session (SEQ)</w:t>
            </w:r>
          </w:p>
          <w:p w14:paraId="723CAA16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883" w:type="dxa"/>
          </w:tcPr>
          <w:p w14:paraId="1C55F59F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Patients seen by therapists in live supervision reported stronger working alliance and perceived sessions as rougher than patients seen by therapists who received videotaped supervision.</w:t>
            </w:r>
          </w:p>
          <w:p w14:paraId="28BC9055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Live supervision resulted in changes in performance compared to videotaped supervision.</w:t>
            </w:r>
          </w:p>
        </w:tc>
      </w:tr>
      <w:tr w:rsidR="002F28C5" w:rsidRPr="00D037B9" w14:paraId="5BD58AFF" w14:textId="77777777" w:rsidTr="00AB7235">
        <w:trPr>
          <w:cantSplit/>
        </w:trPr>
        <w:tc>
          <w:tcPr>
            <w:tcW w:w="3569" w:type="dxa"/>
          </w:tcPr>
          <w:p w14:paraId="5EA839F5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Krall &amp; Fürst, 2011</w:t>
            </w:r>
          </w:p>
          <w:p w14:paraId="76C462B0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(uncontrolled)</w:t>
            </w:r>
          </w:p>
        </w:tc>
        <w:tc>
          <w:tcPr>
            <w:tcW w:w="3569" w:type="dxa"/>
          </w:tcPr>
          <w:p w14:paraId="670AEF59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Goal attainment and helpfulness of supervision (self-report questionnaires)</w:t>
            </w:r>
          </w:p>
        </w:tc>
        <w:tc>
          <w:tcPr>
            <w:tcW w:w="7883" w:type="dxa"/>
          </w:tcPr>
          <w:p w14:paraId="298D1B73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Goals are attained and supervision is rated as helpful.</w:t>
            </w:r>
          </w:p>
          <w:p w14:paraId="2562D6C2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Scenic methods are rated as more helpful by the supervisor than by the supervisees.</w:t>
            </w:r>
          </w:p>
        </w:tc>
      </w:tr>
      <w:tr w:rsidR="002F28C5" w:rsidRPr="00D037B9" w14:paraId="56E61D83" w14:textId="77777777" w:rsidTr="00AB7235">
        <w:trPr>
          <w:cantSplit/>
        </w:trPr>
        <w:tc>
          <w:tcPr>
            <w:tcW w:w="3569" w:type="dxa"/>
          </w:tcPr>
          <w:p w14:paraId="2A422D28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Krall, 2022</w:t>
            </w:r>
          </w:p>
          <w:p w14:paraId="47CB2D2D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(controlled)</w:t>
            </w:r>
          </w:p>
        </w:tc>
        <w:tc>
          <w:tcPr>
            <w:tcW w:w="3569" w:type="dxa"/>
          </w:tcPr>
          <w:p w14:paraId="5890E26D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Alliance in supervision group (questionnaire)</w:t>
            </w:r>
          </w:p>
          <w:p w14:paraId="494B4996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Goal attainment (questionnaire)</w:t>
            </w:r>
          </w:p>
          <w:p w14:paraId="6852DF19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Helpfullness of supervision: Factors of supervision, feedback from the supervisor, transfer to psychotherapeutic work (questionnaire)</w:t>
            </w:r>
          </w:p>
          <w:p w14:paraId="4E45B998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Workload of students (questionnaire)</w:t>
            </w:r>
          </w:p>
        </w:tc>
        <w:tc>
          <w:tcPr>
            <w:tcW w:w="7883" w:type="dxa"/>
          </w:tcPr>
          <w:p w14:paraId="63EDCB31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Goals are attained to a significantly higher extent in the psychodramatic and sociometric group (</w:t>
            </w:r>
            <w:r w:rsidRPr="002F28C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</w:t>
            </w: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 = .49)</w:t>
            </w:r>
          </w:p>
          <w:p w14:paraId="349901E0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Significantly higher transfer to own practice (</w:t>
            </w:r>
            <w:r w:rsidRPr="002F28C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</w:t>
            </w: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 = .54), alliance in supervision group (</w:t>
            </w:r>
            <w:r w:rsidRPr="002F28C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</w:t>
            </w: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 = .87) and helpful rated feedback (</w:t>
            </w:r>
            <w:r w:rsidRPr="002F28C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</w:t>
            </w: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 = .55) in psychodramatic and sociometric supervision</w:t>
            </w:r>
          </w:p>
          <w:p w14:paraId="6CE9B781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No significant difference in reduction of workload between supervision conditions</w:t>
            </w:r>
          </w:p>
          <w:p w14:paraId="5D31B47E" w14:textId="77777777" w:rsidR="002F28C5" w:rsidRPr="002F28C5" w:rsidRDefault="002F28C5" w:rsidP="002F28C5">
            <w:pPr>
              <w:ind w:left="36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F28C5" w:rsidRPr="00D037B9" w14:paraId="59B59F06" w14:textId="77777777" w:rsidTr="00AB7235">
        <w:trPr>
          <w:cantSplit/>
        </w:trPr>
        <w:tc>
          <w:tcPr>
            <w:tcW w:w="3569" w:type="dxa"/>
          </w:tcPr>
          <w:p w14:paraId="55071F54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Maaß et al., 2024</w:t>
            </w:r>
          </w:p>
          <w:p w14:paraId="0D49B335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(RCT)</w:t>
            </w:r>
          </w:p>
        </w:tc>
        <w:tc>
          <w:tcPr>
            <w:tcW w:w="3569" w:type="dxa"/>
          </w:tcPr>
          <w:p w14:paraId="5F6CBBFD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CBT skills (CTS)</w:t>
            </w:r>
          </w:p>
          <w:p w14:paraId="6974BA8A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Communication skills (Clinical Communication Skills Scale – Short</w:t>
            </w:r>
          </w:p>
          <w:p w14:paraId="3E2533F9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Version; CCSS-S)</w:t>
            </w:r>
          </w:p>
          <w:p w14:paraId="3447AA41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Therapeutic Alliance (Helping Alliance Questionnaire; HAQ)</w:t>
            </w:r>
          </w:p>
        </w:tc>
        <w:tc>
          <w:tcPr>
            <w:tcW w:w="7883" w:type="dxa"/>
          </w:tcPr>
          <w:p w14:paraId="3C5B4E70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Students in live supervision group were rated significantly higher in competence than students in the control group.</w:t>
            </w:r>
          </w:p>
          <w:p w14:paraId="15DCFBD4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 xml:space="preserve">No significant differences in the self-reported or patient-rated other outcomes. </w:t>
            </w:r>
          </w:p>
        </w:tc>
      </w:tr>
      <w:tr w:rsidR="002F28C5" w:rsidRPr="00D037B9" w14:paraId="130D94C2" w14:textId="77777777" w:rsidTr="00AB7235">
        <w:trPr>
          <w:cantSplit/>
        </w:trPr>
        <w:tc>
          <w:tcPr>
            <w:tcW w:w="3569" w:type="dxa"/>
          </w:tcPr>
          <w:p w14:paraId="27A28D10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 xml:space="preserve">Maaß et al., 2025 </w:t>
            </w: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br/>
              <w:t>(RCT)</w:t>
            </w:r>
          </w:p>
        </w:tc>
        <w:tc>
          <w:tcPr>
            <w:tcW w:w="3569" w:type="dxa"/>
          </w:tcPr>
          <w:p w14:paraId="220A5729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CBT skills (CTS)</w:t>
            </w:r>
          </w:p>
          <w:p w14:paraId="01BE8A27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Communication skills (CCSS-S)</w:t>
            </w:r>
          </w:p>
          <w:p w14:paraId="05C6ADDF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Therapeutic Alliance (HAQ)</w:t>
            </w:r>
          </w:p>
        </w:tc>
        <w:tc>
          <w:tcPr>
            <w:tcW w:w="7883" w:type="dxa"/>
          </w:tcPr>
          <w:p w14:paraId="3209043B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Significant improvement of all outcomes in both conditions over time (</w:t>
            </w:r>
            <w:r w:rsidRPr="002F28C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</w:t>
            </w: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 xml:space="preserve"> = 0.29 - </w:t>
            </w:r>
            <w:r w:rsidRPr="002F28C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</w:t>
            </w: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 = 0.43)</w:t>
            </w:r>
          </w:p>
          <w:p w14:paraId="1EF40918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 xml:space="preserve">No significant differences between supervision conditions for any of the outcomes (raters’ perspective; </w:t>
            </w:r>
            <w:r w:rsidRPr="002F28C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</w:t>
            </w: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 xml:space="preserve"> = 0.001 – </w:t>
            </w:r>
            <w:r w:rsidRPr="002F28C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</w:t>
            </w: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 xml:space="preserve"> = 0.19) </w:t>
            </w:r>
          </w:p>
        </w:tc>
      </w:tr>
      <w:tr w:rsidR="002F28C5" w:rsidRPr="00D037B9" w14:paraId="3290B353" w14:textId="77777777" w:rsidTr="00AB7235">
        <w:trPr>
          <w:cantSplit/>
        </w:trPr>
        <w:tc>
          <w:tcPr>
            <w:tcW w:w="3569" w:type="dxa"/>
          </w:tcPr>
          <w:p w14:paraId="0B1086B2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Martino et al., 2016</w:t>
            </w:r>
          </w:p>
          <w:p w14:paraId="140C1CF1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(RCT)</w:t>
            </w:r>
          </w:p>
        </w:tc>
        <w:tc>
          <w:tcPr>
            <w:tcW w:w="3569" w:type="dxa"/>
          </w:tcPr>
          <w:p w14:paraId="2FBF0336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Adherence and competence in Motivational Interviewing (ITRS)</w:t>
            </w:r>
          </w:p>
          <w:p w14:paraId="4DEAEC8B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Patients’ treatment retention</w:t>
            </w:r>
          </w:p>
          <w:p w14:paraId="48818259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Patients’ substance use (SUC)</w:t>
            </w:r>
          </w:p>
        </w:tc>
        <w:tc>
          <w:tcPr>
            <w:tcW w:w="7883" w:type="dxa"/>
          </w:tcPr>
          <w:p w14:paraId="2B727D6E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Significant greater improvement in competence in MIA: STEP supervision compared with SAU</w:t>
            </w:r>
          </w:p>
          <w:p w14:paraId="6242AA6B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No significant difference in adherence, in patients’ treatment retention and substance abstinence between the supervision conditions</w:t>
            </w:r>
          </w:p>
        </w:tc>
      </w:tr>
      <w:tr w:rsidR="002F28C5" w:rsidRPr="00D037B9" w14:paraId="50929257" w14:textId="77777777" w:rsidTr="00AB7235">
        <w:trPr>
          <w:cantSplit/>
        </w:trPr>
        <w:tc>
          <w:tcPr>
            <w:tcW w:w="3569" w:type="dxa"/>
          </w:tcPr>
          <w:p w14:paraId="743C3291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Meza et al., 2023</w:t>
            </w:r>
          </w:p>
          <w:p w14:paraId="446CE674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(uncontrolled)</w:t>
            </w:r>
          </w:p>
        </w:tc>
        <w:tc>
          <w:tcPr>
            <w:tcW w:w="3569" w:type="dxa"/>
          </w:tcPr>
          <w:p w14:paraId="20D1BAB2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Observer-rated supervision techniques (SPOCS)</w:t>
            </w:r>
          </w:p>
          <w:p w14:paraId="28F40E3D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Observer-rated treatment delivery (TPOCS-S)</w:t>
            </w:r>
          </w:p>
        </w:tc>
        <w:tc>
          <w:tcPr>
            <w:tcW w:w="7883" w:type="dxa"/>
          </w:tcPr>
          <w:p w14:paraId="35D31041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Less intensive techniques were more commonly used in supervision sessions (session-level: 42.17% supportive–directive cluster, 57.83% supportive cluster)</w:t>
            </w:r>
          </w:p>
          <w:p w14:paraId="7D235C22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 xml:space="preserve">clinicians receiving supportive-directive supervision were 18.46 more likely to deliver the trauma narrative than clinicians receiving supportive supervision </w:t>
            </w:r>
          </w:p>
        </w:tc>
      </w:tr>
      <w:tr w:rsidR="002F28C5" w:rsidRPr="00D037B9" w14:paraId="2035E910" w14:textId="77777777" w:rsidTr="00AB7235">
        <w:trPr>
          <w:cantSplit/>
        </w:trPr>
        <w:tc>
          <w:tcPr>
            <w:tcW w:w="3569" w:type="dxa"/>
          </w:tcPr>
          <w:p w14:paraId="2204F58A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Monson et al., 2018</w:t>
            </w:r>
          </w:p>
          <w:p w14:paraId="334C721F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(RCT)</w:t>
            </w:r>
          </w:p>
        </w:tc>
        <w:tc>
          <w:tcPr>
            <w:tcW w:w="3569" w:type="dxa"/>
          </w:tcPr>
          <w:p w14:paraId="16C2D193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Patients’ PTSD symptoms (PCL)</w:t>
            </w:r>
          </w:p>
          <w:p w14:paraId="4AEEC4BA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Other patients’ outcomes (OQ-45)</w:t>
            </w:r>
          </w:p>
        </w:tc>
        <w:tc>
          <w:tcPr>
            <w:tcW w:w="7883" w:type="dxa"/>
          </w:tcPr>
          <w:p w14:paraId="44FDE29F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Significant difference in PCL-scores between supervision conditions. Largest symptom reductions in patients whose therapists received standard consultation (</w:t>
            </w:r>
            <w:r w:rsidRPr="002F28C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</w:t>
            </w: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 = -1.78), then standard + audio consultation (</w:t>
            </w:r>
            <w:r w:rsidRPr="002F28C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</w:t>
            </w: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 = -1.09) and smallest symptom reduction in no-consultation condition (</w:t>
            </w:r>
            <w:r w:rsidRPr="002F28C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</w:t>
            </w: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 xml:space="preserve"> = -0.95); pairwise comparison revealed significant difference between standard consultation and </w:t>
            </w:r>
            <w:proofErr w:type="gramStart"/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  <w:proofErr w:type="gramEnd"/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-consultation condition.</w:t>
            </w:r>
          </w:p>
          <w:p w14:paraId="5AEBB970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No significant difference in OQ-45 scores between conditions.</w:t>
            </w:r>
          </w:p>
        </w:tc>
      </w:tr>
      <w:tr w:rsidR="002F28C5" w:rsidRPr="00D037B9" w14:paraId="1AB19FFE" w14:textId="77777777" w:rsidTr="00AB7235">
        <w:trPr>
          <w:cantSplit/>
        </w:trPr>
        <w:tc>
          <w:tcPr>
            <w:tcW w:w="3569" w:type="dxa"/>
          </w:tcPr>
          <w:p w14:paraId="4F3AC974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Ng &amp; Cheung, 2007</w:t>
            </w:r>
          </w:p>
          <w:p w14:paraId="1D4F3B4A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(uncontrolled)</w:t>
            </w:r>
          </w:p>
        </w:tc>
        <w:tc>
          <w:tcPr>
            <w:tcW w:w="3569" w:type="dxa"/>
          </w:tcPr>
          <w:p w14:paraId="03A238B0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Declarative Knowledge about CBT for psychosis (case formulation test with 2 case vignettes)</w:t>
            </w:r>
          </w:p>
          <w:p w14:paraId="01657143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Procedural skills (CTRS)</w:t>
            </w:r>
          </w:p>
        </w:tc>
        <w:tc>
          <w:tcPr>
            <w:tcW w:w="7883" w:type="dxa"/>
          </w:tcPr>
          <w:p w14:paraId="2BB6C918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Significantly more case formulations are rated ‘acceptable’ (good enough or good) post-supervision phase than pre-supervision phase</w:t>
            </w:r>
          </w:p>
          <w:p w14:paraId="1E4D6893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 xml:space="preserve">Significant improvements in </w:t>
            </w:r>
            <w:proofErr w:type="gramStart"/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supervisees</w:t>
            </w:r>
            <w:proofErr w:type="gramEnd"/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 xml:space="preserve"> competence from pre- to post-supervision phase</w:t>
            </w:r>
          </w:p>
        </w:tc>
      </w:tr>
      <w:tr w:rsidR="002F28C5" w:rsidRPr="00D037B9" w14:paraId="4C85712B" w14:textId="77777777" w:rsidTr="00AB7235">
        <w:trPr>
          <w:cantSplit/>
        </w:trPr>
        <w:tc>
          <w:tcPr>
            <w:tcW w:w="3569" w:type="dxa"/>
          </w:tcPr>
          <w:p w14:paraId="2B53812B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Ögren &amp; Jonsson, 2003</w:t>
            </w:r>
          </w:p>
          <w:p w14:paraId="3D8F1F0F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(uncontrolled)</w:t>
            </w:r>
          </w:p>
        </w:tc>
        <w:tc>
          <w:tcPr>
            <w:tcW w:w="3569" w:type="dxa"/>
          </w:tcPr>
          <w:p w14:paraId="36A748C5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Psychotherapeutic Skills (MSES)</w:t>
            </w:r>
          </w:p>
        </w:tc>
        <w:tc>
          <w:tcPr>
            <w:tcW w:w="7883" w:type="dxa"/>
          </w:tcPr>
          <w:p w14:paraId="4A9F8648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Supervisees</w:t>
            </w:r>
            <w:proofErr w:type="gramEnd"/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 xml:space="preserve"> rated their overall psychotherapeutic skills significantly higher after supervision compared to before, most changes in the subscale psychodynamic understanding</w:t>
            </w:r>
          </w:p>
          <w:p w14:paraId="64EF5464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Supervisors rated supervisees’ skills even higher than the supervisees’ themselves</w:t>
            </w:r>
          </w:p>
        </w:tc>
      </w:tr>
      <w:tr w:rsidR="002F28C5" w:rsidRPr="00D037B9" w14:paraId="44003753" w14:textId="77777777" w:rsidTr="00AB7235">
        <w:trPr>
          <w:cantSplit/>
        </w:trPr>
        <w:tc>
          <w:tcPr>
            <w:tcW w:w="3569" w:type="dxa"/>
          </w:tcPr>
          <w:p w14:paraId="36536D97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s-ES"/>
              </w:rPr>
              <w:t>Plantade-Gipch et al., 2021</w:t>
            </w:r>
          </w:p>
          <w:p w14:paraId="39A01412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s-ES"/>
              </w:rPr>
              <w:t>(controlled)</w:t>
            </w:r>
          </w:p>
        </w:tc>
        <w:tc>
          <w:tcPr>
            <w:tcW w:w="3569" w:type="dxa"/>
          </w:tcPr>
          <w:p w14:paraId="4D2EC4B0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Therapeutic alliance (WAI)</w:t>
            </w:r>
          </w:p>
          <w:p w14:paraId="163C7F16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Supervisees</w:t>
            </w:r>
            <w:proofErr w:type="gramEnd"/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’ emotion regulation (DERS)</w:t>
            </w:r>
          </w:p>
        </w:tc>
        <w:tc>
          <w:tcPr>
            <w:tcW w:w="7883" w:type="dxa"/>
          </w:tcPr>
          <w:p w14:paraId="29E43F18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Significant difference in increase of therapeutic alliance in the supervision condition compared to the no-supervision condition (η</w:t>
            </w:r>
            <w:r w:rsidRPr="002F28C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 = 0.05)</w:t>
            </w:r>
          </w:p>
          <w:p w14:paraId="345535DD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Therapists’ impulsiveness in the supervision increased significantly less than in the no-supervision condition</w:t>
            </w:r>
          </w:p>
        </w:tc>
      </w:tr>
      <w:tr w:rsidR="002F28C5" w:rsidRPr="00D037B9" w14:paraId="25AE11E1" w14:textId="77777777" w:rsidTr="00AB7235">
        <w:trPr>
          <w:cantSplit/>
        </w:trPr>
        <w:tc>
          <w:tcPr>
            <w:tcW w:w="3569" w:type="dxa"/>
          </w:tcPr>
          <w:p w14:paraId="57575566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Rakovshik et al., 2016</w:t>
            </w:r>
          </w:p>
          <w:p w14:paraId="4C74199F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(RCT)</w:t>
            </w:r>
          </w:p>
        </w:tc>
        <w:tc>
          <w:tcPr>
            <w:tcW w:w="3569" w:type="dxa"/>
          </w:tcPr>
          <w:p w14:paraId="1D07D45C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CBT skills (CTS)</w:t>
            </w:r>
          </w:p>
        </w:tc>
        <w:tc>
          <w:tcPr>
            <w:tcW w:w="7883" w:type="dxa"/>
          </w:tcPr>
          <w:p w14:paraId="506AA0F7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Significant better CBT skills in the supervision condition compared to consultation sheet control group (</w:t>
            </w:r>
            <w:r w:rsidRPr="002F28C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</w:t>
            </w: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 = 0.97).</w:t>
            </w:r>
          </w:p>
        </w:tc>
      </w:tr>
      <w:tr w:rsidR="002F28C5" w:rsidRPr="00D037B9" w14:paraId="0E83B076" w14:textId="77777777" w:rsidTr="00AB7235">
        <w:trPr>
          <w:cantSplit/>
        </w:trPr>
        <w:tc>
          <w:tcPr>
            <w:tcW w:w="3569" w:type="dxa"/>
          </w:tcPr>
          <w:p w14:paraId="21F098AA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s-ES"/>
              </w:rPr>
              <w:t>Reese, Aldarondo, et al., 2009</w:t>
            </w:r>
          </w:p>
          <w:p w14:paraId="261D86E1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s-ES"/>
              </w:rPr>
              <w:t>(uncontrolled)</w:t>
            </w:r>
          </w:p>
        </w:tc>
        <w:tc>
          <w:tcPr>
            <w:tcW w:w="3569" w:type="dxa"/>
          </w:tcPr>
          <w:p w14:paraId="55CC2667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Satisfaction with supervision (SSQ)</w:t>
            </w:r>
          </w:p>
          <w:p w14:paraId="13EA0DE5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Supervisory Working Alliance (SWAI-T)</w:t>
            </w:r>
          </w:p>
          <w:p w14:paraId="1523C0D1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Counsellors</w:t>
            </w:r>
            <w:proofErr w:type="gramEnd"/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 xml:space="preserve"> self-efficacy (COSE)</w:t>
            </w:r>
          </w:p>
        </w:tc>
        <w:tc>
          <w:tcPr>
            <w:tcW w:w="7883" w:type="dxa"/>
          </w:tcPr>
          <w:p w14:paraId="17A8D55D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No significant differences between video conferencing and in person rotation in satisfaction and supervisors working alliance.</w:t>
            </w:r>
          </w:p>
          <w:p w14:paraId="430E168B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Self-efficacy improved from pre- to posttest.</w:t>
            </w:r>
          </w:p>
        </w:tc>
      </w:tr>
      <w:tr w:rsidR="002F28C5" w:rsidRPr="00D037B9" w14:paraId="2EEDF63B" w14:textId="77777777" w:rsidTr="00AB7235">
        <w:trPr>
          <w:cantSplit/>
        </w:trPr>
        <w:tc>
          <w:tcPr>
            <w:tcW w:w="3569" w:type="dxa"/>
          </w:tcPr>
          <w:p w14:paraId="6D1549CC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Reese, Usher, et al., 2009</w:t>
            </w:r>
          </w:p>
          <w:p w14:paraId="64BD1A62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(controlled)</w:t>
            </w:r>
          </w:p>
        </w:tc>
        <w:tc>
          <w:tcPr>
            <w:tcW w:w="3569" w:type="dxa"/>
          </w:tcPr>
          <w:p w14:paraId="45AA046F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Patients’ progress (ORS)</w:t>
            </w:r>
          </w:p>
          <w:p w14:paraId="2678E035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Therapeutic Alliance (SRS)</w:t>
            </w:r>
          </w:p>
          <w:p w14:paraId="063E087B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Supervisee’s satisfaction (SOS)</w:t>
            </w:r>
          </w:p>
          <w:p w14:paraId="14D80524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Supervisory Working Alliance (SWAI-T)</w:t>
            </w:r>
          </w:p>
          <w:p w14:paraId="3E4A013B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Counsellors</w:t>
            </w:r>
            <w:proofErr w:type="gramEnd"/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 xml:space="preserve"> self-efficacy (COSE)</w:t>
            </w:r>
          </w:p>
        </w:tc>
        <w:tc>
          <w:tcPr>
            <w:tcW w:w="7883" w:type="dxa"/>
          </w:tcPr>
          <w:p w14:paraId="381E1564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Better outcomes of patients in the feedback-condition than in the no-feedback condition (</w:t>
            </w:r>
            <w:r w:rsidRPr="002F28C5">
              <w:rPr>
                <w:rFonts w:ascii="Arial" w:hAnsi="Arial" w:cs="Arial"/>
                <w:sz w:val="20"/>
                <w:szCs w:val="20"/>
              </w:rPr>
              <w:t>η</w:t>
            </w:r>
            <w:r w:rsidRPr="002F28C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 = </w:t>
            </w: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.07)</w:t>
            </w:r>
          </w:p>
          <w:p w14:paraId="752778D0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No significant difference in supervisory relationship, satisfaction with supervision or increases in counseling self-efficacy between feedback conditions.</w:t>
            </w:r>
          </w:p>
          <w:p w14:paraId="0652BB74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quality of the supervisory alliance is related to the quality of the therapeutic alliance</w:t>
            </w:r>
          </w:p>
        </w:tc>
      </w:tr>
      <w:tr w:rsidR="002F28C5" w:rsidRPr="00D037B9" w14:paraId="7EC55671" w14:textId="77777777" w:rsidTr="00AB7235">
        <w:trPr>
          <w:cantSplit/>
        </w:trPr>
        <w:tc>
          <w:tcPr>
            <w:tcW w:w="3569" w:type="dxa"/>
          </w:tcPr>
          <w:p w14:paraId="7A0C0BE6" w14:textId="77777777" w:rsidR="002F28C5" w:rsidRPr="002F28C5" w:rsidRDefault="002F28C5" w:rsidP="002F28C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Smith et al., (2012)</w:t>
            </w:r>
          </w:p>
          <w:p w14:paraId="3B3167EC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(RCT)</w:t>
            </w:r>
          </w:p>
        </w:tc>
        <w:tc>
          <w:tcPr>
            <w:tcW w:w="3569" w:type="dxa"/>
          </w:tcPr>
          <w:p w14:paraId="716C9BD4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Motivational Interviewing Skill and Adherence (MITI)</w:t>
            </w:r>
          </w:p>
        </w:tc>
        <w:tc>
          <w:tcPr>
            <w:tcW w:w="7883" w:type="dxa"/>
          </w:tcPr>
          <w:p w14:paraId="6EA2FEB6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 xml:space="preserve">Significantly higher skill (spirit and empathy) and adherence rating in tele-conferencing supervision </w:t>
            </w:r>
            <w:proofErr w:type="gramStart"/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condition</w:t>
            </w:r>
            <w:proofErr w:type="gramEnd"/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 xml:space="preserve"> compared to no supervision (workshop only).</w:t>
            </w:r>
          </w:p>
          <w:p w14:paraId="7E127F21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Marginally significant higher skill (spirit significant, empathy marginally significant) and adherence in tape review supervision condition compared to no supervision.</w:t>
            </w:r>
          </w:p>
          <w:p w14:paraId="26A40E4D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No significant difference in these outcomes between the two active supervision conditions.</w:t>
            </w:r>
          </w:p>
        </w:tc>
      </w:tr>
      <w:tr w:rsidR="002F28C5" w:rsidRPr="00D037B9" w14:paraId="2B70A399" w14:textId="77777777" w:rsidTr="00AB7235">
        <w:trPr>
          <w:cantSplit/>
        </w:trPr>
        <w:tc>
          <w:tcPr>
            <w:tcW w:w="3569" w:type="dxa"/>
          </w:tcPr>
          <w:p w14:paraId="73922F46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Tanner et al., 2012</w:t>
            </w:r>
          </w:p>
          <w:p w14:paraId="4A2C84F1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(controlled)</w:t>
            </w:r>
          </w:p>
        </w:tc>
        <w:tc>
          <w:tcPr>
            <w:tcW w:w="3569" w:type="dxa"/>
          </w:tcPr>
          <w:p w14:paraId="28F4FCC6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Patients’ functioning (OQ-45)</w:t>
            </w:r>
          </w:p>
        </w:tc>
        <w:tc>
          <w:tcPr>
            <w:tcW w:w="7883" w:type="dxa"/>
          </w:tcPr>
          <w:p w14:paraId="59920EFF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No significant difference in patients’ functioning scores between supervision conditions</w:t>
            </w:r>
          </w:p>
          <w:p w14:paraId="53562906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Improvements in functioning in both supervision conditions</w:t>
            </w:r>
          </w:p>
        </w:tc>
      </w:tr>
      <w:tr w:rsidR="002F28C5" w:rsidRPr="00D037B9" w14:paraId="14C0B316" w14:textId="77777777" w:rsidTr="00AB7235">
        <w:trPr>
          <w:cantSplit/>
        </w:trPr>
        <w:tc>
          <w:tcPr>
            <w:tcW w:w="3569" w:type="dxa"/>
          </w:tcPr>
          <w:p w14:paraId="1B40E4F3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Weck et al., 2016</w:t>
            </w:r>
          </w:p>
          <w:p w14:paraId="239BF2E1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(RCT)</w:t>
            </w:r>
          </w:p>
        </w:tc>
        <w:tc>
          <w:tcPr>
            <w:tcW w:w="3569" w:type="dxa"/>
          </w:tcPr>
          <w:p w14:paraId="30C168D9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Therapist competence (CTS)</w:t>
            </w:r>
          </w:p>
          <w:p w14:paraId="06E00EC6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Alliance (HAQ)</w:t>
            </w:r>
          </w:p>
          <w:p w14:paraId="5CA36F69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General Psychopathology (BSI)</w:t>
            </w:r>
          </w:p>
          <w:p w14:paraId="04F5F2CE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Symptoms of depression (BDI-II)</w:t>
            </w:r>
          </w:p>
        </w:tc>
        <w:tc>
          <w:tcPr>
            <w:tcW w:w="7883" w:type="dxa"/>
          </w:tcPr>
          <w:p w14:paraId="6A706C46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Significantly higher level of competence and alliance in the BITE than in the DVB condition</w:t>
            </w:r>
          </w:p>
          <w:p w14:paraId="75F6B668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No significant differences in BSI or BDI-scores between supervision conditions</w:t>
            </w:r>
          </w:p>
        </w:tc>
      </w:tr>
      <w:tr w:rsidR="002F28C5" w:rsidRPr="00D037B9" w14:paraId="14ADB1C1" w14:textId="77777777" w:rsidTr="00AB7235">
        <w:trPr>
          <w:cantSplit/>
        </w:trPr>
        <w:tc>
          <w:tcPr>
            <w:tcW w:w="3569" w:type="dxa"/>
          </w:tcPr>
          <w:p w14:paraId="3FA31DD9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Weck et al., 2024</w:t>
            </w:r>
          </w:p>
          <w:p w14:paraId="6FBCD2EA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(RCT)</w:t>
            </w:r>
          </w:p>
        </w:tc>
        <w:tc>
          <w:tcPr>
            <w:tcW w:w="3569" w:type="dxa"/>
          </w:tcPr>
          <w:p w14:paraId="39F446FB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Therapists’ competence (CTS)</w:t>
            </w:r>
          </w:p>
          <w:p w14:paraId="6B53DB48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Therapists’ communication skills (CCSS-S)</w:t>
            </w:r>
          </w:p>
          <w:p w14:paraId="0B1039AB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Alliance (HAQ)</w:t>
            </w:r>
          </w:p>
          <w:p w14:paraId="088106CD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Empathy (ES)</w:t>
            </w:r>
          </w:p>
        </w:tc>
        <w:tc>
          <w:tcPr>
            <w:tcW w:w="7883" w:type="dxa"/>
          </w:tcPr>
          <w:p w14:paraId="58EEAA5B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 xml:space="preserve">Significant improvement in rater-based competence, alliance, and empathy from </w:t>
            </w:r>
            <w:proofErr w:type="gramStart"/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pre to post</w:t>
            </w:r>
            <w:proofErr w:type="gramEnd"/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 xml:space="preserve"> assessment</w:t>
            </w:r>
          </w:p>
          <w:p w14:paraId="570A54A0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 xml:space="preserve">All outcomes except empathy significantly lower at follow-up than at pre-assessment </w:t>
            </w:r>
          </w:p>
          <w:p w14:paraId="425D69B9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No significant difference between two active supervision conditions for any of the outcomes</w:t>
            </w:r>
          </w:p>
        </w:tc>
      </w:tr>
      <w:tr w:rsidR="002F28C5" w:rsidRPr="00D037B9" w14:paraId="77F233F8" w14:textId="77777777" w:rsidTr="00AB7235">
        <w:trPr>
          <w:cantSplit/>
        </w:trPr>
        <w:tc>
          <w:tcPr>
            <w:tcW w:w="3569" w:type="dxa"/>
          </w:tcPr>
          <w:p w14:paraId="668900E4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Wittenborn et al., 2022</w:t>
            </w:r>
          </w:p>
        </w:tc>
        <w:tc>
          <w:tcPr>
            <w:tcW w:w="3569" w:type="dxa"/>
          </w:tcPr>
          <w:p w14:paraId="30F42B7B" w14:textId="77777777" w:rsidR="002F28C5" w:rsidRPr="002F28C5" w:rsidRDefault="002F28C5" w:rsidP="002F28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Therapists’ level of development (SLQ-R)</w:t>
            </w:r>
          </w:p>
        </w:tc>
        <w:tc>
          <w:tcPr>
            <w:tcW w:w="7883" w:type="dxa"/>
          </w:tcPr>
          <w:p w14:paraId="2234E2CE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Significant improvements in the professional security subscale for two out of three participants.</w:t>
            </w:r>
          </w:p>
          <w:p w14:paraId="61EDB97F" w14:textId="77777777" w:rsidR="002F28C5" w:rsidRPr="002F28C5" w:rsidRDefault="002F28C5" w:rsidP="002F28C5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8C5">
              <w:rPr>
                <w:rFonts w:ascii="Arial" w:hAnsi="Arial" w:cs="Arial"/>
                <w:sz w:val="20"/>
                <w:szCs w:val="20"/>
                <w:lang w:val="en-US"/>
              </w:rPr>
              <w:t>No significant improvements for SLQ-R score and professional self-confidence subscale, except for one participant.</w:t>
            </w:r>
          </w:p>
        </w:tc>
      </w:tr>
    </w:tbl>
    <w:p w14:paraId="21C0B472" w14:textId="77777777" w:rsidR="002F28C5" w:rsidRPr="002F28C5" w:rsidRDefault="002F28C5" w:rsidP="002F28C5">
      <w:pPr>
        <w:rPr>
          <w:rFonts w:ascii="Arial" w:hAnsi="Arial" w:cs="Arial"/>
          <w:i/>
          <w:iCs/>
          <w:sz w:val="20"/>
          <w:szCs w:val="20"/>
          <w:lang w:val="en-US"/>
        </w:rPr>
      </w:pPr>
    </w:p>
    <w:p w14:paraId="78D73CEC" w14:textId="77777777" w:rsidR="002F28C5" w:rsidRPr="002F28C5" w:rsidRDefault="002F28C5" w:rsidP="002F28C5">
      <w:pPr>
        <w:rPr>
          <w:rFonts w:ascii="Arial" w:hAnsi="Arial" w:cs="Arial"/>
          <w:lang w:val="en-US"/>
        </w:rPr>
      </w:pPr>
      <w:r w:rsidRPr="002F28C5">
        <w:rPr>
          <w:rFonts w:ascii="Arial" w:hAnsi="Arial" w:cs="Arial"/>
          <w:i/>
          <w:iCs/>
          <w:lang w:val="en-US"/>
        </w:rPr>
        <w:t xml:space="preserve">Notes: </w:t>
      </w:r>
      <w:r w:rsidRPr="002F28C5">
        <w:rPr>
          <w:rFonts w:ascii="Arial" w:hAnsi="Arial" w:cs="Arial"/>
          <w:lang w:val="en-US"/>
        </w:rPr>
        <w:t xml:space="preserve">CBT = Cognitive Behavioral Therapy;  CTS-R = Cognitive Therapy Rating Scale Revised; SWAI = Supervision Working Alliance Inventory; SSQ = Supervisee Satisfaction Questionnaire; VTSS = Vanderbilt Therapeutic Strategy Scale; TLDP = Time-limited dynamic psychotherapy; BDI = Beck Depression Inventory; PHQ = Patient Health Questionnaire; GAD = Generalized Anxiety Disorder; BBQ = Brunnsviken Brief Quality of Life Scale; ISI = Insomnia Severity Index; WAI = Working Alliance Inventory; TIEBI = Therapist Integrity to Evidence Based Interventions; CBTCOMP-YD = Manual for the Cognitive Behavioral Therapy Competence Observational Measure of Performance with Youth Depression; KGV (M) = Krawiecka, Goldberg and Vaughan symptom scale modified; SFS = Social Functioning Scale;  MCSS-26 = Manchester Clinical Supervision Scale–26; CBI = Copenhagen Burnout Inventory; BITE = Bug-in-the-eye-supervision; TF-CBT = Trauma-Focused Cognitive Behavioral Therapy; </w:t>
      </w:r>
      <w:r w:rsidRPr="002F28C5">
        <w:rPr>
          <w:rFonts w:ascii="Arial" w:hAnsi="Arial"/>
          <w:lang w:val="en-US"/>
        </w:rPr>
        <w:t xml:space="preserve">TPOCS-S = Therapeutic Process Observational Coding System for Child Psychotherapy; </w:t>
      </w:r>
      <w:r w:rsidRPr="002F28C5">
        <w:rPr>
          <w:rFonts w:ascii="Arial" w:hAnsi="Arial" w:cs="Arial"/>
          <w:lang w:val="en-US"/>
        </w:rPr>
        <w:t xml:space="preserve">STAI = State-Trait Anxiety Inventory; CTRS = Cognitive Therapy Rating Scale for Children and Adolescents PSC-17 = Pediatric symptom checklist-17 SEQ = Session Evaluation Questionnaire; CTS = Cognitive Therapy Scale; CCSS-S = Clinical Communication Skills Scale – Short Version; HAQ = Helping Alliance Questionnaire; ITRS = Independent Tape Rater Scale, MIA = Motivational Interviewing Assessment; STEP = Supervisory Tools for Enhancing Proficiency; SAU = Supervision As Usual; SUC = Substance Use Calendar; SPOCS = Supervision Process Observational Coding System; TPOCS-S = Therapeutic Process Observational Coding System for Child Psychotherapy; PCL = PTSD Checklist OQ-45 = Outcomes Questionnaire-45; CPT = Cognitive Processing Therapy CTRS = Cognitive Therapy Rating Scale; MSES = Modified Self Evaluation Scale; DERS = Difficulties in Emotion Regulation Scale; COSE = Counselling Self-Estimate Inventory; SRS = Supervision Rating Scale SOS = Supervision Outcome Survey; MITI = Motivational Interviewing Treatment Integrity; BSI = Brief Symptom Inventory; ES = Empathy Scale;  SLQ-R = Supervisee Levels Questionnaire; </w:t>
      </w:r>
      <w:r w:rsidRPr="002F28C5">
        <w:rPr>
          <w:rFonts w:ascii="Arial" w:hAnsi="Arial" w:cs="Arial"/>
          <w:vertAlign w:val="superscript"/>
          <w:lang w:val="en-US"/>
        </w:rPr>
        <w:t>1</w:t>
      </w:r>
      <w:r w:rsidRPr="002F28C5">
        <w:rPr>
          <w:rFonts w:ascii="Arial" w:hAnsi="Arial"/>
          <w:lang w:val="en-US"/>
        </w:rPr>
        <w:t>Only data from Phase 2 is included, since data from Phase 1 is included in Meza et al., 2023</w:t>
      </w:r>
      <w:r w:rsidRPr="002F28C5">
        <w:rPr>
          <w:rFonts w:ascii="Arial" w:hAnsi="Arial" w:cs="Arial"/>
          <w:lang w:val="en-US"/>
        </w:rPr>
        <w:t>.</w:t>
      </w:r>
    </w:p>
    <w:p w14:paraId="6EE461F4" w14:textId="77777777" w:rsidR="00AD4284" w:rsidRDefault="002F28C5">
      <w:pPr>
        <w:rPr>
          <w:rFonts w:cs="Arial"/>
          <w:lang w:val="en-US"/>
        </w:rPr>
        <w:sectPr w:rsidR="00AD4284" w:rsidSect="003A7D26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rPr>
          <w:rFonts w:cs="Arial"/>
          <w:lang w:val="en-US"/>
        </w:rPr>
        <w:br w:type="page"/>
      </w:r>
    </w:p>
    <w:p w14:paraId="2814AE88" w14:textId="2F0C7A5F" w:rsidR="00AD4284" w:rsidRPr="00D63D30" w:rsidRDefault="00AD4284" w:rsidP="005D6F2C">
      <w:pPr>
        <w:pStyle w:val="berschrift1"/>
        <w:jc w:val="center"/>
        <w:rPr>
          <w:rFonts w:cs="Arial"/>
          <w:szCs w:val="22"/>
          <w:lang w:val="en-US"/>
        </w:rPr>
      </w:pPr>
      <w:bookmarkStart w:id="37" w:name="_Toc212019304"/>
      <w:r w:rsidRPr="00D63D30">
        <w:rPr>
          <w:rFonts w:cs="Arial"/>
          <w:szCs w:val="22"/>
          <w:lang w:val="en-US"/>
        </w:rPr>
        <w:lastRenderedPageBreak/>
        <w:t xml:space="preserve">Appendix </w:t>
      </w:r>
      <w:r w:rsidR="005D6F2C">
        <w:rPr>
          <w:rFonts w:cs="Arial"/>
          <w:szCs w:val="22"/>
          <w:lang w:val="en-US"/>
        </w:rPr>
        <w:t>F</w:t>
      </w:r>
      <w:r w:rsidRPr="00D63D30">
        <w:rPr>
          <w:rFonts w:cs="Arial"/>
          <w:szCs w:val="22"/>
          <w:lang w:val="en-US"/>
        </w:rPr>
        <w:t>: Risk of Bias Rating</w:t>
      </w:r>
      <w:bookmarkEnd w:id="37"/>
    </w:p>
    <w:p w14:paraId="3C786F5F" w14:textId="77777777" w:rsidR="00AD4284" w:rsidRPr="00D63D30" w:rsidRDefault="00AD4284" w:rsidP="00AD4284">
      <w:pPr>
        <w:rPr>
          <w:rFonts w:ascii="Arial" w:hAnsi="Arial" w:cs="Arial"/>
          <w:b/>
          <w:bCs/>
          <w:u w:val="single"/>
          <w:lang w:val="en-US"/>
        </w:rPr>
      </w:pPr>
      <w:r w:rsidRPr="00D63D30">
        <w:rPr>
          <w:rFonts w:ascii="Arial" w:hAnsi="Arial" w:cs="Arial"/>
          <w:b/>
          <w:bCs/>
          <w:u w:val="single"/>
          <w:lang w:val="en-US"/>
        </w:rPr>
        <w:t>Risk of Bias rating of RCTs (ROB-2)</w:t>
      </w:r>
    </w:p>
    <w:p w14:paraId="735572CA" w14:textId="77777777" w:rsidR="00AD4284" w:rsidRPr="00D63D30" w:rsidRDefault="00AD4284" w:rsidP="00AD4284">
      <w:pPr>
        <w:rPr>
          <w:rFonts w:ascii="Arial" w:hAnsi="Arial" w:cs="Arial"/>
          <w:lang w:val="en-US"/>
        </w:rPr>
      </w:pPr>
      <w:r w:rsidRPr="00D63D30">
        <w:rPr>
          <w:rFonts w:ascii="Arial" w:hAnsi="Arial" w:cs="Arial"/>
          <w:noProof/>
          <w:lang w:eastAsia="de-DE"/>
        </w:rPr>
        <w:drawing>
          <wp:inline distT="0" distB="0" distL="0" distR="0" wp14:anchorId="15CB8912" wp14:editId="793ACAFD">
            <wp:extent cx="4697247" cy="4591050"/>
            <wp:effectExtent l="0" t="0" r="8255" b="0"/>
            <wp:docPr id="2034889684" name="Grafik 100" descr="Ein Bild, das Text, Screenshot, Farbigkei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4889684" name="Grafik 100" descr="Ein Bild, das Text, Screenshot, Farbigkei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9520" cy="4593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21A313" w14:textId="77777777" w:rsidR="00AD4284" w:rsidRPr="00D63D30" w:rsidRDefault="00AD4284" w:rsidP="00AD4284">
      <w:pPr>
        <w:rPr>
          <w:rFonts w:ascii="Arial" w:hAnsi="Arial" w:cs="Arial"/>
          <w:lang w:val="en-US"/>
        </w:rPr>
      </w:pPr>
    </w:p>
    <w:tbl>
      <w:tblPr>
        <w:tblStyle w:val="Tabellenraster"/>
        <w:tblW w:w="91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"/>
        <w:gridCol w:w="3904"/>
        <w:gridCol w:w="424"/>
        <w:gridCol w:w="992"/>
        <w:gridCol w:w="3292"/>
      </w:tblGrid>
      <w:tr w:rsidR="00AD4284" w:rsidRPr="00D63D30" w14:paraId="5CBEE55E" w14:textId="77777777" w:rsidTr="009A0219">
        <w:trPr>
          <w:trHeight w:val="480"/>
        </w:trPr>
        <w:tc>
          <w:tcPr>
            <w:tcW w:w="4390" w:type="dxa"/>
            <w:gridSpan w:val="2"/>
            <w:noWrap/>
            <w:vAlign w:val="center"/>
            <w:hideMark/>
          </w:tcPr>
          <w:p w14:paraId="1579D4C4" w14:textId="77777777" w:rsidR="00AD4284" w:rsidRPr="00D63D30" w:rsidRDefault="00AD4284" w:rsidP="009A0219">
            <w:pPr>
              <w:rPr>
                <w:rFonts w:ascii="Arial" w:hAnsi="Arial" w:cs="Arial"/>
                <w:b/>
                <w:bCs/>
              </w:rPr>
            </w:pPr>
            <w:r w:rsidRPr="00D63D30">
              <w:rPr>
                <w:rFonts w:ascii="Arial" w:hAnsi="Arial" w:cs="Arial"/>
                <w:b/>
                <w:bCs/>
              </w:rPr>
              <w:t>Domains</w:t>
            </w:r>
          </w:p>
        </w:tc>
        <w:tc>
          <w:tcPr>
            <w:tcW w:w="425" w:type="dxa"/>
            <w:vAlign w:val="center"/>
          </w:tcPr>
          <w:p w14:paraId="7DE413E7" w14:textId="77777777" w:rsidR="00AD4284" w:rsidRPr="00D63D30" w:rsidRDefault="00AD4284" w:rsidP="009A0219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center"/>
          </w:tcPr>
          <w:p w14:paraId="31DC87AB" w14:textId="77777777" w:rsidR="00AD4284" w:rsidRPr="00D63D30" w:rsidRDefault="00AD4284" w:rsidP="009A0219">
            <w:pPr>
              <w:rPr>
                <w:rFonts w:ascii="Arial" w:hAnsi="Arial" w:cs="Arial"/>
              </w:rPr>
            </w:pPr>
          </w:p>
        </w:tc>
        <w:tc>
          <w:tcPr>
            <w:tcW w:w="3303" w:type="dxa"/>
            <w:vAlign w:val="center"/>
          </w:tcPr>
          <w:p w14:paraId="744D839C" w14:textId="77777777" w:rsidR="00AD4284" w:rsidRPr="00D63D30" w:rsidRDefault="00AD4284" w:rsidP="009A0219">
            <w:pPr>
              <w:rPr>
                <w:rFonts w:ascii="Arial" w:hAnsi="Arial" w:cs="Arial"/>
              </w:rPr>
            </w:pPr>
          </w:p>
        </w:tc>
      </w:tr>
      <w:tr w:rsidR="00AD4284" w:rsidRPr="00D63D30" w14:paraId="6A39D6F8" w14:textId="77777777" w:rsidTr="009A0219">
        <w:trPr>
          <w:trHeight w:val="480"/>
        </w:trPr>
        <w:tc>
          <w:tcPr>
            <w:tcW w:w="486" w:type="dxa"/>
            <w:noWrap/>
            <w:vAlign w:val="center"/>
            <w:hideMark/>
          </w:tcPr>
          <w:p w14:paraId="22721DFE" w14:textId="77777777" w:rsidR="00AD4284" w:rsidRPr="00D63D30" w:rsidRDefault="00AD4284" w:rsidP="009A0219">
            <w:pPr>
              <w:rPr>
                <w:rFonts w:ascii="Arial" w:hAnsi="Arial" w:cs="Arial"/>
              </w:rPr>
            </w:pPr>
            <w:r w:rsidRPr="00D63D30">
              <w:rPr>
                <w:rFonts w:ascii="Arial" w:hAnsi="Arial" w:cs="Arial"/>
              </w:rPr>
              <w:t>D1</w:t>
            </w:r>
          </w:p>
        </w:tc>
        <w:tc>
          <w:tcPr>
            <w:tcW w:w="3904" w:type="dxa"/>
            <w:noWrap/>
            <w:vAlign w:val="center"/>
            <w:hideMark/>
          </w:tcPr>
          <w:p w14:paraId="0EF560C2" w14:textId="77777777" w:rsidR="00AD4284" w:rsidRPr="00D63D30" w:rsidRDefault="00AD4284" w:rsidP="009A0219">
            <w:pPr>
              <w:rPr>
                <w:rFonts w:ascii="Arial" w:hAnsi="Arial" w:cs="Arial"/>
              </w:rPr>
            </w:pPr>
            <w:r w:rsidRPr="00D63D30">
              <w:rPr>
                <w:rFonts w:ascii="Arial" w:hAnsi="Arial" w:cs="Arial"/>
              </w:rPr>
              <w:t>Randomization process</w:t>
            </w:r>
          </w:p>
        </w:tc>
        <w:tc>
          <w:tcPr>
            <w:tcW w:w="425" w:type="dxa"/>
            <w:vAlign w:val="center"/>
          </w:tcPr>
          <w:p w14:paraId="768DB0E4" w14:textId="77777777" w:rsidR="00AD4284" w:rsidRPr="00D63D30" w:rsidRDefault="00AD4284" w:rsidP="009A0219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center"/>
          </w:tcPr>
          <w:p w14:paraId="34C8006F" w14:textId="77777777" w:rsidR="00AD4284" w:rsidRPr="00D63D30" w:rsidRDefault="00AD4284" w:rsidP="009A0219">
            <w:pPr>
              <w:rPr>
                <w:rFonts w:ascii="Arial" w:hAnsi="Arial" w:cs="Arial"/>
              </w:rPr>
            </w:pPr>
            <w:r w:rsidRPr="00D63D30">
              <w:rPr>
                <w:rFonts w:ascii="Arial" w:hAnsi="Arial" w:cs="Arial"/>
              </w:rPr>
              <w:t xml:space="preserve"> </w:t>
            </w:r>
            <w:r w:rsidRPr="00D63D30">
              <w:rPr>
                <w:rFonts w:ascii="Arial" w:eastAsia="Times New Roman" w:hAnsi="Arial" w:cs="Arial"/>
                <w:noProof/>
                <w:color w:val="000000"/>
                <w:kern w:val="0"/>
                <w:lang w:eastAsia="de-DE"/>
                <w14:ligatures w14:val="none"/>
              </w:rPr>
              <mc:AlternateContent>
                <mc:Choice Requires="wps">
                  <w:drawing>
                    <wp:inline distT="0" distB="0" distL="0" distR="0" wp14:anchorId="50BD0A20" wp14:editId="7F3A4703">
                      <wp:extent cx="289560" cy="259080"/>
                      <wp:effectExtent l="19050" t="19050" r="0" b="26670"/>
                      <wp:docPr id="2039403953" name="Ellipse 3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590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B1CF0BC" w14:textId="77777777" w:rsidR="00AD4284" w:rsidRDefault="00AD4284" w:rsidP="00AD4284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0BD0A20" id="Ellipse 391" o:spid="_x0000_s1026" style="width:22.8pt;height:2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3B1CF0BC" w14:textId="77777777" w:rsidR="00AD4284" w:rsidRDefault="00AD4284" w:rsidP="00AD4284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3303" w:type="dxa"/>
            <w:vAlign w:val="center"/>
          </w:tcPr>
          <w:p w14:paraId="77C5617C" w14:textId="77777777" w:rsidR="00AD4284" w:rsidRPr="00D63D30" w:rsidRDefault="00AD4284" w:rsidP="009A0219">
            <w:pPr>
              <w:rPr>
                <w:rFonts w:ascii="Arial" w:hAnsi="Arial" w:cs="Arial"/>
              </w:rPr>
            </w:pPr>
            <w:r w:rsidRPr="00D63D30">
              <w:rPr>
                <w:rFonts w:ascii="Arial" w:hAnsi="Arial" w:cs="Arial"/>
                <w:color w:val="000000"/>
              </w:rPr>
              <w:t>Low Risk of Bias</w:t>
            </w:r>
          </w:p>
        </w:tc>
      </w:tr>
      <w:tr w:rsidR="00AD4284" w:rsidRPr="00D63D30" w14:paraId="7309E5C8" w14:textId="77777777" w:rsidTr="009A0219">
        <w:trPr>
          <w:trHeight w:val="480"/>
        </w:trPr>
        <w:tc>
          <w:tcPr>
            <w:tcW w:w="486" w:type="dxa"/>
            <w:noWrap/>
            <w:vAlign w:val="center"/>
            <w:hideMark/>
          </w:tcPr>
          <w:p w14:paraId="47F8CAED" w14:textId="77777777" w:rsidR="00AD4284" w:rsidRPr="00D63D30" w:rsidRDefault="00AD4284" w:rsidP="009A0219">
            <w:pPr>
              <w:rPr>
                <w:rFonts w:ascii="Arial" w:hAnsi="Arial" w:cs="Arial"/>
              </w:rPr>
            </w:pPr>
            <w:r w:rsidRPr="00D63D30">
              <w:rPr>
                <w:rFonts w:ascii="Arial" w:hAnsi="Arial" w:cs="Arial"/>
              </w:rPr>
              <w:t>D2</w:t>
            </w:r>
          </w:p>
        </w:tc>
        <w:tc>
          <w:tcPr>
            <w:tcW w:w="3904" w:type="dxa"/>
            <w:noWrap/>
            <w:vAlign w:val="center"/>
            <w:hideMark/>
          </w:tcPr>
          <w:p w14:paraId="2E8DAFFA" w14:textId="77777777" w:rsidR="00AD4284" w:rsidRPr="00D63D30" w:rsidRDefault="00AD4284" w:rsidP="009A0219">
            <w:pPr>
              <w:rPr>
                <w:rFonts w:ascii="Arial" w:hAnsi="Arial" w:cs="Arial"/>
              </w:rPr>
            </w:pPr>
            <w:r w:rsidRPr="00D63D30">
              <w:rPr>
                <w:rFonts w:ascii="Arial" w:hAnsi="Arial" w:cs="Arial"/>
              </w:rPr>
              <w:t>Deviations from intended intervention</w:t>
            </w:r>
          </w:p>
        </w:tc>
        <w:tc>
          <w:tcPr>
            <w:tcW w:w="425" w:type="dxa"/>
            <w:vAlign w:val="center"/>
          </w:tcPr>
          <w:p w14:paraId="0CA4E769" w14:textId="77777777" w:rsidR="00AD4284" w:rsidRPr="00D63D30" w:rsidRDefault="00AD4284" w:rsidP="009A0219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center"/>
          </w:tcPr>
          <w:tbl>
            <w:tblPr>
              <w:tblW w:w="69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96"/>
            </w:tblGrid>
            <w:tr w:rsidR="00AD4284" w:rsidRPr="00D63D30" w14:paraId="3136C01A" w14:textId="77777777" w:rsidTr="009A0219">
              <w:trPr>
                <w:trHeight w:val="399"/>
              </w:trPr>
              <w:tc>
                <w:tcPr>
                  <w:tcW w:w="6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D4E559A" w14:textId="77777777" w:rsidR="00AD4284" w:rsidRPr="00D63D30" w:rsidRDefault="00AD4284" w:rsidP="009A021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lang w:eastAsia="de-DE"/>
                      <w14:ligatures w14:val="none"/>
                    </w:rPr>
                  </w:pPr>
                  <w:r w:rsidRPr="00D63D30">
                    <w:rPr>
                      <w:rFonts w:ascii="Arial" w:eastAsia="Times New Roman" w:hAnsi="Arial" w:cs="Arial"/>
                      <w:noProof/>
                      <w:color w:val="000000"/>
                      <w:kern w:val="0"/>
                      <w:lang w:eastAsia="de-DE"/>
                      <w14:ligatures w14:val="none"/>
                    </w:rPr>
                    <mc:AlternateContent>
                      <mc:Choice Requires="wps">
                        <w:drawing>
                          <wp:inline distT="0" distB="0" distL="0" distR="0" wp14:anchorId="79C332AD" wp14:editId="507C08F6">
                            <wp:extent cx="289560" cy="259080"/>
                            <wp:effectExtent l="19050" t="19050" r="0" b="26670"/>
                            <wp:docPr id="566659030" name="Ellipse 392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5168D08B-DFEC-4450-BE46-A4D9EB385242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49936" cy="249936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15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604C250D" w14:textId="77777777" w:rsidR="00AD4284" w:rsidRDefault="00AD4284" w:rsidP="00AD4284">
                                        <w:pPr>
                                          <w:jc w:val="center"/>
                                          <w:rPr>
                                            <w:rFonts w:hAnsi="Aptos"/>
                                            <w:b/>
                                            <w:bCs/>
                                            <w:color w:val="000000"/>
                                            <w:kern w:val="0"/>
                                            <w14:ligatures w14:val="none"/>
                                          </w:rPr>
                                        </w:pPr>
                                        <w:r>
                                          <w:rPr>
                                            <w:rFonts w:hAnsi="Aptos"/>
                                            <w:b/>
                                            <w:bCs/>
                                            <w:color w:val="000000"/>
                                          </w:rPr>
                                          <w:t>!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w14:anchorId="79C332AD" id="Ellipse 392" o:spid="_x0000_s1027" style="width:22.8pt;height:2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604C250D" w14:textId="77777777" w:rsidR="00AD4284" w:rsidRDefault="00AD4284" w:rsidP="00AD4284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0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v:textbox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</w:tr>
          </w:tbl>
          <w:p w14:paraId="1C74600B" w14:textId="77777777" w:rsidR="00AD4284" w:rsidRPr="00D63D30" w:rsidRDefault="00AD4284" w:rsidP="009A0219">
            <w:pPr>
              <w:rPr>
                <w:rFonts w:ascii="Arial" w:hAnsi="Arial" w:cs="Arial"/>
              </w:rPr>
            </w:pPr>
          </w:p>
        </w:tc>
        <w:tc>
          <w:tcPr>
            <w:tcW w:w="3303" w:type="dxa"/>
            <w:vAlign w:val="center"/>
          </w:tcPr>
          <w:p w14:paraId="37953B1F" w14:textId="77777777" w:rsidR="00AD4284" w:rsidRPr="00D63D30" w:rsidRDefault="00AD4284" w:rsidP="009A0219">
            <w:pPr>
              <w:rPr>
                <w:rFonts w:ascii="Arial" w:hAnsi="Arial" w:cs="Arial"/>
              </w:rPr>
            </w:pPr>
            <w:r w:rsidRPr="00D63D30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AD4284" w:rsidRPr="00D63D30" w14:paraId="00068F60" w14:textId="77777777" w:rsidTr="009A0219">
        <w:trPr>
          <w:trHeight w:val="480"/>
        </w:trPr>
        <w:tc>
          <w:tcPr>
            <w:tcW w:w="486" w:type="dxa"/>
            <w:noWrap/>
            <w:vAlign w:val="center"/>
            <w:hideMark/>
          </w:tcPr>
          <w:p w14:paraId="5DC11B79" w14:textId="77777777" w:rsidR="00AD4284" w:rsidRPr="00D63D30" w:rsidRDefault="00AD4284" w:rsidP="009A0219">
            <w:pPr>
              <w:rPr>
                <w:rFonts w:ascii="Arial" w:hAnsi="Arial" w:cs="Arial"/>
              </w:rPr>
            </w:pPr>
            <w:r w:rsidRPr="00D63D30">
              <w:rPr>
                <w:rFonts w:ascii="Arial" w:hAnsi="Arial" w:cs="Arial"/>
              </w:rPr>
              <w:t>D3</w:t>
            </w:r>
          </w:p>
        </w:tc>
        <w:tc>
          <w:tcPr>
            <w:tcW w:w="3904" w:type="dxa"/>
            <w:noWrap/>
            <w:vAlign w:val="center"/>
            <w:hideMark/>
          </w:tcPr>
          <w:p w14:paraId="5447C780" w14:textId="77777777" w:rsidR="00AD4284" w:rsidRPr="00D63D30" w:rsidRDefault="00AD4284" w:rsidP="009A0219">
            <w:pPr>
              <w:rPr>
                <w:rFonts w:ascii="Arial" w:hAnsi="Arial" w:cs="Arial"/>
              </w:rPr>
            </w:pPr>
            <w:r w:rsidRPr="00D63D30">
              <w:rPr>
                <w:rFonts w:ascii="Arial" w:hAnsi="Arial" w:cs="Arial"/>
              </w:rPr>
              <w:t>Missing outcome data</w:t>
            </w:r>
          </w:p>
        </w:tc>
        <w:tc>
          <w:tcPr>
            <w:tcW w:w="425" w:type="dxa"/>
            <w:vAlign w:val="center"/>
          </w:tcPr>
          <w:p w14:paraId="60BD4B78" w14:textId="77777777" w:rsidR="00AD4284" w:rsidRPr="00D63D30" w:rsidRDefault="00AD4284" w:rsidP="009A0219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center"/>
          </w:tcPr>
          <w:tbl>
            <w:tblPr>
              <w:tblW w:w="69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96"/>
            </w:tblGrid>
            <w:tr w:rsidR="00AD4284" w:rsidRPr="00D63D30" w14:paraId="3709C8AA" w14:textId="77777777" w:rsidTr="009A0219">
              <w:trPr>
                <w:trHeight w:val="399"/>
              </w:trPr>
              <w:tc>
                <w:tcPr>
                  <w:tcW w:w="6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9052FDB" w14:textId="77777777" w:rsidR="00AD4284" w:rsidRPr="00D63D30" w:rsidRDefault="00AD4284" w:rsidP="009A021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lang w:eastAsia="de-DE"/>
                      <w14:ligatures w14:val="none"/>
                    </w:rPr>
                  </w:pPr>
                  <w:r w:rsidRPr="00D63D30">
                    <w:rPr>
                      <w:rFonts w:ascii="Arial" w:eastAsia="Times New Roman" w:hAnsi="Arial" w:cs="Arial"/>
                      <w:noProof/>
                      <w:color w:val="000000"/>
                      <w:kern w:val="0"/>
                      <w:lang w:eastAsia="de-DE"/>
                      <w14:ligatures w14:val="none"/>
                    </w:rPr>
                    <mc:AlternateContent>
                      <mc:Choice Requires="wps">
                        <w:drawing>
                          <wp:inline distT="0" distB="0" distL="0" distR="0" wp14:anchorId="4170B7C8" wp14:editId="1C475B82">
                            <wp:extent cx="281940" cy="251460"/>
                            <wp:effectExtent l="19050" t="19050" r="3810" b="15240"/>
                            <wp:docPr id="1871419688" name="Ellipse 394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CF5EF681-9D26-4310-910C-5AB50623241E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49936" cy="249936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00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15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64364BDF" w14:textId="77777777" w:rsidR="00AD4284" w:rsidRDefault="00AD4284" w:rsidP="00AD4284">
                                        <w:pPr>
                                          <w:jc w:val="center"/>
                                          <w:rPr>
                                            <w:rFonts w:hAnsi="Aptos"/>
                                            <w:b/>
                                            <w:bCs/>
                                            <w:color w:val="000000"/>
                                            <w:kern w:val="0"/>
                                            <w:sz w:val="28"/>
                                            <w:szCs w:val="28"/>
                                            <w14:ligatures w14:val="none"/>
                                          </w:rPr>
                                        </w:pPr>
                                        <w:r>
                                          <w:rPr>
                                            <w:rFonts w:hAnsi="Aptos"/>
                                            <w:b/>
                                            <w:bCs/>
                                            <w:color w:val="000000"/>
                                            <w:sz w:val="28"/>
                                            <w:szCs w:val="28"/>
                                          </w:rPr>
                                          <w:t>-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w14:anchorId="4170B7C8" id="Ellipse 394" o:spid="_x0000_s1028" style="width:22.2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" fillcolor="red" strokecolor="white" strokeweight="3pt">
                            <v:stroke opacity="0" joinstyle="miter"/>
                            <v:textbox inset="1pt,0,0,0">
                              <w:txbxContent>
                                <w:p w14:paraId="64364BDF" w14:textId="77777777" w:rsidR="00AD4284" w:rsidRDefault="00AD4284" w:rsidP="00AD4284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v:textbox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</w:tr>
          </w:tbl>
          <w:p w14:paraId="0D63EF03" w14:textId="77777777" w:rsidR="00AD4284" w:rsidRPr="00D63D30" w:rsidRDefault="00AD4284" w:rsidP="009A0219">
            <w:pPr>
              <w:rPr>
                <w:rFonts w:ascii="Arial" w:hAnsi="Arial" w:cs="Arial"/>
              </w:rPr>
            </w:pPr>
          </w:p>
        </w:tc>
        <w:tc>
          <w:tcPr>
            <w:tcW w:w="3303" w:type="dxa"/>
            <w:vAlign w:val="center"/>
          </w:tcPr>
          <w:p w14:paraId="4DD503FB" w14:textId="77777777" w:rsidR="00AD4284" w:rsidRPr="00D63D30" w:rsidRDefault="00AD4284" w:rsidP="009A0219">
            <w:pPr>
              <w:rPr>
                <w:rFonts w:ascii="Arial" w:hAnsi="Arial" w:cs="Arial"/>
              </w:rPr>
            </w:pPr>
            <w:r w:rsidRPr="00D63D30">
              <w:rPr>
                <w:rFonts w:ascii="Arial" w:hAnsi="Arial" w:cs="Arial"/>
                <w:color w:val="000000"/>
              </w:rPr>
              <w:t>High Risk of Bias</w:t>
            </w:r>
          </w:p>
        </w:tc>
      </w:tr>
      <w:tr w:rsidR="00AD4284" w:rsidRPr="00D63D30" w14:paraId="31836291" w14:textId="77777777" w:rsidTr="009A0219">
        <w:trPr>
          <w:trHeight w:val="480"/>
        </w:trPr>
        <w:tc>
          <w:tcPr>
            <w:tcW w:w="486" w:type="dxa"/>
            <w:noWrap/>
            <w:vAlign w:val="center"/>
            <w:hideMark/>
          </w:tcPr>
          <w:p w14:paraId="16B70B87" w14:textId="77777777" w:rsidR="00AD4284" w:rsidRPr="00D63D30" w:rsidRDefault="00AD4284" w:rsidP="009A0219">
            <w:pPr>
              <w:rPr>
                <w:rFonts w:ascii="Arial" w:hAnsi="Arial" w:cs="Arial"/>
              </w:rPr>
            </w:pPr>
            <w:r w:rsidRPr="00D63D30">
              <w:rPr>
                <w:rFonts w:ascii="Arial" w:hAnsi="Arial" w:cs="Arial"/>
              </w:rPr>
              <w:t>D4</w:t>
            </w:r>
          </w:p>
        </w:tc>
        <w:tc>
          <w:tcPr>
            <w:tcW w:w="3904" w:type="dxa"/>
            <w:noWrap/>
            <w:vAlign w:val="center"/>
            <w:hideMark/>
          </w:tcPr>
          <w:p w14:paraId="0741EF9F" w14:textId="77777777" w:rsidR="00AD4284" w:rsidRPr="00D63D30" w:rsidRDefault="00AD4284" w:rsidP="009A0219">
            <w:pPr>
              <w:rPr>
                <w:rFonts w:ascii="Arial" w:hAnsi="Arial" w:cs="Arial"/>
              </w:rPr>
            </w:pPr>
            <w:r w:rsidRPr="00D63D30">
              <w:rPr>
                <w:rFonts w:ascii="Arial" w:hAnsi="Arial" w:cs="Arial"/>
              </w:rPr>
              <w:t>Measurement of the outcome</w:t>
            </w:r>
          </w:p>
        </w:tc>
        <w:tc>
          <w:tcPr>
            <w:tcW w:w="425" w:type="dxa"/>
            <w:vAlign w:val="center"/>
          </w:tcPr>
          <w:p w14:paraId="07926307" w14:textId="77777777" w:rsidR="00AD4284" w:rsidRPr="00D63D30" w:rsidRDefault="00AD4284" w:rsidP="009A0219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center"/>
          </w:tcPr>
          <w:p w14:paraId="15EDB0AC" w14:textId="77777777" w:rsidR="00AD4284" w:rsidRPr="00D63D30" w:rsidRDefault="00AD4284" w:rsidP="009A0219">
            <w:pPr>
              <w:rPr>
                <w:rFonts w:ascii="Arial" w:hAnsi="Arial" w:cs="Arial"/>
              </w:rPr>
            </w:pPr>
          </w:p>
        </w:tc>
        <w:tc>
          <w:tcPr>
            <w:tcW w:w="3303" w:type="dxa"/>
            <w:vAlign w:val="center"/>
          </w:tcPr>
          <w:p w14:paraId="5A9F6F73" w14:textId="77777777" w:rsidR="00AD4284" w:rsidRPr="00D63D30" w:rsidRDefault="00AD4284" w:rsidP="009A0219">
            <w:pPr>
              <w:rPr>
                <w:rFonts w:ascii="Arial" w:hAnsi="Arial" w:cs="Arial"/>
              </w:rPr>
            </w:pPr>
          </w:p>
        </w:tc>
      </w:tr>
      <w:tr w:rsidR="00AD4284" w:rsidRPr="00D037B9" w14:paraId="63D97279" w14:textId="77777777" w:rsidTr="009A0219">
        <w:trPr>
          <w:trHeight w:val="480"/>
        </w:trPr>
        <w:tc>
          <w:tcPr>
            <w:tcW w:w="486" w:type="dxa"/>
            <w:noWrap/>
            <w:vAlign w:val="center"/>
            <w:hideMark/>
          </w:tcPr>
          <w:p w14:paraId="1869297F" w14:textId="77777777" w:rsidR="00AD4284" w:rsidRPr="00D63D30" w:rsidRDefault="00AD4284" w:rsidP="009A0219">
            <w:pPr>
              <w:rPr>
                <w:rFonts w:ascii="Arial" w:hAnsi="Arial" w:cs="Arial"/>
              </w:rPr>
            </w:pPr>
            <w:r w:rsidRPr="00D63D30">
              <w:rPr>
                <w:rFonts w:ascii="Arial" w:hAnsi="Arial" w:cs="Arial"/>
              </w:rPr>
              <w:t>D5</w:t>
            </w:r>
          </w:p>
        </w:tc>
        <w:tc>
          <w:tcPr>
            <w:tcW w:w="3904" w:type="dxa"/>
            <w:noWrap/>
            <w:vAlign w:val="center"/>
            <w:hideMark/>
          </w:tcPr>
          <w:p w14:paraId="1569B84B" w14:textId="77777777" w:rsidR="00AD4284" w:rsidRPr="00D63D30" w:rsidRDefault="00AD4284" w:rsidP="009A0219">
            <w:pPr>
              <w:rPr>
                <w:rFonts w:ascii="Arial" w:hAnsi="Arial" w:cs="Arial"/>
                <w:lang w:val="en-US"/>
              </w:rPr>
            </w:pPr>
            <w:r w:rsidRPr="00D63D30">
              <w:rPr>
                <w:rFonts w:ascii="Arial" w:hAnsi="Arial" w:cs="Arial"/>
                <w:lang w:val="en-US"/>
              </w:rPr>
              <w:t>Selection of the reported results</w:t>
            </w:r>
          </w:p>
        </w:tc>
        <w:tc>
          <w:tcPr>
            <w:tcW w:w="425" w:type="dxa"/>
            <w:vAlign w:val="center"/>
          </w:tcPr>
          <w:p w14:paraId="13CFCFD8" w14:textId="77777777" w:rsidR="00AD4284" w:rsidRPr="00D63D30" w:rsidRDefault="00AD4284" w:rsidP="009A021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6654698" w14:textId="77777777" w:rsidR="00AD4284" w:rsidRPr="00D63D30" w:rsidRDefault="00AD4284" w:rsidP="009A021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303" w:type="dxa"/>
            <w:vAlign w:val="center"/>
          </w:tcPr>
          <w:p w14:paraId="165206BE" w14:textId="77777777" w:rsidR="00AD4284" w:rsidRPr="00D63D30" w:rsidRDefault="00AD4284" w:rsidP="009A0219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280988CA" w14:textId="77777777" w:rsidR="00AD4284" w:rsidRPr="00D63D30" w:rsidRDefault="00AD4284" w:rsidP="00AD4284">
      <w:pPr>
        <w:rPr>
          <w:rFonts w:ascii="Arial" w:hAnsi="Arial" w:cs="Arial"/>
          <w:lang w:val="en-US"/>
        </w:rPr>
      </w:pPr>
    </w:p>
    <w:p w14:paraId="10D17864" w14:textId="77777777" w:rsidR="00AD4284" w:rsidRPr="00D63D30" w:rsidRDefault="00AD4284" w:rsidP="00AD4284">
      <w:pPr>
        <w:rPr>
          <w:rFonts w:ascii="Arial" w:hAnsi="Arial" w:cs="Arial"/>
          <w:lang w:val="en-US"/>
        </w:rPr>
      </w:pPr>
    </w:p>
    <w:p w14:paraId="4F0440FC" w14:textId="77777777" w:rsidR="00AD4284" w:rsidRPr="00D63D30" w:rsidRDefault="00AD4284" w:rsidP="00AD4284">
      <w:pPr>
        <w:rPr>
          <w:rFonts w:ascii="Arial" w:hAnsi="Arial" w:cs="Arial"/>
          <w:lang w:val="en-US"/>
        </w:rPr>
      </w:pPr>
      <w:r w:rsidRPr="00D63D30">
        <w:rPr>
          <w:rFonts w:ascii="Arial" w:hAnsi="Arial" w:cs="Arial"/>
          <w:lang w:val="en-US"/>
        </w:rPr>
        <w:br w:type="page"/>
      </w:r>
    </w:p>
    <w:p w14:paraId="713DE746" w14:textId="77777777" w:rsidR="00AD4284" w:rsidRPr="00D63D30" w:rsidRDefault="00AD4284" w:rsidP="00AD4284">
      <w:pPr>
        <w:rPr>
          <w:rFonts w:ascii="Arial" w:hAnsi="Arial" w:cs="Arial"/>
          <w:b/>
          <w:bCs/>
          <w:u w:val="single"/>
          <w:lang w:val="en-US"/>
        </w:rPr>
      </w:pPr>
      <w:r w:rsidRPr="00D63D30">
        <w:rPr>
          <w:rFonts w:ascii="Arial" w:hAnsi="Arial" w:cs="Arial"/>
          <w:b/>
          <w:bCs/>
          <w:u w:val="single"/>
          <w:lang w:val="en-US"/>
        </w:rPr>
        <w:lastRenderedPageBreak/>
        <w:t>Risk of Bias rating of controlled and uncontrolled trials (ROBINS-I V2)</w:t>
      </w:r>
    </w:p>
    <w:p w14:paraId="6EDE5F90" w14:textId="77777777" w:rsidR="00AD4284" w:rsidRPr="00D63D30" w:rsidRDefault="00AD4284" w:rsidP="00AD4284">
      <w:pPr>
        <w:rPr>
          <w:rFonts w:ascii="Arial" w:hAnsi="Arial" w:cs="Arial"/>
          <w:lang w:val="en-US"/>
        </w:rPr>
      </w:pPr>
      <w:r w:rsidRPr="00D63D30">
        <w:rPr>
          <w:rFonts w:ascii="Arial" w:hAnsi="Arial" w:cs="Arial"/>
          <w:i/>
          <w:iCs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88E5A9F" wp14:editId="08378225">
                <wp:simplePos x="0" y="0"/>
                <wp:positionH relativeFrom="column">
                  <wp:posOffset>1096010</wp:posOffset>
                </wp:positionH>
                <wp:positionV relativeFrom="paragraph">
                  <wp:posOffset>2033905</wp:posOffset>
                </wp:positionV>
                <wp:extent cx="292735" cy="232410"/>
                <wp:effectExtent l="0" t="0" r="0" b="0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735" cy="2324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099649" w14:textId="77777777" w:rsidR="00AD4284" w:rsidRPr="00EE2F06" w:rsidRDefault="00AD4284" w:rsidP="00AD4284">
                            <w:pPr>
                              <w:rPr>
                                <w:vertAlign w:val="superscript"/>
                              </w:rPr>
                            </w:pPr>
                            <w:r w:rsidRPr="00EE2F06">
                              <w:rPr>
                                <w:vertAlign w:val="superscript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8E5A9F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9" type="#_x0000_t202" style="position:absolute;margin-left:86.3pt;margin-top:160.15pt;width:23.05pt;height:18.3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" filled="f" stroked="f">
                <v:textbox>
                  <w:txbxContent>
                    <w:p w14:paraId="12099649" w14:textId="77777777" w:rsidR="00AD4284" w:rsidRPr="00EE2F06" w:rsidRDefault="00AD4284" w:rsidP="00AD4284">
                      <w:pPr>
                        <w:rPr>
                          <w:vertAlign w:val="superscript"/>
                        </w:rPr>
                      </w:pPr>
                      <w:r w:rsidRPr="00EE2F06">
                        <w:rPr>
                          <w:vertAlign w:val="superscript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D63D30">
        <w:rPr>
          <w:rFonts w:ascii="Arial" w:hAnsi="Arial" w:cs="Arial"/>
          <w:i/>
          <w:iCs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4888CFF" wp14:editId="1595FE63">
                <wp:simplePos x="0" y="0"/>
                <wp:positionH relativeFrom="column">
                  <wp:posOffset>1637665</wp:posOffset>
                </wp:positionH>
                <wp:positionV relativeFrom="paragraph">
                  <wp:posOffset>3328035</wp:posOffset>
                </wp:positionV>
                <wp:extent cx="292735" cy="232410"/>
                <wp:effectExtent l="0" t="0" r="0" b="0"/>
                <wp:wrapNone/>
                <wp:docPr id="28897325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735" cy="2324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D7340E" w14:textId="77777777" w:rsidR="00AD4284" w:rsidRPr="00EE2F06" w:rsidRDefault="00AD4284" w:rsidP="00AD4284">
                            <w:pPr>
                              <w:rPr>
                                <w:vertAlign w:val="superscript"/>
                              </w:rPr>
                            </w:pP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888CFF" id="_x0000_s1030" type="#_x0000_t202" style="position:absolute;margin-left:128.95pt;margin-top:262.05pt;width:23.05pt;height:18.3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" filled="f" stroked="f">
                <v:textbox>
                  <w:txbxContent>
                    <w:p w14:paraId="14D7340E" w14:textId="77777777" w:rsidR="00AD4284" w:rsidRPr="00EE2F06" w:rsidRDefault="00AD4284" w:rsidP="00AD4284">
                      <w:pPr>
                        <w:rPr>
                          <w:vertAlign w:val="superscript"/>
                        </w:rPr>
                      </w:pPr>
                      <w:r>
                        <w:rPr>
                          <w:vertAlign w:val="superscript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D63D30">
        <w:rPr>
          <w:rFonts w:ascii="Arial" w:hAnsi="Arial" w:cs="Arial"/>
          <w:noProof/>
          <w:lang w:eastAsia="de-DE"/>
        </w:rPr>
        <w:drawing>
          <wp:inline distT="0" distB="0" distL="0" distR="0" wp14:anchorId="364CD716" wp14:editId="5F8A3974">
            <wp:extent cx="5582126" cy="4381500"/>
            <wp:effectExtent l="0" t="0" r="0" b="0"/>
            <wp:docPr id="1292276913" name="Grafik 388" descr="Ein Bild, das Text, Screenshot, Farbigkeit, Design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2276913" name="Grafik 388" descr="Ein Bild, das Text, Screenshot, Farbigkeit, Design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2893" cy="4382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051052" w14:textId="77777777" w:rsidR="00AD4284" w:rsidRPr="00D63D30" w:rsidRDefault="00AD4284" w:rsidP="00AD4284">
      <w:pPr>
        <w:rPr>
          <w:rFonts w:ascii="Arial" w:hAnsi="Arial" w:cs="Arial"/>
          <w:lang w:val="en-US"/>
        </w:rPr>
      </w:pPr>
      <w:r w:rsidRPr="00D63D30">
        <w:rPr>
          <w:rFonts w:ascii="Arial" w:hAnsi="Arial" w:cs="Arial"/>
          <w:i/>
          <w:iCs/>
          <w:lang w:val="en-US"/>
        </w:rPr>
        <w:t>Notes</w:t>
      </w:r>
      <w:r w:rsidRPr="00D63D30">
        <w:rPr>
          <w:rFonts w:ascii="Arial" w:hAnsi="Arial" w:cs="Arial"/>
          <w:lang w:val="en-US"/>
        </w:rPr>
        <w:t xml:space="preserve">: </w:t>
      </w:r>
      <w:r w:rsidRPr="00D63D30">
        <w:rPr>
          <w:rFonts w:ascii="Arial" w:hAnsi="Arial" w:cs="Arial"/>
          <w:vertAlign w:val="superscript"/>
          <w:lang w:val="en-US"/>
        </w:rPr>
        <w:t>1</w:t>
      </w:r>
      <w:r w:rsidRPr="00D63D30">
        <w:rPr>
          <w:rFonts w:ascii="Arial" w:hAnsi="Arial" w:cs="Arial"/>
          <w:lang w:val="en-US"/>
        </w:rPr>
        <w:t xml:space="preserve"> Due to Serious risk of bias in several domains, the overall evaluation indicates a Critical risk of bias following the ROBINS algorithm. </w:t>
      </w:r>
      <w:r w:rsidRPr="00D63D30">
        <w:rPr>
          <w:rFonts w:ascii="Arial" w:hAnsi="Arial" w:cs="Arial"/>
          <w:vertAlign w:val="superscript"/>
          <w:lang w:val="en-US"/>
        </w:rPr>
        <w:t>2</w:t>
      </w:r>
      <w:r w:rsidRPr="00D63D30">
        <w:rPr>
          <w:rFonts w:ascii="Arial" w:hAnsi="Arial" w:cs="Arial"/>
          <w:lang w:val="en-US"/>
        </w:rPr>
        <w:t xml:space="preserve"> Due to Moderate risk of bias in several domains, the overall evaluation indicates a Serious risk of bias following the ROBINS algorithm.</w:t>
      </w:r>
    </w:p>
    <w:tbl>
      <w:tblPr>
        <w:tblStyle w:val="Tabellenraster"/>
        <w:tblW w:w="91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"/>
        <w:gridCol w:w="3904"/>
        <w:gridCol w:w="424"/>
        <w:gridCol w:w="992"/>
        <w:gridCol w:w="3292"/>
      </w:tblGrid>
      <w:tr w:rsidR="00AD4284" w:rsidRPr="00D63D30" w14:paraId="13576A90" w14:textId="77777777" w:rsidTr="009A0219">
        <w:trPr>
          <w:trHeight w:val="480"/>
        </w:trPr>
        <w:tc>
          <w:tcPr>
            <w:tcW w:w="4390" w:type="dxa"/>
            <w:gridSpan w:val="2"/>
            <w:noWrap/>
            <w:vAlign w:val="center"/>
            <w:hideMark/>
          </w:tcPr>
          <w:p w14:paraId="3150011E" w14:textId="77777777" w:rsidR="00AD4284" w:rsidRPr="00D63D30" w:rsidRDefault="00AD4284" w:rsidP="009A0219">
            <w:pPr>
              <w:rPr>
                <w:rFonts w:ascii="Arial" w:hAnsi="Arial" w:cs="Arial"/>
                <w:b/>
                <w:bCs/>
              </w:rPr>
            </w:pPr>
            <w:r w:rsidRPr="00D63D30">
              <w:rPr>
                <w:rFonts w:ascii="Arial" w:hAnsi="Arial" w:cs="Arial"/>
                <w:b/>
                <w:bCs/>
              </w:rPr>
              <w:t>Domains</w:t>
            </w:r>
          </w:p>
        </w:tc>
        <w:tc>
          <w:tcPr>
            <w:tcW w:w="425" w:type="dxa"/>
            <w:vAlign w:val="center"/>
          </w:tcPr>
          <w:p w14:paraId="6547A1E1" w14:textId="77777777" w:rsidR="00AD4284" w:rsidRPr="00D63D30" w:rsidRDefault="00AD4284" w:rsidP="009A0219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center"/>
          </w:tcPr>
          <w:p w14:paraId="081A279B" w14:textId="77777777" w:rsidR="00AD4284" w:rsidRPr="00D63D30" w:rsidRDefault="00AD4284" w:rsidP="009A0219">
            <w:pPr>
              <w:rPr>
                <w:rFonts w:ascii="Arial" w:hAnsi="Arial" w:cs="Arial"/>
              </w:rPr>
            </w:pPr>
          </w:p>
        </w:tc>
        <w:tc>
          <w:tcPr>
            <w:tcW w:w="3303" w:type="dxa"/>
            <w:vAlign w:val="center"/>
          </w:tcPr>
          <w:p w14:paraId="6E6E2A3D" w14:textId="77777777" w:rsidR="00AD4284" w:rsidRPr="00D63D30" w:rsidRDefault="00AD4284" w:rsidP="009A0219">
            <w:pPr>
              <w:rPr>
                <w:rFonts w:ascii="Arial" w:hAnsi="Arial" w:cs="Arial"/>
              </w:rPr>
            </w:pPr>
          </w:p>
        </w:tc>
      </w:tr>
      <w:tr w:rsidR="00AD4284" w:rsidRPr="00D63D30" w14:paraId="11C8E2E3" w14:textId="77777777" w:rsidTr="009A0219">
        <w:trPr>
          <w:trHeight w:val="480"/>
        </w:trPr>
        <w:tc>
          <w:tcPr>
            <w:tcW w:w="486" w:type="dxa"/>
            <w:noWrap/>
            <w:vAlign w:val="center"/>
            <w:hideMark/>
          </w:tcPr>
          <w:p w14:paraId="1B9FC84B" w14:textId="77777777" w:rsidR="00AD4284" w:rsidRPr="00D63D30" w:rsidRDefault="00AD4284" w:rsidP="009A0219">
            <w:pPr>
              <w:rPr>
                <w:rFonts w:ascii="Arial" w:hAnsi="Arial" w:cs="Arial"/>
              </w:rPr>
            </w:pPr>
            <w:r w:rsidRPr="00D63D30">
              <w:rPr>
                <w:rFonts w:ascii="Arial" w:hAnsi="Arial" w:cs="Arial"/>
              </w:rPr>
              <w:t>D1</w:t>
            </w:r>
          </w:p>
        </w:tc>
        <w:tc>
          <w:tcPr>
            <w:tcW w:w="3904" w:type="dxa"/>
            <w:noWrap/>
            <w:vAlign w:val="center"/>
            <w:hideMark/>
          </w:tcPr>
          <w:p w14:paraId="5BD39EA4" w14:textId="77777777" w:rsidR="00AD4284" w:rsidRPr="00D63D30" w:rsidRDefault="00AD4284" w:rsidP="009A0219">
            <w:pPr>
              <w:rPr>
                <w:rFonts w:ascii="Arial" w:hAnsi="Arial" w:cs="Arial"/>
              </w:rPr>
            </w:pPr>
            <w:r w:rsidRPr="00D63D30">
              <w:rPr>
                <w:rFonts w:ascii="Arial" w:hAnsi="Arial" w:cs="Arial"/>
              </w:rPr>
              <w:t>Bias due to confounding</w:t>
            </w:r>
          </w:p>
        </w:tc>
        <w:tc>
          <w:tcPr>
            <w:tcW w:w="425" w:type="dxa"/>
            <w:vAlign w:val="center"/>
          </w:tcPr>
          <w:p w14:paraId="6079D8A9" w14:textId="77777777" w:rsidR="00AD4284" w:rsidRPr="00D63D30" w:rsidRDefault="00AD4284" w:rsidP="009A0219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center"/>
          </w:tcPr>
          <w:p w14:paraId="3D79B87E" w14:textId="77777777" w:rsidR="00AD4284" w:rsidRPr="00D63D30" w:rsidRDefault="00AD4284" w:rsidP="009A0219">
            <w:pPr>
              <w:jc w:val="center"/>
              <w:rPr>
                <w:rFonts w:ascii="Arial" w:hAnsi="Arial" w:cs="Arial"/>
              </w:rPr>
            </w:pPr>
            <w:r w:rsidRPr="00D63D30">
              <w:rPr>
                <w:rFonts w:ascii="Arial" w:eastAsia="Times New Roman" w:hAnsi="Arial" w:cs="Arial"/>
                <w:noProof/>
                <w:color w:val="000000"/>
                <w:kern w:val="0"/>
                <w:lang w:eastAsia="de-DE"/>
                <w14:ligatures w14:val="none"/>
              </w:rPr>
              <mc:AlternateContent>
                <mc:Choice Requires="wps">
                  <w:drawing>
                    <wp:inline distT="0" distB="0" distL="0" distR="0" wp14:anchorId="17A70A72" wp14:editId="7E48857C">
                      <wp:extent cx="289560" cy="259080"/>
                      <wp:effectExtent l="19050" t="19050" r="0" b="26670"/>
                      <wp:docPr id="415094386" name="Ellipse 3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590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EF4C625" w14:textId="77777777" w:rsidR="00AD4284" w:rsidRDefault="00AD4284" w:rsidP="00AD4284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7A70A72" id="_x0000_s1031" style="width:22.8pt;height:2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" fillcolor="lime" strokecolor="white" strokeweight="3pt">
                      <v:stroke opacity="0" joinstyle="miter"/>
                      <v:textbox inset="1pt,0,0,0">
                        <w:txbxContent>
                          <w:p w14:paraId="1EF4C625" w14:textId="77777777" w:rsidR="00AD4284" w:rsidRDefault="00AD4284" w:rsidP="00AD4284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3303" w:type="dxa"/>
            <w:vAlign w:val="center"/>
          </w:tcPr>
          <w:p w14:paraId="01A77F3C" w14:textId="77777777" w:rsidR="00AD4284" w:rsidRPr="00D63D30" w:rsidRDefault="00AD4284" w:rsidP="009A0219">
            <w:pPr>
              <w:rPr>
                <w:rFonts w:ascii="Arial" w:hAnsi="Arial" w:cs="Arial"/>
              </w:rPr>
            </w:pPr>
            <w:r w:rsidRPr="00D63D30">
              <w:rPr>
                <w:rFonts w:ascii="Arial" w:hAnsi="Arial" w:cs="Arial"/>
              </w:rPr>
              <w:t>Low Risk of Bias</w:t>
            </w:r>
          </w:p>
        </w:tc>
      </w:tr>
      <w:tr w:rsidR="00AD4284" w:rsidRPr="00D63D30" w14:paraId="0E4A7549" w14:textId="77777777" w:rsidTr="009A0219">
        <w:trPr>
          <w:trHeight w:val="480"/>
        </w:trPr>
        <w:tc>
          <w:tcPr>
            <w:tcW w:w="486" w:type="dxa"/>
            <w:noWrap/>
            <w:vAlign w:val="center"/>
            <w:hideMark/>
          </w:tcPr>
          <w:p w14:paraId="62B4D9E2" w14:textId="77777777" w:rsidR="00AD4284" w:rsidRPr="00D63D30" w:rsidRDefault="00AD4284" w:rsidP="009A0219">
            <w:pPr>
              <w:rPr>
                <w:rFonts w:ascii="Arial" w:hAnsi="Arial" w:cs="Arial"/>
              </w:rPr>
            </w:pPr>
            <w:r w:rsidRPr="00D63D30">
              <w:rPr>
                <w:rFonts w:ascii="Arial" w:hAnsi="Arial" w:cs="Arial"/>
              </w:rPr>
              <w:t>D2</w:t>
            </w:r>
          </w:p>
        </w:tc>
        <w:tc>
          <w:tcPr>
            <w:tcW w:w="3904" w:type="dxa"/>
            <w:noWrap/>
            <w:vAlign w:val="center"/>
            <w:hideMark/>
          </w:tcPr>
          <w:p w14:paraId="4F179A04" w14:textId="77777777" w:rsidR="00AD4284" w:rsidRPr="00D63D30" w:rsidRDefault="00AD4284" w:rsidP="009A0219">
            <w:pPr>
              <w:rPr>
                <w:rFonts w:ascii="Arial" w:hAnsi="Arial" w:cs="Arial"/>
                <w:lang w:val="en-US"/>
              </w:rPr>
            </w:pPr>
            <w:r w:rsidRPr="00D63D30">
              <w:rPr>
                <w:rFonts w:ascii="Arial" w:hAnsi="Arial" w:cs="Arial"/>
                <w:lang w:val="en-US"/>
              </w:rPr>
              <w:t>Bias in classification of interventions</w:t>
            </w:r>
          </w:p>
        </w:tc>
        <w:tc>
          <w:tcPr>
            <w:tcW w:w="425" w:type="dxa"/>
            <w:vAlign w:val="center"/>
          </w:tcPr>
          <w:p w14:paraId="577C649E" w14:textId="77777777" w:rsidR="00AD4284" w:rsidRPr="00D63D30" w:rsidRDefault="00AD4284" w:rsidP="009A021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tbl>
            <w:tblPr>
              <w:tblW w:w="69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96"/>
            </w:tblGrid>
            <w:tr w:rsidR="00AD4284" w:rsidRPr="00D63D30" w14:paraId="06C3BAC0" w14:textId="77777777" w:rsidTr="009A0219">
              <w:trPr>
                <w:trHeight w:val="399"/>
              </w:trPr>
              <w:tc>
                <w:tcPr>
                  <w:tcW w:w="6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A2CE115" w14:textId="77777777" w:rsidR="00AD4284" w:rsidRPr="00D63D30" w:rsidRDefault="00AD4284" w:rsidP="009A021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lang w:eastAsia="de-DE"/>
                      <w14:ligatures w14:val="none"/>
                    </w:rPr>
                  </w:pPr>
                  <w:r w:rsidRPr="00D63D30">
                    <w:rPr>
                      <w:rFonts w:ascii="Arial" w:eastAsia="Times New Roman" w:hAnsi="Arial" w:cs="Arial"/>
                      <w:noProof/>
                      <w:color w:val="000000"/>
                      <w:kern w:val="0"/>
                      <w:lang w:eastAsia="de-DE"/>
                      <w14:ligatures w14:val="none"/>
                    </w:rPr>
                    <mc:AlternateContent>
                      <mc:Choice Requires="wps">
                        <w:drawing>
                          <wp:inline distT="0" distB="0" distL="0" distR="0" wp14:anchorId="3F35F097" wp14:editId="135BA527">
                            <wp:extent cx="246063" cy="217487"/>
                            <wp:effectExtent l="19050" t="19050" r="1905" b="11430"/>
                            <wp:docPr id="9" name="Ellipse 8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4D8B8E52-E01E-4977-9A64-75812AEDDD3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46063" cy="217487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15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2F6230BD" w14:textId="77777777" w:rsidR="00AD4284" w:rsidRDefault="00AD4284" w:rsidP="00AD4284">
                                        <w:pPr>
                                          <w:jc w:val="center"/>
                                          <w:rPr>
                                            <w:rFonts w:hAnsi="Aptos"/>
                                            <w:b/>
                                            <w:bCs/>
                                            <w:color w:val="000000"/>
                                            <w:kern w:val="24"/>
                                            <w14:ligatures w14:val="none"/>
                                          </w:rPr>
                                        </w:pPr>
                                        <w:r>
                                          <w:rPr>
                                            <w:rFonts w:hAnsi="Aptos"/>
                                            <w:b/>
                                            <w:bCs/>
                                            <w:color w:val="000000"/>
                                            <w:kern w:val="24"/>
                                          </w:rPr>
                                          <w:t>-</w:t>
                                        </w:r>
                                      </w:p>
                                    </w:txbxContent>
                                  </wps:txbx>
                                  <wps:bodyPr lIns="12700" tIns="0" rIns="0" bIns="0" rtlCol="0" anchor="ctr"/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oval w14:anchorId="3F35F097" id="Ellipse 8" o:spid="_x0000_s1032" style="width:19.4pt;height:17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2F6230BD" w14:textId="77777777" w:rsidR="00AD4284" w:rsidRDefault="00AD4284" w:rsidP="00AD4284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-</w:t>
                                  </w:r>
                                </w:p>
                              </w:txbxContent>
                            </v:textbox>
                            <w10:anchorlock/>
                          </v:oval>
                        </w:pict>
                      </mc:Fallback>
                    </mc:AlternateContent>
                  </w:r>
                </w:p>
              </w:tc>
            </w:tr>
          </w:tbl>
          <w:p w14:paraId="1DDFFC3E" w14:textId="77777777" w:rsidR="00AD4284" w:rsidRPr="00D63D30" w:rsidRDefault="00AD4284" w:rsidP="009A02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03" w:type="dxa"/>
            <w:vAlign w:val="center"/>
          </w:tcPr>
          <w:p w14:paraId="34DC9B9C" w14:textId="77777777" w:rsidR="00AD4284" w:rsidRPr="00D63D30" w:rsidRDefault="00AD4284" w:rsidP="009A0219">
            <w:pPr>
              <w:rPr>
                <w:rFonts w:ascii="Arial" w:hAnsi="Arial" w:cs="Arial"/>
              </w:rPr>
            </w:pPr>
            <w:r w:rsidRPr="00D63D30">
              <w:rPr>
                <w:rFonts w:ascii="Arial" w:hAnsi="Arial" w:cs="Arial"/>
              </w:rPr>
              <w:t>Moderate Risk of Bias</w:t>
            </w:r>
          </w:p>
        </w:tc>
      </w:tr>
      <w:tr w:rsidR="00AD4284" w:rsidRPr="00D63D30" w14:paraId="028E101F" w14:textId="77777777" w:rsidTr="009A0219">
        <w:trPr>
          <w:trHeight w:val="480"/>
        </w:trPr>
        <w:tc>
          <w:tcPr>
            <w:tcW w:w="486" w:type="dxa"/>
            <w:noWrap/>
            <w:vAlign w:val="center"/>
            <w:hideMark/>
          </w:tcPr>
          <w:p w14:paraId="59821B2E" w14:textId="77777777" w:rsidR="00AD4284" w:rsidRPr="00D63D30" w:rsidRDefault="00AD4284" w:rsidP="009A0219">
            <w:pPr>
              <w:rPr>
                <w:rFonts w:ascii="Arial" w:hAnsi="Arial" w:cs="Arial"/>
              </w:rPr>
            </w:pPr>
            <w:r w:rsidRPr="00D63D30">
              <w:rPr>
                <w:rFonts w:ascii="Arial" w:hAnsi="Arial" w:cs="Arial"/>
              </w:rPr>
              <w:t>D3</w:t>
            </w:r>
          </w:p>
        </w:tc>
        <w:tc>
          <w:tcPr>
            <w:tcW w:w="3904" w:type="dxa"/>
            <w:noWrap/>
            <w:vAlign w:val="center"/>
            <w:hideMark/>
          </w:tcPr>
          <w:p w14:paraId="6F598D3F" w14:textId="77777777" w:rsidR="00AD4284" w:rsidRPr="00D63D30" w:rsidRDefault="00AD4284" w:rsidP="009A0219">
            <w:pPr>
              <w:rPr>
                <w:rFonts w:ascii="Arial" w:hAnsi="Arial" w:cs="Arial"/>
                <w:lang w:val="en-US"/>
              </w:rPr>
            </w:pPr>
            <w:r w:rsidRPr="00D63D30">
              <w:rPr>
                <w:rFonts w:ascii="Arial" w:hAnsi="Arial" w:cs="Arial"/>
                <w:lang w:val="en-US"/>
              </w:rPr>
              <w:t>Bias in selection of participants into the study (or into the analysis)</w:t>
            </w:r>
          </w:p>
        </w:tc>
        <w:tc>
          <w:tcPr>
            <w:tcW w:w="425" w:type="dxa"/>
            <w:vAlign w:val="center"/>
          </w:tcPr>
          <w:p w14:paraId="598CAC69" w14:textId="77777777" w:rsidR="00AD4284" w:rsidRPr="00D63D30" w:rsidRDefault="00AD4284" w:rsidP="009A021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4BF222C" w14:textId="77777777" w:rsidR="00AD4284" w:rsidRPr="00D63D30" w:rsidRDefault="00AD4284" w:rsidP="009A0219">
            <w:pPr>
              <w:jc w:val="center"/>
              <w:rPr>
                <w:rFonts w:ascii="Arial" w:hAnsi="Arial" w:cs="Arial"/>
              </w:rPr>
            </w:pPr>
            <w:r w:rsidRPr="00D63D30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3DDB89E8" wp14:editId="2A4660B9">
                      <wp:extent cx="246063" cy="217487"/>
                      <wp:effectExtent l="19050" t="19050" r="1905" b="11430"/>
                      <wp:docPr id="7" name="Ellipse 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3BD972E-0311-4A62-8FB5-E25E8CBD22B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063" cy="21748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4F49E72" w14:textId="77777777" w:rsidR="00AD4284" w:rsidRPr="00E33717" w:rsidRDefault="00AD4284" w:rsidP="00AD4284">
                                  <w:pPr>
                                    <w:jc w:val="center"/>
                                    <w:rPr>
                                      <w:rFonts w:hAnsi="Aptos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E33717">
                                    <w:rPr>
                                      <w:rFonts w:hAnsi="Aptos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DDB89E8" id="Ellipse 6" o:spid="_x0000_s1033" style="width:19.4pt;height:17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" fillcolor="red" strokecolor="white" strokeweight="3pt">
                      <v:stroke opacity="0" joinstyle="miter"/>
                      <v:textbox inset="1pt,0,0,0">
                        <w:txbxContent>
                          <w:p w14:paraId="64F49E72" w14:textId="77777777" w:rsidR="00AD4284" w:rsidRPr="00E33717" w:rsidRDefault="00AD4284" w:rsidP="00AD4284">
                            <w:pPr>
                              <w:jc w:val="center"/>
                              <w:rPr>
                                <w:rFonts w:hAnsi="Aptos"/>
                                <w:color w:val="000000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E33717">
                              <w:rPr>
                                <w:rFonts w:hAnsi="Apto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3303" w:type="dxa"/>
            <w:vAlign w:val="center"/>
          </w:tcPr>
          <w:p w14:paraId="338EA649" w14:textId="77777777" w:rsidR="00AD4284" w:rsidRPr="00D63D30" w:rsidRDefault="00AD4284" w:rsidP="009A0219">
            <w:pPr>
              <w:rPr>
                <w:rFonts w:ascii="Arial" w:hAnsi="Arial" w:cs="Arial"/>
              </w:rPr>
            </w:pPr>
            <w:r w:rsidRPr="00D63D30">
              <w:rPr>
                <w:rFonts w:ascii="Arial" w:hAnsi="Arial" w:cs="Arial"/>
              </w:rPr>
              <w:t>Serious Risk of Bias</w:t>
            </w:r>
          </w:p>
        </w:tc>
      </w:tr>
      <w:tr w:rsidR="00AD4284" w:rsidRPr="00D63D30" w14:paraId="68E3C67D" w14:textId="77777777" w:rsidTr="009A0219">
        <w:tblPrEx>
          <w:tblCellMar>
            <w:left w:w="70" w:type="dxa"/>
            <w:right w:w="70" w:type="dxa"/>
          </w:tblCellMar>
        </w:tblPrEx>
        <w:trPr>
          <w:trHeight w:val="480"/>
        </w:trPr>
        <w:tc>
          <w:tcPr>
            <w:tcW w:w="486" w:type="dxa"/>
            <w:noWrap/>
            <w:vAlign w:val="center"/>
            <w:hideMark/>
          </w:tcPr>
          <w:p w14:paraId="1F0D2152" w14:textId="77777777" w:rsidR="00AD4284" w:rsidRPr="00D63D30" w:rsidRDefault="00AD4284" w:rsidP="009A0219">
            <w:pPr>
              <w:rPr>
                <w:rFonts w:ascii="Arial" w:hAnsi="Arial" w:cs="Arial"/>
              </w:rPr>
            </w:pPr>
            <w:r w:rsidRPr="00D63D30">
              <w:rPr>
                <w:rFonts w:ascii="Arial" w:hAnsi="Arial" w:cs="Arial"/>
              </w:rPr>
              <w:t>D4</w:t>
            </w:r>
          </w:p>
        </w:tc>
        <w:tc>
          <w:tcPr>
            <w:tcW w:w="3904" w:type="dxa"/>
            <w:noWrap/>
            <w:vAlign w:val="center"/>
            <w:hideMark/>
          </w:tcPr>
          <w:p w14:paraId="55C41923" w14:textId="77777777" w:rsidR="00AD4284" w:rsidRPr="00D63D30" w:rsidRDefault="00AD4284" w:rsidP="009A0219">
            <w:pPr>
              <w:rPr>
                <w:rFonts w:ascii="Arial" w:hAnsi="Arial" w:cs="Arial"/>
                <w:lang w:val="en-US"/>
              </w:rPr>
            </w:pPr>
            <w:r w:rsidRPr="00D63D30">
              <w:rPr>
                <w:rFonts w:ascii="Arial" w:hAnsi="Arial" w:cs="Arial"/>
                <w:lang w:val="en-US"/>
              </w:rPr>
              <w:t xml:space="preserve">Bias due to deviations from intended interventions </w:t>
            </w:r>
          </w:p>
        </w:tc>
        <w:tc>
          <w:tcPr>
            <w:tcW w:w="425" w:type="dxa"/>
            <w:vAlign w:val="center"/>
          </w:tcPr>
          <w:p w14:paraId="5F053618" w14:textId="77777777" w:rsidR="00AD4284" w:rsidRPr="00D63D30" w:rsidRDefault="00AD4284" w:rsidP="009A021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5F92383" w14:textId="77777777" w:rsidR="00AD4284" w:rsidRPr="00D63D30" w:rsidRDefault="00AD4284" w:rsidP="009A0219">
            <w:pPr>
              <w:jc w:val="center"/>
              <w:rPr>
                <w:rFonts w:ascii="Arial" w:hAnsi="Arial" w:cs="Arial"/>
                <w:lang w:val="en-US"/>
              </w:rPr>
            </w:pPr>
            <w:r w:rsidRPr="00D63D30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68F97212" wp14:editId="449A06B6">
                      <wp:extent cx="246063" cy="217487"/>
                      <wp:effectExtent l="19050" t="19050" r="1905" b="11430"/>
                      <wp:docPr id="5" name="Ellipse 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497A945-A4D6-4F5E-925E-CDF1CFFBC20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063" cy="21748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6B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76F68D0" w14:textId="77777777" w:rsidR="00AD4284" w:rsidRPr="00E33717" w:rsidRDefault="00AD4284" w:rsidP="00AD4284">
                                  <w:pPr>
                                    <w:jc w:val="center"/>
                                    <w:rPr>
                                      <w:rFonts w:hAnsi="Aptos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E33717">
                                    <w:rPr>
                                      <w:rFonts w:hAnsi="Aptos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8F97212" id="Ellipse 4" o:spid="_x0000_s1034" style="width:19.4pt;height:17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" fillcolor="#6b0000" strokecolor="white" strokeweight="3pt">
                      <v:stroke opacity="0" joinstyle="miter"/>
                      <v:textbox inset="1pt,0,0,0">
                        <w:txbxContent>
                          <w:p w14:paraId="176F68D0" w14:textId="77777777" w:rsidR="00AD4284" w:rsidRPr="00E33717" w:rsidRDefault="00AD4284" w:rsidP="00AD4284">
                            <w:pPr>
                              <w:jc w:val="center"/>
                              <w:rPr>
                                <w:rFonts w:hAnsi="Aptos"/>
                                <w:color w:val="000000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E33717">
                              <w:rPr>
                                <w:rFonts w:hAnsi="Apto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3303" w:type="dxa"/>
            <w:vAlign w:val="center"/>
          </w:tcPr>
          <w:p w14:paraId="21D44EE7" w14:textId="77777777" w:rsidR="00AD4284" w:rsidRPr="00D63D30" w:rsidRDefault="00AD4284" w:rsidP="009A0219">
            <w:pPr>
              <w:rPr>
                <w:rFonts w:ascii="Arial" w:hAnsi="Arial" w:cs="Arial"/>
                <w:lang w:val="en-US"/>
              </w:rPr>
            </w:pPr>
            <w:r w:rsidRPr="00D63D30">
              <w:rPr>
                <w:rFonts w:ascii="Arial" w:hAnsi="Arial" w:cs="Arial"/>
                <w:lang w:val="en-US"/>
              </w:rPr>
              <w:t>Critical Risk of Bias</w:t>
            </w:r>
          </w:p>
        </w:tc>
      </w:tr>
      <w:tr w:rsidR="00AD4284" w:rsidRPr="00D037B9" w14:paraId="5C2CF135" w14:textId="77777777" w:rsidTr="009A0219">
        <w:trPr>
          <w:trHeight w:val="480"/>
        </w:trPr>
        <w:tc>
          <w:tcPr>
            <w:tcW w:w="486" w:type="dxa"/>
            <w:noWrap/>
            <w:vAlign w:val="center"/>
            <w:hideMark/>
          </w:tcPr>
          <w:p w14:paraId="054289B2" w14:textId="77777777" w:rsidR="00AD4284" w:rsidRPr="00D63D30" w:rsidRDefault="00AD4284" w:rsidP="009A0219">
            <w:pPr>
              <w:rPr>
                <w:rFonts w:ascii="Arial" w:hAnsi="Arial" w:cs="Arial"/>
              </w:rPr>
            </w:pPr>
            <w:r w:rsidRPr="00D63D30">
              <w:rPr>
                <w:rFonts w:ascii="Arial" w:hAnsi="Arial" w:cs="Arial"/>
              </w:rPr>
              <w:t>D5</w:t>
            </w:r>
          </w:p>
        </w:tc>
        <w:tc>
          <w:tcPr>
            <w:tcW w:w="3904" w:type="dxa"/>
            <w:noWrap/>
            <w:vAlign w:val="center"/>
            <w:hideMark/>
          </w:tcPr>
          <w:p w14:paraId="64A934CC" w14:textId="77777777" w:rsidR="00AD4284" w:rsidRPr="00D63D30" w:rsidRDefault="00AD4284" w:rsidP="009A0219">
            <w:pPr>
              <w:rPr>
                <w:rFonts w:ascii="Arial" w:hAnsi="Arial" w:cs="Arial"/>
                <w:lang w:val="en-US"/>
              </w:rPr>
            </w:pPr>
            <w:r w:rsidRPr="00D63D30">
              <w:rPr>
                <w:rFonts w:ascii="Arial" w:hAnsi="Arial" w:cs="Arial"/>
                <w:lang w:val="en-US"/>
              </w:rPr>
              <w:t>Bias due to missing data</w:t>
            </w:r>
          </w:p>
        </w:tc>
        <w:tc>
          <w:tcPr>
            <w:tcW w:w="425" w:type="dxa"/>
            <w:vAlign w:val="center"/>
          </w:tcPr>
          <w:p w14:paraId="4A5B6CB8" w14:textId="77777777" w:rsidR="00AD4284" w:rsidRPr="00D63D30" w:rsidRDefault="00AD4284" w:rsidP="009A021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066BD4A" w14:textId="77777777" w:rsidR="00AD4284" w:rsidRPr="00D63D30" w:rsidRDefault="00AD4284" w:rsidP="009A021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303" w:type="dxa"/>
            <w:vAlign w:val="center"/>
          </w:tcPr>
          <w:p w14:paraId="70788FAE" w14:textId="77777777" w:rsidR="00AD4284" w:rsidRPr="00D63D30" w:rsidRDefault="00AD4284" w:rsidP="009A0219">
            <w:pPr>
              <w:rPr>
                <w:rFonts w:ascii="Arial" w:hAnsi="Arial" w:cs="Arial"/>
                <w:lang w:val="en-US"/>
              </w:rPr>
            </w:pPr>
          </w:p>
        </w:tc>
      </w:tr>
      <w:tr w:rsidR="00AD4284" w:rsidRPr="00D037B9" w14:paraId="7E905CE2" w14:textId="77777777" w:rsidTr="009A0219">
        <w:trPr>
          <w:trHeight w:val="480"/>
        </w:trPr>
        <w:tc>
          <w:tcPr>
            <w:tcW w:w="486" w:type="dxa"/>
            <w:noWrap/>
            <w:vAlign w:val="center"/>
          </w:tcPr>
          <w:p w14:paraId="432E66C7" w14:textId="77777777" w:rsidR="00AD4284" w:rsidRPr="00D63D30" w:rsidRDefault="00AD4284" w:rsidP="009A0219">
            <w:pPr>
              <w:rPr>
                <w:rFonts w:ascii="Arial" w:hAnsi="Arial" w:cs="Arial"/>
                <w:lang w:val="en-US"/>
              </w:rPr>
            </w:pPr>
            <w:r w:rsidRPr="00D63D30">
              <w:rPr>
                <w:rFonts w:ascii="Arial" w:hAnsi="Arial" w:cs="Arial"/>
                <w:lang w:val="en-US"/>
              </w:rPr>
              <w:t>D6</w:t>
            </w:r>
          </w:p>
        </w:tc>
        <w:tc>
          <w:tcPr>
            <w:tcW w:w="3904" w:type="dxa"/>
            <w:noWrap/>
            <w:vAlign w:val="center"/>
          </w:tcPr>
          <w:p w14:paraId="6629C90A" w14:textId="77777777" w:rsidR="00AD4284" w:rsidRPr="00D63D30" w:rsidRDefault="00AD4284" w:rsidP="009A0219">
            <w:pPr>
              <w:rPr>
                <w:rFonts w:ascii="Arial" w:hAnsi="Arial" w:cs="Arial"/>
                <w:lang w:val="en-US"/>
              </w:rPr>
            </w:pPr>
            <w:r w:rsidRPr="00D63D30">
              <w:rPr>
                <w:rFonts w:ascii="Arial" w:hAnsi="Arial" w:cs="Arial"/>
                <w:lang w:val="en-US"/>
              </w:rPr>
              <w:t>Bias in measurement of the outcome</w:t>
            </w:r>
          </w:p>
        </w:tc>
        <w:tc>
          <w:tcPr>
            <w:tcW w:w="425" w:type="dxa"/>
            <w:vAlign w:val="center"/>
          </w:tcPr>
          <w:p w14:paraId="6C128249" w14:textId="77777777" w:rsidR="00AD4284" w:rsidRPr="00D63D30" w:rsidRDefault="00AD4284" w:rsidP="009A021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D1D1BD0" w14:textId="77777777" w:rsidR="00AD4284" w:rsidRPr="00D63D30" w:rsidRDefault="00AD4284" w:rsidP="009A021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303" w:type="dxa"/>
            <w:vAlign w:val="center"/>
          </w:tcPr>
          <w:p w14:paraId="00C0C69E" w14:textId="77777777" w:rsidR="00AD4284" w:rsidRPr="00D63D30" w:rsidRDefault="00AD4284" w:rsidP="009A0219">
            <w:pPr>
              <w:rPr>
                <w:rFonts w:ascii="Arial" w:hAnsi="Arial" w:cs="Arial"/>
                <w:lang w:val="en-US"/>
              </w:rPr>
            </w:pPr>
          </w:p>
        </w:tc>
      </w:tr>
      <w:tr w:rsidR="00AD4284" w:rsidRPr="00D037B9" w14:paraId="5E985A42" w14:textId="77777777" w:rsidTr="009A0219">
        <w:trPr>
          <w:trHeight w:val="480"/>
        </w:trPr>
        <w:tc>
          <w:tcPr>
            <w:tcW w:w="486" w:type="dxa"/>
            <w:noWrap/>
            <w:vAlign w:val="center"/>
          </w:tcPr>
          <w:p w14:paraId="034840DE" w14:textId="77777777" w:rsidR="00AD4284" w:rsidRPr="00D63D30" w:rsidRDefault="00AD4284" w:rsidP="009A0219">
            <w:pPr>
              <w:rPr>
                <w:rFonts w:ascii="Arial" w:hAnsi="Arial" w:cs="Arial"/>
                <w:lang w:val="en-US"/>
              </w:rPr>
            </w:pPr>
            <w:r w:rsidRPr="00D63D30">
              <w:rPr>
                <w:rFonts w:ascii="Arial" w:hAnsi="Arial" w:cs="Arial"/>
                <w:lang w:val="en-US"/>
              </w:rPr>
              <w:t>D7</w:t>
            </w:r>
          </w:p>
        </w:tc>
        <w:tc>
          <w:tcPr>
            <w:tcW w:w="3904" w:type="dxa"/>
            <w:noWrap/>
            <w:vAlign w:val="center"/>
          </w:tcPr>
          <w:p w14:paraId="05ED3FEC" w14:textId="77777777" w:rsidR="00AD4284" w:rsidRPr="00D63D30" w:rsidRDefault="00AD4284" w:rsidP="009A0219">
            <w:pPr>
              <w:rPr>
                <w:rFonts w:ascii="Arial" w:hAnsi="Arial" w:cs="Arial"/>
                <w:lang w:val="en-US"/>
              </w:rPr>
            </w:pPr>
            <w:r w:rsidRPr="00D63D30">
              <w:rPr>
                <w:rFonts w:ascii="Arial" w:hAnsi="Arial" w:cs="Arial"/>
                <w:lang w:val="en-US"/>
              </w:rPr>
              <w:t>Bias in selection of the reported result</w:t>
            </w:r>
          </w:p>
        </w:tc>
        <w:tc>
          <w:tcPr>
            <w:tcW w:w="425" w:type="dxa"/>
            <w:vAlign w:val="center"/>
          </w:tcPr>
          <w:p w14:paraId="79B9E7D9" w14:textId="77777777" w:rsidR="00AD4284" w:rsidRPr="00D63D30" w:rsidRDefault="00AD4284" w:rsidP="009A021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C00599E" w14:textId="77777777" w:rsidR="00AD4284" w:rsidRPr="00D63D30" w:rsidRDefault="00AD4284" w:rsidP="009A021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303" w:type="dxa"/>
            <w:vAlign w:val="center"/>
          </w:tcPr>
          <w:p w14:paraId="647B05BF" w14:textId="77777777" w:rsidR="00AD4284" w:rsidRPr="00D63D30" w:rsidRDefault="00AD4284" w:rsidP="009A0219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7AC99BF4" w14:textId="1EF6FB96" w:rsidR="002F28C5" w:rsidRDefault="002F28C5">
      <w:pPr>
        <w:rPr>
          <w:rFonts w:ascii="Arial" w:eastAsiaTheme="majorEastAsia" w:hAnsi="Arial" w:cs="Arial"/>
          <w:b/>
          <w:color w:val="000000" w:themeColor="text1"/>
          <w:lang w:val="en-US"/>
        </w:rPr>
      </w:pPr>
    </w:p>
    <w:p w14:paraId="6014B053" w14:textId="77777777" w:rsidR="00AD4284" w:rsidRDefault="00AD4284">
      <w:pPr>
        <w:rPr>
          <w:rFonts w:ascii="Arial" w:eastAsiaTheme="majorEastAsia" w:hAnsi="Arial" w:cs="Arial"/>
          <w:b/>
          <w:color w:val="000000" w:themeColor="text1"/>
          <w:lang w:val="en-US"/>
        </w:rPr>
      </w:pPr>
    </w:p>
    <w:p w14:paraId="3D7D1362" w14:textId="77777777" w:rsidR="00AD4284" w:rsidRDefault="00AD4284">
      <w:pPr>
        <w:rPr>
          <w:rFonts w:ascii="Arial" w:eastAsiaTheme="majorEastAsia" w:hAnsi="Arial" w:cs="Arial"/>
          <w:b/>
          <w:color w:val="000000" w:themeColor="text1"/>
          <w:lang w:val="en-US"/>
        </w:rPr>
      </w:pPr>
    </w:p>
    <w:p w14:paraId="5EAD338A" w14:textId="77777777" w:rsidR="00AD4284" w:rsidRDefault="00AD4284">
      <w:pPr>
        <w:rPr>
          <w:rFonts w:ascii="Arial" w:eastAsiaTheme="majorEastAsia" w:hAnsi="Arial" w:cs="Arial"/>
          <w:b/>
          <w:color w:val="000000" w:themeColor="text1"/>
          <w:lang w:val="en-US"/>
        </w:rPr>
        <w:sectPr w:rsidR="00AD4284" w:rsidSect="00AD428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9D08BEE" w14:textId="2158ECD1" w:rsidR="00AC4E8B" w:rsidRPr="00D63D30" w:rsidRDefault="00AC4E8B" w:rsidP="005D6F2C">
      <w:pPr>
        <w:pStyle w:val="berschrift1"/>
        <w:jc w:val="center"/>
        <w:rPr>
          <w:rFonts w:cs="Arial"/>
          <w:szCs w:val="22"/>
          <w:lang w:val="en-US"/>
        </w:rPr>
      </w:pPr>
      <w:bookmarkStart w:id="38" w:name="_Toc212019305"/>
      <w:r w:rsidRPr="00D63D30">
        <w:rPr>
          <w:rFonts w:cs="Arial"/>
          <w:szCs w:val="22"/>
          <w:lang w:val="en-US"/>
        </w:rPr>
        <w:lastRenderedPageBreak/>
        <w:t xml:space="preserve">Appendix </w:t>
      </w:r>
      <w:r w:rsidR="005D6F2C">
        <w:rPr>
          <w:rFonts w:cs="Arial"/>
          <w:szCs w:val="22"/>
          <w:lang w:val="en-US"/>
        </w:rPr>
        <w:t>G</w:t>
      </w:r>
      <w:r w:rsidRPr="00D63D30">
        <w:rPr>
          <w:rFonts w:cs="Arial"/>
          <w:szCs w:val="22"/>
          <w:lang w:val="en-US"/>
        </w:rPr>
        <w:t>: GRADE Evidence Profile</w:t>
      </w:r>
      <w:bookmarkEnd w:id="38"/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851"/>
        <w:gridCol w:w="1299"/>
        <w:gridCol w:w="765"/>
        <w:gridCol w:w="1484"/>
        <w:gridCol w:w="1329"/>
        <w:gridCol w:w="1273"/>
        <w:gridCol w:w="1012"/>
        <w:gridCol w:w="1295"/>
        <w:gridCol w:w="861"/>
        <w:gridCol w:w="918"/>
        <w:gridCol w:w="1006"/>
        <w:gridCol w:w="2164"/>
      </w:tblGrid>
      <w:tr w:rsidR="00AC4E8B" w:rsidRPr="00145D25" w14:paraId="7130DAE8" w14:textId="77777777" w:rsidTr="00E216CE">
        <w:trPr>
          <w:cantSplit/>
          <w:tblHeader/>
        </w:trPr>
        <w:tc>
          <w:tcPr>
            <w:tcW w:w="2512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950088" w14:textId="77777777" w:rsidR="00AC4E8B" w:rsidRPr="00145D25" w:rsidRDefault="00AC4E8B" w:rsidP="00E216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  <w:t>Certainty assessment</w:t>
            </w:r>
          </w:p>
        </w:tc>
        <w:tc>
          <w:tcPr>
            <w:tcW w:w="79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42176E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  <w:t>№ of patients</w:t>
            </w:r>
          </w:p>
        </w:tc>
        <w:tc>
          <w:tcPr>
            <w:tcW w:w="69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89AF60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  <w:t>Effect</w:t>
            </w:r>
          </w:p>
        </w:tc>
        <w:tc>
          <w:tcPr>
            <w:tcW w:w="498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19DC99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  <w:t>Certainty</w:t>
            </w:r>
          </w:p>
        </w:tc>
      </w:tr>
      <w:tr w:rsidR="00AC4E8B" w:rsidRPr="00145D25" w14:paraId="04885E98" w14:textId="77777777" w:rsidTr="00E216CE">
        <w:trPr>
          <w:cantSplit/>
          <w:tblHeader/>
        </w:trPr>
        <w:tc>
          <w:tcPr>
            <w:tcW w:w="24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4AE3E6" w14:textId="56B38301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  <w:t>№ of studíes</w:t>
            </w:r>
          </w:p>
        </w:tc>
        <w:tc>
          <w:tcPr>
            <w:tcW w:w="30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15E4DE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  <w:t>Study Design</w:t>
            </w:r>
          </w:p>
        </w:tc>
        <w:tc>
          <w:tcPr>
            <w:tcW w:w="34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F9EB4C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  <w:t>Risk of Bias</w:t>
            </w:r>
          </w:p>
        </w:tc>
        <w:tc>
          <w:tcPr>
            <w:tcW w:w="34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C4837E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  <w:t>Inconsistency</w:t>
            </w:r>
          </w:p>
        </w:tc>
        <w:tc>
          <w:tcPr>
            <w:tcW w:w="34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F58484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  <w:t>Indirectness</w:t>
            </w:r>
          </w:p>
        </w:tc>
        <w:tc>
          <w:tcPr>
            <w:tcW w:w="37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E98CA8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  <w:t>Imprecision</w:t>
            </w:r>
          </w:p>
        </w:tc>
        <w:tc>
          <w:tcPr>
            <w:tcW w:w="54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C5AE31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  <w:t>Other factors</w:t>
            </w:r>
          </w:p>
        </w:tc>
        <w:tc>
          <w:tcPr>
            <w:tcW w:w="39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B8919A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  <w:t>Intervention</w:t>
            </w:r>
          </w:p>
        </w:tc>
        <w:tc>
          <w:tcPr>
            <w:tcW w:w="3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B687E6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39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888349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  <w:t>Relative</w:t>
            </w:r>
            <w:r w:rsidRPr="00145D2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  <w:br/>
              <w:t>(95% CI)</w:t>
            </w:r>
          </w:p>
        </w:tc>
        <w:tc>
          <w:tcPr>
            <w:tcW w:w="2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213D65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  <w:t>Absolute</w:t>
            </w:r>
            <w:r w:rsidRPr="00145D2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  <w:br/>
              <w:t>(95% CI)</w:t>
            </w:r>
          </w:p>
        </w:tc>
        <w:tc>
          <w:tcPr>
            <w:tcW w:w="498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A3D162C" w14:textId="77777777" w:rsidR="00AC4E8B" w:rsidRPr="00145D25" w:rsidRDefault="00AC4E8B" w:rsidP="00E216CE">
            <w:pPr>
              <w:spacing w:after="0" w:line="278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</w:pPr>
          </w:p>
        </w:tc>
      </w:tr>
      <w:tr w:rsidR="00AC4E8B" w:rsidRPr="00145D25" w14:paraId="19ACFDB1" w14:textId="77777777" w:rsidTr="00E216CE">
        <w:trPr>
          <w:cantSplit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A1A111" w14:textId="77777777" w:rsidR="00AC4E8B" w:rsidRPr="00145D25" w:rsidRDefault="00AC4E8B" w:rsidP="00E216CE">
            <w:pPr>
              <w:spacing w:after="0" w:line="278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upervisees' competence</w:t>
            </w:r>
          </w:p>
        </w:tc>
      </w:tr>
      <w:tr w:rsidR="00AC4E8B" w:rsidRPr="00145D25" w14:paraId="3DFF9842" w14:textId="77777777" w:rsidTr="00E216CE">
        <w:trPr>
          <w:cantSplit/>
        </w:trPr>
        <w:tc>
          <w:tcPr>
            <w:tcW w:w="2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8D342A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16DFF5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randomized) controlled trial</w:t>
            </w:r>
          </w:p>
        </w:tc>
        <w:tc>
          <w:tcPr>
            <w:tcW w:w="3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9ABCC1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rious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48109B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rious</w:t>
            </w:r>
            <w:r w:rsidRPr="00145D2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3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B1D1A5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t serious</w:t>
            </w:r>
          </w:p>
        </w:tc>
        <w:tc>
          <w:tcPr>
            <w:tcW w:w="3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C4576C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rious</w:t>
            </w:r>
            <w:r w:rsidRPr="00145D2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5A91B7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94FE43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8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EB0F95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7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C1864B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49C9CE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MD </w:t>
            </w:r>
            <w:r w:rsidRPr="00145D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.47</w:t>
            </w: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br/>
              <w:t>(-0.14 to 1.07)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CFC685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5D25">
              <w:rPr>
                <w:rFonts w:ascii="Cambria Math" w:eastAsia="Times New Roman" w:hAnsi="Cambria Math" w:cs="Cambria Math"/>
                <w:sz w:val="20"/>
                <w:szCs w:val="20"/>
                <w:lang w:eastAsia="de-DE"/>
              </w:rPr>
              <w:t>⨁◯◯◯</w:t>
            </w: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br/>
              <w:t xml:space="preserve">Very </w:t>
            </w:r>
            <w:proofErr w:type="gramStart"/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ow</w:t>
            </w:r>
            <w:r w:rsidRPr="00145D2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a,b</w:t>
            </w:r>
            <w:proofErr w:type="gramEnd"/>
          </w:p>
        </w:tc>
      </w:tr>
      <w:tr w:rsidR="00AC4E8B" w:rsidRPr="00145D25" w14:paraId="1D2F1B5F" w14:textId="77777777" w:rsidTr="00E216CE">
        <w:trPr>
          <w:cantSplit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8101CF" w14:textId="77777777" w:rsidR="00AC4E8B" w:rsidRPr="00145D25" w:rsidRDefault="00AC4E8B" w:rsidP="00E216CE">
            <w:pPr>
              <w:spacing w:after="0" w:line="278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herapeutic alliance</w:t>
            </w:r>
          </w:p>
        </w:tc>
      </w:tr>
      <w:tr w:rsidR="00AC4E8B" w:rsidRPr="00145D25" w14:paraId="6CC012FF" w14:textId="77777777" w:rsidTr="00E216CE">
        <w:trPr>
          <w:cantSplit/>
        </w:trPr>
        <w:tc>
          <w:tcPr>
            <w:tcW w:w="2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39D5B1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C7BA65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randomized) controlled trial</w:t>
            </w:r>
          </w:p>
        </w:tc>
        <w:tc>
          <w:tcPr>
            <w:tcW w:w="3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469F64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rious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5D8BFB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rious</w:t>
            </w:r>
            <w:r w:rsidRPr="00145D2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c</w:t>
            </w:r>
          </w:p>
        </w:tc>
        <w:tc>
          <w:tcPr>
            <w:tcW w:w="3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CFEF0F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t serious</w:t>
            </w:r>
          </w:p>
        </w:tc>
        <w:tc>
          <w:tcPr>
            <w:tcW w:w="3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12C1E0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very </w:t>
            </w:r>
            <w:proofErr w:type="gramStart"/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rious</w:t>
            </w:r>
            <w:r w:rsidRPr="00145D2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b,d</w:t>
            </w:r>
            <w:proofErr w:type="gramEnd"/>
          </w:p>
        </w:tc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A4ADC1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AA96DC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5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6A5648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5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7CD243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9B2077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MD </w:t>
            </w:r>
            <w:r w:rsidRPr="00145D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0.52 </w:t>
            </w: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br/>
              <w:t>(-0.23 to 1.27)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39640D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5D25">
              <w:rPr>
                <w:rFonts w:ascii="Cambria Math" w:eastAsia="Times New Roman" w:hAnsi="Cambria Math" w:cs="Cambria Math"/>
                <w:sz w:val="20"/>
                <w:szCs w:val="20"/>
                <w:lang w:eastAsia="de-DE"/>
              </w:rPr>
              <w:t>⨁◯◯◯</w:t>
            </w: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br/>
              <w:t xml:space="preserve">Very </w:t>
            </w:r>
            <w:proofErr w:type="gramStart"/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ow</w:t>
            </w:r>
            <w:r w:rsidRPr="00145D2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b,c</w:t>
            </w:r>
            <w:proofErr w:type="gramEnd"/>
            <w:r w:rsidRPr="00145D2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,d</w:t>
            </w:r>
          </w:p>
        </w:tc>
      </w:tr>
      <w:tr w:rsidR="00AC4E8B" w:rsidRPr="00145D25" w14:paraId="345F8FCD" w14:textId="77777777" w:rsidTr="00E216CE">
        <w:trPr>
          <w:cantSplit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A5BD65" w14:textId="77777777" w:rsidR="00AC4E8B" w:rsidRPr="00145D25" w:rsidRDefault="00AC4E8B" w:rsidP="00E216CE">
            <w:pPr>
              <w:spacing w:after="0" w:line="278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lients’ symptoms</w:t>
            </w:r>
          </w:p>
        </w:tc>
      </w:tr>
      <w:tr w:rsidR="00AC4E8B" w:rsidRPr="00145D25" w14:paraId="4DD14825" w14:textId="77777777" w:rsidTr="00E216CE">
        <w:trPr>
          <w:cantSplit/>
        </w:trPr>
        <w:tc>
          <w:tcPr>
            <w:tcW w:w="2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1C8995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D6F85D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randomized) controlled trial</w:t>
            </w:r>
          </w:p>
        </w:tc>
        <w:tc>
          <w:tcPr>
            <w:tcW w:w="3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02DC75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rious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D031B9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rious</w:t>
            </w:r>
            <w:r w:rsidRPr="00145D2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 xml:space="preserve"> e</w:t>
            </w:r>
          </w:p>
        </w:tc>
        <w:tc>
          <w:tcPr>
            <w:tcW w:w="3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10490C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t serious</w:t>
            </w:r>
          </w:p>
        </w:tc>
        <w:tc>
          <w:tcPr>
            <w:tcW w:w="3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CF05BB" w14:textId="76731CDE" w:rsidR="00AC4E8B" w:rsidRPr="00145D25" w:rsidRDefault="00D037B9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rious</w:t>
            </w:r>
            <w:r w:rsidRPr="00145D2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1BD5DD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E84DBB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1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FB05F4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5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2047C5" w14:textId="77777777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6E1A38" w14:textId="48F56826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MD -</w:t>
            </w:r>
            <w:r w:rsidRPr="00145D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0.24 </w:t>
            </w: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br/>
              <w:t>(-0.48 to 0)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F0C563" w14:textId="25588C46" w:rsidR="00AC4E8B" w:rsidRPr="00145D25" w:rsidRDefault="00AC4E8B" w:rsidP="00E216C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5D25">
              <w:rPr>
                <w:rFonts w:ascii="Cambria Math" w:eastAsia="Times New Roman" w:hAnsi="Cambria Math" w:cs="Cambria Math"/>
                <w:sz w:val="20"/>
                <w:szCs w:val="20"/>
                <w:lang w:eastAsia="de-DE"/>
              </w:rPr>
              <w:t>⨁</w:t>
            </w:r>
            <w:r w:rsidR="00D037B9" w:rsidRPr="00145D25">
              <w:rPr>
                <w:rFonts w:ascii="Cambria Math" w:eastAsia="Times New Roman" w:hAnsi="Cambria Math" w:cs="Cambria Math"/>
                <w:sz w:val="20"/>
                <w:szCs w:val="20"/>
                <w:lang w:eastAsia="de-DE"/>
              </w:rPr>
              <w:t>◯</w:t>
            </w:r>
            <w:r w:rsidRPr="00145D25">
              <w:rPr>
                <w:rFonts w:ascii="Cambria Math" w:eastAsia="Times New Roman" w:hAnsi="Cambria Math" w:cs="Cambria Math"/>
                <w:sz w:val="20"/>
                <w:szCs w:val="20"/>
                <w:lang w:eastAsia="de-DE"/>
              </w:rPr>
              <w:t>◯◯</w:t>
            </w: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br/>
            </w:r>
            <w:r w:rsidR="00D037B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Very </w:t>
            </w:r>
            <w:proofErr w:type="gramStart"/>
            <w:r w:rsidR="00D037B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</w:t>
            </w:r>
            <w:r w:rsidRPr="00145D2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w</w:t>
            </w:r>
            <w:r w:rsidR="00D037B9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b,e</w:t>
            </w:r>
            <w:proofErr w:type="gramEnd"/>
          </w:p>
        </w:tc>
      </w:tr>
    </w:tbl>
    <w:p w14:paraId="70C9A3D5" w14:textId="77777777" w:rsidR="00AC4E8B" w:rsidRPr="00D63D30" w:rsidRDefault="00AC4E8B" w:rsidP="00145D25">
      <w:pPr>
        <w:spacing w:after="0" w:line="140" w:lineRule="atLeast"/>
        <w:rPr>
          <w:rFonts w:ascii="Arial" w:eastAsia="Times New Roman" w:hAnsi="Arial" w:cs="Arial"/>
          <w:color w:val="000000"/>
          <w:kern w:val="0"/>
          <w:lang w:val="en" w:eastAsia="de-DE"/>
        </w:rPr>
      </w:pPr>
      <w:r w:rsidRPr="00D63D30">
        <w:rPr>
          <w:rFonts w:ascii="Arial" w:eastAsia="Times New Roman" w:hAnsi="Arial" w:cs="Arial"/>
          <w:b/>
          <w:bCs/>
          <w:color w:val="000000"/>
          <w:kern w:val="0"/>
          <w:lang w:val="en" w:eastAsia="de-DE"/>
        </w:rPr>
        <w:t>CI:</w:t>
      </w:r>
      <w:r w:rsidRPr="00D63D30">
        <w:rPr>
          <w:rFonts w:ascii="Arial" w:eastAsia="Times New Roman" w:hAnsi="Arial" w:cs="Arial"/>
          <w:color w:val="000000"/>
          <w:kern w:val="0"/>
          <w:lang w:val="en" w:eastAsia="de-DE"/>
        </w:rPr>
        <w:t xml:space="preserve"> confidence interval; </w:t>
      </w:r>
      <w:r w:rsidRPr="00D63D30">
        <w:rPr>
          <w:rFonts w:ascii="Arial" w:eastAsia="Times New Roman" w:hAnsi="Arial" w:cs="Arial"/>
          <w:b/>
          <w:bCs/>
          <w:color w:val="000000"/>
          <w:kern w:val="0"/>
          <w:lang w:val="en" w:eastAsia="de-DE"/>
        </w:rPr>
        <w:t>SMD:</w:t>
      </w:r>
      <w:r w:rsidRPr="00D63D30">
        <w:rPr>
          <w:rFonts w:ascii="Arial" w:eastAsia="Times New Roman" w:hAnsi="Arial" w:cs="Arial"/>
          <w:color w:val="000000"/>
          <w:kern w:val="0"/>
          <w:lang w:val="en" w:eastAsia="de-DE"/>
        </w:rPr>
        <w:t xml:space="preserve"> standardised mean difference</w:t>
      </w:r>
    </w:p>
    <w:p w14:paraId="029F0DE8" w14:textId="77777777" w:rsidR="00AC4E8B" w:rsidRPr="00D63D30" w:rsidRDefault="00AC4E8B" w:rsidP="00AC4E8B">
      <w:pPr>
        <w:spacing w:before="100" w:beforeAutospacing="1" w:after="0" w:line="140" w:lineRule="atLeast"/>
        <w:outlineLvl w:val="3"/>
        <w:rPr>
          <w:rFonts w:ascii="Arial" w:eastAsia="Times New Roman" w:hAnsi="Arial" w:cs="Arial"/>
          <w:b/>
          <w:bCs/>
          <w:color w:val="000000"/>
          <w:kern w:val="0"/>
          <w:lang w:val="en" w:eastAsia="de-DE"/>
        </w:rPr>
      </w:pPr>
      <w:r w:rsidRPr="00D63D30">
        <w:rPr>
          <w:rFonts w:ascii="Arial" w:eastAsia="Times New Roman" w:hAnsi="Arial" w:cs="Arial"/>
          <w:b/>
          <w:bCs/>
          <w:color w:val="000000"/>
          <w:kern w:val="0"/>
          <w:lang w:val="en" w:eastAsia="de-DE"/>
        </w:rPr>
        <w:t>Explanations</w:t>
      </w:r>
    </w:p>
    <w:p w14:paraId="2AE52392" w14:textId="77777777" w:rsidR="00AC4E8B" w:rsidRPr="00D63D30" w:rsidRDefault="00AC4E8B" w:rsidP="00AC4E8B">
      <w:pPr>
        <w:spacing w:after="0" w:line="140" w:lineRule="atLeast"/>
        <w:rPr>
          <w:rFonts w:ascii="Arial" w:eastAsia="Times New Roman" w:hAnsi="Arial" w:cs="Arial"/>
          <w:color w:val="000000"/>
          <w:lang w:val="en" w:eastAsia="de-DE"/>
        </w:rPr>
      </w:pPr>
      <w:r w:rsidRPr="00D63D30">
        <w:rPr>
          <w:rFonts w:ascii="Arial" w:eastAsia="Times New Roman" w:hAnsi="Arial" w:cs="Arial"/>
          <w:color w:val="000000"/>
          <w:lang w:val="en" w:eastAsia="de-DE"/>
        </w:rPr>
        <w:t>a. Substantial heterogeneity 79.10%</w:t>
      </w:r>
    </w:p>
    <w:p w14:paraId="33926AEA" w14:textId="77777777" w:rsidR="00AC4E8B" w:rsidRPr="00D63D30" w:rsidRDefault="00AC4E8B" w:rsidP="00AC4E8B">
      <w:pPr>
        <w:spacing w:after="0" w:line="140" w:lineRule="atLeast"/>
        <w:rPr>
          <w:rFonts w:ascii="Arial" w:eastAsia="Times New Roman" w:hAnsi="Arial" w:cs="Arial"/>
          <w:color w:val="000000"/>
          <w:lang w:val="en" w:eastAsia="de-DE"/>
        </w:rPr>
      </w:pPr>
      <w:r w:rsidRPr="00D63D30">
        <w:rPr>
          <w:rFonts w:ascii="Arial" w:eastAsia="Times New Roman" w:hAnsi="Arial" w:cs="Arial"/>
          <w:color w:val="000000"/>
          <w:lang w:val="en" w:eastAsia="de-DE"/>
        </w:rPr>
        <w:t>b. Confidence interval includes zero.</w:t>
      </w:r>
    </w:p>
    <w:p w14:paraId="131C5972" w14:textId="77777777" w:rsidR="00AC4E8B" w:rsidRPr="00D63D30" w:rsidRDefault="00AC4E8B" w:rsidP="00AC4E8B">
      <w:pPr>
        <w:spacing w:after="0" w:line="140" w:lineRule="atLeast"/>
        <w:rPr>
          <w:rFonts w:ascii="Arial" w:eastAsia="Times New Roman" w:hAnsi="Arial" w:cs="Arial"/>
          <w:color w:val="000000"/>
          <w:lang w:val="en" w:eastAsia="de-DE"/>
        </w:rPr>
      </w:pPr>
      <w:r w:rsidRPr="00D63D30">
        <w:rPr>
          <w:rFonts w:ascii="Arial" w:eastAsia="Times New Roman" w:hAnsi="Arial" w:cs="Arial"/>
          <w:color w:val="000000"/>
          <w:lang w:val="en" w:eastAsia="de-DE"/>
        </w:rPr>
        <w:t>c. Substantial heterogeneity 88.98%</w:t>
      </w:r>
    </w:p>
    <w:p w14:paraId="41A01400" w14:textId="77777777" w:rsidR="00AC4E8B" w:rsidRPr="00D63D30" w:rsidRDefault="00AC4E8B" w:rsidP="00AC4E8B">
      <w:pPr>
        <w:spacing w:after="0" w:line="140" w:lineRule="atLeast"/>
        <w:rPr>
          <w:rFonts w:ascii="Arial" w:eastAsia="Times New Roman" w:hAnsi="Arial" w:cs="Arial"/>
          <w:color w:val="000000"/>
          <w:lang w:val="en" w:eastAsia="de-DE"/>
        </w:rPr>
      </w:pPr>
      <w:r w:rsidRPr="00D63D30">
        <w:rPr>
          <w:rFonts w:ascii="Arial" w:eastAsia="Times New Roman" w:hAnsi="Arial" w:cs="Arial"/>
          <w:color w:val="000000"/>
          <w:lang w:val="en" w:eastAsia="de-DE"/>
        </w:rPr>
        <w:t>d. Wide confidence interval.</w:t>
      </w:r>
    </w:p>
    <w:p w14:paraId="3917EB21" w14:textId="3A3685DD" w:rsidR="00640906" w:rsidRPr="00145D25" w:rsidRDefault="00AC4E8B" w:rsidP="00145D25">
      <w:pPr>
        <w:spacing w:after="0" w:line="140" w:lineRule="atLeast"/>
        <w:rPr>
          <w:rFonts w:ascii="Arial" w:eastAsia="Times New Roman" w:hAnsi="Arial" w:cs="Arial"/>
          <w:color w:val="000000"/>
          <w:lang w:val="en" w:eastAsia="de-DE"/>
        </w:rPr>
      </w:pPr>
      <w:r w:rsidRPr="00D63D30">
        <w:rPr>
          <w:rFonts w:ascii="Arial" w:eastAsia="Times New Roman" w:hAnsi="Arial" w:cs="Arial"/>
          <w:color w:val="000000"/>
          <w:lang w:val="en" w:eastAsia="de-DE"/>
        </w:rPr>
        <w:t>e. Substantial heterogeneity 65.89%</w:t>
      </w:r>
    </w:p>
    <w:sectPr w:rsidR="00640906" w:rsidRPr="00145D25" w:rsidSect="003A7D2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D61DCC" w14:textId="77777777" w:rsidR="00D94F1A" w:rsidRDefault="00D94F1A" w:rsidP="00802AB9">
      <w:pPr>
        <w:spacing w:after="0" w:line="240" w:lineRule="auto"/>
      </w:pPr>
      <w:r>
        <w:separator/>
      </w:r>
    </w:p>
  </w:endnote>
  <w:endnote w:type="continuationSeparator" w:id="0">
    <w:p w14:paraId="65E6FEEE" w14:textId="77777777" w:rsidR="00D94F1A" w:rsidRDefault="00D94F1A" w:rsidP="00802A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1197E5" w14:textId="77777777" w:rsidR="00D94F1A" w:rsidRDefault="00D94F1A" w:rsidP="00802AB9">
      <w:pPr>
        <w:spacing w:after="0" w:line="240" w:lineRule="auto"/>
      </w:pPr>
      <w:r>
        <w:separator/>
      </w:r>
    </w:p>
  </w:footnote>
  <w:footnote w:type="continuationSeparator" w:id="0">
    <w:p w14:paraId="21339A36" w14:textId="77777777" w:rsidR="00D94F1A" w:rsidRDefault="00D94F1A" w:rsidP="00802A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48850399"/>
      <w:docPartObj>
        <w:docPartGallery w:val="Page Numbers (Top of Page)"/>
        <w:docPartUnique/>
      </w:docPartObj>
    </w:sdtPr>
    <w:sdtEndPr/>
    <w:sdtContent>
      <w:p w14:paraId="70AA62C6" w14:textId="583EA3BD" w:rsidR="00802AB9" w:rsidRDefault="00802AB9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66575">
          <w:rPr>
            <w:noProof/>
          </w:rPr>
          <w:t>8</w:t>
        </w:r>
        <w:r>
          <w:fldChar w:fldCharType="end"/>
        </w:r>
      </w:p>
    </w:sdtContent>
  </w:sdt>
  <w:p w14:paraId="7642928D" w14:textId="77777777" w:rsidR="00802AB9" w:rsidRDefault="00802AB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74231"/>
    <w:multiLevelType w:val="hybridMultilevel"/>
    <w:tmpl w:val="550E8E9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E666BC"/>
    <w:multiLevelType w:val="hybridMultilevel"/>
    <w:tmpl w:val="D720A6B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8B5B4C"/>
    <w:multiLevelType w:val="hybridMultilevel"/>
    <w:tmpl w:val="78A2475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35296507">
    <w:abstractNumId w:val="1"/>
  </w:num>
  <w:num w:numId="2" w16cid:durableId="140124807">
    <w:abstractNumId w:val="0"/>
  </w:num>
  <w:num w:numId="3" w16cid:durableId="1767732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0906"/>
    <w:rsid w:val="000918C3"/>
    <w:rsid w:val="00132494"/>
    <w:rsid w:val="00141717"/>
    <w:rsid w:val="0014176A"/>
    <w:rsid w:val="00145D25"/>
    <w:rsid w:val="00147AE3"/>
    <w:rsid w:val="00156FC1"/>
    <w:rsid w:val="00176D35"/>
    <w:rsid w:val="001B24B4"/>
    <w:rsid w:val="002238BE"/>
    <w:rsid w:val="00237043"/>
    <w:rsid w:val="00240D9E"/>
    <w:rsid w:val="00274CA6"/>
    <w:rsid w:val="00286487"/>
    <w:rsid w:val="00295B9F"/>
    <w:rsid w:val="002D12F0"/>
    <w:rsid w:val="002F0675"/>
    <w:rsid w:val="002F28C5"/>
    <w:rsid w:val="00311DD7"/>
    <w:rsid w:val="003136A1"/>
    <w:rsid w:val="00342B8F"/>
    <w:rsid w:val="00343A40"/>
    <w:rsid w:val="00374EB7"/>
    <w:rsid w:val="00387489"/>
    <w:rsid w:val="003A64B7"/>
    <w:rsid w:val="003A7D26"/>
    <w:rsid w:val="003B2092"/>
    <w:rsid w:val="003E0E76"/>
    <w:rsid w:val="003F165C"/>
    <w:rsid w:val="00457CAD"/>
    <w:rsid w:val="0047594B"/>
    <w:rsid w:val="004B798C"/>
    <w:rsid w:val="00531F25"/>
    <w:rsid w:val="005D6F2C"/>
    <w:rsid w:val="005E2232"/>
    <w:rsid w:val="00607DBF"/>
    <w:rsid w:val="00640906"/>
    <w:rsid w:val="00641AA1"/>
    <w:rsid w:val="00654837"/>
    <w:rsid w:val="00657EC3"/>
    <w:rsid w:val="006811F5"/>
    <w:rsid w:val="0068500E"/>
    <w:rsid w:val="006C58E5"/>
    <w:rsid w:val="006F18FA"/>
    <w:rsid w:val="00703CF1"/>
    <w:rsid w:val="00720772"/>
    <w:rsid w:val="0075456A"/>
    <w:rsid w:val="007575DB"/>
    <w:rsid w:val="007C5608"/>
    <w:rsid w:val="007F7F96"/>
    <w:rsid w:val="00802AB9"/>
    <w:rsid w:val="00867D68"/>
    <w:rsid w:val="00873ECF"/>
    <w:rsid w:val="008E2C6D"/>
    <w:rsid w:val="00907BAA"/>
    <w:rsid w:val="0094328E"/>
    <w:rsid w:val="009470D2"/>
    <w:rsid w:val="009567B1"/>
    <w:rsid w:val="00995291"/>
    <w:rsid w:val="00A82421"/>
    <w:rsid w:val="00AA5D42"/>
    <w:rsid w:val="00AB7235"/>
    <w:rsid w:val="00AC4E8B"/>
    <w:rsid w:val="00AD4284"/>
    <w:rsid w:val="00B02C54"/>
    <w:rsid w:val="00B50BB4"/>
    <w:rsid w:val="00B63188"/>
    <w:rsid w:val="00B65A3F"/>
    <w:rsid w:val="00B949D6"/>
    <w:rsid w:val="00BD6C7E"/>
    <w:rsid w:val="00BE4A4F"/>
    <w:rsid w:val="00BE5D50"/>
    <w:rsid w:val="00BF63E8"/>
    <w:rsid w:val="00C021E0"/>
    <w:rsid w:val="00C04604"/>
    <w:rsid w:val="00C30838"/>
    <w:rsid w:val="00C3724B"/>
    <w:rsid w:val="00C46A7C"/>
    <w:rsid w:val="00C678C8"/>
    <w:rsid w:val="00C953ED"/>
    <w:rsid w:val="00CC00B1"/>
    <w:rsid w:val="00CD393A"/>
    <w:rsid w:val="00D037B9"/>
    <w:rsid w:val="00D148E4"/>
    <w:rsid w:val="00D63D30"/>
    <w:rsid w:val="00D67900"/>
    <w:rsid w:val="00D94F1A"/>
    <w:rsid w:val="00DC1C83"/>
    <w:rsid w:val="00DF5EAA"/>
    <w:rsid w:val="00E628C5"/>
    <w:rsid w:val="00E67B92"/>
    <w:rsid w:val="00F66575"/>
    <w:rsid w:val="00F91AA6"/>
    <w:rsid w:val="00FA31A9"/>
    <w:rsid w:val="00FB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B0EB49"/>
  <w15:chartTrackingRefBased/>
  <w15:docId w15:val="{93B21DDA-0838-47F4-8930-147FDC6B5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20772"/>
    <w:pPr>
      <w:keepNext/>
      <w:keepLines/>
      <w:spacing w:before="360" w:after="80"/>
      <w:outlineLvl w:val="0"/>
    </w:pPr>
    <w:rPr>
      <w:rFonts w:ascii="Arial" w:eastAsiaTheme="majorEastAsia" w:hAnsi="Arial" w:cstheme="majorBidi"/>
      <w:b/>
      <w:color w:val="000000" w:themeColor="text1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409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409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409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409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409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409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409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409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20772"/>
    <w:rPr>
      <w:rFonts w:ascii="Arial" w:eastAsiaTheme="majorEastAsia" w:hAnsi="Arial" w:cstheme="majorBidi"/>
      <w:b/>
      <w:color w:val="000000" w:themeColor="text1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409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409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4090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4090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4090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4090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4090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4090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409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409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409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409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409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4090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4090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4090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409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4090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4090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F16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jx-char">
    <w:name w:val="mjx-char"/>
    <w:basedOn w:val="Absatz-Standardschriftart"/>
    <w:rsid w:val="00995291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20772"/>
    <w:pPr>
      <w:spacing w:before="240" w:after="0"/>
      <w:outlineLvl w:val="9"/>
    </w:pPr>
    <w:rPr>
      <w:rFonts w:asciiTheme="majorHAnsi" w:hAnsiTheme="majorHAnsi"/>
      <w:b w:val="0"/>
      <w:color w:val="0F4761" w:themeColor="accent1" w:themeShade="BF"/>
      <w:kern w:val="0"/>
      <w:sz w:val="32"/>
      <w:szCs w:val="32"/>
      <w:lang w:eastAsia="de-DE"/>
      <w14:ligatures w14:val="none"/>
    </w:rPr>
  </w:style>
  <w:style w:type="paragraph" w:styleId="Verzeichnis1">
    <w:name w:val="toc 1"/>
    <w:basedOn w:val="Standard"/>
    <w:next w:val="Standard"/>
    <w:autoRedefine/>
    <w:uiPriority w:val="39"/>
    <w:unhideWhenUsed/>
    <w:rsid w:val="00720772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720772"/>
    <w:rPr>
      <w:color w:val="467886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802A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02AB9"/>
  </w:style>
  <w:style w:type="paragraph" w:styleId="Fuzeile">
    <w:name w:val="footer"/>
    <w:basedOn w:val="Standard"/>
    <w:link w:val="FuzeileZchn"/>
    <w:uiPriority w:val="99"/>
    <w:unhideWhenUsed/>
    <w:rsid w:val="00802A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02AB9"/>
  </w:style>
  <w:style w:type="character" w:styleId="Kommentarzeichen">
    <w:name w:val="annotation reference"/>
    <w:basedOn w:val="Absatz-Standardschriftart"/>
    <w:uiPriority w:val="99"/>
    <w:semiHidden/>
    <w:unhideWhenUsed/>
    <w:rsid w:val="00802AB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02AB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02AB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2AB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2AB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65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6575"/>
    <w:rPr>
      <w:rFonts w:ascii="Segoe UI" w:hAnsi="Segoe UI" w:cs="Segoe UI"/>
      <w:sz w:val="18"/>
      <w:szCs w:val="18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953ED"/>
    <w:rPr>
      <w:color w:val="605E5C"/>
      <w:shd w:val="clear" w:color="auto" w:fill="E1DFDD"/>
    </w:rPr>
  </w:style>
  <w:style w:type="table" w:customStyle="1" w:styleId="Tabellenraster3">
    <w:name w:val="Tabellenraster3"/>
    <w:basedOn w:val="NormaleTabelle"/>
    <w:next w:val="Tabellenraster"/>
    <w:uiPriority w:val="39"/>
    <w:rsid w:val="002F28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AB72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9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47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11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661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32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35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274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32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92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918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92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53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086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92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68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270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84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3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07/s10488-016-0723-8" TargetMode="External"/><Relationship Id="rId18" Type="http://schemas.openxmlformats.org/officeDocument/2006/relationships/hyperlink" Target="https://doi.org/10.1007/s41811-023-00179-9" TargetMode="External"/><Relationship Id="rId26" Type="http://schemas.openxmlformats.org/officeDocument/2006/relationships/hyperlink" Target="https://doi.org/10.1016/j.brat.2018.08.007" TargetMode="External"/><Relationship Id="rId39" Type="http://schemas.openxmlformats.org/officeDocument/2006/relationships/image" Target="media/image2.png"/><Relationship Id="rId21" Type="http://schemas.openxmlformats.org/officeDocument/2006/relationships/hyperlink" Target="https://doi.org/10.1007/s11620-022-00697-2" TargetMode="External"/><Relationship Id="rId34" Type="http://schemas.openxmlformats.org/officeDocument/2006/relationships/hyperlink" Target="https://doi.org/10.1002/cpp.1968" TargetMode="Externa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doi.org/10.1016/j.cbpra.2015.08.001" TargetMode="External"/><Relationship Id="rId20" Type="http://schemas.openxmlformats.org/officeDocument/2006/relationships/hyperlink" Target="https://doi.org/10.1037/0735-7028.22.6.489" TargetMode="External"/><Relationship Id="rId29" Type="http://schemas.openxmlformats.org/officeDocument/2006/relationships/hyperlink" Target="https://doi.org/10.1037/ccp0000079" TargetMode="External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80/10503300500268524" TargetMode="External"/><Relationship Id="rId24" Type="http://schemas.openxmlformats.org/officeDocument/2006/relationships/hyperlink" Target="https://doi.org/10.1016/j.jsat.2016.04.005" TargetMode="External"/><Relationship Id="rId32" Type="http://schemas.openxmlformats.org/officeDocument/2006/relationships/hyperlink" Target="https://doi.org/10.1037/a0028176" TargetMode="External"/><Relationship Id="rId37" Type="http://schemas.openxmlformats.org/officeDocument/2006/relationships/header" Target="header1.xml"/><Relationship Id="rId40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doi.org/10.1111/j.1365-2850.2007.01021.x" TargetMode="External"/><Relationship Id="rId23" Type="http://schemas.openxmlformats.org/officeDocument/2006/relationships/hyperlink" Target="https://doi.org/10.1080/07325223.2023.2267528" TargetMode="External"/><Relationship Id="rId28" Type="http://schemas.openxmlformats.org/officeDocument/2006/relationships/hyperlink" Target="https://doi.org/10.1080/13642537.2021.1881138" TargetMode="External"/><Relationship Id="rId36" Type="http://schemas.openxmlformats.org/officeDocument/2006/relationships/hyperlink" Target="https://doi.org/10.1111/jmft.12586" TargetMode="External"/><Relationship Id="rId10" Type="http://schemas.openxmlformats.org/officeDocument/2006/relationships/hyperlink" Target="https://doi.org/10.1016/j.brat.2023.104265" TargetMode="External"/><Relationship Id="rId19" Type="http://schemas.openxmlformats.org/officeDocument/2006/relationships/hyperlink" Target="https://doi.org/10.1007/BF00881936" TargetMode="External"/><Relationship Id="rId31" Type="http://schemas.openxmlformats.org/officeDocument/2006/relationships/hyperlink" Target="https://doi.org/10.1037/a0015673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02/jclp.21879" TargetMode="External"/><Relationship Id="rId14" Type="http://schemas.openxmlformats.org/officeDocument/2006/relationships/hyperlink" Target="https://doi.org/10.1176/appi.ps.201100401" TargetMode="External"/><Relationship Id="rId22" Type="http://schemas.openxmlformats.org/officeDocument/2006/relationships/hyperlink" Target="https://doi.org/10.1037/pst0000572" TargetMode="External"/><Relationship Id="rId27" Type="http://schemas.openxmlformats.org/officeDocument/2006/relationships/hyperlink" Target="https://doi.org/10.1300/J001v22n01_04" TargetMode="External"/><Relationship Id="rId30" Type="http://schemas.openxmlformats.org/officeDocument/2006/relationships/hyperlink" Target="https://doi.org/10.1258/jtt.2009.090401" TargetMode="External"/><Relationship Id="rId35" Type="http://schemas.openxmlformats.org/officeDocument/2006/relationships/hyperlink" Target="https://doi.org/10.1080/16506073.2024.2434016" TargetMode="External"/><Relationship Id="rId8" Type="http://schemas.openxmlformats.org/officeDocument/2006/relationships/hyperlink" Target="https://doi.org/10.1080/16506073.2020.1737571" TargetMode="External"/><Relationship Id="rId3" Type="http://schemas.openxmlformats.org/officeDocument/2006/relationships/styles" Target="styles.xml"/><Relationship Id="rId12" Type="http://schemas.openxmlformats.org/officeDocument/2006/relationships/hyperlink" Target="https://doi.org/10.1111/j.1752-0606.2009.00124.x" TargetMode="External"/><Relationship Id="rId17" Type="http://schemas.openxmlformats.org/officeDocument/2006/relationships/hyperlink" Target="https://doi.org/10.1177/26334895251330523" TargetMode="External"/><Relationship Id="rId25" Type="http://schemas.openxmlformats.org/officeDocument/2006/relationships/hyperlink" Target="https://doi.org/10.3389/fpsyt.2022.1072844" TargetMode="External"/><Relationship Id="rId33" Type="http://schemas.openxmlformats.org/officeDocument/2006/relationships/hyperlink" Target="https://doi.org/10.1002/jclp.21902" TargetMode="External"/><Relationship Id="rId3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61E9BF-09D1-4112-BDF7-A83B1BB51A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7</Pages>
  <Words>11230</Words>
  <Characters>70752</Characters>
  <Application>Microsoft Office Word</Application>
  <DocSecurity>0</DocSecurity>
  <Lines>589</Lines>
  <Paragraphs>16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Schreyer</dc:creator>
  <cp:keywords/>
  <dc:description/>
  <cp:lastModifiedBy>Bianca Schreyer</cp:lastModifiedBy>
  <cp:revision>2</cp:revision>
  <dcterms:created xsi:type="dcterms:W3CDTF">2025-11-10T13:15:00Z</dcterms:created>
  <dcterms:modified xsi:type="dcterms:W3CDTF">2025-11-10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  <property fmtid="{D5CDD505-2E9C-101B-9397-08002B2CF9AE}" pid="3" name="CitaviDocumentProperty_8">
    <vt:lpwstr>CloudProjectKey=jdv7k2h8660to97mok1phm3oor54mqfz8pbsjv4dvg88; ProjectName=MA_Supervision</vt:lpwstr>
  </property>
  <property fmtid="{D5CDD505-2E9C-101B-9397-08002B2CF9AE}" pid="4" name="CitaviDocumentProperty_7">
    <vt:lpwstr>MA_Supervision</vt:lpwstr>
  </property>
  <property fmtid="{D5CDD505-2E9C-101B-9397-08002B2CF9AE}" pid="5" name="CitaviDocumentProperty_0">
    <vt:lpwstr>f1ed8f7d-1c65-4f06-ad48-3e96e725bea1</vt:lpwstr>
  </property>
</Properties>
</file>